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CF9819" w14:textId="77777777" w:rsidR="00086F68" w:rsidRPr="00FF3E95" w:rsidRDefault="00086F68" w:rsidP="00086F6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lang w:val="en-US"/>
        </w:rPr>
      </w:pPr>
      <w:r w:rsidRPr="00FF3E95">
        <w:rPr>
          <w:rFonts w:ascii="Times New Roman" w:hAnsi="Times New Roman" w:cs="Times New Roman"/>
          <w:b/>
          <w:bCs/>
          <w:lang w:val="en-US"/>
        </w:rPr>
        <w:t>Soluble urokinase plasminogen activator receptor (suPAR) predicts critical illness and kidney failure in patients admitted to the intensive care unit</w:t>
      </w:r>
    </w:p>
    <w:p w14:paraId="138E5916" w14:textId="77777777" w:rsidR="00621439" w:rsidRPr="00FF3E95" w:rsidRDefault="00621439" w:rsidP="009158C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27080F89" w14:textId="217424DB" w:rsidR="004C65AC" w:rsidRPr="0097270B" w:rsidRDefault="004C65AC" w:rsidP="004C65A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lang w:val="en-US"/>
        </w:rPr>
      </w:pPr>
      <w:r w:rsidRPr="00FF3E95">
        <w:rPr>
          <w:rFonts w:ascii="Times New Roman" w:hAnsi="Times New Roman" w:cs="Times New Roman"/>
          <w:lang w:val="en-US"/>
        </w:rPr>
        <w:t>Alexander C. Reisinger, MD</w:t>
      </w:r>
      <w:r w:rsidRPr="00FF3E95">
        <w:rPr>
          <w:rFonts w:ascii="Times New Roman" w:hAnsi="Times New Roman" w:cs="Times New Roman"/>
          <w:vertAlign w:val="superscript"/>
          <w:lang w:val="en-US"/>
        </w:rPr>
        <w:t>1</w:t>
      </w:r>
      <w:r w:rsidRPr="00FF3E95">
        <w:rPr>
          <w:rFonts w:ascii="Times New Roman" w:hAnsi="Times New Roman" w:cs="Times New Roman"/>
          <w:lang w:val="en-US"/>
        </w:rPr>
        <w:t xml:space="preserve"> (ORCID ID: 0000-0002-5773-5695); Tobias </w:t>
      </w:r>
      <w:proofErr w:type="spellStart"/>
      <w:r w:rsidRPr="00FF3E95">
        <w:rPr>
          <w:rFonts w:ascii="Times New Roman" w:hAnsi="Times New Roman" w:cs="Times New Roman"/>
          <w:lang w:val="en-US"/>
        </w:rPr>
        <w:t>Niedrist</w:t>
      </w:r>
      <w:proofErr w:type="spellEnd"/>
      <w:r w:rsidRPr="00FF3E95">
        <w:rPr>
          <w:rFonts w:ascii="Times New Roman" w:hAnsi="Times New Roman" w:cs="Times New Roman"/>
          <w:lang w:val="en-US"/>
        </w:rPr>
        <w:t>, MD²; Florian</w:t>
      </w:r>
      <w:r w:rsidRPr="0097270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7270B">
        <w:rPr>
          <w:rFonts w:ascii="Times New Roman" w:hAnsi="Times New Roman" w:cs="Times New Roman"/>
          <w:lang w:val="en-US"/>
        </w:rPr>
        <w:t>Posch</w:t>
      </w:r>
      <w:proofErr w:type="spellEnd"/>
      <w:r w:rsidRPr="0097270B">
        <w:rPr>
          <w:rFonts w:ascii="Times New Roman" w:hAnsi="Times New Roman" w:cs="Times New Roman"/>
          <w:lang w:val="en-US"/>
        </w:rPr>
        <w:t>, PhD</w:t>
      </w:r>
      <w:r>
        <w:rPr>
          <w:rFonts w:ascii="Times New Roman" w:hAnsi="Times New Roman" w:cs="Times New Roman"/>
          <w:vertAlign w:val="superscript"/>
          <w:lang w:val="en-US"/>
        </w:rPr>
        <w:t>3</w:t>
      </w:r>
      <w:r>
        <w:rPr>
          <w:rFonts w:ascii="Times New Roman" w:hAnsi="Times New Roman" w:cs="Times New Roman"/>
          <w:lang w:val="en-US"/>
        </w:rPr>
        <w:t>;</w:t>
      </w:r>
      <w:r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97270B">
        <w:rPr>
          <w:rFonts w:ascii="Times New Roman" w:hAnsi="Times New Roman" w:cs="Times New Roman"/>
          <w:lang w:val="en-US"/>
        </w:rPr>
        <w:t xml:space="preserve">Stefan </w:t>
      </w:r>
      <w:proofErr w:type="spellStart"/>
      <w:r w:rsidRPr="0097270B">
        <w:rPr>
          <w:rFonts w:ascii="Times New Roman" w:hAnsi="Times New Roman" w:cs="Times New Roman"/>
          <w:lang w:val="en-US"/>
        </w:rPr>
        <w:t>Hatzl</w:t>
      </w:r>
      <w:proofErr w:type="spellEnd"/>
      <w:r w:rsidRPr="0097270B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>M</w:t>
      </w:r>
      <w:r w:rsidRPr="0097270B">
        <w:rPr>
          <w:rFonts w:ascii="Times New Roman" w:hAnsi="Times New Roman" w:cs="Times New Roman"/>
          <w:lang w:val="en-US"/>
        </w:rPr>
        <w:t>D</w:t>
      </w:r>
      <w:r>
        <w:rPr>
          <w:rFonts w:ascii="Times New Roman" w:hAnsi="Times New Roman" w:cs="Times New Roman"/>
          <w:vertAlign w:val="superscript"/>
          <w:lang w:val="en-US"/>
        </w:rPr>
        <w:t>1,4</w:t>
      </w:r>
      <w:r w:rsidRPr="0097270B">
        <w:rPr>
          <w:rFonts w:ascii="Times New Roman" w:hAnsi="Times New Roman" w:cs="Times New Roman"/>
          <w:lang w:val="en-US"/>
        </w:rPr>
        <w:t>; Gerald Hackl, MD</w:t>
      </w:r>
      <w:r w:rsidRPr="0097270B">
        <w:rPr>
          <w:rFonts w:ascii="Times New Roman" w:hAnsi="Times New Roman" w:cs="Times New Roman"/>
          <w:vertAlign w:val="superscript"/>
          <w:lang w:val="en-US"/>
        </w:rPr>
        <w:t>1</w:t>
      </w:r>
      <w:r w:rsidRPr="0097270B">
        <w:rPr>
          <w:rFonts w:ascii="Times New Roman" w:hAnsi="Times New Roman" w:cs="Times New Roman"/>
          <w:lang w:val="en-US"/>
        </w:rPr>
        <w:t>; J</w:t>
      </w:r>
      <w:r>
        <w:rPr>
          <w:rFonts w:ascii="Times New Roman" w:hAnsi="Times New Roman" w:cs="Times New Roman"/>
          <w:lang w:val="en-US"/>
        </w:rPr>
        <w:t>ue</w:t>
      </w:r>
      <w:r w:rsidRPr="0097270B">
        <w:rPr>
          <w:rFonts w:ascii="Times New Roman" w:hAnsi="Times New Roman" w:cs="Times New Roman"/>
          <w:lang w:val="en-US"/>
        </w:rPr>
        <w:t xml:space="preserve">rgen Prattes, </w:t>
      </w:r>
      <w:r>
        <w:rPr>
          <w:rFonts w:ascii="Times New Roman" w:hAnsi="Times New Roman" w:cs="Times New Roman"/>
          <w:lang w:val="en-US"/>
        </w:rPr>
        <w:t>M</w:t>
      </w:r>
      <w:r w:rsidRPr="0097270B">
        <w:rPr>
          <w:rFonts w:ascii="Times New Roman" w:hAnsi="Times New Roman" w:cs="Times New Roman"/>
          <w:lang w:val="en-US"/>
        </w:rPr>
        <w:t>D</w:t>
      </w:r>
      <w:r>
        <w:rPr>
          <w:rFonts w:ascii="Times New Roman" w:hAnsi="Times New Roman" w:cs="Times New Roman"/>
          <w:vertAlign w:val="superscript"/>
          <w:lang w:val="en-US"/>
        </w:rPr>
        <w:t>5</w:t>
      </w:r>
      <w:r>
        <w:rPr>
          <w:rFonts w:ascii="Times New Roman" w:hAnsi="Times New Roman" w:cs="Times New Roman"/>
          <w:lang w:val="en-US"/>
        </w:rPr>
        <w:t xml:space="preserve"> (</w:t>
      </w:r>
      <w:r w:rsidRPr="0097270B">
        <w:rPr>
          <w:rFonts w:ascii="Times New Roman" w:hAnsi="Times New Roman" w:cs="Times New Roman"/>
          <w:lang w:val="en-US"/>
        </w:rPr>
        <w:t xml:space="preserve">ORCID ID: </w:t>
      </w:r>
      <w:r w:rsidRPr="00FB4615">
        <w:rPr>
          <w:rFonts w:ascii="Times New Roman" w:hAnsi="Times New Roman" w:cs="Times New Roman"/>
          <w:lang w:val="en-US"/>
        </w:rPr>
        <w:t>0000-0001-5751-9311</w:t>
      </w:r>
      <w:r w:rsidRPr="0097270B">
        <w:rPr>
          <w:rFonts w:ascii="Times New Roman" w:hAnsi="Times New Roman" w:cs="Times New Roman"/>
          <w:lang w:val="en-US"/>
        </w:rPr>
        <w:t xml:space="preserve">); Gernot </w:t>
      </w:r>
      <w:proofErr w:type="spellStart"/>
      <w:r w:rsidRPr="0097270B">
        <w:rPr>
          <w:rFonts w:ascii="Times New Roman" w:hAnsi="Times New Roman" w:cs="Times New Roman"/>
          <w:lang w:val="en-US"/>
        </w:rPr>
        <w:t>Schilcher</w:t>
      </w:r>
      <w:proofErr w:type="spellEnd"/>
      <w:r w:rsidRPr="0097270B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MD</w:t>
      </w:r>
      <w:r w:rsidRPr="0097270B"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t xml:space="preserve">; </w:t>
      </w:r>
      <w:r w:rsidRPr="0097270B">
        <w:rPr>
          <w:rFonts w:ascii="Times New Roman" w:hAnsi="Times New Roman" w:cs="Times New Roman"/>
          <w:lang w:val="en-US"/>
        </w:rPr>
        <w:t xml:space="preserve">Anna-Maria </w:t>
      </w:r>
      <w:proofErr w:type="spellStart"/>
      <w:r w:rsidRPr="0097270B">
        <w:rPr>
          <w:rFonts w:ascii="Times New Roman" w:hAnsi="Times New Roman" w:cs="Times New Roman"/>
          <w:lang w:val="en-US"/>
        </w:rPr>
        <w:t>Meißl</w:t>
      </w:r>
      <w:proofErr w:type="spellEnd"/>
      <w:r w:rsidRPr="0097270B">
        <w:rPr>
          <w:rFonts w:ascii="Times New Roman" w:hAnsi="Times New Roman" w:cs="Times New Roman"/>
          <w:lang w:val="en-US"/>
        </w:rPr>
        <w:t>, MD</w:t>
      </w:r>
      <w:r>
        <w:rPr>
          <w:rFonts w:ascii="Times New Roman" w:hAnsi="Times New Roman" w:cs="Times New Roman"/>
          <w:vertAlign w:val="superscript"/>
          <w:lang w:val="en-US"/>
        </w:rPr>
        <w:t>6</w:t>
      </w:r>
      <w:r w:rsidRPr="0097270B">
        <w:rPr>
          <w:rFonts w:ascii="Times New Roman" w:hAnsi="Times New Roman" w:cs="Times New Roman"/>
          <w:lang w:val="en-US"/>
        </w:rPr>
        <w:t xml:space="preserve">; Reinhard </w:t>
      </w:r>
      <w:r>
        <w:rPr>
          <w:rFonts w:ascii="Times New Roman" w:hAnsi="Times New Roman" w:cs="Times New Roman"/>
          <w:lang w:val="en-US"/>
        </w:rPr>
        <w:t xml:space="preserve">B. </w:t>
      </w:r>
      <w:proofErr w:type="spellStart"/>
      <w:r w:rsidRPr="0097270B">
        <w:rPr>
          <w:rFonts w:ascii="Times New Roman" w:hAnsi="Times New Roman" w:cs="Times New Roman"/>
          <w:lang w:val="en-US"/>
        </w:rPr>
        <w:t>Raggam</w:t>
      </w:r>
      <w:proofErr w:type="spellEnd"/>
      <w:r w:rsidRPr="0097270B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>M</w:t>
      </w:r>
      <w:r w:rsidRPr="0097270B">
        <w:rPr>
          <w:rFonts w:ascii="Times New Roman" w:hAnsi="Times New Roman" w:cs="Times New Roman"/>
          <w:lang w:val="en-US"/>
        </w:rPr>
        <w:t>D</w:t>
      </w:r>
      <w:r>
        <w:rPr>
          <w:rFonts w:ascii="Times New Roman" w:hAnsi="Times New Roman" w:cs="Times New Roman"/>
          <w:vertAlign w:val="superscript"/>
          <w:lang w:val="en-US"/>
        </w:rPr>
        <w:t>7</w:t>
      </w:r>
      <w:r w:rsidRPr="0097270B">
        <w:rPr>
          <w:rFonts w:ascii="Times New Roman" w:hAnsi="Times New Roman" w:cs="Times New Roman"/>
          <w:lang w:val="en-US"/>
        </w:rPr>
        <w:t>; Markus Her</w:t>
      </w:r>
      <w:r w:rsidR="00412EB9">
        <w:rPr>
          <w:rFonts w:ascii="Times New Roman" w:hAnsi="Times New Roman" w:cs="Times New Roman"/>
          <w:lang w:val="en-US"/>
        </w:rPr>
        <w:t>r</w:t>
      </w:r>
      <w:r w:rsidRPr="0097270B">
        <w:rPr>
          <w:rFonts w:ascii="Times New Roman" w:hAnsi="Times New Roman" w:cs="Times New Roman"/>
          <w:lang w:val="en-US"/>
        </w:rPr>
        <w:t>mann, MD</w:t>
      </w:r>
      <w:r w:rsidRPr="0097270B">
        <w:rPr>
          <w:rFonts w:ascii="Times New Roman" w:hAnsi="Times New Roman" w:cs="Times New Roman"/>
          <w:vertAlign w:val="superscript"/>
          <w:lang w:val="en-US"/>
        </w:rPr>
        <w:t>2</w:t>
      </w:r>
      <w:r w:rsidRPr="0097270B">
        <w:rPr>
          <w:rFonts w:ascii="Times New Roman" w:hAnsi="Times New Roman" w:cs="Times New Roman"/>
          <w:lang w:val="en-US"/>
        </w:rPr>
        <w:t>; Philipp Eller, MD</w:t>
      </w:r>
      <w:r w:rsidRPr="0097270B">
        <w:rPr>
          <w:rFonts w:ascii="Times New Roman" w:hAnsi="Times New Roman" w:cs="Times New Roman"/>
          <w:vertAlign w:val="superscript"/>
          <w:lang w:val="en-US"/>
        </w:rPr>
        <w:t>1*</w:t>
      </w:r>
    </w:p>
    <w:p w14:paraId="47EB7C96" w14:textId="77777777" w:rsidR="007A19EB" w:rsidRPr="00451508" w:rsidRDefault="007A19EB" w:rsidP="007A19E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14"/>
          <w:szCs w:val="14"/>
          <w:lang w:val="en-US"/>
        </w:rPr>
      </w:pPr>
    </w:p>
    <w:p w14:paraId="6B591DB3" w14:textId="77777777" w:rsidR="00621439" w:rsidRDefault="00621439" w:rsidP="0062143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lang w:val="en-US"/>
        </w:rPr>
      </w:pPr>
    </w:p>
    <w:p w14:paraId="54D55077" w14:textId="77777777" w:rsidR="00621439" w:rsidRDefault="00621439" w:rsidP="0062143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lang w:val="en-US"/>
        </w:rPr>
      </w:pPr>
    </w:p>
    <w:p w14:paraId="167CC990" w14:textId="77777777" w:rsidR="00621439" w:rsidRPr="00F77B18" w:rsidRDefault="00621439" w:rsidP="0062143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lang w:val="en-US"/>
        </w:rPr>
      </w:pPr>
    </w:p>
    <w:p w14:paraId="4C4D551B" w14:textId="00971EA0" w:rsidR="00561261" w:rsidRDefault="00621439" w:rsidP="00621439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lang w:val="en-US"/>
        </w:rPr>
      </w:pPr>
      <w:r w:rsidRPr="004B3626">
        <w:rPr>
          <w:rFonts w:ascii="Times New Roman" w:hAnsi="Times New Roman" w:cs="Times New Roman"/>
          <w:b/>
          <w:lang w:val="en-US"/>
        </w:rPr>
        <w:t xml:space="preserve">Supplementary </w:t>
      </w:r>
      <w:r w:rsidR="00787C74">
        <w:rPr>
          <w:rFonts w:ascii="Times New Roman" w:hAnsi="Times New Roman" w:cs="Times New Roman"/>
          <w:b/>
          <w:lang w:val="en-US"/>
        </w:rPr>
        <w:t xml:space="preserve">methods, </w:t>
      </w:r>
      <w:proofErr w:type="gramStart"/>
      <w:r>
        <w:rPr>
          <w:rFonts w:ascii="Times New Roman" w:hAnsi="Times New Roman" w:cs="Times New Roman"/>
          <w:b/>
          <w:lang w:val="en-US"/>
        </w:rPr>
        <w:t>figures</w:t>
      </w:r>
      <w:proofErr w:type="gramEnd"/>
      <w:r>
        <w:rPr>
          <w:rFonts w:ascii="Times New Roman" w:hAnsi="Times New Roman" w:cs="Times New Roman"/>
          <w:b/>
          <w:lang w:val="en-US"/>
        </w:rPr>
        <w:t xml:space="preserve"> and tables</w:t>
      </w:r>
    </w:p>
    <w:p w14:paraId="424E8209" w14:textId="77777777" w:rsidR="00787C74" w:rsidRDefault="00787C74">
      <w:pPr>
        <w:rPr>
          <w:rFonts w:ascii="Times New Roman" w:hAnsi="Times New Roman" w:cs="Times New Roman"/>
          <w:b/>
          <w:lang w:val="en-US"/>
        </w:rPr>
      </w:pPr>
    </w:p>
    <w:p w14:paraId="0EE2576A" w14:textId="095694BB" w:rsidR="00787C74" w:rsidRPr="006A5C66" w:rsidRDefault="00787C74">
      <w:pPr>
        <w:rPr>
          <w:rFonts w:ascii="Times New Roman" w:hAnsi="Times New Roman" w:cs="Times New Roman"/>
          <w:bCs/>
          <w:lang w:val="en-US"/>
        </w:rPr>
      </w:pPr>
      <w:r w:rsidRPr="006A5C66">
        <w:rPr>
          <w:rFonts w:ascii="Times New Roman" w:hAnsi="Times New Roman" w:cs="Times New Roman"/>
          <w:bCs/>
          <w:lang w:val="en-US"/>
        </w:rPr>
        <w:t xml:space="preserve">Supplementary Methods: </w:t>
      </w:r>
      <w:r w:rsidR="00474573">
        <w:rPr>
          <w:rFonts w:ascii="Times New Roman" w:hAnsi="Times New Roman" w:cs="Times New Roman"/>
          <w:bCs/>
          <w:lang w:val="en-US"/>
        </w:rPr>
        <w:tab/>
      </w:r>
      <w:r w:rsidRPr="006A5C66">
        <w:rPr>
          <w:rFonts w:ascii="Times New Roman" w:hAnsi="Times New Roman" w:cs="Times New Roman"/>
          <w:bCs/>
          <w:lang w:val="en-US"/>
        </w:rPr>
        <w:t>Page 2</w:t>
      </w:r>
    </w:p>
    <w:p w14:paraId="68EC264C" w14:textId="31DB0876" w:rsidR="00787C74" w:rsidRPr="006A5C66" w:rsidRDefault="00787C74">
      <w:pPr>
        <w:rPr>
          <w:rFonts w:ascii="Times New Roman" w:hAnsi="Times New Roman" w:cs="Times New Roman"/>
          <w:bCs/>
          <w:lang w:val="en-US"/>
        </w:rPr>
      </w:pPr>
      <w:r w:rsidRPr="006A5C66">
        <w:rPr>
          <w:rFonts w:ascii="Times New Roman" w:hAnsi="Times New Roman" w:cs="Times New Roman"/>
          <w:bCs/>
          <w:lang w:val="en-US"/>
        </w:rPr>
        <w:t xml:space="preserve">Supplementary Tables: </w:t>
      </w:r>
      <w:r w:rsidR="00474573">
        <w:rPr>
          <w:rFonts w:ascii="Times New Roman" w:hAnsi="Times New Roman" w:cs="Times New Roman"/>
          <w:bCs/>
          <w:lang w:val="en-US"/>
        </w:rPr>
        <w:tab/>
      </w:r>
      <w:r w:rsidR="00474573">
        <w:rPr>
          <w:rFonts w:ascii="Times New Roman" w:hAnsi="Times New Roman" w:cs="Times New Roman"/>
          <w:bCs/>
          <w:lang w:val="en-US"/>
        </w:rPr>
        <w:tab/>
      </w:r>
      <w:r w:rsidRPr="006A5C66">
        <w:rPr>
          <w:rFonts w:ascii="Times New Roman" w:hAnsi="Times New Roman" w:cs="Times New Roman"/>
          <w:bCs/>
          <w:lang w:val="en-US"/>
        </w:rPr>
        <w:t>Page 3-6</w:t>
      </w:r>
    </w:p>
    <w:p w14:paraId="0301DD70" w14:textId="44D8F85B" w:rsidR="00787C74" w:rsidRPr="006A5C66" w:rsidRDefault="00787C74">
      <w:pPr>
        <w:rPr>
          <w:rFonts w:ascii="Times New Roman" w:hAnsi="Times New Roman" w:cs="Times New Roman"/>
          <w:bCs/>
          <w:lang w:val="en-US"/>
        </w:rPr>
      </w:pPr>
      <w:r w:rsidRPr="006A5C66">
        <w:rPr>
          <w:rFonts w:ascii="Times New Roman" w:hAnsi="Times New Roman" w:cs="Times New Roman"/>
          <w:bCs/>
          <w:lang w:val="en-US"/>
        </w:rPr>
        <w:t xml:space="preserve">Supplementary Figures: </w:t>
      </w:r>
      <w:r w:rsidR="00474573">
        <w:rPr>
          <w:rFonts w:ascii="Times New Roman" w:hAnsi="Times New Roman" w:cs="Times New Roman"/>
          <w:bCs/>
          <w:lang w:val="en-US"/>
        </w:rPr>
        <w:tab/>
      </w:r>
      <w:r w:rsidRPr="006A5C66">
        <w:rPr>
          <w:rFonts w:ascii="Times New Roman" w:hAnsi="Times New Roman" w:cs="Times New Roman"/>
          <w:bCs/>
          <w:lang w:val="en-US"/>
        </w:rPr>
        <w:t>Page 7-</w:t>
      </w:r>
      <w:r w:rsidR="00D348AB">
        <w:rPr>
          <w:rFonts w:ascii="Times New Roman" w:hAnsi="Times New Roman" w:cs="Times New Roman"/>
          <w:bCs/>
          <w:lang w:val="en-US"/>
        </w:rPr>
        <w:t>10</w:t>
      </w:r>
    </w:p>
    <w:p w14:paraId="686165A9" w14:textId="77777777" w:rsidR="00787C74" w:rsidRPr="006A5C66" w:rsidRDefault="00787C74">
      <w:pPr>
        <w:rPr>
          <w:rFonts w:ascii="Times New Roman" w:hAnsi="Times New Roman" w:cs="Times New Roman"/>
          <w:bCs/>
          <w:lang w:val="en-US"/>
        </w:rPr>
      </w:pPr>
    </w:p>
    <w:p w14:paraId="7096F9E1" w14:textId="1C404345" w:rsidR="00561261" w:rsidRDefault="00561261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7C352C2B" w14:textId="010A82C9" w:rsidR="00621439" w:rsidRDefault="00561261" w:rsidP="00621439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upplementary Methods:</w:t>
      </w:r>
    </w:p>
    <w:p w14:paraId="51BEEA09" w14:textId="41B015AB" w:rsidR="00437181" w:rsidRDefault="00437181" w:rsidP="0043718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E84766">
        <w:rPr>
          <w:rFonts w:ascii="Times New Roman" w:hAnsi="Times New Roman" w:cs="Times New Roman"/>
          <w:lang w:val="en-US"/>
        </w:rPr>
        <w:t xml:space="preserve">Blood cell count, </w:t>
      </w:r>
      <w:r>
        <w:rPr>
          <w:rFonts w:ascii="Times New Roman" w:hAnsi="Times New Roman" w:cs="Times New Roman"/>
          <w:lang w:val="en-US"/>
        </w:rPr>
        <w:t>plasma</w:t>
      </w:r>
      <w:r w:rsidRPr="00E84766">
        <w:rPr>
          <w:rFonts w:ascii="Times New Roman" w:hAnsi="Times New Roman" w:cs="Times New Roman"/>
          <w:lang w:val="en-US"/>
        </w:rPr>
        <w:t xml:space="preserve"> creatinine, bilirubin, </w:t>
      </w:r>
      <w:r>
        <w:rPr>
          <w:rFonts w:ascii="Times New Roman" w:hAnsi="Times New Roman" w:cs="Times New Roman"/>
          <w:lang w:val="en-US"/>
        </w:rPr>
        <w:t>albumin, C-reactive protein (CRP)</w:t>
      </w:r>
      <w:r w:rsidRPr="00E84766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 xml:space="preserve">procalcitonin (PCT), and interleukin-6 (IL-6), lipid and hemostasis parameters </w:t>
      </w:r>
      <w:r w:rsidRPr="00E84766">
        <w:rPr>
          <w:rFonts w:ascii="Times New Roman" w:hAnsi="Times New Roman" w:cs="Times New Roman"/>
          <w:lang w:val="en-US"/>
        </w:rPr>
        <w:t xml:space="preserve">were measured using </w:t>
      </w:r>
      <w:r>
        <w:rPr>
          <w:rFonts w:ascii="Times New Roman" w:hAnsi="Times New Roman" w:cs="Times New Roman"/>
          <w:lang w:val="en-US"/>
        </w:rPr>
        <w:t xml:space="preserve">automated </w:t>
      </w:r>
      <w:r w:rsidRPr="00E84766">
        <w:rPr>
          <w:rFonts w:ascii="Times New Roman" w:hAnsi="Times New Roman" w:cs="Times New Roman"/>
          <w:lang w:val="en-US"/>
        </w:rPr>
        <w:t>Sy</w:t>
      </w:r>
      <w:r>
        <w:rPr>
          <w:rFonts w:ascii="Times New Roman" w:hAnsi="Times New Roman" w:cs="Times New Roman"/>
          <w:lang w:val="en-US"/>
        </w:rPr>
        <w:t>s</w:t>
      </w:r>
      <w:r w:rsidRPr="00E84766">
        <w:rPr>
          <w:rFonts w:ascii="Times New Roman" w:hAnsi="Times New Roman" w:cs="Times New Roman"/>
          <w:lang w:val="en-US"/>
        </w:rPr>
        <w:t>mex</w:t>
      </w:r>
      <w:r>
        <w:rPr>
          <w:rFonts w:ascii="Times New Roman" w:hAnsi="Times New Roman" w:cs="Times New Roman"/>
          <w:lang w:val="en-US"/>
        </w:rPr>
        <w:t xml:space="preserve"> (Sysmex Austria GmbH, Vienna, Austria), </w:t>
      </w:r>
      <w:r w:rsidRPr="00E84766">
        <w:rPr>
          <w:rFonts w:ascii="Times New Roman" w:hAnsi="Times New Roman" w:cs="Times New Roman"/>
          <w:lang w:val="en-US"/>
        </w:rPr>
        <w:t>Cobas</w:t>
      </w:r>
      <w:r>
        <w:rPr>
          <w:rFonts w:ascii="Times New Roman" w:hAnsi="Times New Roman" w:cs="Times New Roman"/>
          <w:lang w:val="en-US"/>
        </w:rPr>
        <w:t>®</w:t>
      </w:r>
      <w:r w:rsidRPr="00E84766">
        <w:rPr>
          <w:rFonts w:ascii="Times New Roman" w:hAnsi="Times New Roman" w:cs="Times New Roman"/>
          <w:lang w:val="en-US"/>
        </w:rPr>
        <w:t xml:space="preserve"> (Roche Diagnostics</w:t>
      </w:r>
      <w:r>
        <w:rPr>
          <w:rFonts w:ascii="Times New Roman" w:hAnsi="Times New Roman" w:cs="Times New Roman"/>
          <w:lang w:val="en-US"/>
        </w:rPr>
        <w:t>, Mannheim, Germany</w:t>
      </w:r>
      <w:r w:rsidRPr="00E84766"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lang w:val="en-US"/>
        </w:rPr>
        <w:t xml:space="preserve"> or </w:t>
      </w:r>
      <w:proofErr w:type="spellStart"/>
      <w:r>
        <w:rPr>
          <w:rFonts w:ascii="Times New Roman" w:hAnsi="Times New Roman" w:cs="Times New Roman"/>
          <w:lang w:val="en-US"/>
        </w:rPr>
        <w:t>Atellica</w:t>
      </w:r>
      <w:proofErr w:type="spellEnd"/>
      <w:r>
        <w:rPr>
          <w:rFonts w:ascii="Times New Roman" w:hAnsi="Times New Roman" w:cs="Times New Roman"/>
          <w:lang w:val="en-US"/>
        </w:rPr>
        <w:t xml:space="preserve"> COAG (Siemens Healthcare Diagnostics GmbH, Vienna, Austria) analyzers in the routine central laboratory unit.</w:t>
      </w:r>
      <w:r w:rsidRPr="00E84766">
        <w:rPr>
          <w:rFonts w:ascii="Times New Roman" w:hAnsi="Times New Roman" w:cs="Times New Roman"/>
          <w:lang w:val="en-US"/>
        </w:rPr>
        <w:t xml:space="preserve"> </w:t>
      </w:r>
      <w:r w:rsidRPr="00D04C28">
        <w:rPr>
          <w:rFonts w:ascii="Times New Roman" w:hAnsi="Times New Roman" w:cs="Times New Roman"/>
          <w:lang w:val="en-US"/>
        </w:rPr>
        <w:t>Laboratory value readings above the</w:t>
      </w:r>
      <w:r>
        <w:rPr>
          <w:rFonts w:ascii="Times New Roman" w:hAnsi="Times New Roman" w:cs="Times New Roman"/>
          <w:lang w:val="en-US"/>
        </w:rPr>
        <w:t xml:space="preserve"> measurement</w:t>
      </w:r>
      <w:r w:rsidRPr="00D04C28">
        <w:rPr>
          <w:rFonts w:ascii="Times New Roman" w:hAnsi="Times New Roman" w:cs="Times New Roman"/>
          <w:lang w:val="en-US"/>
        </w:rPr>
        <w:t xml:space="preserve"> range of the respective assay</w:t>
      </w:r>
      <w:r>
        <w:rPr>
          <w:rFonts w:ascii="Times New Roman" w:hAnsi="Times New Roman" w:cs="Times New Roman"/>
          <w:lang w:val="en-US"/>
        </w:rPr>
        <w:t xml:space="preserve">, </w:t>
      </w:r>
      <w:proofErr w:type="gramStart"/>
      <w:r w:rsidRPr="00D04C28">
        <w:rPr>
          <w:rFonts w:ascii="Times New Roman" w:hAnsi="Times New Roman" w:cs="Times New Roman"/>
          <w:lang w:val="en-US"/>
        </w:rPr>
        <w:t>i.e.</w:t>
      </w:r>
      <w:proofErr w:type="gramEnd"/>
      <w:r w:rsidRPr="00D04C28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international normalized ratio (</w:t>
      </w:r>
      <w:r w:rsidRPr="00D04C28">
        <w:rPr>
          <w:rFonts w:ascii="Times New Roman" w:hAnsi="Times New Roman" w:cs="Times New Roman"/>
          <w:lang w:val="en-US"/>
        </w:rPr>
        <w:t>INR</w:t>
      </w:r>
      <w:r>
        <w:rPr>
          <w:rFonts w:ascii="Times New Roman" w:hAnsi="Times New Roman" w:cs="Times New Roman"/>
          <w:lang w:val="en-US"/>
        </w:rPr>
        <w:t xml:space="preserve">) </w:t>
      </w:r>
      <w:r w:rsidRPr="00D04C28">
        <w:rPr>
          <w:rFonts w:ascii="Times New Roman" w:hAnsi="Times New Roman" w:cs="Times New Roman"/>
          <w:lang w:val="en-US"/>
        </w:rPr>
        <w:t xml:space="preserve">&gt;8.9 (n=2 patients), </w:t>
      </w:r>
      <w:r>
        <w:rPr>
          <w:rFonts w:ascii="Times New Roman" w:hAnsi="Times New Roman" w:cs="Times New Roman"/>
          <w:lang w:val="en-US"/>
        </w:rPr>
        <w:t>activated partial thromboplastin time (</w:t>
      </w:r>
      <w:proofErr w:type="spellStart"/>
      <w:r w:rsidRPr="00D04C28">
        <w:rPr>
          <w:rFonts w:ascii="Times New Roman" w:hAnsi="Times New Roman" w:cs="Times New Roman"/>
          <w:lang w:val="en-US"/>
        </w:rPr>
        <w:t>aPTT</w:t>
      </w:r>
      <w:proofErr w:type="spellEnd"/>
      <w:r>
        <w:rPr>
          <w:rFonts w:ascii="Times New Roman" w:hAnsi="Times New Roman" w:cs="Times New Roman"/>
          <w:lang w:val="en-US"/>
        </w:rPr>
        <w:t xml:space="preserve">) </w:t>
      </w:r>
      <w:r w:rsidRPr="00D04C28">
        <w:rPr>
          <w:rFonts w:ascii="Times New Roman" w:hAnsi="Times New Roman" w:cs="Times New Roman"/>
          <w:lang w:val="en-US"/>
        </w:rPr>
        <w:t xml:space="preserve">&gt;160 seconds (n=5 patients), </w:t>
      </w:r>
      <w:r>
        <w:rPr>
          <w:rFonts w:ascii="Times New Roman" w:hAnsi="Times New Roman" w:cs="Times New Roman"/>
          <w:lang w:val="en-US"/>
        </w:rPr>
        <w:t>f</w:t>
      </w:r>
      <w:r w:rsidRPr="00D04C28">
        <w:rPr>
          <w:rFonts w:ascii="Times New Roman" w:hAnsi="Times New Roman" w:cs="Times New Roman"/>
          <w:lang w:val="en-US"/>
        </w:rPr>
        <w:t xml:space="preserve">ibrinogen </w:t>
      </w:r>
      <w:r>
        <w:rPr>
          <w:rFonts w:ascii="Times New Roman" w:hAnsi="Times New Roman" w:cs="Times New Roman"/>
          <w:lang w:val="en-US"/>
        </w:rPr>
        <w:t xml:space="preserve"> </w:t>
      </w:r>
      <w:r w:rsidRPr="00D04C28">
        <w:rPr>
          <w:rFonts w:ascii="Times New Roman" w:hAnsi="Times New Roman" w:cs="Times New Roman"/>
          <w:lang w:val="en-US"/>
        </w:rPr>
        <w:t>&gt;900</w:t>
      </w:r>
      <w:r>
        <w:rPr>
          <w:rFonts w:ascii="Times New Roman" w:hAnsi="Times New Roman" w:cs="Times New Roman"/>
          <w:lang w:val="en-US"/>
        </w:rPr>
        <w:t>m</w:t>
      </w:r>
      <w:r w:rsidRPr="00D04C28">
        <w:rPr>
          <w:rFonts w:ascii="Times New Roman" w:hAnsi="Times New Roman" w:cs="Times New Roman"/>
          <w:lang w:val="en-US"/>
        </w:rPr>
        <w:t>g/</w:t>
      </w:r>
      <w:r>
        <w:rPr>
          <w:rFonts w:ascii="Times New Roman" w:hAnsi="Times New Roman" w:cs="Times New Roman"/>
          <w:lang w:val="en-US"/>
        </w:rPr>
        <w:t>d</w:t>
      </w:r>
      <w:r w:rsidRPr="00D04C28">
        <w:rPr>
          <w:rFonts w:ascii="Times New Roman" w:hAnsi="Times New Roman" w:cs="Times New Roman"/>
          <w:lang w:val="en-US"/>
        </w:rPr>
        <w:t>L (n=1 patient), and IL</w:t>
      </w:r>
      <w:r>
        <w:rPr>
          <w:rFonts w:ascii="Times New Roman" w:hAnsi="Times New Roman" w:cs="Times New Roman"/>
          <w:lang w:val="en-US"/>
        </w:rPr>
        <w:t>-</w:t>
      </w:r>
      <w:r w:rsidRPr="00D04C28">
        <w:rPr>
          <w:rFonts w:ascii="Times New Roman" w:hAnsi="Times New Roman" w:cs="Times New Roman"/>
          <w:lang w:val="en-US"/>
        </w:rPr>
        <w:t>6</w:t>
      </w:r>
      <w:r>
        <w:rPr>
          <w:rFonts w:ascii="Times New Roman" w:hAnsi="Times New Roman" w:cs="Times New Roman"/>
          <w:lang w:val="en-US"/>
        </w:rPr>
        <w:t xml:space="preserve"> </w:t>
      </w:r>
      <w:r w:rsidRPr="00D04C28">
        <w:rPr>
          <w:rFonts w:ascii="Times New Roman" w:hAnsi="Times New Roman" w:cs="Times New Roman"/>
          <w:lang w:val="en-US"/>
        </w:rPr>
        <w:t xml:space="preserve">&gt;5000 </w:t>
      </w:r>
      <w:proofErr w:type="spellStart"/>
      <w:r>
        <w:rPr>
          <w:rFonts w:ascii="Times New Roman" w:hAnsi="Times New Roman" w:cs="Times New Roman"/>
          <w:lang w:val="en-US"/>
        </w:rPr>
        <w:t>pg</w:t>
      </w:r>
      <w:proofErr w:type="spellEnd"/>
      <w:r>
        <w:rPr>
          <w:rFonts w:ascii="Times New Roman" w:hAnsi="Times New Roman" w:cs="Times New Roman"/>
          <w:lang w:val="en-US"/>
        </w:rPr>
        <w:t xml:space="preserve">/mL </w:t>
      </w:r>
      <w:r w:rsidRPr="00D04C28">
        <w:rPr>
          <w:rFonts w:ascii="Times New Roman" w:hAnsi="Times New Roman" w:cs="Times New Roman"/>
          <w:lang w:val="en-US"/>
        </w:rPr>
        <w:t>(n=13 patients)</w:t>
      </w:r>
      <w:r>
        <w:rPr>
          <w:rFonts w:ascii="Times New Roman" w:hAnsi="Times New Roman" w:cs="Times New Roman"/>
          <w:lang w:val="en-US"/>
        </w:rPr>
        <w:t>,</w:t>
      </w:r>
      <w:r w:rsidRPr="00D04C28">
        <w:rPr>
          <w:rFonts w:ascii="Times New Roman" w:hAnsi="Times New Roman" w:cs="Times New Roman"/>
          <w:lang w:val="en-US"/>
        </w:rPr>
        <w:t xml:space="preserve"> were truncated at the upper limit of the range of detection. For those patients </w:t>
      </w:r>
      <w:r>
        <w:rPr>
          <w:rFonts w:ascii="Times New Roman" w:hAnsi="Times New Roman" w:cs="Times New Roman"/>
          <w:lang w:val="en-US"/>
        </w:rPr>
        <w:t xml:space="preserve">who had values </w:t>
      </w:r>
      <w:r w:rsidRPr="00D04C28">
        <w:rPr>
          <w:rFonts w:ascii="Times New Roman" w:hAnsi="Times New Roman" w:cs="Times New Roman"/>
          <w:lang w:val="en-US"/>
        </w:rPr>
        <w:t>below the limit of detection</w:t>
      </w:r>
      <w:r>
        <w:rPr>
          <w:rFonts w:ascii="Times New Roman" w:hAnsi="Times New Roman" w:cs="Times New Roman"/>
          <w:lang w:val="en-US"/>
        </w:rPr>
        <w:t xml:space="preserve">, (CRP &lt;0.6mg/L, n=5; PCT &lt;0.02, n=1; IL-6 &lt;1.5ng/mL, n=1), </w:t>
      </w:r>
      <w:r w:rsidRPr="00D04C28">
        <w:rPr>
          <w:rFonts w:ascii="Times New Roman" w:hAnsi="Times New Roman" w:cs="Times New Roman"/>
          <w:lang w:val="en-US"/>
        </w:rPr>
        <w:t xml:space="preserve">we simulated random values from a uniform distribution </w:t>
      </w:r>
      <w:r>
        <w:rPr>
          <w:rFonts w:ascii="Times New Roman" w:hAnsi="Times New Roman" w:cs="Times New Roman"/>
          <w:lang w:val="en-US"/>
        </w:rPr>
        <w:t>in the respective range. The daily coefficients of variation (CV) of the laboratory assay precision were smaller than 5.9 % in the study period.</w:t>
      </w:r>
    </w:p>
    <w:p w14:paraId="0B481770" w14:textId="77777777" w:rsidR="00561261" w:rsidRDefault="00561261" w:rsidP="00621439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lang w:val="en-US"/>
        </w:rPr>
      </w:pPr>
    </w:p>
    <w:p w14:paraId="4DC6C4B3" w14:textId="77777777" w:rsidR="00621439" w:rsidRPr="003F01B9" w:rsidRDefault="00621439" w:rsidP="003F01B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7B43948E" w14:textId="77777777" w:rsidR="003F01B9" w:rsidRDefault="003F01B9" w:rsidP="003F01B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3F01B9">
        <w:rPr>
          <w:rFonts w:ascii="Times New Roman" w:hAnsi="Times New Roman" w:cs="Times New Roman"/>
          <w:lang w:val="en-US"/>
        </w:rPr>
        <w:t xml:space="preserve">Power calculation </w:t>
      </w:r>
    </w:p>
    <w:p w14:paraId="5D74E356" w14:textId="21A507E2" w:rsidR="00621439" w:rsidRPr="003F01B9" w:rsidRDefault="003F01B9" w:rsidP="003F01B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3F01B9">
        <w:rPr>
          <w:rFonts w:ascii="Times New Roman" w:hAnsi="Times New Roman" w:cs="Times New Roman"/>
          <w:lang w:val="en-US"/>
        </w:rPr>
        <w:t>We used results of suPAR which have been published before (</w:t>
      </w:r>
      <w:proofErr w:type="spellStart"/>
      <w:r w:rsidRPr="003F01B9">
        <w:rPr>
          <w:rFonts w:ascii="Times New Roman" w:hAnsi="Times New Roman" w:cs="Times New Roman"/>
          <w:lang w:val="en-US"/>
        </w:rPr>
        <w:t>Raggam</w:t>
      </w:r>
      <w:proofErr w:type="spellEnd"/>
      <w:r w:rsidRPr="003F01B9">
        <w:rPr>
          <w:rFonts w:ascii="Times New Roman" w:hAnsi="Times New Roman" w:cs="Times New Roman"/>
          <w:lang w:val="en-US"/>
        </w:rPr>
        <w:t xml:space="preserve"> </w:t>
      </w:r>
      <w:r w:rsidRPr="00806DF5">
        <w:rPr>
          <w:rFonts w:ascii="Times New Roman" w:hAnsi="Times New Roman" w:cs="Times New Roman"/>
          <w:i/>
          <w:iCs/>
          <w:lang w:val="en-US"/>
        </w:rPr>
        <w:t>et al</w:t>
      </w:r>
      <w:r w:rsidRPr="003F01B9">
        <w:rPr>
          <w:rFonts w:ascii="Times New Roman" w:hAnsi="Times New Roman" w:cs="Times New Roman"/>
          <w:lang w:val="en-US"/>
        </w:rPr>
        <w:t xml:space="preserve">., 2014): Levels of suPAR were 14.7 ng/mL (9.8-20) in non-survivors and 6.8 (4.7-10.2) in survivors. We considered a rate of death of 33% for the total ICU population. </w:t>
      </w:r>
      <w:r w:rsidR="00991941">
        <w:rPr>
          <w:rFonts w:ascii="Times New Roman" w:hAnsi="Times New Roman" w:cs="Times New Roman"/>
          <w:lang w:val="en-US"/>
        </w:rPr>
        <w:t>Fo</w:t>
      </w:r>
      <w:r w:rsidRPr="003F01B9">
        <w:rPr>
          <w:rFonts w:ascii="Times New Roman" w:hAnsi="Times New Roman" w:cs="Times New Roman"/>
          <w:lang w:val="en-US"/>
        </w:rPr>
        <w:t>r a power regarding the primary endpoint of 0.90 at an alpha of 0.05</w:t>
      </w:r>
      <w:r w:rsidR="00B226EA">
        <w:rPr>
          <w:rFonts w:ascii="Times New Roman" w:hAnsi="Times New Roman" w:cs="Times New Roman"/>
          <w:lang w:val="en-US"/>
        </w:rPr>
        <w:t xml:space="preserve">, we estimated 40 patients. </w:t>
      </w:r>
      <w:r w:rsidRPr="003F01B9">
        <w:rPr>
          <w:rFonts w:ascii="Times New Roman" w:hAnsi="Times New Roman" w:cs="Times New Roman"/>
          <w:lang w:val="en-US"/>
        </w:rPr>
        <w:t xml:space="preserve">However, as the data of </w:t>
      </w:r>
      <w:proofErr w:type="spellStart"/>
      <w:r w:rsidRPr="003F01B9">
        <w:rPr>
          <w:rFonts w:ascii="Times New Roman" w:hAnsi="Times New Roman" w:cs="Times New Roman"/>
          <w:lang w:val="en-US"/>
        </w:rPr>
        <w:t>Raggam</w:t>
      </w:r>
      <w:proofErr w:type="spellEnd"/>
      <w:r w:rsidRPr="003F01B9">
        <w:rPr>
          <w:rFonts w:ascii="Times New Roman" w:hAnsi="Times New Roman" w:cs="Times New Roman"/>
          <w:lang w:val="en-US"/>
        </w:rPr>
        <w:t xml:space="preserve"> </w:t>
      </w:r>
      <w:r w:rsidRPr="00806DF5">
        <w:rPr>
          <w:rFonts w:ascii="Times New Roman" w:hAnsi="Times New Roman" w:cs="Times New Roman"/>
          <w:i/>
          <w:iCs/>
          <w:lang w:val="en-US"/>
        </w:rPr>
        <w:t>et al</w:t>
      </w:r>
      <w:r w:rsidRPr="003F01B9">
        <w:rPr>
          <w:rFonts w:ascii="Times New Roman" w:hAnsi="Times New Roman" w:cs="Times New Roman"/>
          <w:lang w:val="en-US"/>
        </w:rPr>
        <w:t xml:space="preserve"> only included patients with SIRS and to account for the secondary endpoints, we chose a pragmatic time window of four month in this study to ensure sufficient power in the heterogenous intensive care population.</w:t>
      </w:r>
    </w:p>
    <w:p w14:paraId="6842520D" w14:textId="77777777" w:rsidR="00621439" w:rsidRDefault="00621439" w:rsidP="00621439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lang w:val="en-US"/>
        </w:rPr>
      </w:pPr>
    </w:p>
    <w:p w14:paraId="62EA4CB3" w14:textId="77777777" w:rsidR="00950217" w:rsidRDefault="00950217">
      <w:pPr>
        <w:rPr>
          <w:rFonts w:ascii="Times New Roman" w:hAnsi="Times New Roman" w:cs="Times New Roman"/>
          <w:b/>
          <w:bCs/>
          <w:sz w:val="32"/>
          <w:szCs w:val="32"/>
          <w:highlight w:val="yellow"/>
          <w:lang w:val="en-US"/>
        </w:rPr>
        <w:sectPr w:rsidR="00950217" w:rsidSect="00950217">
          <w:footerReference w:type="default" r:id="rId8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77A5D24" w14:textId="00C55E78" w:rsidR="00AB3437" w:rsidRPr="00D806C6" w:rsidRDefault="004551B9" w:rsidP="00D806C6">
      <w:pPr>
        <w:spacing w:line="480" w:lineRule="auto"/>
        <w:jc w:val="both"/>
        <w:rPr>
          <w:b/>
          <w:bCs/>
          <w:sz w:val="32"/>
          <w:szCs w:val="32"/>
          <w:lang w:val="en-US"/>
        </w:rPr>
      </w:pPr>
      <w:r w:rsidRPr="00D806C6">
        <w:rPr>
          <w:b/>
          <w:bCs/>
          <w:sz w:val="32"/>
          <w:szCs w:val="32"/>
          <w:lang w:val="en-US"/>
        </w:rPr>
        <w:lastRenderedPageBreak/>
        <w:t xml:space="preserve">Supplementary Table </w:t>
      </w:r>
      <w:r w:rsidR="00563D54">
        <w:rPr>
          <w:b/>
          <w:bCs/>
          <w:sz w:val="32"/>
          <w:szCs w:val="32"/>
          <w:lang w:val="en-US"/>
        </w:rPr>
        <w:t>1</w:t>
      </w:r>
      <w:r w:rsidR="00AB3437" w:rsidRPr="00D806C6">
        <w:rPr>
          <w:b/>
          <w:bCs/>
          <w:sz w:val="32"/>
          <w:szCs w:val="32"/>
          <w:lang w:val="en-US"/>
        </w:rPr>
        <w:t xml:space="preserve">: Multivariable logistic regression model of suPAR and SOFA and their interaction </w:t>
      </w:r>
      <w:r w:rsidR="00D806C6">
        <w:rPr>
          <w:b/>
          <w:bCs/>
          <w:sz w:val="32"/>
          <w:szCs w:val="32"/>
          <w:lang w:val="en-US"/>
        </w:rPr>
        <w:t>t</w:t>
      </w:r>
      <w:r w:rsidR="00AB3437" w:rsidRPr="00D806C6">
        <w:rPr>
          <w:b/>
          <w:bCs/>
          <w:sz w:val="32"/>
          <w:szCs w:val="32"/>
          <w:lang w:val="en-US"/>
        </w:rPr>
        <w:t xml:space="preserve">owards ICU mortality. </w:t>
      </w:r>
    </w:p>
    <w:p w14:paraId="663A2F58" w14:textId="77777777" w:rsidR="004551B9" w:rsidRDefault="004551B9" w:rsidP="004551B9">
      <w:pPr>
        <w:pStyle w:val="Default"/>
        <w:rPr>
          <w:b/>
          <w:bCs/>
          <w:sz w:val="32"/>
          <w:szCs w:val="32"/>
          <w:lang w:val="en-US"/>
        </w:rPr>
      </w:pPr>
    </w:p>
    <w:tbl>
      <w:tblPr>
        <w:tblStyle w:val="Tabellenraster"/>
        <w:tblW w:w="2828" w:type="pct"/>
        <w:tblLook w:val="04A0" w:firstRow="1" w:lastRow="0" w:firstColumn="1" w:lastColumn="0" w:noHBand="0" w:noVBand="1"/>
      </w:tblPr>
      <w:tblGrid>
        <w:gridCol w:w="3398"/>
        <w:gridCol w:w="2267"/>
        <w:gridCol w:w="1276"/>
        <w:gridCol w:w="1134"/>
      </w:tblGrid>
      <w:tr w:rsidR="004551B9" w:rsidRPr="008A6D73" w14:paraId="167E15B5" w14:textId="77777777" w:rsidTr="00013B25">
        <w:tc>
          <w:tcPr>
            <w:tcW w:w="2104" w:type="pct"/>
          </w:tcPr>
          <w:p w14:paraId="61373289" w14:textId="77777777" w:rsidR="004551B9" w:rsidRPr="008A6D73" w:rsidRDefault="004551B9" w:rsidP="0077329F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Variable</w:t>
            </w:r>
          </w:p>
        </w:tc>
        <w:tc>
          <w:tcPr>
            <w:tcW w:w="1404" w:type="pct"/>
          </w:tcPr>
          <w:p w14:paraId="1D9A9D5E" w14:textId="77777777" w:rsidR="004551B9" w:rsidRPr="008A6D73" w:rsidRDefault="004551B9" w:rsidP="0077329F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6D73">
              <w:rPr>
                <w:rFonts w:ascii="Times New Roman" w:hAnsi="Times New Roman" w:cs="Times New Roman"/>
                <w:b/>
                <w:bCs/>
                <w:lang w:val="en-US"/>
              </w:rPr>
              <w:t>Odds Ratio (OR)</w:t>
            </w:r>
          </w:p>
        </w:tc>
        <w:tc>
          <w:tcPr>
            <w:tcW w:w="790" w:type="pct"/>
          </w:tcPr>
          <w:p w14:paraId="4F93F2B1" w14:textId="77777777" w:rsidR="004551B9" w:rsidRPr="008A6D73" w:rsidRDefault="004551B9" w:rsidP="0077329F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6D73">
              <w:rPr>
                <w:rFonts w:ascii="Times New Roman" w:hAnsi="Times New Roman" w:cs="Times New Roman"/>
                <w:b/>
                <w:bCs/>
                <w:lang w:val="en-US"/>
              </w:rPr>
              <w:t>95%CI</w:t>
            </w:r>
          </w:p>
        </w:tc>
        <w:tc>
          <w:tcPr>
            <w:tcW w:w="702" w:type="pct"/>
            <w:shd w:val="clear" w:color="auto" w:fill="auto"/>
          </w:tcPr>
          <w:p w14:paraId="79D25E71" w14:textId="77777777" w:rsidR="004551B9" w:rsidRPr="008A6D73" w:rsidRDefault="004551B9" w:rsidP="0077329F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6D73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</w:tr>
      <w:tr w:rsidR="004551B9" w:rsidRPr="000F5FC3" w14:paraId="73E5C6FC" w14:textId="77777777" w:rsidTr="00013B25">
        <w:trPr>
          <w:trHeight w:val="20"/>
        </w:trPr>
        <w:tc>
          <w:tcPr>
            <w:tcW w:w="2104" w:type="pct"/>
          </w:tcPr>
          <w:p w14:paraId="7E136F95" w14:textId="77777777" w:rsidR="004551B9" w:rsidRPr="00716B51" w:rsidRDefault="004551B9" w:rsidP="0077329F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04" w:type="pct"/>
          </w:tcPr>
          <w:p w14:paraId="4AAC9520" w14:textId="77777777" w:rsidR="004551B9" w:rsidRPr="00716B51" w:rsidRDefault="004551B9" w:rsidP="0077329F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0" w:type="pct"/>
          </w:tcPr>
          <w:p w14:paraId="59E1B8FA" w14:textId="77777777" w:rsidR="004551B9" w:rsidRPr="00716B51" w:rsidRDefault="004551B9" w:rsidP="0077329F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2" w:type="pct"/>
            <w:shd w:val="clear" w:color="auto" w:fill="auto"/>
          </w:tcPr>
          <w:p w14:paraId="43822C2E" w14:textId="77777777" w:rsidR="004551B9" w:rsidRPr="00716B51" w:rsidRDefault="004551B9" w:rsidP="0077329F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551B9" w:rsidRPr="00521D8D" w14:paraId="692E9802" w14:textId="77777777" w:rsidTr="00013B25">
        <w:trPr>
          <w:trHeight w:val="20"/>
        </w:trPr>
        <w:tc>
          <w:tcPr>
            <w:tcW w:w="2104" w:type="pct"/>
          </w:tcPr>
          <w:p w14:paraId="510FAF6D" w14:textId="77777777" w:rsidR="004551B9" w:rsidRPr="00716B51" w:rsidRDefault="004551B9" w:rsidP="0077329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PAR (per doubling)</w:t>
            </w:r>
          </w:p>
        </w:tc>
        <w:tc>
          <w:tcPr>
            <w:tcW w:w="1404" w:type="pct"/>
          </w:tcPr>
          <w:p w14:paraId="61C9C86E" w14:textId="77777777" w:rsidR="004551B9" w:rsidRPr="00716B51" w:rsidRDefault="004551B9" w:rsidP="0077329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35</w:t>
            </w:r>
          </w:p>
        </w:tc>
        <w:tc>
          <w:tcPr>
            <w:tcW w:w="790" w:type="pct"/>
          </w:tcPr>
          <w:p w14:paraId="151B0A04" w14:textId="77777777" w:rsidR="004551B9" w:rsidRPr="00716B51" w:rsidRDefault="004551B9" w:rsidP="0077329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-5.55</w:t>
            </w:r>
          </w:p>
        </w:tc>
        <w:tc>
          <w:tcPr>
            <w:tcW w:w="702" w:type="pct"/>
            <w:shd w:val="clear" w:color="auto" w:fill="auto"/>
          </w:tcPr>
          <w:p w14:paraId="495BFE10" w14:textId="77777777" w:rsidR="004551B9" w:rsidRPr="00716B51" w:rsidRDefault="004551B9" w:rsidP="0077329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1</w:t>
            </w:r>
          </w:p>
        </w:tc>
      </w:tr>
      <w:tr w:rsidR="004551B9" w:rsidRPr="00521D8D" w14:paraId="6FF45CAF" w14:textId="77777777" w:rsidTr="00013B25">
        <w:trPr>
          <w:trHeight w:val="20"/>
        </w:trPr>
        <w:tc>
          <w:tcPr>
            <w:tcW w:w="2104" w:type="pct"/>
          </w:tcPr>
          <w:p w14:paraId="3B8A69A8" w14:textId="77777777" w:rsidR="004551B9" w:rsidRPr="00716B51" w:rsidRDefault="004551B9" w:rsidP="0077329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OFA score (per 1 point increase)</w:t>
            </w:r>
          </w:p>
        </w:tc>
        <w:tc>
          <w:tcPr>
            <w:tcW w:w="1404" w:type="pct"/>
          </w:tcPr>
          <w:p w14:paraId="48041F35" w14:textId="77777777" w:rsidR="004551B9" w:rsidRPr="00716B51" w:rsidRDefault="004551B9" w:rsidP="0077329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3</w:t>
            </w:r>
          </w:p>
        </w:tc>
        <w:tc>
          <w:tcPr>
            <w:tcW w:w="790" w:type="pct"/>
          </w:tcPr>
          <w:p w14:paraId="612E118A" w14:textId="77777777" w:rsidR="004551B9" w:rsidRPr="00716B51" w:rsidRDefault="004551B9" w:rsidP="0077329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3-2.52</w:t>
            </w:r>
          </w:p>
        </w:tc>
        <w:tc>
          <w:tcPr>
            <w:tcW w:w="702" w:type="pct"/>
            <w:shd w:val="clear" w:color="auto" w:fill="auto"/>
          </w:tcPr>
          <w:p w14:paraId="3F63BA71" w14:textId="77777777" w:rsidR="004551B9" w:rsidRPr="00716B51" w:rsidRDefault="004551B9" w:rsidP="0077329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4551B9" w:rsidRPr="00521D8D" w14:paraId="707A703E" w14:textId="77777777" w:rsidTr="00013B25">
        <w:trPr>
          <w:trHeight w:val="20"/>
        </w:trPr>
        <w:tc>
          <w:tcPr>
            <w:tcW w:w="2104" w:type="pct"/>
          </w:tcPr>
          <w:p w14:paraId="0C94AB66" w14:textId="77777777" w:rsidR="004551B9" w:rsidRPr="00716B51" w:rsidRDefault="004551B9" w:rsidP="0077329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PAR ## SOFA score</w:t>
            </w:r>
          </w:p>
        </w:tc>
        <w:tc>
          <w:tcPr>
            <w:tcW w:w="1404" w:type="pct"/>
          </w:tcPr>
          <w:p w14:paraId="3E802B6A" w14:textId="77777777" w:rsidR="004551B9" w:rsidRPr="00716B51" w:rsidRDefault="004551B9" w:rsidP="0077329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2</w:t>
            </w:r>
          </w:p>
        </w:tc>
        <w:tc>
          <w:tcPr>
            <w:tcW w:w="790" w:type="pct"/>
          </w:tcPr>
          <w:p w14:paraId="560E66A9" w14:textId="77777777" w:rsidR="004551B9" w:rsidRPr="00716B51" w:rsidRDefault="004551B9" w:rsidP="0077329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4-1.00</w:t>
            </w:r>
          </w:p>
        </w:tc>
        <w:tc>
          <w:tcPr>
            <w:tcW w:w="702" w:type="pct"/>
            <w:shd w:val="clear" w:color="auto" w:fill="auto"/>
          </w:tcPr>
          <w:p w14:paraId="0185437B" w14:textId="77777777" w:rsidR="004551B9" w:rsidRPr="00716B51" w:rsidRDefault="004551B9" w:rsidP="0077329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3</w:t>
            </w:r>
          </w:p>
        </w:tc>
      </w:tr>
    </w:tbl>
    <w:p w14:paraId="2430DAF6" w14:textId="77777777" w:rsidR="004551B9" w:rsidRDefault="004551B9" w:rsidP="004551B9">
      <w:pPr>
        <w:pStyle w:val="Default"/>
        <w:rPr>
          <w:b/>
          <w:bCs/>
          <w:sz w:val="32"/>
          <w:szCs w:val="32"/>
          <w:lang w:val="en-US"/>
        </w:rPr>
      </w:pPr>
    </w:p>
    <w:p w14:paraId="49DA34A9" w14:textId="77777777" w:rsidR="0063492E" w:rsidRDefault="0063492E" w:rsidP="0063492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H</w:t>
      </w:r>
      <w:r w:rsidRPr="004457CF">
        <w:rPr>
          <w:rFonts w:ascii="Times New Roman" w:hAnsi="Times New Roman" w:cs="Times New Roman"/>
          <w:lang w:val="en-US"/>
        </w:rPr>
        <w:t>igher SOFA score reduces the prognostic impact of suPAR on ICU mortality, and vice versa.</w:t>
      </w:r>
      <w:r>
        <w:rPr>
          <w:rFonts w:ascii="Times New Roman" w:hAnsi="Times New Roman" w:cs="Times New Roman"/>
          <w:lang w:val="en-US"/>
        </w:rPr>
        <w:t xml:space="preserve"> </w:t>
      </w:r>
    </w:p>
    <w:p w14:paraId="0CB89E48" w14:textId="79C5ED91" w:rsidR="00A86088" w:rsidRDefault="00A86088" w:rsidP="00A8608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F10E9E">
        <w:rPr>
          <w:rFonts w:ascii="Times New Roman" w:hAnsi="Times New Roman" w:cs="Times New Roman"/>
          <w:lang w:val="en-US"/>
        </w:rPr>
        <w:t>The interaction p-value was obtained by fitting a multivariable logistic regression model for ICU mortality with the three continuous explanatory variables SOFA score, suPAR, and their interaction. As usual for interaction analyses, we considered a "relaxed" alpha of 0.1 (</w:t>
      </w:r>
      <w:proofErr w:type="gramStart"/>
      <w:r w:rsidRPr="00F10E9E">
        <w:rPr>
          <w:rFonts w:ascii="Times New Roman" w:hAnsi="Times New Roman" w:cs="Times New Roman"/>
          <w:lang w:val="en-US"/>
        </w:rPr>
        <w:t>i.e.</w:t>
      </w:r>
      <w:proofErr w:type="gramEnd"/>
      <w:r w:rsidRPr="00F10E9E">
        <w:rPr>
          <w:rFonts w:ascii="Times New Roman" w:hAnsi="Times New Roman" w:cs="Times New Roman"/>
          <w:lang w:val="en-US"/>
        </w:rPr>
        <w:t xml:space="preserve"> p-values &lt;0.10 were considered to indicate statistical significance).</w:t>
      </w:r>
    </w:p>
    <w:p w14:paraId="0C0ADDA7" w14:textId="454E9A21" w:rsidR="004457CF" w:rsidRDefault="008073CA" w:rsidP="004457CF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</w:t>
      </w:r>
      <w:r w:rsidR="004964B6">
        <w:rPr>
          <w:rFonts w:ascii="Times New Roman" w:hAnsi="Times New Roman" w:cs="Times New Roman"/>
          <w:lang w:val="en-US"/>
        </w:rPr>
        <w:t xml:space="preserve">bbreviations: ICU = intensive care unit; CI = confidence interval; </w:t>
      </w:r>
      <w:r w:rsidR="004964B6" w:rsidRPr="00A35C4A">
        <w:rPr>
          <w:rFonts w:ascii="Times New Roman" w:hAnsi="Times New Roman" w:cs="Times New Roman"/>
          <w:lang w:val="en-US"/>
        </w:rPr>
        <w:t>suPAR = soluble urokinase plasminogen activator receptor</w:t>
      </w:r>
      <w:r w:rsidR="004964B6">
        <w:rPr>
          <w:rFonts w:ascii="Times New Roman" w:hAnsi="Times New Roman" w:cs="Times New Roman"/>
          <w:lang w:val="en-US"/>
        </w:rPr>
        <w:t>; SOFA = sequential organ failure assessment</w:t>
      </w:r>
      <w:r w:rsidR="004457CF">
        <w:rPr>
          <w:rFonts w:ascii="Times New Roman" w:hAnsi="Times New Roman" w:cs="Times New Roman"/>
          <w:lang w:val="en-US"/>
        </w:rPr>
        <w:t>.</w:t>
      </w:r>
      <w:r w:rsidR="004457CF" w:rsidRPr="004457CF">
        <w:rPr>
          <w:rFonts w:ascii="Times New Roman" w:hAnsi="Times New Roman" w:cs="Times New Roman"/>
          <w:lang w:val="en-US"/>
        </w:rPr>
        <w:t xml:space="preserve"> ## denotes an interaction.</w:t>
      </w:r>
    </w:p>
    <w:p w14:paraId="6882F195" w14:textId="027AC28A" w:rsidR="00D6756D" w:rsidRDefault="00D6756D" w:rsidP="004457CF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3A1F3EEE" w14:textId="17E5F702" w:rsidR="004964B6" w:rsidRDefault="004964B6" w:rsidP="004964B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27ADBBD3" w14:textId="77777777" w:rsidR="004551B9" w:rsidRDefault="004551B9">
      <w:pPr>
        <w:rPr>
          <w:rFonts w:ascii="Times New Roman" w:hAnsi="Times New Roman" w:cs="Times New Roman"/>
          <w:b/>
          <w:bCs/>
          <w:color w:val="000000"/>
          <w:sz w:val="32"/>
          <w:szCs w:val="32"/>
          <w:lang w:val="en-US"/>
        </w:rPr>
      </w:pPr>
      <w:r>
        <w:rPr>
          <w:b/>
          <w:bCs/>
          <w:sz w:val="32"/>
          <w:szCs w:val="32"/>
          <w:lang w:val="en-US"/>
        </w:rPr>
        <w:br w:type="page"/>
      </w:r>
    </w:p>
    <w:p w14:paraId="41F6E24E" w14:textId="3E1E3CC9" w:rsidR="00621FE1" w:rsidRDefault="007B1D97" w:rsidP="00D806C6">
      <w:pPr>
        <w:spacing w:line="480" w:lineRule="auto"/>
        <w:jc w:val="both"/>
        <w:rPr>
          <w:b/>
          <w:bCs/>
          <w:sz w:val="32"/>
          <w:szCs w:val="32"/>
          <w:lang w:val="en-US"/>
        </w:rPr>
      </w:pPr>
      <w:r>
        <w:rPr>
          <w:b/>
          <w:bCs/>
          <w:sz w:val="32"/>
          <w:szCs w:val="32"/>
          <w:lang w:val="en-US"/>
        </w:rPr>
        <w:lastRenderedPageBreak/>
        <w:t xml:space="preserve">Supplementary Table </w:t>
      </w:r>
      <w:r w:rsidR="00F10E9E">
        <w:rPr>
          <w:b/>
          <w:bCs/>
          <w:sz w:val="32"/>
          <w:szCs w:val="32"/>
          <w:lang w:val="en-US"/>
        </w:rPr>
        <w:t>2</w:t>
      </w:r>
      <w:r w:rsidR="00621FE1" w:rsidRPr="00E52451">
        <w:rPr>
          <w:b/>
          <w:bCs/>
          <w:sz w:val="32"/>
          <w:szCs w:val="32"/>
          <w:lang w:val="en-US"/>
        </w:rPr>
        <w:t xml:space="preserve"> </w:t>
      </w:r>
      <w:r w:rsidR="00621FE1">
        <w:rPr>
          <w:b/>
          <w:bCs/>
          <w:sz w:val="32"/>
          <w:szCs w:val="32"/>
          <w:lang w:val="en-US"/>
        </w:rPr>
        <w:t>Univaria</w:t>
      </w:r>
      <w:r w:rsidR="007842E5">
        <w:rPr>
          <w:b/>
          <w:bCs/>
          <w:sz w:val="32"/>
          <w:szCs w:val="32"/>
          <w:lang w:val="en-US"/>
        </w:rPr>
        <w:t>ble</w:t>
      </w:r>
      <w:r w:rsidR="00621FE1">
        <w:rPr>
          <w:b/>
          <w:bCs/>
          <w:sz w:val="32"/>
          <w:szCs w:val="32"/>
          <w:lang w:val="en-US"/>
        </w:rPr>
        <w:t xml:space="preserve"> logistic regression analys</w:t>
      </w:r>
      <w:r w:rsidR="0088239E">
        <w:rPr>
          <w:b/>
          <w:bCs/>
          <w:sz w:val="32"/>
          <w:szCs w:val="32"/>
          <w:lang w:val="en-US"/>
        </w:rPr>
        <w:t>e</w:t>
      </w:r>
      <w:r w:rsidR="00621FE1">
        <w:rPr>
          <w:b/>
          <w:bCs/>
          <w:sz w:val="32"/>
          <w:szCs w:val="32"/>
          <w:lang w:val="en-US"/>
        </w:rPr>
        <w:t xml:space="preserve">s for </w:t>
      </w:r>
      <w:r w:rsidR="00A261D4">
        <w:rPr>
          <w:b/>
          <w:bCs/>
          <w:sz w:val="32"/>
          <w:szCs w:val="32"/>
          <w:lang w:val="en-US"/>
        </w:rPr>
        <w:t>AKI</w:t>
      </w:r>
      <w:r w:rsidR="00162D57">
        <w:rPr>
          <w:b/>
          <w:bCs/>
          <w:sz w:val="32"/>
          <w:szCs w:val="32"/>
          <w:lang w:val="en-US"/>
        </w:rPr>
        <w:t>-</w:t>
      </w:r>
      <w:r w:rsidR="00A261D4">
        <w:rPr>
          <w:b/>
          <w:bCs/>
          <w:sz w:val="32"/>
          <w:szCs w:val="32"/>
          <w:lang w:val="en-US"/>
        </w:rPr>
        <w:t xml:space="preserve">3 development </w:t>
      </w:r>
      <w:r w:rsidR="00C741B7">
        <w:rPr>
          <w:b/>
          <w:bCs/>
          <w:sz w:val="32"/>
          <w:szCs w:val="32"/>
          <w:lang w:val="en-US"/>
        </w:rPr>
        <w:t>during</w:t>
      </w:r>
      <w:r w:rsidR="00A261D4">
        <w:rPr>
          <w:b/>
          <w:bCs/>
          <w:sz w:val="32"/>
          <w:szCs w:val="32"/>
          <w:lang w:val="en-US"/>
        </w:rPr>
        <w:t xml:space="preserve"> ICU </w:t>
      </w:r>
      <w:r w:rsidR="00C741B7">
        <w:rPr>
          <w:b/>
          <w:bCs/>
          <w:sz w:val="32"/>
          <w:szCs w:val="32"/>
          <w:lang w:val="en-US"/>
        </w:rPr>
        <w:t xml:space="preserve">stay </w:t>
      </w:r>
      <w:r w:rsidR="00A261D4">
        <w:rPr>
          <w:b/>
          <w:bCs/>
          <w:sz w:val="32"/>
          <w:szCs w:val="32"/>
          <w:lang w:val="en-US"/>
        </w:rPr>
        <w:t xml:space="preserve">and </w:t>
      </w:r>
      <w:r w:rsidR="00CF4A2B">
        <w:rPr>
          <w:b/>
          <w:bCs/>
          <w:sz w:val="32"/>
          <w:szCs w:val="32"/>
          <w:lang w:val="en-US"/>
        </w:rPr>
        <w:t xml:space="preserve">for </w:t>
      </w:r>
      <w:r w:rsidR="00A261D4">
        <w:rPr>
          <w:b/>
          <w:bCs/>
          <w:sz w:val="32"/>
          <w:szCs w:val="32"/>
          <w:lang w:val="en-US"/>
        </w:rPr>
        <w:t>increase in 12-hour vasopressor dose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114"/>
        <w:gridCol w:w="1842"/>
        <w:gridCol w:w="1985"/>
        <w:gridCol w:w="1559"/>
        <w:gridCol w:w="283"/>
        <w:gridCol w:w="1893"/>
        <w:gridCol w:w="1802"/>
        <w:gridCol w:w="1799"/>
      </w:tblGrid>
      <w:tr w:rsidR="00621FE1" w:rsidRPr="00B64AA9" w14:paraId="6533ECE0" w14:textId="77777777" w:rsidTr="00541430">
        <w:tc>
          <w:tcPr>
            <w:tcW w:w="1091" w:type="pct"/>
          </w:tcPr>
          <w:p w14:paraId="469553B9" w14:textId="77777777" w:rsidR="00621FE1" w:rsidRPr="008A6D73" w:rsidRDefault="00621FE1" w:rsidP="00541430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886" w:type="pct"/>
            <w:gridSpan w:val="3"/>
          </w:tcPr>
          <w:p w14:paraId="69B9CB6D" w14:textId="4BEB7BD6" w:rsidR="00621FE1" w:rsidRPr="008A6D73" w:rsidRDefault="0036419D" w:rsidP="0054143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AKI</w:t>
            </w:r>
            <w:r w:rsidR="00162D57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3 </w:t>
            </w:r>
            <w:r w:rsidR="00D6345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development </w:t>
            </w:r>
            <w:r w:rsidR="0052223A">
              <w:rPr>
                <w:rFonts w:ascii="Times New Roman" w:hAnsi="Times New Roman" w:cs="Times New Roman"/>
                <w:b/>
                <w:bCs/>
                <w:lang w:val="en-US"/>
              </w:rPr>
              <w:t>during</w:t>
            </w:r>
            <w:r w:rsidR="00D6345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ICU</w:t>
            </w:r>
            <w:r w:rsidR="00980FA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proofErr w:type="gramStart"/>
            <w:r w:rsidR="0052223A">
              <w:rPr>
                <w:rFonts w:ascii="Times New Roman" w:hAnsi="Times New Roman" w:cs="Times New Roman"/>
                <w:b/>
                <w:bCs/>
                <w:lang w:val="en-US"/>
              </w:rPr>
              <w:t>stay</w:t>
            </w:r>
            <w:proofErr w:type="gramEnd"/>
            <w:r w:rsidR="0052223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="00B857A6"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  <w:r w:rsidR="00980FA4">
              <w:rPr>
                <w:rFonts w:ascii="Times New Roman" w:hAnsi="Times New Roman" w:cs="Times New Roman"/>
                <w:b/>
                <w:bCs/>
                <w:lang w:val="en-US"/>
              </w:rPr>
              <w:t>(n=</w:t>
            </w:r>
            <w:r w:rsidR="00474D4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15 out of </w:t>
            </w:r>
            <w:r w:rsidR="00980FA4">
              <w:rPr>
                <w:rFonts w:ascii="Times New Roman" w:hAnsi="Times New Roman" w:cs="Times New Roman"/>
                <w:b/>
                <w:bCs/>
                <w:lang w:val="en-US"/>
              </w:rPr>
              <w:t>185 pts without AKI</w:t>
            </w:r>
            <w:r w:rsidR="00162D57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 w:rsidR="00980FA4">
              <w:rPr>
                <w:rFonts w:ascii="Times New Roman" w:hAnsi="Times New Roman" w:cs="Times New Roman"/>
                <w:b/>
                <w:bCs/>
                <w:lang w:val="en-US"/>
              </w:rPr>
              <w:t>3 on admission)</w:t>
            </w:r>
          </w:p>
        </w:tc>
        <w:tc>
          <w:tcPr>
            <w:tcW w:w="99" w:type="pct"/>
          </w:tcPr>
          <w:p w14:paraId="17BE1208" w14:textId="77777777" w:rsidR="00621FE1" w:rsidRPr="008A6D73" w:rsidRDefault="00621FE1" w:rsidP="00541430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924" w:type="pct"/>
            <w:gridSpan w:val="3"/>
          </w:tcPr>
          <w:p w14:paraId="71C672ED" w14:textId="490ACD9F" w:rsidR="00621FE1" w:rsidRPr="008A6D73" w:rsidRDefault="00D63453" w:rsidP="0054143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Increase in 12-hour vasopressor dose</w:t>
            </w:r>
            <w:r w:rsidR="00980FA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="001F541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in </w:t>
            </w:r>
            <w:r w:rsidR="007C1FBC"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  <w:r w:rsidR="001F541C">
              <w:rPr>
                <w:rFonts w:ascii="Times New Roman" w:hAnsi="Times New Roman" w:cs="Times New Roman"/>
                <w:b/>
                <w:bCs/>
                <w:lang w:val="en-US"/>
              </w:rPr>
              <w:t>total cohort</w:t>
            </w:r>
            <w:r w:rsidR="007C1FB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="00980FA4">
              <w:rPr>
                <w:rFonts w:ascii="Times New Roman" w:hAnsi="Times New Roman" w:cs="Times New Roman"/>
                <w:b/>
                <w:bCs/>
                <w:lang w:val="en-US"/>
              </w:rPr>
              <w:t>(n=237</w:t>
            </w:r>
            <w:r w:rsidR="005E0BA0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</w:tr>
      <w:tr w:rsidR="00621FE1" w:rsidRPr="008A6D73" w14:paraId="60B63B3D" w14:textId="77777777" w:rsidTr="00541430">
        <w:tc>
          <w:tcPr>
            <w:tcW w:w="1091" w:type="pct"/>
          </w:tcPr>
          <w:p w14:paraId="1413341B" w14:textId="77777777" w:rsidR="00621FE1" w:rsidRPr="008A6D73" w:rsidRDefault="00621FE1" w:rsidP="00541430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Variables</w:t>
            </w:r>
          </w:p>
        </w:tc>
        <w:tc>
          <w:tcPr>
            <w:tcW w:w="645" w:type="pct"/>
          </w:tcPr>
          <w:p w14:paraId="3FC2A469" w14:textId="77777777" w:rsidR="00621FE1" w:rsidRPr="008A6D73" w:rsidRDefault="00621FE1" w:rsidP="00541430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6D73">
              <w:rPr>
                <w:rFonts w:ascii="Times New Roman" w:hAnsi="Times New Roman" w:cs="Times New Roman"/>
                <w:b/>
                <w:bCs/>
                <w:lang w:val="en-US"/>
              </w:rPr>
              <w:t>Odds Ratio (OR)</w:t>
            </w:r>
          </w:p>
        </w:tc>
        <w:tc>
          <w:tcPr>
            <w:tcW w:w="695" w:type="pct"/>
          </w:tcPr>
          <w:p w14:paraId="292A1741" w14:textId="77777777" w:rsidR="00621FE1" w:rsidRPr="008A6D73" w:rsidRDefault="00621FE1" w:rsidP="00541430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6D73">
              <w:rPr>
                <w:rFonts w:ascii="Times New Roman" w:hAnsi="Times New Roman" w:cs="Times New Roman"/>
                <w:b/>
                <w:bCs/>
                <w:lang w:val="en-US"/>
              </w:rPr>
              <w:t>95%CI</w:t>
            </w:r>
          </w:p>
        </w:tc>
        <w:tc>
          <w:tcPr>
            <w:tcW w:w="546" w:type="pct"/>
            <w:shd w:val="clear" w:color="auto" w:fill="auto"/>
          </w:tcPr>
          <w:p w14:paraId="4ECADA8D" w14:textId="77777777" w:rsidR="00621FE1" w:rsidRPr="008A6D73" w:rsidRDefault="00621FE1" w:rsidP="00541430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6D73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99" w:type="pct"/>
          </w:tcPr>
          <w:p w14:paraId="572F2711" w14:textId="77777777" w:rsidR="00621FE1" w:rsidRPr="008A6D73" w:rsidRDefault="00621FE1" w:rsidP="00541430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63" w:type="pct"/>
          </w:tcPr>
          <w:p w14:paraId="46FA9AD5" w14:textId="77777777" w:rsidR="00621FE1" w:rsidRPr="008A6D73" w:rsidRDefault="00621FE1" w:rsidP="00541430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6D73">
              <w:rPr>
                <w:rFonts w:ascii="Times New Roman" w:hAnsi="Times New Roman" w:cs="Times New Roman"/>
                <w:b/>
                <w:bCs/>
                <w:lang w:val="en-US"/>
              </w:rPr>
              <w:t>Odds Ratio (OR)</w:t>
            </w:r>
          </w:p>
        </w:tc>
        <w:tc>
          <w:tcPr>
            <w:tcW w:w="631" w:type="pct"/>
          </w:tcPr>
          <w:p w14:paraId="1712A730" w14:textId="77777777" w:rsidR="00621FE1" w:rsidRPr="008A6D73" w:rsidRDefault="00621FE1" w:rsidP="00541430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6D73">
              <w:rPr>
                <w:rFonts w:ascii="Times New Roman" w:hAnsi="Times New Roman" w:cs="Times New Roman"/>
                <w:b/>
                <w:bCs/>
                <w:lang w:val="en-US"/>
              </w:rPr>
              <w:t>95%CI</w:t>
            </w:r>
          </w:p>
        </w:tc>
        <w:tc>
          <w:tcPr>
            <w:tcW w:w="630" w:type="pct"/>
          </w:tcPr>
          <w:p w14:paraId="41A48CB1" w14:textId="77777777" w:rsidR="00621FE1" w:rsidRPr="008A6D73" w:rsidRDefault="00621FE1" w:rsidP="00541430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6D73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</w:tr>
      <w:tr w:rsidR="00621FE1" w:rsidRPr="00CD2BE7" w14:paraId="210D7C8D" w14:textId="77777777" w:rsidTr="00541430">
        <w:trPr>
          <w:trHeight w:val="20"/>
        </w:trPr>
        <w:tc>
          <w:tcPr>
            <w:tcW w:w="1091" w:type="pct"/>
          </w:tcPr>
          <w:p w14:paraId="4A0B844D" w14:textId="77777777" w:rsidR="00621FE1" w:rsidRPr="00716B51" w:rsidRDefault="00621FE1" w:rsidP="0054143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16B51">
              <w:rPr>
                <w:rFonts w:ascii="Times New Roman" w:hAnsi="Times New Roman" w:cs="Times New Roman"/>
                <w:lang w:val="en-US"/>
              </w:rPr>
              <w:t xml:space="preserve">Age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716B51">
              <w:rPr>
                <w:rFonts w:ascii="Times New Roman" w:hAnsi="Times New Roman" w:cs="Times New Roman"/>
                <w:lang w:val="en-US"/>
              </w:rPr>
              <w:t>per 5 years</w:t>
            </w:r>
            <w:r>
              <w:rPr>
                <w:rFonts w:ascii="Times New Roman" w:hAnsi="Times New Roman" w:cs="Times New Roman"/>
                <w:lang w:val="en-US"/>
              </w:rPr>
              <w:t xml:space="preserve"> increase)</w:t>
            </w:r>
          </w:p>
        </w:tc>
        <w:tc>
          <w:tcPr>
            <w:tcW w:w="645" w:type="pct"/>
          </w:tcPr>
          <w:p w14:paraId="36DF6274" w14:textId="477E5A0B" w:rsidR="00621FE1" w:rsidRPr="00716B51" w:rsidRDefault="0036674C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7</w:t>
            </w:r>
          </w:p>
        </w:tc>
        <w:tc>
          <w:tcPr>
            <w:tcW w:w="695" w:type="pct"/>
          </w:tcPr>
          <w:p w14:paraId="32D0C5DF" w14:textId="2E8ADAB8" w:rsidR="00621FE1" w:rsidRPr="00716B51" w:rsidRDefault="0036674C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2-1.16</w:t>
            </w:r>
          </w:p>
        </w:tc>
        <w:tc>
          <w:tcPr>
            <w:tcW w:w="546" w:type="pct"/>
            <w:shd w:val="clear" w:color="auto" w:fill="auto"/>
          </w:tcPr>
          <w:p w14:paraId="0E43CBAA" w14:textId="7B1BDE20" w:rsidR="00621FE1" w:rsidRPr="00716B51" w:rsidRDefault="0036674C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88</w:t>
            </w:r>
          </w:p>
        </w:tc>
        <w:tc>
          <w:tcPr>
            <w:tcW w:w="99" w:type="pct"/>
          </w:tcPr>
          <w:p w14:paraId="59E8EF74" w14:textId="77777777" w:rsidR="00621FE1" w:rsidRPr="00716B51" w:rsidRDefault="00621FE1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3" w:type="pct"/>
          </w:tcPr>
          <w:p w14:paraId="583725E8" w14:textId="1A67B926" w:rsidR="00621FE1" w:rsidRPr="00716B51" w:rsidRDefault="00297046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5</w:t>
            </w:r>
          </w:p>
        </w:tc>
        <w:tc>
          <w:tcPr>
            <w:tcW w:w="631" w:type="pct"/>
          </w:tcPr>
          <w:p w14:paraId="56B61D48" w14:textId="73657926" w:rsidR="00621FE1" w:rsidRPr="00716B51" w:rsidRDefault="00297046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6-1.15</w:t>
            </w:r>
          </w:p>
        </w:tc>
        <w:tc>
          <w:tcPr>
            <w:tcW w:w="630" w:type="pct"/>
          </w:tcPr>
          <w:p w14:paraId="238E317E" w14:textId="735D3356" w:rsidR="00621FE1" w:rsidRPr="00716B51" w:rsidRDefault="00297046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19</w:t>
            </w:r>
          </w:p>
        </w:tc>
      </w:tr>
      <w:tr w:rsidR="00621FE1" w:rsidRPr="00936021" w14:paraId="696E1EE2" w14:textId="77777777" w:rsidTr="00541430">
        <w:trPr>
          <w:trHeight w:val="20"/>
        </w:trPr>
        <w:tc>
          <w:tcPr>
            <w:tcW w:w="1091" w:type="pct"/>
          </w:tcPr>
          <w:p w14:paraId="1D6FF588" w14:textId="77777777" w:rsidR="00621FE1" w:rsidRPr="00716B51" w:rsidRDefault="00621FE1" w:rsidP="0054143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16B51">
              <w:rPr>
                <w:rFonts w:ascii="Times New Roman" w:hAnsi="Times New Roman" w:cs="Times New Roman"/>
                <w:lang w:val="en-US"/>
              </w:rPr>
              <w:t>Female sex</w:t>
            </w:r>
          </w:p>
        </w:tc>
        <w:tc>
          <w:tcPr>
            <w:tcW w:w="645" w:type="pct"/>
          </w:tcPr>
          <w:p w14:paraId="6B2B20BF" w14:textId="62256880" w:rsidR="00621FE1" w:rsidRPr="00716B51" w:rsidRDefault="0036674C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9</w:t>
            </w:r>
          </w:p>
        </w:tc>
        <w:tc>
          <w:tcPr>
            <w:tcW w:w="695" w:type="pct"/>
          </w:tcPr>
          <w:p w14:paraId="70941E05" w14:textId="4C36BCD2" w:rsidR="00621FE1" w:rsidRPr="00716B51" w:rsidRDefault="0036674C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5-4.60</w:t>
            </w:r>
          </w:p>
        </w:tc>
        <w:tc>
          <w:tcPr>
            <w:tcW w:w="546" w:type="pct"/>
            <w:shd w:val="clear" w:color="auto" w:fill="auto"/>
          </w:tcPr>
          <w:p w14:paraId="7D508F89" w14:textId="03C43A2D" w:rsidR="00621FE1" w:rsidRPr="00716B51" w:rsidRDefault="0036674C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89</w:t>
            </w:r>
          </w:p>
        </w:tc>
        <w:tc>
          <w:tcPr>
            <w:tcW w:w="99" w:type="pct"/>
          </w:tcPr>
          <w:p w14:paraId="169F865D" w14:textId="77777777" w:rsidR="00621FE1" w:rsidRPr="00716B51" w:rsidRDefault="00621FE1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3" w:type="pct"/>
          </w:tcPr>
          <w:p w14:paraId="00F2608D" w14:textId="2BF1E6D8" w:rsidR="00621FE1" w:rsidRPr="00716B51" w:rsidRDefault="00297046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8</w:t>
            </w:r>
          </w:p>
        </w:tc>
        <w:tc>
          <w:tcPr>
            <w:tcW w:w="631" w:type="pct"/>
          </w:tcPr>
          <w:p w14:paraId="6D6EAEA0" w14:textId="129DAD19" w:rsidR="00621FE1" w:rsidRPr="00716B51" w:rsidRDefault="00297046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2-1.88</w:t>
            </w:r>
          </w:p>
        </w:tc>
        <w:tc>
          <w:tcPr>
            <w:tcW w:w="630" w:type="pct"/>
          </w:tcPr>
          <w:p w14:paraId="4A2E332D" w14:textId="630C08B3" w:rsidR="00621FE1" w:rsidRPr="00716B51" w:rsidRDefault="00297046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90</w:t>
            </w:r>
          </w:p>
        </w:tc>
      </w:tr>
      <w:tr w:rsidR="00621FE1" w:rsidRPr="00474D4B" w14:paraId="6708DD36" w14:textId="77777777" w:rsidTr="00541430">
        <w:trPr>
          <w:trHeight w:val="20"/>
        </w:trPr>
        <w:tc>
          <w:tcPr>
            <w:tcW w:w="1091" w:type="pct"/>
          </w:tcPr>
          <w:p w14:paraId="40A3C6A0" w14:textId="77777777" w:rsidR="00621FE1" w:rsidRPr="00716B51" w:rsidRDefault="00621FE1" w:rsidP="0054143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16B51">
              <w:rPr>
                <w:rFonts w:ascii="Times New Roman" w:hAnsi="Times New Roman" w:cs="Times New Roman"/>
                <w:lang w:val="en-US"/>
              </w:rPr>
              <w:t xml:space="preserve">suPAR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716B51">
              <w:rPr>
                <w:rFonts w:ascii="Times New Roman" w:hAnsi="Times New Roman" w:cs="Times New Roman"/>
                <w:lang w:val="en-US"/>
              </w:rPr>
              <w:t xml:space="preserve">per 1 </w:t>
            </w:r>
            <w:r>
              <w:rPr>
                <w:rFonts w:ascii="Times New Roman" w:hAnsi="Times New Roman" w:cs="Times New Roman"/>
                <w:lang w:val="en-US"/>
              </w:rPr>
              <w:t xml:space="preserve">ng/mL </w:t>
            </w:r>
            <w:r w:rsidRPr="00716B51">
              <w:rPr>
                <w:rFonts w:ascii="Times New Roman" w:hAnsi="Times New Roman" w:cs="Times New Roman"/>
                <w:lang w:val="en-US"/>
              </w:rPr>
              <w:t>increase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45" w:type="pct"/>
          </w:tcPr>
          <w:p w14:paraId="6607D1FF" w14:textId="00C4D143" w:rsidR="00621FE1" w:rsidRPr="00716B51" w:rsidRDefault="003E533B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5</w:t>
            </w:r>
          </w:p>
        </w:tc>
        <w:tc>
          <w:tcPr>
            <w:tcW w:w="695" w:type="pct"/>
          </w:tcPr>
          <w:p w14:paraId="551016BA" w14:textId="26C7BEC1" w:rsidR="00621FE1" w:rsidRPr="00716B51" w:rsidRDefault="003E533B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1-1.09</w:t>
            </w:r>
          </w:p>
        </w:tc>
        <w:tc>
          <w:tcPr>
            <w:tcW w:w="546" w:type="pct"/>
            <w:shd w:val="clear" w:color="auto" w:fill="auto"/>
          </w:tcPr>
          <w:p w14:paraId="6544B768" w14:textId="7FF7E836" w:rsidR="00621FE1" w:rsidRPr="00716B51" w:rsidRDefault="003E533B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6</w:t>
            </w:r>
          </w:p>
        </w:tc>
        <w:tc>
          <w:tcPr>
            <w:tcW w:w="99" w:type="pct"/>
          </w:tcPr>
          <w:p w14:paraId="183D08D2" w14:textId="77777777" w:rsidR="00621FE1" w:rsidRPr="00716B51" w:rsidRDefault="00621FE1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3" w:type="pct"/>
          </w:tcPr>
          <w:p w14:paraId="78881350" w14:textId="25868487" w:rsidR="00621FE1" w:rsidRPr="00716B51" w:rsidRDefault="00297046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3</w:t>
            </w:r>
          </w:p>
        </w:tc>
        <w:tc>
          <w:tcPr>
            <w:tcW w:w="631" w:type="pct"/>
          </w:tcPr>
          <w:p w14:paraId="1759D8A7" w14:textId="41042C05" w:rsidR="00621FE1" w:rsidRPr="00716B51" w:rsidRDefault="00297046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1-1.06</w:t>
            </w:r>
          </w:p>
        </w:tc>
        <w:tc>
          <w:tcPr>
            <w:tcW w:w="630" w:type="pct"/>
          </w:tcPr>
          <w:p w14:paraId="6CD94A6B" w14:textId="5DD348F5" w:rsidR="00621FE1" w:rsidRPr="00716B51" w:rsidRDefault="00297046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6</w:t>
            </w:r>
          </w:p>
        </w:tc>
      </w:tr>
      <w:tr w:rsidR="00621FE1" w:rsidRPr="000F5FC3" w14:paraId="33006C99" w14:textId="77777777" w:rsidTr="00541430">
        <w:trPr>
          <w:trHeight w:val="20"/>
        </w:trPr>
        <w:tc>
          <w:tcPr>
            <w:tcW w:w="1091" w:type="pct"/>
          </w:tcPr>
          <w:p w14:paraId="5A1B41A6" w14:textId="77777777" w:rsidR="00621FE1" w:rsidRPr="00716B51" w:rsidRDefault="00621FE1" w:rsidP="0054143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16B51">
              <w:rPr>
                <w:rFonts w:ascii="Times New Roman" w:hAnsi="Times New Roman" w:cs="Times New Roman"/>
                <w:lang w:val="en-US"/>
              </w:rPr>
              <w:t xml:space="preserve">suPAR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716B51">
              <w:rPr>
                <w:rFonts w:ascii="Times New Roman" w:hAnsi="Times New Roman" w:cs="Times New Roman"/>
                <w:lang w:val="en-US"/>
              </w:rPr>
              <w:t>per doubling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45" w:type="pct"/>
          </w:tcPr>
          <w:p w14:paraId="62B25FC2" w14:textId="606587E1" w:rsidR="00621FE1" w:rsidRPr="00716B51" w:rsidRDefault="003E533B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9</w:t>
            </w:r>
          </w:p>
        </w:tc>
        <w:tc>
          <w:tcPr>
            <w:tcW w:w="695" w:type="pct"/>
          </w:tcPr>
          <w:p w14:paraId="7010893D" w14:textId="348865A2" w:rsidR="00621FE1" w:rsidRPr="00716B51" w:rsidRDefault="003E533B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0-2.98</w:t>
            </w:r>
          </w:p>
        </w:tc>
        <w:tc>
          <w:tcPr>
            <w:tcW w:w="546" w:type="pct"/>
            <w:shd w:val="clear" w:color="auto" w:fill="auto"/>
          </w:tcPr>
          <w:p w14:paraId="456DDB5A" w14:textId="61C1492F" w:rsidR="00621FE1" w:rsidRPr="00716B51" w:rsidRDefault="003E533B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6</w:t>
            </w:r>
          </w:p>
        </w:tc>
        <w:tc>
          <w:tcPr>
            <w:tcW w:w="99" w:type="pct"/>
          </w:tcPr>
          <w:p w14:paraId="2284DEA5" w14:textId="77777777" w:rsidR="00621FE1" w:rsidRPr="00716B51" w:rsidRDefault="00621FE1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3" w:type="pct"/>
          </w:tcPr>
          <w:p w14:paraId="5E5E1656" w14:textId="490A7848" w:rsidR="00621FE1" w:rsidRPr="00716B51" w:rsidRDefault="00297046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8</w:t>
            </w:r>
          </w:p>
        </w:tc>
        <w:tc>
          <w:tcPr>
            <w:tcW w:w="631" w:type="pct"/>
          </w:tcPr>
          <w:p w14:paraId="5A8BDC7F" w14:textId="5599236D" w:rsidR="00621FE1" w:rsidRPr="00716B51" w:rsidRDefault="00297046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6-1.89</w:t>
            </w:r>
          </w:p>
        </w:tc>
        <w:tc>
          <w:tcPr>
            <w:tcW w:w="630" w:type="pct"/>
          </w:tcPr>
          <w:p w14:paraId="4296EC9F" w14:textId="7CDCF2BE" w:rsidR="00621FE1" w:rsidRPr="00716B51" w:rsidRDefault="00297046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2</w:t>
            </w:r>
          </w:p>
        </w:tc>
      </w:tr>
      <w:tr w:rsidR="00621FE1" w:rsidRPr="000F5FC3" w14:paraId="7C1C1F41" w14:textId="77777777" w:rsidTr="00541430">
        <w:trPr>
          <w:trHeight w:val="20"/>
        </w:trPr>
        <w:tc>
          <w:tcPr>
            <w:tcW w:w="1091" w:type="pct"/>
          </w:tcPr>
          <w:p w14:paraId="32530572" w14:textId="77777777" w:rsidR="00621FE1" w:rsidRPr="00716B51" w:rsidRDefault="00621FE1" w:rsidP="0054143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16B51">
              <w:rPr>
                <w:rFonts w:ascii="Times New Roman" w:hAnsi="Times New Roman" w:cs="Times New Roman"/>
                <w:lang w:val="en-US"/>
              </w:rPr>
              <w:t xml:space="preserve">SOFA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716B51">
              <w:rPr>
                <w:rFonts w:ascii="Times New Roman" w:hAnsi="Times New Roman" w:cs="Times New Roman"/>
                <w:lang w:val="en-US"/>
              </w:rPr>
              <w:t>per 1 point increase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45" w:type="pct"/>
          </w:tcPr>
          <w:p w14:paraId="3604B46A" w14:textId="4AF645B0" w:rsidR="00621FE1" w:rsidRPr="00716B51" w:rsidRDefault="003E533B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2</w:t>
            </w:r>
          </w:p>
        </w:tc>
        <w:tc>
          <w:tcPr>
            <w:tcW w:w="695" w:type="pct"/>
          </w:tcPr>
          <w:p w14:paraId="6D8A23B7" w14:textId="42E4A188" w:rsidR="00621FE1" w:rsidRPr="00716B51" w:rsidRDefault="003E533B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6-1.40</w:t>
            </w:r>
          </w:p>
        </w:tc>
        <w:tc>
          <w:tcPr>
            <w:tcW w:w="546" w:type="pct"/>
            <w:shd w:val="clear" w:color="auto" w:fill="auto"/>
          </w:tcPr>
          <w:p w14:paraId="6789222F" w14:textId="29CA6823" w:rsidR="00621FE1" w:rsidRPr="00716B51" w:rsidRDefault="003E533B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4</w:t>
            </w:r>
          </w:p>
        </w:tc>
        <w:tc>
          <w:tcPr>
            <w:tcW w:w="99" w:type="pct"/>
          </w:tcPr>
          <w:p w14:paraId="12F144E9" w14:textId="77777777" w:rsidR="00621FE1" w:rsidRPr="00716B51" w:rsidRDefault="00621FE1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3" w:type="pct"/>
          </w:tcPr>
          <w:p w14:paraId="4CED5E55" w14:textId="1C533DE1" w:rsidR="00621FE1" w:rsidRPr="00716B51" w:rsidRDefault="005605AF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7</w:t>
            </w:r>
          </w:p>
        </w:tc>
        <w:tc>
          <w:tcPr>
            <w:tcW w:w="631" w:type="pct"/>
          </w:tcPr>
          <w:p w14:paraId="4948CBDA" w14:textId="1D6AAE47" w:rsidR="00621FE1" w:rsidRPr="00716B51" w:rsidRDefault="005605AF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5-1.49</w:t>
            </w:r>
          </w:p>
        </w:tc>
        <w:tc>
          <w:tcPr>
            <w:tcW w:w="630" w:type="pct"/>
          </w:tcPr>
          <w:p w14:paraId="08C15665" w14:textId="098B3B4F" w:rsidR="00621FE1" w:rsidRPr="00716B51" w:rsidRDefault="005605AF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621FE1" w:rsidRPr="00474D4B" w14:paraId="561845E1" w14:textId="77777777" w:rsidTr="00541430">
        <w:trPr>
          <w:trHeight w:val="20"/>
        </w:trPr>
        <w:tc>
          <w:tcPr>
            <w:tcW w:w="1091" w:type="pct"/>
          </w:tcPr>
          <w:p w14:paraId="5DE7F427" w14:textId="73A9DF81" w:rsidR="00621FE1" w:rsidRPr="00716B51" w:rsidRDefault="00621FE1" w:rsidP="0054143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BC</w:t>
            </w:r>
            <w:r w:rsidRPr="00716B51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716B51">
              <w:rPr>
                <w:rFonts w:ascii="Times New Roman" w:hAnsi="Times New Roman" w:cs="Times New Roman"/>
                <w:lang w:val="en-US"/>
              </w:rPr>
              <w:t xml:space="preserve">per 1 </w:t>
            </w:r>
            <w:r w:rsidR="00390DCB">
              <w:rPr>
                <w:rFonts w:ascii="Times New Roman" w:hAnsi="Times New Roman" w:cs="Times New Roman"/>
                <w:lang w:val="en-US"/>
              </w:rPr>
              <w:t>G</w:t>
            </w:r>
            <w:r w:rsidRPr="00716B51">
              <w:rPr>
                <w:rFonts w:ascii="Times New Roman" w:hAnsi="Times New Roman" w:cs="Times New Roman"/>
                <w:lang w:val="en-US"/>
              </w:rPr>
              <w:t>/L increase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45" w:type="pct"/>
          </w:tcPr>
          <w:p w14:paraId="268E599B" w14:textId="0B0102E5" w:rsidR="00621FE1" w:rsidRPr="00716B51" w:rsidRDefault="009372F3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3</w:t>
            </w:r>
          </w:p>
        </w:tc>
        <w:tc>
          <w:tcPr>
            <w:tcW w:w="695" w:type="pct"/>
          </w:tcPr>
          <w:p w14:paraId="3E105631" w14:textId="51A354D9" w:rsidR="00621FE1" w:rsidRPr="00716B51" w:rsidRDefault="009372F3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6-1.11</w:t>
            </w:r>
          </w:p>
        </w:tc>
        <w:tc>
          <w:tcPr>
            <w:tcW w:w="546" w:type="pct"/>
            <w:shd w:val="clear" w:color="auto" w:fill="auto"/>
          </w:tcPr>
          <w:p w14:paraId="13C76933" w14:textId="11279CB1" w:rsidR="00621FE1" w:rsidRPr="00716B51" w:rsidRDefault="009372F3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78</w:t>
            </w:r>
          </w:p>
        </w:tc>
        <w:tc>
          <w:tcPr>
            <w:tcW w:w="99" w:type="pct"/>
          </w:tcPr>
          <w:p w14:paraId="641B835F" w14:textId="77777777" w:rsidR="00621FE1" w:rsidRPr="00716B51" w:rsidRDefault="00621FE1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3" w:type="pct"/>
          </w:tcPr>
          <w:p w14:paraId="0E8BB60C" w14:textId="60C33B10" w:rsidR="00621FE1" w:rsidRPr="00716B51" w:rsidRDefault="005605AF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5</w:t>
            </w:r>
          </w:p>
        </w:tc>
        <w:tc>
          <w:tcPr>
            <w:tcW w:w="631" w:type="pct"/>
          </w:tcPr>
          <w:p w14:paraId="20D3985E" w14:textId="0646E91A" w:rsidR="00621FE1" w:rsidRPr="00716B51" w:rsidRDefault="005605AF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1-1.09</w:t>
            </w:r>
          </w:p>
        </w:tc>
        <w:tc>
          <w:tcPr>
            <w:tcW w:w="630" w:type="pct"/>
          </w:tcPr>
          <w:p w14:paraId="708915DA" w14:textId="717DF144" w:rsidR="00621FE1" w:rsidRPr="00716B51" w:rsidRDefault="005605AF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8</w:t>
            </w:r>
          </w:p>
        </w:tc>
      </w:tr>
      <w:tr w:rsidR="00621FE1" w:rsidRPr="00474D4B" w14:paraId="36B41560" w14:textId="77777777" w:rsidTr="00541430">
        <w:trPr>
          <w:trHeight w:val="20"/>
        </w:trPr>
        <w:tc>
          <w:tcPr>
            <w:tcW w:w="1091" w:type="pct"/>
          </w:tcPr>
          <w:p w14:paraId="7C3DA1F9" w14:textId="77777777" w:rsidR="00621FE1" w:rsidRPr="00716B51" w:rsidRDefault="00621FE1" w:rsidP="0054143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16B51">
              <w:rPr>
                <w:rFonts w:ascii="Times New Roman" w:hAnsi="Times New Roman" w:cs="Times New Roman"/>
                <w:lang w:val="en-US"/>
              </w:rPr>
              <w:t xml:space="preserve">Hb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716B51">
              <w:rPr>
                <w:rFonts w:ascii="Times New Roman" w:hAnsi="Times New Roman" w:cs="Times New Roman"/>
                <w:lang w:val="en-US"/>
              </w:rPr>
              <w:t xml:space="preserve">per 1 </w:t>
            </w:r>
            <w:r>
              <w:rPr>
                <w:rFonts w:ascii="Times New Roman" w:hAnsi="Times New Roman" w:cs="Times New Roman"/>
                <w:lang w:val="en-US"/>
              </w:rPr>
              <w:t xml:space="preserve">g/dL </w:t>
            </w:r>
            <w:r w:rsidRPr="00716B51">
              <w:rPr>
                <w:rFonts w:ascii="Times New Roman" w:hAnsi="Times New Roman" w:cs="Times New Roman"/>
                <w:lang w:val="en-US"/>
              </w:rPr>
              <w:t>increase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45" w:type="pct"/>
          </w:tcPr>
          <w:p w14:paraId="637BDA78" w14:textId="3E098CE9" w:rsidR="00621FE1" w:rsidRPr="00716B51" w:rsidRDefault="009372F3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9</w:t>
            </w:r>
          </w:p>
        </w:tc>
        <w:tc>
          <w:tcPr>
            <w:tcW w:w="695" w:type="pct"/>
          </w:tcPr>
          <w:p w14:paraId="2179281B" w14:textId="254AC9B4" w:rsidR="00621FE1" w:rsidRPr="00716B51" w:rsidRDefault="009372F3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4-0.97</w:t>
            </w:r>
          </w:p>
        </w:tc>
        <w:tc>
          <w:tcPr>
            <w:tcW w:w="546" w:type="pct"/>
            <w:shd w:val="clear" w:color="auto" w:fill="auto"/>
          </w:tcPr>
          <w:p w14:paraId="4004469C" w14:textId="6DF7D371" w:rsidR="00621FE1" w:rsidRPr="00716B51" w:rsidRDefault="009372F3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2</w:t>
            </w:r>
          </w:p>
        </w:tc>
        <w:tc>
          <w:tcPr>
            <w:tcW w:w="99" w:type="pct"/>
          </w:tcPr>
          <w:p w14:paraId="7F15AE5A" w14:textId="77777777" w:rsidR="00621FE1" w:rsidRPr="00716B51" w:rsidRDefault="00621FE1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3" w:type="pct"/>
          </w:tcPr>
          <w:p w14:paraId="7DCEB12C" w14:textId="1023C2F9" w:rsidR="00621FE1" w:rsidRPr="00716B51" w:rsidRDefault="002A472D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9</w:t>
            </w:r>
          </w:p>
        </w:tc>
        <w:tc>
          <w:tcPr>
            <w:tcW w:w="631" w:type="pct"/>
          </w:tcPr>
          <w:p w14:paraId="7D6FD633" w14:textId="3B8E0AB5" w:rsidR="00621FE1" w:rsidRPr="00716B51" w:rsidRDefault="002A472D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1-0.99</w:t>
            </w:r>
          </w:p>
        </w:tc>
        <w:tc>
          <w:tcPr>
            <w:tcW w:w="630" w:type="pct"/>
          </w:tcPr>
          <w:p w14:paraId="46794E0D" w14:textId="3738D31B" w:rsidR="00621FE1" w:rsidRPr="00716B51" w:rsidRDefault="002A472D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5</w:t>
            </w:r>
          </w:p>
        </w:tc>
      </w:tr>
      <w:tr w:rsidR="00621FE1" w:rsidRPr="00474D4B" w14:paraId="29AC2151" w14:textId="77777777" w:rsidTr="00541430">
        <w:trPr>
          <w:trHeight w:val="20"/>
        </w:trPr>
        <w:tc>
          <w:tcPr>
            <w:tcW w:w="1091" w:type="pct"/>
          </w:tcPr>
          <w:p w14:paraId="35A4D6BF" w14:textId="77777777" w:rsidR="00621FE1" w:rsidRPr="00716B51" w:rsidRDefault="00621FE1" w:rsidP="0054143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16B51">
              <w:rPr>
                <w:rFonts w:ascii="Times New Roman" w:hAnsi="Times New Roman" w:cs="Times New Roman"/>
                <w:lang w:val="en-US"/>
              </w:rPr>
              <w:t xml:space="preserve">CRP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716B51">
              <w:rPr>
                <w:rFonts w:ascii="Times New Roman" w:hAnsi="Times New Roman" w:cs="Times New Roman"/>
                <w:lang w:val="en-US"/>
              </w:rPr>
              <w:t>per 10</w:t>
            </w:r>
            <w:r>
              <w:rPr>
                <w:rFonts w:ascii="Times New Roman" w:hAnsi="Times New Roman" w:cs="Times New Roman"/>
                <w:lang w:val="en-US"/>
              </w:rPr>
              <w:t xml:space="preserve"> mg/L</w:t>
            </w:r>
            <w:r w:rsidRPr="00716B51">
              <w:rPr>
                <w:rFonts w:ascii="Times New Roman" w:hAnsi="Times New Roman" w:cs="Times New Roman"/>
                <w:lang w:val="en-US"/>
              </w:rPr>
              <w:t xml:space="preserve"> increase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45" w:type="pct"/>
          </w:tcPr>
          <w:p w14:paraId="0FCF332F" w14:textId="2D6596F7" w:rsidR="00621FE1" w:rsidRPr="00716B51" w:rsidRDefault="00BB449F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695" w:type="pct"/>
          </w:tcPr>
          <w:p w14:paraId="1AEB44BA" w14:textId="1FD3BF4F" w:rsidR="00621FE1" w:rsidRPr="00716B51" w:rsidRDefault="00BB449F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5-1.05</w:t>
            </w:r>
          </w:p>
        </w:tc>
        <w:tc>
          <w:tcPr>
            <w:tcW w:w="546" w:type="pct"/>
            <w:shd w:val="clear" w:color="auto" w:fill="auto"/>
          </w:tcPr>
          <w:p w14:paraId="4EB86551" w14:textId="7B111A9B" w:rsidR="00621FE1" w:rsidRPr="00716B51" w:rsidRDefault="00BB449F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44</w:t>
            </w:r>
          </w:p>
        </w:tc>
        <w:tc>
          <w:tcPr>
            <w:tcW w:w="99" w:type="pct"/>
          </w:tcPr>
          <w:p w14:paraId="1313B4C9" w14:textId="77777777" w:rsidR="00621FE1" w:rsidRPr="00716B51" w:rsidRDefault="00621FE1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3" w:type="pct"/>
          </w:tcPr>
          <w:p w14:paraId="760B4D1F" w14:textId="5803F150" w:rsidR="00621FE1" w:rsidRPr="00716B51" w:rsidRDefault="002A472D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2</w:t>
            </w:r>
          </w:p>
        </w:tc>
        <w:tc>
          <w:tcPr>
            <w:tcW w:w="631" w:type="pct"/>
          </w:tcPr>
          <w:p w14:paraId="2A9A90C1" w14:textId="0EE96A62" w:rsidR="00621FE1" w:rsidRPr="00716B51" w:rsidRDefault="002A472D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9-1.05</w:t>
            </w:r>
          </w:p>
        </w:tc>
        <w:tc>
          <w:tcPr>
            <w:tcW w:w="630" w:type="pct"/>
          </w:tcPr>
          <w:p w14:paraId="06B00493" w14:textId="02E17439" w:rsidR="00621FE1" w:rsidRPr="00716B51" w:rsidRDefault="002A472D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68</w:t>
            </w:r>
          </w:p>
        </w:tc>
      </w:tr>
      <w:tr w:rsidR="00621FE1" w:rsidRPr="00006BF4" w14:paraId="2E0A3E7E" w14:textId="77777777" w:rsidTr="00541430">
        <w:trPr>
          <w:trHeight w:val="20"/>
        </w:trPr>
        <w:tc>
          <w:tcPr>
            <w:tcW w:w="1091" w:type="pct"/>
          </w:tcPr>
          <w:p w14:paraId="4B86F6D1" w14:textId="77777777" w:rsidR="00621FE1" w:rsidRPr="00716B51" w:rsidRDefault="00621FE1" w:rsidP="0054143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16B51">
              <w:rPr>
                <w:rFonts w:ascii="Times New Roman" w:hAnsi="Times New Roman" w:cs="Times New Roman"/>
                <w:lang w:val="en-US"/>
              </w:rPr>
              <w:t xml:space="preserve">CRP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716B51">
              <w:rPr>
                <w:rFonts w:ascii="Times New Roman" w:hAnsi="Times New Roman" w:cs="Times New Roman"/>
                <w:lang w:val="en-US"/>
              </w:rPr>
              <w:t>per doubling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45" w:type="pct"/>
          </w:tcPr>
          <w:p w14:paraId="13B79A54" w14:textId="2A926F38" w:rsidR="00621FE1" w:rsidRPr="00716B51" w:rsidRDefault="00DD0F05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2</w:t>
            </w:r>
          </w:p>
        </w:tc>
        <w:tc>
          <w:tcPr>
            <w:tcW w:w="695" w:type="pct"/>
          </w:tcPr>
          <w:p w14:paraId="05A8394C" w14:textId="13E40D85" w:rsidR="00621FE1" w:rsidRPr="00716B51" w:rsidRDefault="00DD0F05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0-1.39</w:t>
            </w:r>
          </w:p>
        </w:tc>
        <w:tc>
          <w:tcPr>
            <w:tcW w:w="546" w:type="pct"/>
            <w:shd w:val="clear" w:color="auto" w:fill="auto"/>
          </w:tcPr>
          <w:p w14:paraId="21AAD59A" w14:textId="4B4F37E0" w:rsidR="00621FE1" w:rsidRPr="00716B51" w:rsidRDefault="00DD0F05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98</w:t>
            </w:r>
          </w:p>
        </w:tc>
        <w:tc>
          <w:tcPr>
            <w:tcW w:w="99" w:type="pct"/>
          </w:tcPr>
          <w:p w14:paraId="31D1493E" w14:textId="77777777" w:rsidR="00621FE1" w:rsidRPr="00716B51" w:rsidRDefault="00621FE1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3" w:type="pct"/>
          </w:tcPr>
          <w:p w14:paraId="44F39043" w14:textId="588F74C5" w:rsidR="00621FE1" w:rsidRPr="00716B51" w:rsidRDefault="002A472D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3</w:t>
            </w:r>
          </w:p>
        </w:tc>
        <w:tc>
          <w:tcPr>
            <w:tcW w:w="631" w:type="pct"/>
          </w:tcPr>
          <w:p w14:paraId="4EF231C8" w14:textId="5D9B5F2D" w:rsidR="00621FE1" w:rsidRPr="00716B51" w:rsidRDefault="002A472D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1-1.26</w:t>
            </w:r>
          </w:p>
        </w:tc>
        <w:tc>
          <w:tcPr>
            <w:tcW w:w="630" w:type="pct"/>
          </w:tcPr>
          <w:p w14:paraId="3C6C9E86" w14:textId="240C56FF" w:rsidR="00621FE1" w:rsidRPr="00716B51" w:rsidRDefault="002A472D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2</w:t>
            </w:r>
          </w:p>
        </w:tc>
      </w:tr>
      <w:tr w:rsidR="00621FE1" w:rsidRPr="0019339B" w14:paraId="3F62BDD9" w14:textId="77777777" w:rsidTr="00541430">
        <w:trPr>
          <w:trHeight w:val="20"/>
        </w:trPr>
        <w:tc>
          <w:tcPr>
            <w:tcW w:w="1091" w:type="pct"/>
          </w:tcPr>
          <w:p w14:paraId="5A0C2A02" w14:textId="77777777" w:rsidR="00621FE1" w:rsidRPr="00716B51" w:rsidRDefault="00621FE1" w:rsidP="0054143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16B51">
              <w:rPr>
                <w:rFonts w:ascii="Times New Roman" w:hAnsi="Times New Roman" w:cs="Times New Roman"/>
                <w:lang w:val="en-US"/>
              </w:rPr>
              <w:t xml:space="preserve">PCT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716B51">
              <w:rPr>
                <w:rFonts w:ascii="Times New Roman" w:hAnsi="Times New Roman" w:cs="Times New Roman"/>
                <w:lang w:val="en-US"/>
              </w:rPr>
              <w:t xml:space="preserve">per </w:t>
            </w:r>
            <w:r>
              <w:rPr>
                <w:rFonts w:ascii="Times New Roman" w:hAnsi="Times New Roman" w:cs="Times New Roman"/>
                <w:lang w:val="en-US"/>
              </w:rPr>
              <w:t>doubling)</w:t>
            </w:r>
          </w:p>
        </w:tc>
        <w:tc>
          <w:tcPr>
            <w:tcW w:w="645" w:type="pct"/>
          </w:tcPr>
          <w:p w14:paraId="1FB47E72" w14:textId="6D493C68" w:rsidR="00621FE1" w:rsidRPr="00716B51" w:rsidRDefault="00DD0F05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4</w:t>
            </w:r>
          </w:p>
        </w:tc>
        <w:tc>
          <w:tcPr>
            <w:tcW w:w="695" w:type="pct"/>
          </w:tcPr>
          <w:p w14:paraId="6A63AE95" w14:textId="49EC38E4" w:rsidR="00621FE1" w:rsidRPr="00716B51" w:rsidRDefault="00DD0F05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6-1.36</w:t>
            </w:r>
          </w:p>
        </w:tc>
        <w:tc>
          <w:tcPr>
            <w:tcW w:w="546" w:type="pct"/>
            <w:shd w:val="clear" w:color="auto" w:fill="auto"/>
          </w:tcPr>
          <w:p w14:paraId="0D2D7BCC" w14:textId="328075E7" w:rsidR="00621FE1" w:rsidRPr="00716B51" w:rsidRDefault="00DD0F05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36</w:t>
            </w:r>
          </w:p>
        </w:tc>
        <w:tc>
          <w:tcPr>
            <w:tcW w:w="99" w:type="pct"/>
          </w:tcPr>
          <w:p w14:paraId="24F309A4" w14:textId="77777777" w:rsidR="00621FE1" w:rsidRPr="00716B51" w:rsidRDefault="00621FE1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3" w:type="pct"/>
          </w:tcPr>
          <w:p w14:paraId="1AC5ABD3" w14:textId="49D20F01" w:rsidR="00621FE1" w:rsidRPr="00716B51" w:rsidRDefault="002A472D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8</w:t>
            </w:r>
          </w:p>
        </w:tc>
        <w:tc>
          <w:tcPr>
            <w:tcW w:w="631" w:type="pct"/>
          </w:tcPr>
          <w:p w14:paraId="2C5D8FED" w14:textId="49ABBCDB" w:rsidR="00621FE1" w:rsidRPr="00716B51" w:rsidRDefault="000959D7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7-1.30</w:t>
            </w:r>
          </w:p>
        </w:tc>
        <w:tc>
          <w:tcPr>
            <w:tcW w:w="630" w:type="pct"/>
          </w:tcPr>
          <w:p w14:paraId="1C673B82" w14:textId="359719E4" w:rsidR="00621FE1" w:rsidRPr="00716B51" w:rsidRDefault="000959D7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621FE1" w:rsidRPr="00474D4B" w14:paraId="67F9DD84" w14:textId="77777777" w:rsidTr="00541430">
        <w:trPr>
          <w:trHeight w:val="20"/>
        </w:trPr>
        <w:tc>
          <w:tcPr>
            <w:tcW w:w="1091" w:type="pct"/>
          </w:tcPr>
          <w:p w14:paraId="4A19FC95" w14:textId="697A97AB" w:rsidR="00621FE1" w:rsidRPr="00716B51" w:rsidRDefault="00621FE1" w:rsidP="0054143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16B51">
              <w:rPr>
                <w:rFonts w:ascii="Times New Roman" w:hAnsi="Times New Roman" w:cs="Times New Roman"/>
                <w:lang w:val="en-US"/>
              </w:rPr>
              <w:t>I</w:t>
            </w:r>
            <w:r>
              <w:rPr>
                <w:rFonts w:ascii="Times New Roman" w:hAnsi="Times New Roman" w:cs="Times New Roman"/>
                <w:lang w:val="en-US"/>
              </w:rPr>
              <w:t>L</w:t>
            </w:r>
            <w:r w:rsidR="00427787">
              <w:rPr>
                <w:rFonts w:ascii="Times New Roman" w:hAnsi="Times New Roman" w:cs="Times New Roman"/>
                <w:lang w:val="en-US"/>
              </w:rPr>
              <w:t>-</w:t>
            </w:r>
            <w:r w:rsidRPr="00716B51">
              <w:rPr>
                <w:rFonts w:ascii="Times New Roman" w:hAnsi="Times New Roman" w:cs="Times New Roman"/>
                <w:lang w:val="en-US"/>
              </w:rPr>
              <w:t xml:space="preserve">6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716B51">
              <w:rPr>
                <w:rFonts w:ascii="Times New Roman" w:hAnsi="Times New Roman" w:cs="Times New Roman"/>
                <w:lang w:val="en-US"/>
              </w:rPr>
              <w:t>per 100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/mL</w:t>
            </w:r>
            <w:r w:rsidRPr="00716B51">
              <w:rPr>
                <w:rFonts w:ascii="Times New Roman" w:hAnsi="Times New Roman" w:cs="Times New Roman"/>
                <w:lang w:val="en-US"/>
              </w:rPr>
              <w:t xml:space="preserve"> increase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45" w:type="pct"/>
          </w:tcPr>
          <w:p w14:paraId="61FBB64B" w14:textId="487507EC" w:rsidR="00621FE1" w:rsidRPr="00716B51" w:rsidRDefault="00BB449F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1</w:t>
            </w:r>
          </w:p>
        </w:tc>
        <w:tc>
          <w:tcPr>
            <w:tcW w:w="695" w:type="pct"/>
          </w:tcPr>
          <w:p w14:paraId="108D571B" w14:textId="3868DB8F" w:rsidR="00621FE1" w:rsidRPr="00716B51" w:rsidRDefault="00BB449F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7-1.05</w:t>
            </w:r>
          </w:p>
        </w:tc>
        <w:tc>
          <w:tcPr>
            <w:tcW w:w="546" w:type="pct"/>
            <w:shd w:val="clear" w:color="auto" w:fill="auto"/>
          </w:tcPr>
          <w:p w14:paraId="195363F4" w14:textId="0BEBB260" w:rsidR="00621FE1" w:rsidRPr="00716B51" w:rsidRDefault="00BB449F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89</w:t>
            </w:r>
          </w:p>
        </w:tc>
        <w:tc>
          <w:tcPr>
            <w:tcW w:w="99" w:type="pct"/>
          </w:tcPr>
          <w:p w14:paraId="2F2E4382" w14:textId="77777777" w:rsidR="00621FE1" w:rsidRPr="00716B51" w:rsidRDefault="00621FE1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3" w:type="pct"/>
          </w:tcPr>
          <w:p w14:paraId="1CE0B117" w14:textId="598A7AF1" w:rsidR="00621FE1" w:rsidRPr="00716B51" w:rsidRDefault="000959D7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3</w:t>
            </w:r>
          </w:p>
        </w:tc>
        <w:tc>
          <w:tcPr>
            <w:tcW w:w="631" w:type="pct"/>
          </w:tcPr>
          <w:p w14:paraId="72F6712E" w14:textId="573461C1" w:rsidR="00621FE1" w:rsidRPr="00716B51" w:rsidRDefault="000959D7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</w:t>
            </w:r>
            <w:r w:rsidR="000F060D">
              <w:rPr>
                <w:rFonts w:ascii="Times New Roman" w:hAnsi="Times New Roman" w:cs="Times New Roman"/>
                <w:lang w:val="en-US"/>
              </w:rPr>
              <w:t>00-1.05</w:t>
            </w:r>
          </w:p>
        </w:tc>
        <w:tc>
          <w:tcPr>
            <w:tcW w:w="630" w:type="pct"/>
          </w:tcPr>
          <w:p w14:paraId="7360E9E5" w14:textId="5A02AC4D" w:rsidR="00621FE1" w:rsidRPr="00716B51" w:rsidRDefault="000F060D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6</w:t>
            </w:r>
          </w:p>
        </w:tc>
      </w:tr>
      <w:tr w:rsidR="00621FE1" w:rsidRPr="00474D4B" w14:paraId="4D542477" w14:textId="77777777" w:rsidTr="00541430">
        <w:trPr>
          <w:trHeight w:val="20"/>
        </w:trPr>
        <w:tc>
          <w:tcPr>
            <w:tcW w:w="1091" w:type="pct"/>
          </w:tcPr>
          <w:p w14:paraId="77B3FD5F" w14:textId="77777777" w:rsidR="00621FE1" w:rsidRPr="00716B51" w:rsidRDefault="00621FE1" w:rsidP="0054143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16B51">
              <w:rPr>
                <w:rFonts w:ascii="Times New Roman" w:hAnsi="Times New Roman" w:cs="Times New Roman"/>
                <w:lang w:val="en-US"/>
              </w:rPr>
              <w:t>Alb</w:t>
            </w:r>
            <w:r>
              <w:rPr>
                <w:rFonts w:ascii="Times New Roman" w:hAnsi="Times New Roman" w:cs="Times New Roman"/>
                <w:lang w:val="en-US"/>
              </w:rPr>
              <w:t>umin (</w:t>
            </w:r>
            <w:r w:rsidRPr="00716B51">
              <w:rPr>
                <w:rFonts w:ascii="Times New Roman" w:hAnsi="Times New Roman" w:cs="Times New Roman"/>
                <w:lang w:val="en-US"/>
              </w:rPr>
              <w:t xml:space="preserve">per 1 </w:t>
            </w:r>
            <w:r>
              <w:rPr>
                <w:rFonts w:ascii="Times New Roman" w:hAnsi="Times New Roman" w:cs="Times New Roman"/>
                <w:lang w:val="en-US"/>
              </w:rPr>
              <w:t xml:space="preserve">g/dL </w:t>
            </w:r>
            <w:r w:rsidRPr="00716B51">
              <w:rPr>
                <w:rFonts w:ascii="Times New Roman" w:hAnsi="Times New Roman" w:cs="Times New Roman"/>
                <w:lang w:val="en-US"/>
              </w:rPr>
              <w:t>increase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45" w:type="pct"/>
          </w:tcPr>
          <w:p w14:paraId="4F0C1F58" w14:textId="79858580" w:rsidR="00621FE1" w:rsidRPr="00716B51" w:rsidRDefault="00BB449F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6</w:t>
            </w:r>
          </w:p>
        </w:tc>
        <w:tc>
          <w:tcPr>
            <w:tcW w:w="695" w:type="pct"/>
          </w:tcPr>
          <w:p w14:paraId="1F1B5A4C" w14:textId="0EA43BDF" w:rsidR="00621FE1" w:rsidRPr="00716B51" w:rsidRDefault="00BB449F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0-1.45</w:t>
            </w:r>
          </w:p>
        </w:tc>
        <w:tc>
          <w:tcPr>
            <w:tcW w:w="546" w:type="pct"/>
            <w:shd w:val="clear" w:color="auto" w:fill="auto"/>
          </w:tcPr>
          <w:p w14:paraId="7763DB97" w14:textId="52727BFD" w:rsidR="00621FE1" w:rsidRPr="00716B51" w:rsidRDefault="00BB449F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03</w:t>
            </w:r>
          </w:p>
        </w:tc>
        <w:tc>
          <w:tcPr>
            <w:tcW w:w="99" w:type="pct"/>
          </w:tcPr>
          <w:p w14:paraId="4CEC22B8" w14:textId="77777777" w:rsidR="00621FE1" w:rsidRPr="00716B51" w:rsidRDefault="00621FE1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3" w:type="pct"/>
          </w:tcPr>
          <w:p w14:paraId="19FCD838" w14:textId="08B8D35E" w:rsidR="00621FE1" w:rsidRPr="00716B51" w:rsidRDefault="000F060D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4</w:t>
            </w:r>
          </w:p>
        </w:tc>
        <w:tc>
          <w:tcPr>
            <w:tcW w:w="631" w:type="pct"/>
          </w:tcPr>
          <w:p w14:paraId="13FF9AFD" w14:textId="431F999D" w:rsidR="00621FE1" w:rsidRPr="00716B51" w:rsidRDefault="000F060D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9-0.68</w:t>
            </w:r>
          </w:p>
        </w:tc>
        <w:tc>
          <w:tcPr>
            <w:tcW w:w="630" w:type="pct"/>
          </w:tcPr>
          <w:p w14:paraId="4FE989B1" w14:textId="3FEA0936" w:rsidR="00621FE1" w:rsidRPr="00716B51" w:rsidRDefault="000F060D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621FE1" w:rsidRPr="00A83B27" w14:paraId="1E5FF72E" w14:textId="77777777" w:rsidTr="00541430">
        <w:trPr>
          <w:trHeight w:val="20"/>
        </w:trPr>
        <w:tc>
          <w:tcPr>
            <w:tcW w:w="1091" w:type="pct"/>
          </w:tcPr>
          <w:p w14:paraId="3007C8EA" w14:textId="77777777" w:rsidR="00621FE1" w:rsidRPr="00716B51" w:rsidRDefault="00621FE1" w:rsidP="0054143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16B51">
              <w:rPr>
                <w:rFonts w:ascii="Times New Roman" w:hAnsi="Times New Roman" w:cs="Times New Roman"/>
                <w:lang w:val="en-US"/>
              </w:rPr>
              <w:t xml:space="preserve">INR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716B51">
              <w:rPr>
                <w:rFonts w:ascii="Times New Roman" w:hAnsi="Times New Roman" w:cs="Times New Roman"/>
                <w:lang w:val="en-US"/>
              </w:rPr>
              <w:t xml:space="preserve">per 1 </w:t>
            </w:r>
            <w:r>
              <w:rPr>
                <w:rFonts w:ascii="Times New Roman" w:hAnsi="Times New Roman" w:cs="Times New Roman"/>
                <w:lang w:val="en-US"/>
              </w:rPr>
              <w:t xml:space="preserve">unit </w:t>
            </w:r>
            <w:r w:rsidRPr="00716B51">
              <w:rPr>
                <w:rFonts w:ascii="Times New Roman" w:hAnsi="Times New Roman" w:cs="Times New Roman"/>
                <w:lang w:val="en-US"/>
              </w:rPr>
              <w:t>increase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45" w:type="pct"/>
          </w:tcPr>
          <w:p w14:paraId="35B39120" w14:textId="2F35B2D8" w:rsidR="00621FE1" w:rsidRPr="00716B51" w:rsidRDefault="00BB449F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7</w:t>
            </w:r>
          </w:p>
        </w:tc>
        <w:tc>
          <w:tcPr>
            <w:tcW w:w="695" w:type="pct"/>
          </w:tcPr>
          <w:p w14:paraId="44D3437A" w14:textId="43F7E7E0" w:rsidR="00621FE1" w:rsidRPr="00716B51" w:rsidRDefault="00BB449F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2-1.81</w:t>
            </w:r>
          </w:p>
        </w:tc>
        <w:tc>
          <w:tcPr>
            <w:tcW w:w="546" w:type="pct"/>
            <w:shd w:val="clear" w:color="auto" w:fill="auto"/>
          </w:tcPr>
          <w:p w14:paraId="77D08AC4" w14:textId="4E461767" w:rsidR="00621FE1" w:rsidRPr="00716B51" w:rsidRDefault="00BB449F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22</w:t>
            </w:r>
          </w:p>
        </w:tc>
        <w:tc>
          <w:tcPr>
            <w:tcW w:w="99" w:type="pct"/>
          </w:tcPr>
          <w:p w14:paraId="16686D2D" w14:textId="77777777" w:rsidR="00621FE1" w:rsidRPr="00716B51" w:rsidRDefault="00621FE1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3" w:type="pct"/>
          </w:tcPr>
          <w:p w14:paraId="3F312772" w14:textId="3C091511" w:rsidR="00621FE1" w:rsidRPr="00716B51" w:rsidRDefault="000F060D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8</w:t>
            </w:r>
          </w:p>
        </w:tc>
        <w:tc>
          <w:tcPr>
            <w:tcW w:w="631" w:type="pct"/>
          </w:tcPr>
          <w:p w14:paraId="5BC320EC" w14:textId="132A40CE" w:rsidR="00621FE1" w:rsidRPr="00716B51" w:rsidRDefault="000F060D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3-1.86</w:t>
            </w:r>
          </w:p>
        </w:tc>
        <w:tc>
          <w:tcPr>
            <w:tcW w:w="630" w:type="pct"/>
          </w:tcPr>
          <w:p w14:paraId="67D2D5C6" w14:textId="2A04C813" w:rsidR="00621FE1" w:rsidRPr="00716B51" w:rsidRDefault="000F060D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9</w:t>
            </w:r>
          </w:p>
        </w:tc>
      </w:tr>
      <w:tr w:rsidR="00621FE1" w:rsidRPr="00FD47D9" w14:paraId="7C35E6FB" w14:textId="77777777" w:rsidTr="00541430">
        <w:trPr>
          <w:trHeight w:val="20"/>
        </w:trPr>
        <w:tc>
          <w:tcPr>
            <w:tcW w:w="1091" w:type="pct"/>
          </w:tcPr>
          <w:p w14:paraId="629A68EA" w14:textId="77777777" w:rsidR="00621FE1" w:rsidRPr="00716B51" w:rsidRDefault="00621FE1" w:rsidP="0054143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16B51">
              <w:rPr>
                <w:rFonts w:ascii="Times New Roman" w:hAnsi="Times New Roman" w:cs="Times New Roman"/>
                <w:lang w:val="en-US"/>
              </w:rPr>
              <w:t>aPTT</w:t>
            </w:r>
            <w:proofErr w:type="spellEnd"/>
            <w:r w:rsidRPr="00716B51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716B51">
              <w:rPr>
                <w:rFonts w:ascii="Times New Roman" w:hAnsi="Times New Roman" w:cs="Times New Roman"/>
                <w:lang w:val="en-US"/>
              </w:rPr>
              <w:t>per 5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16B51">
              <w:rPr>
                <w:rFonts w:ascii="Times New Roman" w:hAnsi="Times New Roman" w:cs="Times New Roman"/>
                <w:lang w:val="en-US"/>
              </w:rPr>
              <w:t>sec increase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45" w:type="pct"/>
          </w:tcPr>
          <w:p w14:paraId="58B7C49B" w14:textId="406B67FA" w:rsidR="00621FE1" w:rsidRPr="00716B51" w:rsidRDefault="00460A98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2</w:t>
            </w:r>
          </w:p>
        </w:tc>
        <w:tc>
          <w:tcPr>
            <w:tcW w:w="695" w:type="pct"/>
          </w:tcPr>
          <w:p w14:paraId="1CFE41DB" w14:textId="3B74E764" w:rsidR="00621FE1" w:rsidRPr="00716B51" w:rsidRDefault="00460A98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4-1.11</w:t>
            </w:r>
          </w:p>
        </w:tc>
        <w:tc>
          <w:tcPr>
            <w:tcW w:w="546" w:type="pct"/>
            <w:shd w:val="clear" w:color="auto" w:fill="auto"/>
          </w:tcPr>
          <w:p w14:paraId="61313657" w14:textId="7B8638AA" w:rsidR="00621FE1" w:rsidRPr="00716B51" w:rsidRDefault="00460A98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90</w:t>
            </w:r>
          </w:p>
        </w:tc>
        <w:tc>
          <w:tcPr>
            <w:tcW w:w="99" w:type="pct"/>
          </w:tcPr>
          <w:p w14:paraId="37FE81E5" w14:textId="77777777" w:rsidR="00621FE1" w:rsidRPr="00716B51" w:rsidRDefault="00621FE1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3" w:type="pct"/>
          </w:tcPr>
          <w:p w14:paraId="39CA0350" w14:textId="1B71A1E8" w:rsidR="00621FE1" w:rsidRPr="00716B51" w:rsidRDefault="000F060D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4</w:t>
            </w:r>
          </w:p>
        </w:tc>
        <w:tc>
          <w:tcPr>
            <w:tcW w:w="631" w:type="pct"/>
          </w:tcPr>
          <w:p w14:paraId="15EDD4BA" w14:textId="3F7CF23D" w:rsidR="00621FE1" w:rsidRPr="00716B51" w:rsidRDefault="000F060D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9-1.10</w:t>
            </w:r>
          </w:p>
        </w:tc>
        <w:tc>
          <w:tcPr>
            <w:tcW w:w="630" w:type="pct"/>
          </w:tcPr>
          <w:p w14:paraId="6006B40B" w14:textId="70AC4BCF" w:rsidR="00621FE1" w:rsidRPr="00716B51" w:rsidRDefault="00457351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13</w:t>
            </w:r>
          </w:p>
        </w:tc>
      </w:tr>
      <w:tr w:rsidR="00621FE1" w:rsidRPr="00474D4B" w14:paraId="08306C4A" w14:textId="77777777" w:rsidTr="00541430">
        <w:trPr>
          <w:trHeight w:val="20"/>
        </w:trPr>
        <w:tc>
          <w:tcPr>
            <w:tcW w:w="1091" w:type="pct"/>
          </w:tcPr>
          <w:p w14:paraId="3AEB14FC" w14:textId="77777777" w:rsidR="00621FE1" w:rsidRPr="00716B51" w:rsidRDefault="00621FE1" w:rsidP="0054143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16B51">
              <w:rPr>
                <w:rFonts w:ascii="Times New Roman" w:hAnsi="Times New Roman" w:cs="Times New Roman"/>
                <w:lang w:val="en-US"/>
              </w:rPr>
              <w:t xml:space="preserve">Fib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716B51">
              <w:rPr>
                <w:rFonts w:ascii="Times New Roman" w:hAnsi="Times New Roman" w:cs="Times New Roman"/>
                <w:lang w:val="en-US"/>
              </w:rPr>
              <w:t xml:space="preserve">per 100 </w:t>
            </w:r>
            <w:r>
              <w:rPr>
                <w:rFonts w:ascii="Times New Roman" w:hAnsi="Times New Roman" w:cs="Times New Roman"/>
                <w:lang w:val="en-US"/>
              </w:rPr>
              <w:t xml:space="preserve">mg/dL </w:t>
            </w:r>
            <w:r w:rsidRPr="00716B51">
              <w:rPr>
                <w:rFonts w:ascii="Times New Roman" w:hAnsi="Times New Roman" w:cs="Times New Roman"/>
                <w:lang w:val="en-US"/>
              </w:rPr>
              <w:t>increase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45" w:type="pct"/>
          </w:tcPr>
          <w:p w14:paraId="6790CD4E" w14:textId="234DFD75" w:rsidR="00621FE1" w:rsidRPr="00716B51" w:rsidRDefault="00460A98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5</w:t>
            </w:r>
          </w:p>
        </w:tc>
        <w:tc>
          <w:tcPr>
            <w:tcW w:w="695" w:type="pct"/>
          </w:tcPr>
          <w:p w14:paraId="3921074C" w14:textId="37634F2B" w:rsidR="00621FE1" w:rsidRPr="00716B51" w:rsidRDefault="00460A98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6-1.37</w:t>
            </w:r>
          </w:p>
        </w:tc>
        <w:tc>
          <w:tcPr>
            <w:tcW w:w="546" w:type="pct"/>
            <w:shd w:val="clear" w:color="auto" w:fill="auto"/>
          </w:tcPr>
          <w:p w14:paraId="4321BFE8" w14:textId="5F76D8BE" w:rsidR="00621FE1" w:rsidRPr="00716B51" w:rsidRDefault="00460A98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85</w:t>
            </w:r>
          </w:p>
        </w:tc>
        <w:tc>
          <w:tcPr>
            <w:tcW w:w="99" w:type="pct"/>
          </w:tcPr>
          <w:p w14:paraId="00CC0432" w14:textId="77777777" w:rsidR="00621FE1" w:rsidRPr="00716B51" w:rsidRDefault="00621FE1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3" w:type="pct"/>
          </w:tcPr>
          <w:p w14:paraId="2DC9AEA2" w14:textId="00F020E4" w:rsidR="00621FE1" w:rsidRPr="00716B51" w:rsidRDefault="00457351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8</w:t>
            </w:r>
          </w:p>
        </w:tc>
        <w:tc>
          <w:tcPr>
            <w:tcW w:w="631" w:type="pct"/>
          </w:tcPr>
          <w:p w14:paraId="2D3D46BC" w14:textId="45A12CFE" w:rsidR="00621FE1" w:rsidRPr="00716B51" w:rsidRDefault="00457351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2-1.08</w:t>
            </w:r>
          </w:p>
        </w:tc>
        <w:tc>
          <w:tcPr>
            <w:tcW w:w="630" w:type="pct"/>
          </w:tcPr>
          <w:p w14:paraId="22CF5D06" w14:textId="1A4DAAC2" w:rsidR="00621FE1" w:rsidRPr="00716B51" w:rsidRDefault="00457351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19</w:t>
            </w:r>
          </w:p>
        </w:tc>
      </w:tr>
      <w:tr w:rsidR="00621FE1" w:rsidRPr="00474D4B" w14:paraId="0DD9C377" w14:textId="77777777" w:rsidTr="00541430">
        <w:trPr>
          <w:trHeight w:val="20"/>
        </w:trPr>
        <w:tc>
          <w:tcPr>
            <w:tcW w:w="1091" w:type="pct"/>
          </w:tcPr>
          <w:p w14:paraId="44B6F816" w14:textId="77777777" w:rsidR="00621FE1" w:rsidRPr="00716B51" w:rsidRDefault="00621FE1" w:rsidP="0054143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16B51">
              <w:rPr>
                <w:rFonts w:ascii="Times New Roman" w:hAnsi="Times New Roman" w:cs="Times New Roman"/>
                <w:lang w:val="en-US"/>
              </w:rPr>
              <w:t xml:space="preserve">Chol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716B51">
              <w:rPr>
                <w:rFonts w:ascii="Times New Roman" w:hAnsi="Times New Roman" w:cs="Times New Roman"/>
                <w:lang w:val="en-US"/>
              </w:rPr>
              <w:t xml:space="preserve">per 10 </w:t>
            </w:r>
            <w:r>
              <w:rPr>
                <w:rFonts w:ascii="Times New Roman" w:hAnsi="Times New Roman" w:cs="Times New Roman"/>
                <w:lang w:val="en-US"/>
              </w:rPr>
              <w:t xml:space="preserve">mg/dL </w:t>
            </w:r>
            <w:r w:rsidRPr="00716B51">
              <w:rPr>
                <w:rFonts w:ascii="Times New Roman" w:hAnsi="Times New Roman" w:cs="Times New Roman"/>
                <w:lang w:val="en-US"/>
              </w:rPr>
              <w:t>increase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45" w:type="pct"/>
          </w:tcPr>
          <w:p w14:paraId="3A5831BB" w14:textId="3FDDC46D" w:rsidR="00621FE1" w:rsidRPr="00716B51" w:rsidRDefault="00460A98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4</w:t>
            </w:r>
          </w:p>
        </w:tc>
        <w:tc>
          <w:tcPr>
            <w:tcW w:w="695" w:type="pct"/>
          </w:tcPr>
          <w:p w14:paraId="6478AAE6" w14:textId="4FAF02C0" w:rsidR="00621FE1" w:rsidRPr="00716B51" w:rsidRDefault="00BC29B3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7-1.13</w:t>
            </w:r>
          </w:p>
        </w:tc>
        <w:tc>
          <w:tcPr>
            <w:tcW w:w="546" w:type="pct"/>
            <w:shd w:val="clear" w:color="auto" w:fill="auto"/>
          </w:tcPr>
          <w:p w14:paraId="04411CD7" w14:textId="75BD2FBD" w:rsidR="00621FE1" w:rsidRPr="00716B51" w:rsidRDefault="00BC29B3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81</w:t>
            </w:r>
          </w:p>
        </w:tc>
        <w:tc>
          <w:tcPr>
            <w:tcW w:w="99" w:type="pct"/>
          </w:tcPr>
          <w:p w14:paraId="50FC0B11" w14:textId="77777777" w:rsidR="00621FE1" w:rsidRPr="00716B51" w:rsidRDefault="00621FE1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3" w:type="pct"/>
          </w:tcPr>
          <w:p w14:paraId="70417665" w14:textId="62C1E89E" w:rsidR="00621FE1" w:rsidRPr="00716B51" w:rsidRDefault="00457351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1</w:t>
            </w:r>
          </w:p>
        </w:tc>
        <w:tc>
          <w:tcPr>
            <w:tcW w:w="631" w:type="pct"/>
          </w:tcPr>
          <w:p w14:paraId="1A67FE20" w14:textId="68A85E08" w:rsidR="00621FE1" w:rsidRPr="00716B51" w:rsidRDefault="00457351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4-0.97</w:t>
            </w:r>
          </w:p>
        </w:tc>
        <w:tc>
          <w:tcPr>
            <w:tcW w:w="630" w:type="pct"/>
          </w:tcPr>
          <w:p w14:paraId="228CC7CD" w14:textId="31463867" w:rsidR="00621FE1" w:rsidRPr="00716B51" w:rsidRDefault="00457351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5</w:t>
            </w:r>
          </w:p>
        </w:tc>
      </w:tr>
      <w:tr w:rsidR="00621FE1" w:rsidRPr="00474D4B" w14:paraId="4B6CA4ED" w14:textId="77777777" w:rsidTr="00541430">
        <w:trPr>
          <w:trHeight w:val="20"/>
        </w:trPr>
        <w:tc>
          <w:tcPr>
            <w:tcW w:w="1091" w:type="pct"/>
          </w:tcPr>
          <w:p w14:paraId="762C6459" w14:textId="77777777" w:rsidR="00621FE1" w:rsidRPr="00716B51" w:rsidRDefault="00621FE1" w:rsidP="0054143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16B51">
              <w:rPr>
                <w:rFonts w:ascii="Times New Roman" w:hAnsi="Times New Roman" w:cs="Times New Roman"/>
                <w:lang w:val="en-US"/>
              </w:rPr>
              <w:t>HDL</w:t>
            </w:r>
            <w:r>
              <w:rPr>
                <w:rFonts w:ascii="Times New Roman" w:hAnsi="Times New Roman" w:cs="Times New Roman"/>
                <w:lang w:val="en-US"/>
              </w:rPr>
              <w:t>-C (</w:t>
            </w:r>
            <w:r w:rsidRPr="00716B51">
              <w:rPr>
                <w:rFonts w:ascii="Times New Roman" w:hAnsi="Times New Roman" w:cs="Times New Roman"/>
                <w:lang w:val="en-US"/>
              </w:rPr>
              <w:t xml:space="preserve">per 10 </w:t>
            </w:r>
            <w:r>
              <w:rPr>
                <w:rFonts w:ascii="Times New Roman" w:hAnsi="Times New Roman" w:cs="Times New Roman"/>
                <w:lang w:val="en-US"/>
              </w:rPr>
              <w:t xml:space="preserve">mg/dL </w:t>
            </w:r>
            <w:r w:rsidRPr="00716B51">
              <w:rPr>
                <w:rFonts w:ascii="Times New Roman" w:hAnsi="Times New Roman" w:cs="Times New Roman"/>
                <w:lang w:val="en-US"/>
              </w:rPr>
              <w:t>increase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45" w:type="pct"/>
          </w:tcPr>
          <w:p w14:paraId="2012AC69" w14:textId="7A9AB8EF" w:rsidR="00621FE1" w:rsidRPr="00716B51" w:rsidRDefault="00BC29B3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6</w:t>
            </w:r>
          </w:p>
        </w:tc>
        <w:tc>
          <w:tcPr>
            <w:tcW w:w="695" w:type="pct"/>
          </w:tcPr>
          <w:p w14:paraId="076CF836" w14:textId="0C8E9EC8" w:rsidR="00621FE1" w:rsidRPr="00716B51" w:rsidRDefault="00BC29B3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2-1.10</w:t>
            </w:r>
          </w:p>
        </w:tc>
        <w:tc>
          <w:tcPr>
            <w:tcW w:w="546" w:type="pct"/>
            <w:shd w:val="clear" w:color="auto" w:fill="auto"/>
          </w:tcPr>
          <w:p w14:paraId="7A7AEEB4" w14:textId="114CEE6F" w:rsidR="00621FE1" w:rsidRPr="00716B51" w:rsidRDefault="00BC29B3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44</w:t>
            </w:r>
          </w:p>
        </w:tc>
        <w:tc>
          <w:tcPr>
            <w:tcW w:w="99" w:type="pct"/>
          </w:tcPr>
          <w:p w14:paraId="59246D58" w14:textId="77777777" w:rsidR="00621FE1" w:rsidRPr="00716B51" w:rsidRDefault="00621FE1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3" w:type="pct"/>
          </w:tcPr>
          <w:p w14:paraId="6583AFD8" w14:textId="1C162CD7" w:rsidR="00621FE1" w:rsidRPr="00716B51" w:rsidRDefault="00457351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9</w:t>
            </w:r>
          </w:p>
        </w:tc>
        <w:tc>
          <w:tcPr>
            <w:tcW w:w="631" w:type="pct"/>
          </w:tcPr>
          <w:p w14:paraId="07FDDA5F" w14:textId="68EF72D7" w:rsidR="00621FE1" w:rsidRPr="00716B51" w:rsidRDefault="00457351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6-0.96</w:t>
            </w:r>
          </w:p>
        </w:tc>
        <w:tc>
          <w:tcPr>
            <w:tcW w:w="630" w:type="pct"/>
          </w:tcPr>
          <w:p w14:paraId="30AF2D61" w14:textId="1EFBAE24" w:rsidR="00621FE1" w:rsidRPr="00716B51" w:rsidRDefault="00457351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5</w:t>
            </w:r>
          </w:p>
        </w:tc>
      </w:tr>
      <w:tr w:rsidR="00621FE1" w:rsidRPr="00474D4B" w14:paraId="29D67E73" w14:textId="77777777" w:rsidTr="00541430">
        <w:trPr>
          <w:trHeight w:val="20"/>
        </w:trPr>
        <w:tc>
          <w:tcPr>
            <w:tcW w:w="1091" w:type="pct"/>
          </w:tcPr>
          <w:p w14:paraId="21FFE4E7" w14:textId="77777777" w:rsidR="00621FE1" w:rsidRPr="00716B51" w:rsidRDefault="00621FE1" w:rsidP="0054143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16B51">
              <w:rPr>
                <w:rFonts w:ascii="Times New Roman" w:hAnsi="Times New Roman" w:cs="Times New Roman"/>
                <w:lang w:val="en-US"/>
              </w:rPr>
              <w:t>TG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716B51">
              <w:rPr>
                <w:rFonts w:ascii="Times New Roman" w:hAnsi="Times New Roman" w:cs="Times New Roman"/>
                <w:lang w:val="en-US"/>
              </w:rPr>
              <w:t xml:space="preserve">per 10 </w:t>
            </w:r>
            <w:r>
              <w:rPr>
                <w:rFonts w:ascii="Times New Roman" w:hAnsi="Times New Roman" w:cs="Times New Roman"/>
                <w:lang w:val="en-US"/>
              </w:rPr>
              <w:t xml:space="preserve">mg/dL </w:t>
            </w:r>
            <w:r w:rsidRPr="00716B51">
              <w:rPr>
                <w:rFonts w:ascii="Times New Roman" w:hAnsi="Times New Roman" w:cs="Times New Roman"/>
                <w:lang w:val="en-US"/>
              </w:rPr>
              <w:t>increase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45" w:type="pct"/>
          </w:tcPr>
          <w:p w14:paraId="70FD2C5C" w14:textId="54F633BF" w:rsidR="00621FE1" w:rsidRPr="00716B51" w:rsidRDefault="00BC29B3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3</w:t>
            </w:r>
          </w:p>
        </w:tc>
        <w:tc>
          <w:tcPr>
            <w:tcW w:w="695" w:type="pct"/>
          </w:tcPr>
          <w:p w14:paraId="3B9BB956" w14:textId="5D658CCF" w:rsidR="00621FE1" w:rsidRPr="00716B51" w:rsidRDefault="00BC29B3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-1.06</w:t>
            </w:r>
          </w:p>
        </w:tc>
        <w:tc>
          <w:tcPr>
            <w:tcW w:w="546" w:type="pct"/>
            <w:shd w:val="clear" w:color="auto" w:fill="auto"/>
          </w:tcPr>
          <w:p w14:paraId="6021F214" w14:textId="3E2D6D90" w:rsidR="00621FE1" w:rsidRPr="00716B51" w:rsidRDefault="00BC29B3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2</w:t>
            </w:r>
          </w:p>
        </w:tc>
        <w:tc>
          <w:tcPr>
            <w:tcW w:w="99" w:type="pct"/>
          </w:tcPr>
          <w:p w14:paraId="1150E14E" w14:textId="77777777" w:rsidR="00621FE1" w:rsidRPr="00716B51" w:rsidRDefault="00621FE1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3" w:type="pct"/>
          </w:tcPr>
          <w:p w14:paraId="66E0205C" w14:textId="15963951" w:rsidR="00621FE1" w:rsidRPr="00716B51" w:rsidRDefault="00457351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1</w:t>
            </w:r>
          </w:p>
        </w:tc>
        <w:tc>
          <w:tcPr>
            <w:tcW w:w="631" w:type="pct"/>
          </w:tcPr>
          <w:p w14:paraId="3F465E03" w14:textId="1ADF8D09" w:rsidR="00621FE1" w:rsidRPr="00716B51" w:rsidRDefault="00457351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9-1.03</w:t>
            </w:r>
          </w:p>
        </w:tc>
        <w:tc>
          <w:tcPr>
            <w:tcW w:w="630" w:type="pct"/>
          </w:tcPr>
          <w:p w14:paraId="099164D9" w14:textId="4245AFAF" w:rsidR="00621FE1" w:rsidRPr="00716B51" w:rsidRDefault="00457351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31</w:t>
            </w:r>
          </w:p>
        </w:tc>
      </w:tr>
      <w:tr w:rsidR="00621FE1" w:rsidRPr="00474D4B" w14:paraId="6F00DB2B" w14:textId="77777777" w:rsidTr="00541430">
        <w:trPr>
          <w:trHeight w:val="20"/>
        </w:trPr>
        <w:tc>
          <w:tcPr>
            <w:tcW w:w="1091" w:type="pct"/>
          </w:tcPr>
          <w:p w14:paraId="24BDBC4C" w14:textId="77777777" w:rsidR="00621FE1" w:rsidRPr="00716B51" w:rsidRDefault="00621FE1" w:rsidP="0054143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16B51">
              <w:rPr>
                <w:rFonts w:ascii="Times New Roman" w:hAnsi="Times New Roman" w:cs="Times New Roman"/>
                <w:lang w:val="en-US"/>
              </w:rPr>
              <w:t>La</w:t>
            </w:r>
            <w:r>
              <w:rPr>
                <w:rFonts w:ascii="Times New Roman" w:hAnsi="Times New Roman" w:cs="Times New Roman"/>
                <w:lang w:val="en-US"/>
              </w:rPr>
              <w:t>c</w:t>
            </w:r>
            <w:r w:rsidRPr="00716B51">
              <w:rPr>
                <w:rFonts w:ascii="Times New Roman" w:hAnsi="Times New Roman" w:cs="Times New Roman"/>
                <w:lang w:val="en-US"/>
              </w:rPr>
              <w:t>tat</w:t>
            </w:r>
            <w:r>
              <w:rPr>
                <w:rFonts w:ascii="Times New Roman" w:hAnsi="Times New Roman" w:cs="Times New Roman"/>
                <w:lang w:val="en-US"/>
              </w:rPr>
              <w:t>e (</w:t>
            </w:r>
            <w:r w:rsidRPr="00716B51">
              <w:rPr>
                <w:rFonts w:ascii="Times New Roman" w:hAnsi="Times New Roman" w:cs="Times New Roman"/>
                <w:lang w:val="en-US"/>
              </w:rPr>
              <w:t>per 1</w:t>
            </w:r>
            <w:r>
              <w:rPr>
                <w:rFonts w:ascii="Times New Roman" w:hAnsi="Times New Roman" w:cs="Times New Roman"/>
                <w:lang w:val="en-US"/>
              </w:rPr>
              <w:t xml:space="preserve"> mmol/L</w:t>
            </w:r>
            <w:r w:rsidRPr="00716B51">
              <w:rPr>
                <w:rFonts w:ascii="Times New Roman" w:hAnsi="Times New Roman" w:cs="Times New Roman"/>
                <w:lang w:val="en-US"/>
              </w:rPr>
              <w:t xml:space="preserve"> increase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45" w:type="pct"/>
          </w:tcPr>
          <w:p w14:paraId="1DED8422" w14:textId="592AB5FE" w:rsidR="00621FE1" w:rsidRPr="00716B51" w:rsidRDefault="008C54E2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4</w:t>
            </w:r>
          </w:p>
        </w:tc>
        <w:tc>
          <w:tcPr>
            <w:tcW w:w="695" w:type="pct"/>
          </w:tcPr>
          <w:p w14:paraId="3BF2BBA2" w14:textId="3CE9A123" w:rsidR="00621FE1" w:rsidRPr="00716B51" w:rsidRDefault="008C54E2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8-1.22</w:t>
            </w:r>
          </w:p>
        </w:tc>
        <w:tc>
          <w:tcPr>
            <w:tcW w:w="546" w:type="pct"/>
            <w:shd w:val="clear" w:color="auto" w:fill="auto"/>
          </w:tcPr>
          <w:p w14:paraId="6A1500ED" w14:textId="200BFE7E" w:rsidR="00621FE1" w:rsidRPr="00716B51" w:rsidRDefault="008C54E2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66</w:t>
            </w:r>
          </w:p>
        </w:tc>
        <w:tc>
          <w:tcPr>
            <w:tcW w:w="99" w:type="pct"/>
          </w:tcPr>
          <w:p w14:paraId="42D18473" w14:textId="77777777" w:rsidR="00621FE1" w:rsidRPr="00716B51" w:rsidRDefault="00621FE1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3" w:type="pct"/>
          </w:tcPr>
          <w:p w14:paraId="7AD30F62" w14:textId="03284541" w:rsidR="00621FE1" w:rsidRPr="00716B51" w:rsidRDefault="00DD6138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1</w:t>
            </w:r>
          </w:p>
        </w:tc>
        <w:tc>
          <w:tcPr>
            <w:tcW w:w="631" w:type="pct"/>
          </w:tcPr>
          <w:p w14:paraId="0E021A1E" w14:textId="40F0649C" w:rsidR="00621FE1" w:rsidRPr="00716B51" w:rsidRDefault="00DD6138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1-1.20</w:t>
            </w:r>
          </w:p>
        </w:tc>
        <w:tc>
          <w:tcPr>
            <w:tcW w:w="630" w:type="pct"/>
          </w:tcPr>
          <w:p w14:paraId="01B09997" w14:textId="0782E602" w:rsidR="00621FE1" w:rsidRPr="00716B51" w:rsidRDefault="00DD6138" w:rsidP="0054143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2</w:t>
            </w:r>
          </w:p>
        </w:tc>
      </w:tr>
    </w:tbl>
    <w:p w14:paraId="392C9133" w14:textId="77777777" w:rsidR="00133AE2" w:rsidRDefault="00133AE2" w:rsidP="00A261D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2557FB78" w14:textId="1F195A82" w:rsidR="00563D54" w:rsidRDefault="004964B6" w:rsidP="00563D5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bbreviations: ICU = intensive care unit; CI = confidence interval; </w:t>
      </w:r>
      <w:r w:rsidRPr="00A35C4A">
        <w:rPr>
          <w:rFonts w:ascii="Times New Roman" w:hAnsi="Times New Roman" w:cs="Times New Roman"/>
          <w:lang w:val="en-US"/>
        </w:rPr>
        <w:t>suPAR = soluble urokinase plasminogen activator receptor</w:t>
      </w:r>
      <w:r>
        <w:rPr>
          <w:rFonts w:ascii="Times New Roman" w:hAnsi="Times New Roman" w:cs="Times New Roman"/>
          <w:lang w:val="en-US"/>
        </w:rPr>
        <w:t>; SOFA = sequential organ failure assessment; WBC = white blood count; Hb = hemoglobin; CRP = C-reactive protein; PCT = procalcitonin; IL</w:t>
      </w:r>
      <w:r w:rsidR="00427787">
        <w:rPr>
          <w:rFonts w:ascii="Times New Roman" w:hAnsi="Times New Roman" w:cs="Times New Roman"/>
          <w:lang w:val="en-US"/>
        </w:rPr>
        <w:t>-</w:t>
      </w:r>
      <w:r>
        <w:rPr>
          <w:rFonts w:ascii="Times New Roman" w:hAnsi="Times New Roman" w:cs="Times New Roman"/>
          <w:lang w:val="en-US"/>
        </w:rPr>
        <w:t>6 = interleukin-6;</w:t>
      </w:r>
      <w:r w:rsidRPr="003113DC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INR = international normalized </w:t>
      </w:r>
      <w:r>
        <w:rPr>
          <w:rFonts w:ascii="Times New Roman" w:hAnsi="Times New Roman" w:cs="Times New Roman"/>
          <w:lang w:val="en-US"/>
        </w:rPr>
        <w:lastRenderedPageBreak/>
        <w:t xml:space="preserve">ratio; </w:t>
      </w:r>
      <w:proofErr w:type="spellStart"/>
      <w:r>
        <w:rPr>
          <w:rFonts w:ascii="Times New Roman" w:hAnsi="Times New Roman" w:cs="Times New Roman"/>
          <w:lang w:val="en-US"/>
        </w:rPr>
        <w:t>aPTT</w:t>
      </w:r>
      <w:proofErr w:type="spellEnd"/>
      <w:r>
        <w:rPr>
          <w:rFonts w:ascii="Times New Roman" w:hAnsi="Times New Roman" w:cs="Times New Roman"/>
          <w:lang w:val="en-US"/>
        </w:rPr>
        <w:t xml:space="preserve"> = activated partial thromboplastin time; Fib = fibrinogen; Chol = Cholesterol; HDL-C = high-density lipoprotein cholesterol; TG = triglycerides; </w:t>
      </w:r>
      <w:r w:rsidR="00DB535C">
        <w:rPr>
          <w:rFonts w:ascii="Times New Roman" w:hAnsi="Times New Roman" w:cs="Times New Roman"/>
          <w:lang w:val="en-US"/>
        </w:rPr>
        <w:t>AKI-3 = acute kidney injury grade 3</w:t>
      </w:r>
      <w:r>
        <w:rPr>
          <w:rFonts w:ascii="Times New Roman" w:hAnsi="Times New Roman" w:cs="Times New Roman"/>
          <w:lang w:val="en-US"/>
        </w:rPr>
        <w:t xml:space="preserve">. </w:t>
      </w:r>
    </w:p>
    <w:p w14:paraId="0F05250B" w14:textId="77777777" w:rsidR="00563D54" w:rsidRDefault="00563D5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52750FBA" w14:textId="0E895355" w:rsidR="00563D54" w:rsidRPr="00CB2076" w:rsidRDefault="00563D54" w:rsidP="00563D54">
      <w:pPr>
        <w:spacing w:line="480" w:lineRule="auto"/>
        <w:jc w:val="both"/>
        <w:rPr>
          <w:b/>
          <w:bCs/>
          <w:sz w:val="32"/>
          <w:szCs w:val="32"/>
          <w:lang w:val="en-US"/>
        </w:rPr>
      </w:pPr>
      <w:r>
        <w:rPr>
          <w:b/>
          <w:bCs/>
          <w:sz w:val="32"/>
          <w:szCs w:val="32"/>
          <w:lang w:val="en-US"/>
        </w:rPr>
        <w:lastRenderedPageBreak/>
        <w:t xml:space="preserve">Supplementary Table </w:t>
      </w:r>
      <w:r w:rsidR="00F10E9E">
        <w:rPr>
          <w:b/>
          <w:bCs/>
          <w:sz w:val="32"/>
          <w:szCs w:val="32"/>
          <w:lang w:val="en-US"/>
        </w:rPr>
        <w:t>3</w:t>
      </w:r>
      <w:r w:rsidRPr="00CB2076">
        <w:rPr>
          <w:b/>
          <w:bCs/>
          <w:sz w:val="32"/>
          <w:szCs w:val="32"/>
          <w:lang w:val="en-US"/>
        </w:rPr>
        <w:t xml:space="preserve">: </w:t>
      </w:r>
      <w:r>
        <w:rPr>
          <w:b/>
          <w:bCs/>
          <w:sz w:val="32"/>
          <w:szCs w:val="32"/>
          <w:lang w:val="en-US"/>
        </w:rPr>
        <w:t>Lipoproteins</w:t>
      </w:r>
      <w:r w:rsidRPr="00CB2076">
        <w:rPr>
          <w:b/>
          <w:bCs/>
          <w:sz w:val="32"/>
          <w:szCs w:val="32"/>
          <w:lang w:val="en-US"/>
        </w:rPr>
        <w:t xml:space="preserve"> in prespecified and exploratory subgroups</w:t>
      </w:r>
    </w:p>
    <w:p w14:paraId="6FE92F67" w14:textId="77777777" w:rsidR="00563D54" w:rsidRDefault="00563D54" w:rsidP="00563D54">
      <w:pPr>
        <w:rPr>
          <w:lang w:val="en-US"/>
        </w:rPr>
      </w:pPr>
    </w:p>
    <w:tbl>
      <w:tblPr>
        <w:tblStyle w:val="Tabellenraster"/>
        <w:tblW w:w="14849" w:type="dxa"/>
        <w:tblInd w:w="-572" w:type="dxa"/>
        <w:tblLook w:val="04A0" w:firstRow="1" w:lastRow="0" w:firstColumn="1" w:lastColumn="0" w:noHBand="0" w:noVBand="1"/>
      </w:tblPr>
      <w:tblGrid>
        <w:gridCol w:w="2552"/>
        <w:gridCol w:w="283"/>
        <w:gridCol w:w="1276"/>
        <w:gridCol w:w="1276"/>
        <w:gridCol w:w="992"/>
        <w:gridCol w:w="284"/>
        <w:gridCol w:w="1559"/>
        <w:gridCol w:w="1417"/>
        <w:gridCol w:w="1134"/>
        <w:gridCol w:w="236"/>
        <w:gridCol w:w="1749"/>
        <w:gridCol w:w="1134"/>
        <w:gridCol w:w="957"/>
      </w:tblGrid>
      <w:tr w:rsidR="00563D54" w:rsidRPr="001C7B5F" w14:paraId="7956B2AE" w14:textId="77777777" w:rsidTr="00BA6CFD">
        <w:tc>
          <w:tcPr>
            <w:tcW w:w="2552" w:type="dxa"/>
            <w:shd w:val="clear" w:color="auto" w:fill="auto"/>
          </w:tcPr>
          <w:p w14:paraId="5FCC84A4" w14:textId="77777777" w:rsidR="00563D54" w:rsidRPr="001C7B5F" w:rsidRDefault="00563D54" w:rsidP="00BA6CF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</w:tcPr>
          <w:p w14:paraId="44097C17" w14:textId="77777777" w:rsidR="00563D54" w:rsidRPr="001C7B5F" w:rsidRDefault="00563D54" w:rsidP="00BA6CF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gridSpan w:val="3"/>
            <w:shd w:val="clear" w:color="auto" w:fill="auto"/>
          </w:tcPr>
          <w:p w14:paraId="3AEA6981" w14:textId="77777777" w:rsidR="00563D54" w:rsidRPr="001C7B5F" w:rsidRDefault="00563D54" w:rsidP="00BA6CFD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1C7B5F">
              <w:rPr>
                <w:b/>
                <w:bCs/>
                <w:sz w:val="16"/>
                <w:szCs w:val="16"/>
                <w:lang w:val="en-US"/>
              </w:rPr>
              <w:t>Cholesterol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(mg/dL)</w:t>
            </w:r>
          </w:p>
        </w:tc>
        <w:tc>
          <w:tcPr>
            <w:tcW w:w="284" w:type="dxa"/>
          </w:tcPr>
          <w:p w14:paraId="4DDE49F6" w14:textId="77777777" w:rsidR="00563D54" w:rsidRPr="001C7B5F" w:rsidRDefault="00563D54" w:rsidP="00BA6CF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110" w:type="dxa"/>
            <w:gridSpan w:val="3"/>
            <w:shd w:val="clear" w:color="auto" w:fill="auto"/>
          </w:tcPr>
          <w:p w14:paraId="63C842DF" w14:textId="77777777" w:rsidR="00563D54" w:rsidRPr="001C7B5F" w:rsidRDefault="00563D54" w:rsidP="00BA6CFD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1C7B5F">
              <w:rPr>
                <w:b/>
                <w:bCs/>
                <w:sz w:val="16"/>
                <w:szCs w:val="16"/>
                <w:lang w:val="en-US"/>
              </w:rPr>
              <w:t>HDL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cholesterol (mg/dL)</w:t>
            </w:r>
          </w:p>
        </w:tc>
        <w:tc>
          <w:tcPr>
            <w:tcW w:w="236" w:type="dxa"/>
          </w:tcPr>
          <w:p w14:paraId="14BA636B" w14:textId="77777777" w:rsidR="00563D54" w:rsidRPr="001C7B5F" w:rsidRDefault="00563D54" w:rsidP="00BA6CF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40" w:type="dxa"/>
            <w:gridSpan w:val="3"/>
            <w:shd w:val="clear" w:color="auto" w:fill="auto"/>
          </w:tcPr>
          <w:p w14:paraId="4D84C3C1" w14:textId="77777777" w:rsidR="00563D54" w:rsidRPr="001C7B5F" w:rsidRDefault="00563D54" w:rsidP="00BA6CFD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1C7B5F">
              <w:rPr>
                <w:b/>
                <w:bCs/>
                <w:sz w:val="16"/>
                <w:szCs w:val="16"/>
                <w:lang w:val="en-US"/>
              </w:rPr>
              <w:t>Triglycerides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(mg/dL)</w:t>
            </w:r>
          </w:p>
        </w:tc>
      </w:tr>
      <w:tr w:rsidR="00563D54" w:rsidRPr="001C7B5F" w14:paraId="568AC632" w14:textId="77777777" w:rsidTr="00BA6CFD">
        <w:tc>
          <w:tcPr>
            <w:tcW w:w="2552" w:type="dxa"/>
            <w:shd w:val="clear" w:color="auto" w:fill="auto"/>
          </w:tcPr>
          <w:p w14:paraId="0E11A8D0" w14:textId="77777777" w:rsidR="00563D54" w:rsidRPr="001C7B5F" w:rsidRDefault="00563D54" w:rsidP="00BA6CFD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C7B5F">
              <w:rPr>
                <w:b/>
                <w:bCs/>
                <w:sz w:val="16"/>
                <w:szCs w:val="16"/>
                <w:lang w:val="en-US"/>
              </w:rPr>
              <w:t>Pre-specified subgroups</w:t>
            </w:r>
          </w:p>
        </w:tc>
        <w:tc>
          <w:tcPr>
            <w:tcW w:w="283" w:type="dxa"/>
          </w:tcPr>
          <w:p w14:paraId="5685E0BE" w14:textId="77777777" w:rsidR="00563D54" w:rsidRPr="001C7B5F" w:rsidRDefault="00563D54" w:rsidP="00BA6CFD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690BC72A" w14:textId="77777777" w:rsidR="00563D54" w:rsidRPr="001C7B5F" w:rsidRDefault="00563D54" w:rsidP="00BA6CFD">
            <w:pPr>
              <w:jc w:val="right"/>
              <w:rPr>
                <w:b/>
                <w:bCs/>
                <w:sz w:val="16"/>
                <w:szCs w:val="16"/>
                <w:lang w:val="en-US"/>
              </w:rPr>
            </w:pPr>
            <w:r w:rsidRPr="001C7B5F">
              <w:rPr>
                <w:b/>
                <w:bCs/>
                <w:sz w:val="16"/>
                <w:szCs w:val="16"/>
                <w:lang w:val="en-US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14:paraId="03E496EA" w14:textId="77777777" w:rsidR="00563D54" w:rsidRPr="001C7B5F" w:rsidRDefault="00563D54" w:rsidP="00BA6CFD">
            <w:pPr>
              <w:jc w:val="right"/>
              <w:rPr>
                <w:b/>
                <w:bCs/>
                <w:sz w:val="16"/>
                <w:szCs w:val="16"/>
                <w:lang w:val="en-US"/>
              </w:rPr>
            </w:pPr>
            <w:r w:rsidRPr="001C7B5F">
              <w:rPr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</w:tcPr>
          <w:p w14:paraId="737E3DC3" w14:textId="77777777" w:rsidR="00563D54" w:rsidRPr="001C7B5F" w:rsidRDefault="00563D54" w:rsidP="00BA6CFD">
            <w:pPr>
              <w:jc w:val="right"/>
              <w:rPr>
                <w:b/>
                <w:bCs/>
                <w:sz w:val="16"/>
                <w:szCs w:val="16"/>
                <w:lang w:val="en-US"/>
              </w:rPr>
            </w:pPr>
            <w:r w:rsidRPr="001C7B5F">
              <w:rPr>
                <w:b/>
                <w:bCs/>
                <w:sz w:val="16"/>
                <w:szCs w:val="16"/>
                <w:lang w:val="en-US"/>
              </w:rPr>
              <w:t>p</w:t>
            </w:r>
          </w:p>
        </w:tc>
        <w:tc>
          <w:tcPr>
            <w:tcW w:w="284" w:type="dxa"/>
          </w:tcPr>
          <w:p w14:paraId="4D1448DE" w14:textId="77777777" w:rsidR="00563D54" w:rsidRPr="001C7B5F" w:rsidRDefault="00563D54" w:rsidP="00BA6CFD">
            <w:pPr>
              <w:jc w:val="right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1E3C3D33" w14:textId="77777777" w:rsidR="00563D54" w:rsidRPr="001C7B5F" w:rsidRDefault="00563D54" w:rsidP="00BA6CFD">
            <w:pPr>
              <w:jc w:val="right"/>
              <w:rPr>
                <w:b/>
                <w:bCs/>
                <w:sz w:val="16"/>
                <w:szCs w:val="16"/>
                <w:lang w:val="en-US"/>
              </w:rPr>
            </w:pPr>
            <w:r w:rsidRPr="001C7B5F">
              <w:rPr>
                <w:b/>
                <w:bCs/>
                <w:sz w:val="16"/>
                <w:szCs w:val="16"/>
                <w:lang w:val="en-US"/>
              </w:rPr>
              <w:t>No</w:t>
            </w:r>
          </w:p>
        </w:tc>
        <w:tc>
          <w:tcPr>
            <w:tcW w:w="1417" w:type="dxa"/>
            <w:shd w:val="clear" w:color="auto" w:fill="auto"/>
          </w:tcPr>
          <w:p w14:paraId="08048B1F" w14:textId="77777777" w:rsidR="00563D54" w:rsidRPr="001C7B5F" w:rsidRDefault="00563D54" w:rsidP="00BA6CFD">
            <w:pPr>
              <w:jc w:val="right"/>
              <w:rPr>
                <w:b/>
                <w:bCs/>
                <w:sz w:val="16"/>
                <w:szCs w:val="16"/>
                <w:lang w:val="en-US"/>
              </w:rPr>
            </w:pPr>
            <w:r w:rsidRPr="001C7B5F">
              <w:rPr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</w:tcPr>
          <w:p w14:paraId="3159E394" w14:textId="77777777" w:rsidR="00563D54" w:rsidRPr="001C7B5F" w:rsidRDefault="00563D54" w:rsidP="00BA6CFD">
            <w:pPr>
              <w:jc w:val="right"/>
              <w:rPr>
                <w:b/>
                <w:bCs/>
                <w:sz w:val="16"/>
                <w:szCs w:val="16"/>
                <w:lang w:val="en-US"/>
              </w:rPr>
            </w:pPr>
            <w:r w:rsidRPr="001C7B5F">
              <w:rPr>
                <w:b/>
                <w:bCs/>
                <w:sz w:val="16"/>
                <w:szCs w:val="16"/>
                <w:lang w:val="en-US"/>
              </w:rPr>
              <w:t>p</w:t>
            </w:r>
          </w:p>
        </w:tc>
        <w:tc>
          <w:tcPr>
            <w:tcW w:w="236" w:type="dxa"/>
          </w:tcPr>
          <w:p w14:paraId="607C6AE6" w14:textId="77777777" w:rsidR="00563D54" w:rsidRPr="001C7B5F" w:rsidRDefault="00563D54" w:rsidP="00BA6CFD">
            <w:pPr>
              <w:jc w:val="right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14:paraId="201DD3FF" w14:textId="77777777" w:rsidR="00563D54" w:rsidRPr="001C7B5F" w:rsidRDefault="00563D54" w:rsidP="00BA6CFD">
            <w:pPr>
              <w:jc w:val="right"/>
              <w:rPr>
                <w:b/>
                <w:bCs/>
                <w:sz w:val="16"/>
                <w:szCs w:val="16"/>
                <w:lang w:val="en-US"/>
              </w:rPr>
            </w:pPr>
            <w:r w:rsidRPr="001C7B5F">
              <w:rPr>
                <w:b/>
                <w:bCs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335A9A54" w14:textId="77777777" w:rsidR="00563D54" w:rsidRPr="001C7B5F" w:rsidRDefault="00563D54" w:rsidP="00BA6CFD">
            <w:pPr>
              <w:jc w:val="right"/>
              <w:rPr>
                <w:b/>
                <w:bCs/>
                <w:sz w:val="16"/>
                <w:szCs w:val="16"/>
                <w:lang w:val="en-US"/>
              </w:rPr>
            </w:pPr>
            <w:r w:rsidRPr="001C7B5F">
              <w:rPr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957" w:type="dxa"/>
            <w:shd w:val="clear" w:color="auto" w:fill="auto"/>
          </w:tcPr>
          <w:p w14:paraId="35DF674D" w14:textId="77777777" w:rsidR="00563D54" w:rsidRPr="001C7B5F" w:rsidRDefault="00563D54" w:rsidP="00BA6CFD">
            <w:pPr>
              <w:jc w:val="right"/>
              <w:rPr>
                <w:b/>
                <w:bCs/>
                <w:sz w:val="16"/>
                <w:szCs w:val="16"/>
                <w:lang w:val="en-US"/>
              </w:rPr>
            </w:pPr>
            <w:r w:rsidRPr="001C7B5F">
              <w:rPr>
                <w:b/>
                <w:bCs/>
                <w:sz w:val="16"/>
                <w:szCs w:val="16"/>
                <w:lang w:val="en-US"/>
              </w:rPr>
              <w:t>p</w:t>
            </w:r>
          </w:p>
        </w:tc>
      </w:tr>
      <w:tr w:rsidR="00563D54" w:rsidRPr="001C7B5F" w14:paraId="0C4A673B" w14:textId="77777777" w:rsidTr="00BA6CFD">
        <w:tc>
          <w:tcPr>
            <w:tcW w:w="2552" w:type="dxa"/>
            <w:shd w:val="clear" w:color="auto" w:fill="auto"/>
          </w:tcPr>
          <w:p w14:paraId="24E2421C" w14:textId="77777777" w:rsidR="00563D54" w:rsidRPr="001C7B5F" w:rsidRDefault="00563D54" w:rsidP="00BA6CFD">
            <w:pPr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Active hematological malignancy</w:t>
            </w:r>
          </w:p>
        </w:tc>
        <w:tc>
          <w:tcPr>
            <w:tcW w:w="283" w:type="dxa"/>
          </w:tcPr>
          <w:p w14:paraId="170EECC3" w14:textId="77777777" w:rsidR="00563D54" w:rsidRPr="001C7B5F" w:rsidRDefault="00563D54" w:rsidP="00BA6CF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329DBE58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121 [93-157]</w:t>
            </w:r>
          </w:p>
        </w:tc>
        <w:tc>
          <w:tcPr>
            <w:tcW w:w="1276" w:type="dxa"/>
            <w:shd w:val="clear" w:color="auto" w:fill="auto"/>
          </w:tcPr>
          <w:p w14:paraId="689C1713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113 [90-152]</w:t>
            </w:r>
          </w:p>
        </w:tc>
        <w:tc>
          <w:tcPr>
            <w:tcW w:w="992" w:type="dxa"/>
          </w:tcPr>
          <w:p w14:paraId="472E1D54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0.903</w:t>
            </w:r>
          </w:p>
        </w:tc>
        <w:tc>
          <w:tcPr>
            <w:tcW w:w="284" w:type="dxa"/>
          </w:tcPr>
          <w:p w14:paraId="4F27E8CB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491AA650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34 [22-45]</w:t>
            </w:r>
          </w:p>
        </w:tc>
        <w:tc>
          <w:tcPr>
            <w:tcW w:w="1417" w:type="dxa"/>
            <w:shd w:val="clear" w:color="auto" w:fill="auto"/>
          </w:tcPr>
          <w:p w14:paraId="1E6B1A7D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22 [15-37]</w:t>
            </w:r>
          </w:p>
        </w:tc>
        <w:tc>
          <w:tcPr>
            <w:tcW w:w="1134" w:type="dxa"/>
          </w:tcPr>
          <w:p w14:paraId="0DE3F592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0.059</w:t>
            </w:r>
          </w:p>
        </w:tc>
        <w:tc>
          <w:tcPr>
            <w:tcW w:w="236" w:type="dxa"/>
          </w:tcPr>
          <w:p w14:paraId="7D509270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14:paraId="170EDFEE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115 [85-165]</w:t>
            </w:r>
          </w:p>
        </w:tc>
        <w:tc>
          <w:tcPr>
            <w:tcW w:w="1134" w:type="dxa"/>
          </w:tcPr>
          <w:p w14:paraId="30B17013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191 [151-223]</w:t>
            </w:r>
          </w:p>
        </w:tc>
        <w:tc>
          <w:tcPr>
            <w:tcW w:w="957" w:type="dxa"/>
            <w:shd w:val="clear" w:color="auto" w:fill="auto"/>
          </w:tcPr>
          <w:p w14:paraId="22254EBD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0.002</w:t>
            </w:r>
          </w:p>
        </w:tc>
      </w:tr>
      <w:tr w:rsidR="00563D54" w:rsidRPr="001C7B5F" w14:paraId="2B2FC349" w14:textId="77777777" w:rsidTr="00BA6CFD">
        <w:tc>
          <w:tcPr>
            <w:tcW w:w="2552" w:type="dxa"/>
            <w:shd w:val="clear" w:color="auto" w:fill="auto"/>
          </w:tcPr>
          <w:p w14:paraId="1D66E940" w14:textId="77777777" w:rsidR="00563D54" w:rsidRPr="001C7B5F" w:rsidRDefault="00563D54" w:rsidP="00BA6CFD">
            <w:pPr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 xml:space="preserve">Active cancer (non-hematological) </w:t>
            </w:r>
          </w:p>
        </w:tc>
        <w:tc>
          <w:tcPr>
            <w:tcW w:w="283" w:type="dxa"/>
          </w:tcPr>
          <w:p w14:paraId="100EF32D" w14:textId="77777777" w:rsidR="00563D54" w:rsidRPr="001C7B5F" w:rsidRDefault="00563D54" w:rsidP="00BA6CF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2893BE4B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120 [92-157]</w:t>
            </w:r>
          </w:p>
        </w:tc>
        <w:tc>
          <w:tcPr>
            <w:tcW w:w="1276" w:type="dxa"/>
            <w:shd w:val="clear" w:color="auto" w:fill="auto"/>
          </w:tcPr>
          <w:p w14:paraId="46F81EE2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992" w:type="dxa"/>
          </w:tcPr>
          <w:p w14:paraId="37C5A390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284" w:type="dxa"/>
          </w:tcPr>
          <w:p w14:paraId="34208E86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600881E5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34 [22-45]</w:t>
            </w:r>
          </w:p>
        </w:tc>
        <w:tc>
          <w:tcPr>
            <w:tcW w:w="1417" w:type="dxa"/>
            <w:shd w:val="clear" w:color="auto" w:fill="auto"/>
          </w:tcPr>
          <w:p w14:paraId="416C1884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1134" w:type="dxa"/>
          </w:tcPr>
          <w:p w14:paraId="6AF55020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236" w:type="dxa"/>
          </w:tcPr>
          <w:p w14:paraId="600FC319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14:paraId="57BC9070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120 [87-173]</w:t>
            </w:r>
          </w:p>
        </w:tc>
        <w:tc>
          <w:tcPr>
            <w:tcW w:w="1134" w:type="dxa"/>
          </w:tcPr>
          <w:p w14:paraId="77FE0A47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957" w:type="dxa"/>
            <w:shd w:val="clear" w:color="auto" w:fill="auto"/>
          </w:tcPr>
          <w:p w14:paraId="67DD2DB7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N/A</w:t>
            </w:r>
          </w:p>
        </w:tc>
      </w:tr>
      <w:tr w:rsidR="00563D54" w:rsidRPr="001C7B5F" w14:paraId="7B5BF452" w14:textId="77777777" w:rsidTr="00BA6CFD">
        <w:tc>
          <w:tcPr>
            <w:tcW w:w="2552" w:type="dxa"/>
            <w:shd w:val="clear" w:color="auto" w:fill="auto"/>
          </w:tcPr>
          <w:p w14:paraId="6263A062" w14:textId="77777777" w:rsidR="00563D54" w:rsidRPr="001C7B5F" w:rsidRDefault="00563D54" w:rsidP="00BA6CFD">
            <w:pPr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Moderate to severe liver disease</w:t>
            </w:r>
          </w:p>
        </w:tc>
        <w:tc>
          <w:tcPr>
            <w:tcW w:w="283" w:type="dxa"/>
          </w:tcPr>
          <w:p w14:paraId="230CB9C7" w14:textId="77777777" w:rsidR="00563D54" w:rsidRPr="001C7B5F" w:rsidRDefault="00563D54" w:rsidP="00BA6CF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3A3FC988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128 [97-164]</w:t>
            </w:r>
          </w:p>
        </w:tc>
        <w:tc>
          <w:tcPr>
            <w:tcW w:w="1276" w:type="dxa"/>
            <w:shd w:val="clear" w:color="auto" w:fill="auto"/>
          </w:tcPr>
          <w:p w14:paraId="3C232FC3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83 [55-98]</w:t>
            </w:r>
          </w:p>
        </w:tc>
        <w:tc>
          <w:tcPr>
            <w:tcW w:w="992" w:type="dxa"/>
          </w:tcPr>
          <w:p w14:paraId="2CEC1F03" w14:textId="5350252F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284" w:type="dxa"/>
          </w:tcPr>
          <w:p w14:paraId="796E8164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1F66C839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35 [25-46]</w:t>
            </w:r>
          </w:p>
        </w:tc>
        <w:tc>
          <w:tcPr>
            <w:tcW w:w="1417" w:type="dxa"/>
            <w:shd w:val="clear" w:color="auto" w:fill="auto"/>
          </w:tcPr>
          <w:p w14:paraId="451C05F4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14 [10-18]</w:t>
            </w:r>
          </w:p>
        </w:tc>
        <w:tc>
          <w:tcPr>
            <w:tcW w:w="1134" w:type="dxa"/>
          </w:tcPr>
          <w:p w14:paraId="5F1D33E9" w14:textId="44AF67BF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236" w:type="dxa"/>
          </w:tcPr>
          <w:p w14:paraId="7E5D5C6A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14:paraId="5EAF487D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124 [94-176]</w:t>
            </w:r>
          </w:p>
        </w:tc>
        <w:tc>
          <w:tcPr>
            <w:tcW w:w="1134" w:type="dxa"/>
          </w:tcPr>
          <w:p w14:paraId="057CD887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96 [68-134]</w:t>
            </w:r>
          </w:p>
        </w:tc>
        <w:tc>
          <w:tcPr>
            <w:tcW w:w="957" w:type="dxa"/>
            <w:shd w:val="clear" w:color="auto" w:fill="auto"/>
          </w:tcPr>
          <w:p w14:paraId="218B62D9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0.013</w:t>
            </w:r>
          </w:p>
        </w:tc>
      </w:tr>
      <w:tr w:rsidR="00563D54" w:rsidRPr="001C7B5F" w14:paraId="69B0D418" w14:textId="77777777" w:rsidTr="00BA6CFD">
        <w:tc>
          <w:tcPr>
            <w:tcW w:w="2552" w:type="dxa"/>
            <w:shd w:val="clear" w:color="auto" w:fill="auto"/>
          </w:tcPr>
          <w:p w14:paraId="11B8F7A9" w14:textId="77777777" w:rsidR="00563D54" w:rsidRPr="001C7B5F" w:rsidRDefault="00563D54" w:rsidP="00BA6CFD">
            <w:pPr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 xml:space="preserve">Chronic kidney disease 3-5 </w:t>
            </w:r>
          </w:p>
        </w:tc>
        <w:tc>
          <w:tcPr>
            <w:tcW w:w="283" w:type="dxa"/>
          </w:tcPr>
          <w:p w14:paraId="0001CA44" w14:textId="77777777" w:rsidR="00563D54" w:rsidRPr="001C7B5F" w:rsidRDefault="00563D54" w:rsidP="00BA6CF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5FB94B33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126 [92-165]</w:t>
            </w:r>
          </w:p>
        </w:tc>
        <w:tc>
          <w:tcPr>
            <w:tcW w:w="1276" w:type="dxa"/>
            <w:shd w:val="clear" w:color="auto" w:fill="auto"/>
          </w:tcPr>
          <w:p w14:paraId="6286BBB8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118 [98-142]</w:t>
            </w:r>
          </w:p>
        </w:tc>
        <w:tc>
          <w:tcPr>
            <w:tcW w:w="992" w:type="dxa"/>
          </w:tcPr>
          <w:p w14:paraId="65DC6186" w14:textId="20EF0F15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0.542</w:t>
            </w:r>
          </w:p>
        </w:tc>
        <w:tc>
          <w:tcPr>
            <w:tcW w:w="284" w:type="dxa"/>
          </w:tcPr>
          <w:p w14:paraId="52965028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6B8DFFBF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34 [22-45]</w:t>
            </w:r>
          </w:p>
        </w:tc>
        <w:tc>
          <w:tcPr>
            <w:tcW w:w="1417" w:type="dxa"/>
            <w:shd w:val="clear" w:color="auto" w:fill="auto"/>
          </w:tcPr>
          <w:p w14:paraId="41992DD6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33 [23-42]</w:t>
            </w:r>
          </w:p>
        </w:tc>
        <w:tc>
          <w:tcPr>
            <w:tcW w:w="1134" w:type="dxa"/>
          </w:tcPr>
          <w:p w14:paraId="2C803080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0.753</w:t>
            </w:r>
          </w:p>
        </w:tc>
        <w:tc>
          <w:tcPr>
            <w:tcW w:w="236" w:type="dxa"/>
          </w:tcPr>
          <w:p w14:paraId="4CD17C76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14:paraId="1BA08C2B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110 [83-177]</w:t>
            </w:r>
          </w:p>
        </w:tc>
        <w:tc>
          <w:tcPr>
            <w:tcW w:w="1134" w:type="dxa"/>
          </w:tcPr>
          <w:p w14:paraId="792E042A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134 [105-169]</w:t>
            </w:r>
          </w:p>
        </w:tc>
        <w:tc>
          <w:tcPr>
            <w:tcW w:w="957" w:type="dxa"/>
            <w:shd w:val="clear" w:color="auto" w:fill="auto"/>
          </w:tcPr>
          <w:p w14:paraId="7562C873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0.068</w:t>
            </w:r>
          </w:p>
        </w:tc>
      </w:tr>
      <w:tr w:rsidR="00563D54" w:rsidRPr="001C7B5F" w14:paraId="1E13E2C0" w14:textId="77777777" w:rsidTr="00BA6CFD">
        <w:tc>
          <w:tcPr>
            <w:tcW w:w="2552" w:type="dxa"/>
            <w:shd w:val="clear" w:color="auto" w:fill="auto"/>
          </w:tcPr>
          <w:p w14:paraId="3FC58159" w14:textId="77777777" w:rsidR="00563D54" w:rsidRPr="001C7B5F" w:rsidRDefault="00563D54" w:rsidP="00BA6CFD">
            <w:pPr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 xml:space="preserve">COPD GOLD 2-4 (pre-existing) </w:t>
            </w:r>
          </w:p>
        </w:tc>
        <w:tc>
          <w:tcPr>
            <w:tcW w:w="283" w:type="dxa"/>
          </w:tcPr>
          <w:p w14:paraId="17000B00" w14:textId="77777777" w:rsidR="00563D54" w:rsidRPr="001C7B5F" w:rsidRDefault="00563D54" w:rsidP="00BA6CF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77B2C667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121 [93-155]</w:t>
            </w:r>
          </w:p>
        </w:tc>
        <w:tc>
          <w:tcPr>
            <w:tcW w:w="1276" w:type="dxa"/>
            <w:shd w:val="clear" w:color="auto" w:fill="auto"/>
          </w:tcPr>
          <w:p w14:paraId="20726198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110 [78-169]</w:t>
            </w:r>
          </w:p>
        </w:tc>
        <w:tc>
          <w:tcPr>
            <w:tcW w:w="992" w:type="dxa"/>
          </w:tcPr>
          <w:p w14:paraId="5F16C794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0.311</w:t>
            </w:r>
          </w:p>
        </w:tc>
        <w:tc>
          <w:tcPr>
            <w:tcW w:w="284" w:type="dxa"/>
          </w:tcPr>
          <w:p w14:paraId="07F35DEC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1E66E274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33 [22-43]</w:t>
            </w:r>
          </w:p>
        </w:tc>
        <w:tc>
          <w:tcPr>
            <w:tcW w:w="1417" w:type="dxa"/>
            <w:shd w:val="clear" w:color="auto" w:fill="auto"/>
          </w:tcPr>
          <w:p w14:paraId="6C0A4D10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35 [21-52]</w:t>
            </w:r>
          </w:p>
        </w:tc>
        <w:tc>
          <w:tcPr>
            <w:tcW w:w="1134" w:type="dxa"/>
          </w:tcPr>
          <w:p w14:paraId="623B3F3E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0.348</w:t>
            </w:r>
          </w:p>
        </w:tc>
        <w:tc>
          <w:tcPr>
            <w:tcW w:w="236" w:type="dxa"/>
          </w:tcPr>
          <w:p w14:paraId="15F62509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14:paraId="1EF7993F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122 [91-177]</w:t>
            </w:r>
          </w:p>
        </w:tc>
        <w:tc>
          <w:tcPr>
            <w:tcW w:w="1134" w:type="dxa"/>
          </w:tcPr>
          <w:p w14:paraId="1BBECA99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104 [71-160]</w:t>
            </w:r>
          </w:p>
        </w:tc>
        <w:tc>
          <w:tcPr>
            <w:tcW w:w="957" w:type="dxa"/>
            <w:shd w:val="clear" w:color="auto" w:fill="auto"/>
          </w:tcPr>
          <w:p w14:paraId="016F18B7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0.113</w:t>
            </w:r>
          </w:p>
        </w:tc>
      </w:tr>
      <w:tr w:rsidR="00563D54" w:rsidRPr="001C7B5F" w14:paraId="19BDE7A9" w14:textId="77777777" w:rsidTr="00BA6CFD">
        <w:tc>
          <w:tcPr>
            <w:tcW w:w="2552" w:type="dxa"/>
            <w:shd w:val="clear" w:color="auto" w:fill="auto"/>
          </w:tcPr>
          <w:p w14:paraId="7BEE910D" w14:textId="77777777" w:rsidR="00563D54" w:rsidRPr="001C7B5F" w:rsidRDefault="00563D54" w:rsidP="00BA6CFD">
            <w:pPr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Acute myocardial infarction</w:t>
            </w:r>
          </w:p>
        </w:tc>
        <w:tc>
          <w:tcPr>
            <w:tcW w:w="283" w:type="dxa"/>
          </w:tcPr>
          <w:p w14:paraId="0A3F98FF" w14:textId="77777777" w:rsidR="00563D54" w:rsidRPr="001C7B5F" w:rsidRDefault="00563D54" w:rsidP="00BA6CF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44DD34D8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119 [92-152]</w:t>
            </w:r>
          </w:p>
        </w:tc>
        <w:tc>
          <w:tcPr>
            <w:tcW w:w="1276" w:type="dxa"/>
            <w:shd w:val="clear" w:color="auto" w:fill="auto"/>
          </w:tcPr>
          <w:p w14:paraId="754123DF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159 [143-199]</w:t>
            </w:r>
          </w:p>
        </w:tc>
        <w:tc>
          <w:tcPr>
            <w:tcW w:w="992" w:type="dxa"/>
          </w:tcPr>
          <w:p w14:paraId="5F0A274F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0.010</w:t>
            </w:r>
          </w:p>
        </w:tc>
        <w:tc>
          <w:tcPr>
            <w:tcW w:w="284" w:type="dxa"/>
          </w:tcPr>
          <w:p w14:paraId="2392E0EF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54CC057E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33 [21-43]</w:t>
            </w:r>
          </w:p>
        </w:tc>
        <w:tc>
          <w:tcPr>
            <w:tcW w:w="1417" w:type="dxa"/>
            <w:shd w:val="clear" w:color="auto" w:fill="auto"/>
          </w:tcPr>
          <w:p w14:paraId="31FB965B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43 [35-47]</w:t>
            </w:r>
          </w:p>
        </w:tc>
        <w:tc>
          <w:tcPr>
            <w:tcW w:w="1134" w:type="dxa"/>
          </w:tcPr>
          <w:p w14:paraId="1BC3E3E6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0.023</w:t>
            </w:r>
          </w:p>
        </w:tc>
        <w:tc>
          <w:tcPr>
            <w:tcW w:w="236" w:type="dxa"/>
          </w:tcPr>
          <w:p w14:paraId="450AA2EE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14:paraId="44195D07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120 [87-174]</w:t>
            </w:r>
          </w:p>
        </w:tc>
        <w:tc>
          <w:tcPr>
            <w:tcW w:w="1134" w:type="dxa"/>
          </w:tcPr>
          <w:p w14:paraId="1C12A3D8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103 [79-167]</w:t>
            </w:r>
          </w:p>
        </w:tc>
        <w:tc>
          <w:tcPr>
            <w:tcW w:w="957" w:type="dxa"/>
            <w:shd w:val="clear" w:color="auto" w:fill="auto"/>
          </w:tcPr>
          <w:p w14:paraId="12246831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0.604</w:t>
            </w:r>
          </w:p>
        </w:tc>
      </w:tr>
      <w:tr w:rsidR="00563D54" w:rsidRPr="001C7B5F" w14:paraId="353EF42B" w14:textId="77777777" w:rsidTr="00BA6CFD">
        <w:tc>
          <w:tcPr>
            <w:tcW w:w="2552" w:type="dxa"/>
            <w:shd w:val="clear" w:color="auto" w:fill="auto"/>
          </w:tcPr>
          <w:p w14:paraId="256CF94A" w14:textId="77777777" w:rsidR="00563D54" w:rsidRPr="001C7B5F" w:rsidRDefault="00563D54" w:rsidP="00BA6CFD">
            <w:pPr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Elective valve surgery or PCI</w:t>
            </w:r>
          </w:p>
        </w:tc>
        <w:tc>
          <w:tcPr>
            <w:tcW w:w="283" w:type="dxa"/>
          </w:tcPr>
          <w:p w14:paraId="60A45CE1" w14:textId="77777777" w:rsidR="00563D54" w:rsidRPr="001C7B5F" w:rsidRDefault="00563D54" w:rsidP="00BA6CF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1C8C0B24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119 [92-157]</w:t>
            </w:r>
          </w:p>
        </w:tc>
        <w:tc>
          <w:tcPr>
            <w:tcW w:w="1276" w:type="dxa"/>
            <w:shd w:val="clear" w:color="auto" w:fill="auto"/>
          </w:tcPr>
          <w:p w14:paraId="43943108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143 [143-143]</w:t>
            </w:r>
          </w:p>
        </w:tc>
        <w:tc>
          <w:tcPr>
            <w:tcW w:w="992" w:type="dxa"/>
          </w:tcPr>
          <w:p w14:paraId="2729C84A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0.591</w:t>
            </w:r>
          </w:p>
        </w:tc>
        <w:tc>
          <w:tcPr>
            <w:tcW w:w="284" w:type="dxa"/>
          </w:tcPr>
          <w:p w14:paraId="08F58432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4DDD2650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34 [22-45]</w:t>
            </w:r>
          </w:p>
        </w:tc>
        <w:tc>
          <w:tcPr>
            <w:tcW w:w="1417" w:type="dxa"/>
            <w:shd w:val="clear" w:color="auto" w:fill="auto"/>
          </w:tcPr>
          <w:p w14:paraId="3813B516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37 [37-37]</w:t>
            </w:r>
          </w:p>
        </w:tc>
        <w:tc>
          <w:tcPr>
            <w:tcW w:w="1134" w:type="dxa"/>
          </w:tcPr>
          <w:p w14:paraId="6716E7A7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0.782</w:t>
            </w:r>
          </w:p>
        </w:tc>
        <w:tc>
          <w:tcPr>
            <w:tcW w:w="236" w:type="dxa"/>
          </w:tcPr>
          <w:p w14:paraId="74C1E9A0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14:paraId="4E2C97E9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120 [87-173]</w:t>
            </w:r>
          </w:p>
        </w:tc>
        <w:tc>
          <w:tcPr>
            <w:tcW w:w="1134" w:type="dxa"/>
          </w:tcPr>
          <w:p w14:paraId="1FCC97FE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55 [55-55]</w:t>
            </w:r>
          </w:p>
        </w:tc>
        <w:tc>
          <w:tcPr>
            <w:tcW w:w="957" w:type="dxa"/>
            <w:shd w:val="clear" w:color="auto" w:fill="auto"/>
          </w:tcPr>
          <w:p w14:paraId="06EFB6A8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0.140</w:t>
            </w:r>
          </w:p>
        </w:tc>
      </w:tr>
      <w:tr w:rsidR="00563D54" w:rsidRPr="001C7B5F" w14:paraId="2CF769C0" w14:textId="77777777" w:rsidTr="00BA6CFD">
        <w:tc>
          <w:tcPr>
            <w:tcW w:w="2552" w:type="dxa"/>
            <w:shd w:val="clear" w:color="auto" w:fill="auto"/>
          </w:tcPr>
          <w:p w14:paraId="4B29E4BF" w14:textId="77777777" w:rsidR="00563D54" w:rsidRPr="001C7B5F" w:rsidRDefault="00563D54" w:rsidP="00BA6CFD">
            <w:pPr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 xml:space="preserve">Continuous RRT* </w:t>
            </w:r>
          </w:p>
        </w:tc>
        <w:tc>
          <w:tcPr>
            <w:tcW w:w="283" w:type="dxa"/>
          </w:tcPr>
          <w:p w14:paraId="21394609" w14:textId="77777777" w:rsidR="00563D54" w:rsidRPr="001C7B5F" w:rsidRDefault="00563D54" w:rsidP="00BA6CF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2D408829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123 [109-146]</w:t>
            </w:r>
          </w:p>
        </w:tc>
        <w:tc>
          <w:tcPr>
            <w:tcW w:w="1276" w:type="dxa"/>
            <w:shd w:val="clear" w:color="auto" w:fill="auto"/>
          </w:tcPr>
          <w:p w14:paraId="1FB44BE9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116 [92-158]</w:t>
            </w:r>
          </w:p>
        </w:tc>
        <w:tc>
          <w:tcPr>
            <w:tcW w:w="992" w:type="dxa"/>
          </w:tcPr>
          <w:p w14:paraId="62D0FA44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0.518</w:t>
            </w:r>
          </w:p>
        </w:tc>
        <w:tc>
          <w:tcPr>
            <w:tcW w:w="284" w:type="dxa"/>
          </w:tcPr>
          <w:p w14:paraId="061DEDA1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4531F4AF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46 [38-52]</w:t>
            </w:r>
          </w:p>
        </w:tc>
        <w:tc>
          <w:tcPr>
            <w:tcW w:w="1417" w:type="dxa"/>
            <w:shd w:val="clear" w:color="auto" w:fill="auto"/>
          </w:tcPr>
          <w:p w14:paraId="2884A415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30 [17-40]</w:t>
            </w:r>
          </w:p>
        </w:tc>
        <w:tc>
          <w:tcPr>
            <w:tcW w:w="1134" w:type="dxa"/>
          </w:tcPr>
          <w:p w14:paraId="0397908D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0.009</w:t>
            </w:r>
          </w:p>
        </w:tc>
        <w:tc>
          <w:tcPr>
            <w:tcW w:w="236" w:type="dxa"/>
          </w:tcPr>
          <w:p w14:paraId="6891194F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14:paraId="2184CC5C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135 [124-184]</w:t>
            </w:r>
          </w:p>
        </w:tc>
        <w:tc>
          <w:tcPr>
            <w:tcW w:w="1134" w:type="dxa"/>
          </w:tcPr>
          <w:p w14:paraId="7EA0A508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135 [108-191]</w:t>
            </w:r>
          </w:p>
        </w:tc>
        <w:tc>
          <w:tcPr>
            <w:tcW w:w="957" w:type="dxa"/>
            <w:shd w:val="clear" w:color="auto" w:fill="auto"/>
          </w:tcPr>
          <w:p w14:paraId="73E82C46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0.874</w:t>
            </w:r>
          </w:p>
        </w:tc>
      </w:tr>
      <w:tr w:rsidR="00563D54" w:rsidRPr="001C7B5F" w14:paraId="1B3EF650" w14:textId="77777777" w:rsidTr="00BA6CFD">
        <w:tc>
          <w:tcPr>
            <w:tcW w:w="2552" w:type="dxa"/>
            <w:shd w:val="clear" w:color="auto" w:fill="auto"/>
          </w:tcPr>
          <w:p w14:paraId="2AA0A904" w14:textId="77777777" w:rsidR="00563D54" w:rsidRPr="001C7B5F" w:rsidRDefault="00563D54" w:rsidP="00BA6CF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83" w:type="dxa"/>
          </w:tcPr>
          <w:p w14:paraId="7080D61E" w14:textId="77777777" w:rsidR="00563D54" w:rsidRPr="001C7B5F" w:rsidRDefault="00563D54" w:rsidP="00BA6CF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19A32AAC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23A8C002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1BDAD70F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284" w:type="dxa"/>
          </w:tcPr>
          <w:p w14:paraId="3579151E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012C025C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10632A76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4760BCB2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236" w:type="dxa"/>
          </w:tcPr>
          <w:p w14:paraId="6533D71C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14:paraId="10D0389F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1F18F15F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957" w:type="dxa"/>
            <w:shd w:val="clear" w:color="auto" w:fill="auto"/>
          </w:tcPr>
          <w:p w14:paraId="1AF0998A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</w:p>
        </w:tc>
      </w:tr>
      <w:tr w:rsidR="00563D54" w:rsidRPr="001C7B5F" w14:paraId="0C682638" w14:textId="77777777" w:rsidTr="00BA6CFD">
        <w:tc>
          <w:tcPr>
            <w:tcW w:w="2552" w:type="dxa"/>
            <w:shd w:val="clear" w:color="auto" w:fill="auto"/>
          </w:tcPr>
          <w:p w14:paraId="597C10DC" w14:textId="77777777" w:rsidR="00563D54" w:rsidRPr="001C7B5F" w:rsidRDefault="00563D54" w:rsidP="00BA6CFD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C7B5F">
              <w:rPr>
                <w:b/>
                <w:bCs/>
                <w:sz w:val="16"/>
                <w:szCs w:val="16"/>
                <w:lang w:val="en-US"/>
              </w:rPr>
              <w:t>Exploratory subgroups</w:t>
            </w:r>
          </w:p>
        </w:tc>
        <w:tc>
          <w:tcPr>
            <w:tcW w:w="283" w:type="dxa"/>
          </w:tcPr>
          <w:p w14:paraId="079FB1CD" w14:textId="77777777" w:rsidR="00563D54" w:rsidRPr="001C7B5F" w:rsidRDefault="00563D54" w:rsidP="00BA6CFD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1474ABD7" w14:textId="77777777" w:rsidR="00563D54" w:rsidRPr="001C7B5F" w:rsidRDefault="00563D54" w:rsidP="00BA6CFD">
            <w:pPr>
              <w:jc w:val="right"/>
              <w:rPr>
                <w:b/>
                <w:bCs/>
                <w:sz w:val="16"/>
                <w:szCs w:val="16"/>
                <w:lang w:val="en-US"/>
              </w:rPr>
            </w:pPr>
            <w:r w:rsidRPr="001C7B5F">
              <w:rPr>
                <w:b/>
                <w:bCs/>
                <w:sz w:val="16"/>
                <w:szCs w:val="16"/>
                <w:lang w:val="en-US"/>
              </w:rPr>
              <w:t>No</w:t>
            </w:r>
          </w:p>
        </w:tc>
        <w:tc>
          <w:tcPr>
            <w:tcW w:w="1276" w:type="dxa"/>
            <w:shd w:val="clear" w:color="auto" w:fill="auto"/>
          </w:tcPr>
          <w:p w14:paraId="5AF10A94" w14:textId="77777777" w:rsidR="00563D54" w:rsidRPr="001C7B5F" w:rsidRDefault="00563D54" w:rsidP="00BA6CFD">
            <w:pPr>
              <w:jc w:val="right"/>
              <w:rPr>
                <w:b/>
                <w:bCs/>
                <w:sz w:val="16"/>
                <w:szCs w:val="16"/>
                <w:lang w:val="en-US"/>
              </w:rPr>
            </w:pPr>
            <w:r w:rsidRPr="001C7B5F">
              <w:rPr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992" w:type="dxa"/>
          </w:tcPr>
          <w:p w14:paraId="6C2FC7CC" w14:textId="77777777" w:rsidR="00563D54" w:rsidRPr="001C7B5F" w:rsidRDefault="00563D54" w:rsidP="00BA6CFD">
            <w:pPr>
              <w:jc w:val="right"/>
              <w:rPr>
                <w:b/>
                <w:bCs/>
                <w:sz w:val="16"/>
                <w:szCs w:val="16"/>
                <w:lang w:val="en-US"/>
              </w:rPr>
            </w:pPr>
            <w:r w:rsidRPr="001C7B5F">
              <w:rPr>
                <w:b/>
                <w:bCs/>
                <w:sz w:val="16"/>
                <w:szCs w:val="16"/>
                <w:lang w:val="en-US"/>
              </w:rPr>
              <w:t>p</w:t>
            </w:r>
          </w:p>
        </w:tc>
        <w:tc>
          <w:tcPr>
            <w:tcW w:w="284" w:type="dxa"/>
          </w:tcPr>
          <w:p w14:paraId="0010DCDE" w14:textId="77777777" w:rsidR="00563D54" w:rsidRPr="001C7B5F" w:rsidRDefault="00563D54" w:rsidP="00BA6CFD">
            <w:pPr>
              <w:jc w:val="right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21F5D896" w14:textId="77777777" w:rsidR="00563D54" w:rsidRPr="001C7B5F" w:rsidRDefault="00563D54" w:rsidP="00BA6CFD">
            <w:pPr>
              <w:jc w:val="right"/>
              <w:rPr>
                <w:b/>
                <w:bCs/>
                <w:sz w:val="16"/>
                <w:szCs w:val="16"/>
                <w:lang w:val="en-US"/>
              </w:rPr>
            </w:pPr>
            <w:r w:rsidRPr="001C7B5F">
              <w:rPr>
                <w:b/>
                <w:bCs/>
                <w:sz w:val="16"/>
                <w:szCs w:val="16"/>
                <w:lang w:val="en-US"/>
              </w:rPr>
              <w:t>No</w:t>
            </w:r>
          </w:p>
        </w:tc>
        <w:tc>
          <w:tcPr>
            <w:tcW w:w="1417" w:type="dxa"/>
            <w:shd w:val="clear" w:color="auto" w:fill="auto"/>
          </w:tcPr>
          <w:p w14:paraId="6F82C536" w14:textId="77777777" w:rsidR="00563D54" w:rsidRPr="001C7B5F" w:rsidRDefault="00563D54" w:rsidP="00BA6CFD">
            <w:pPr>
              <w:jc w:val="right"/>
              <w:rPr>
                <w:b/>
                <w:bCs/>
                <w:sz w:val="16"/>
                <w:szCs w:val="16"/>
                <w:lang w:val="en-US"/>
              </w:rPr>
            </w:pPr>
            <w:r w:rsidRPr="001C7B5F">
              <w:rPr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</w:tcPr>
          <w:p w14:paraId="06D4A47A" w14:textId="77777777" w:rsidR="00563D54" w:rsidRPr="001C7B5F" w:rsidRDefault="00563D54" w:rsidP="00BA6CFD">
            <w:pPr>
              <w:jc w:val="right"/>
              <w:rPr>
                <w:b/>
                <w:bCs/>
                <w:sz w:val="16"/>
                <w:szCs w:val="16"/>
                <w:lang w:val="en-US"/>
              </w:rPr>
            </w:pPr>
            <w:r w:rsidRPr="001C7B5F">
              <w:rPr>
                <w:b/>
                <w:bCs/>
                <w:sz w:val="16"/>
                <w:szCs w:val="16"/>
                <w:lang w:val="en-US"/>
              </w:rPr>
              <w:t>p</w:t>
            </w:r>
          </w:p>
        </w:tc>
        <w:tc>
          <w:tcPr>
            <w:tcW w:w="236" w:type="dxa"/>
          </w:tcPr>
          <w:p w14:paraId="26B6998A" w14:textId="77777777" w:rsidR="00563D54" w:rsidRPr="001C7B5F" w:rsidRDefault="00563D54" w:rsidP="00BA6CFD">
            <w:pPr>
              <w:jc w:val="right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14:paraId="462D05F8" w14:textId="77777777" w:rsidR="00563D54" w:rsidRPr="001C7B5F" w:rsidRDefault="00563D54" w:rsidP="00BA6CFD">
            <w:pPr>
              <w:jc w:val="right"/>
              <w:rPr>
                <w:b/>
                <w:bCs/>
                <w:sz w:val="16"/>
                <w:szCs w:val="16"/>
                <w:lang w:val="en-US"/>
              </w:rPr>
            </w:pPr>
            <w:r w:rsidRPr="001C7B5F">
              <w:rPr>
                <w:b/>
                <w:bCs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14:paraId="484AD5D5" w14:textId="77777777" w:rsidR="00563D54" w:rsidRPr="001C7B5F" w:rsidRDefault="00563D54" w:rsidP="00BA6CFD">
            <w:pPr>
              <w:jc w:val="right"/>
              <w:rPr>
                <w:b/>
                <w:bCs/>
                <w:sz w:val="16"/>
                <w:szCs w:val="16"/>
                <w:lang w:val="en-US"/>
              </w:rPr>
            </w:pPr>
            <w:r w:rsidRPr="001C7B5F">
              <w:rPr>
                <w:b/>
                <w:bCs/>
                <w:sz w:val="16"/>
                <w:szCs w:val="16"/>
                <w:lang w:val="en-US"/>
              </w:rPr>
              <w:t>Yes</w:t>
            </w:r>
          </w:p>
        </w:tc>
        <w:tc>
          <w:tcPr>
            <w:tcW w:w="957" w:type="dxa"/>
            <w:shd w:val="clear" w:color="auto" w:fill="auto"/>
          </w:tcPr>
          <w:p w14:paraId="79FA24F1" w14:textId="77777777" w:rsidR="00563D54" w:rsidRPr="001C7B5F" w:rsidRDefault="00563D54" w:rsidP="00BA6CFD">
            <w:pPr>
              <w:jc w:val="right"/>
              <w:rPr>
                <w:b/>
                <w:bCs/>
                <w:sz w:val="16"/>
                <w:szCs w:val="16"/>
                <w:lang w:val="en-US"/>
              </w:rPr>
            </w:pPr>
            <w:r w:rsidRPr="001C7B5F">
              <w:rPr>
                <w:b/>
                <w:bCs/>
                <w:sz w:val="16"/>
                <w:szCs w:val="16"/>
                <w:lang w:val="en-US"/>
              </w:rPr>
              <w:t>p</w:t>
            </w:r>
          </w:p>
        </w:tc>
      </w:tr>
      <w:tr w:rsidR="00563D54" w:rsidRPr="001C7B5F" w14:paraId="1B9BA203" w14:textId="77777777" w:rsidTr="00BA6CFD">
        <w:tc>
          <w:tcPr>
            <w:tcW w:w="2552" w:type="dxa"/>
            <w:shd w:val="clear" w:color="auto" w:fill="auto"/>
          </w:tcPr>
          <w:p w14:paraId="128EDEC8" w14:textId="77777777" w:rsidR="00563D54" w:rsidRPr="001C7B5F" w:rsidRDefault="00563D54" w:rsidP="00BA6CFD">
            <w:pPr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Acute kidney injury on admission</w:t>
            </w:r>
          </w:p>
        </w:tc>
        <w:tc>
          <w:tcPr>
            <w:tcW w:w="283" w:type="dxa"/>
          </w:tcPr>
          <w:p w14:paraId="0E05471F" w14:textId="77777777" w:rsidR="00563D54" w:rsidRPr="001C7B5F" w:rsidRDefault="00563D54" w:rsidP="00BA6CF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7B862708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120 [93-155]</w:t>
            </w:r>
          </w:p>
        </w:tc>
        <w:tc>
          <w:tcPr>
            <w:tcW w:w="1276" w:type="dxa"/>
            <w:shd w:val="clear" w:color="auto" w:fill="auto"/>
          </w:tcPr>
          <w:p w14:paraId="649455A4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124 [88-169]</w:t>
            </w:r>
          </w:p>
        </w:tc>
        <w:tc>
          <w:tcPr>
            <w:tcW w:w="992" w:type="dxa"/>
          </w:tcPr>
          <w:p w14:paraId="29A6589C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0.957</w:t>
            </w:r>
          </w:p>
        </w:tc>
        <w:tc>
          <w:tcPr>
            <w:tcW w:w="284" w:type="dxa"/>
          </w:tcPr>
          <w:p w14:paraId="6DA21EF4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7F8A5F03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35 [23-46]</w:t>
            </w:r>
          </w:p>
        </w:tc>
        <w:tc>
          <w:tcPr>
            <w:tcW w:w="1417" w:type="dxa"/>
            <w:shd w:val="clear" w:color="auto" w:fill="auto"/>
          </w:tcPr>
          <w:p w14:paraId="7A6BF757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29 [18-39]</w:t>
            </w:r>
          </w:p>
        </w:tc>
        <w:tc>
          <w:tcPr>
            <w:tcW w:w="1134" w:type="dxa"/>
          </w:tcPr>
          <w:p w14:paraId="1AFCAB2F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0.038</w:t>
            </w:r>
          </w:p>
        </w:tc>
        <w:tc>
          <w:tcPr>
            <w:tcW w:w="236" w:type="dxa"/>
          </w:tcPr>
          <w:p w14:paraId="6A3FF72C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14:paraId="32FA4FAB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116 [85-168]</w:t>
            </w:r>
          </w:p>
        </w:tc>
        <w:tc>
          <w:tcPr>
            <w:tcW w:w="1134" w:type="dxa"/>
          </w:tcPr>
          <w:p w14:paraId="47CF1030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131 [97-191]</w:t>
            </w:r>
          </w:p>
        </w:tc>
        <w:tc>
          <w:tcPr>
            <w:tcW w:w="957" w:type="dxa"/>
            <w:shd w:val="clear" w:color="auto" w:fill="auto"/>
          </w:tcPr>
          <w:p w14:paraId="6DACDCB3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0.243</w:t>
            </w:r>
          </w:p>
        </w:tc>
      </w:tr>
      <w:tr w:rsidR="00563D54" w:rsidRPr="001C7B5F" w14:paraId="06202A6D" w14:textId="77777777" w:rsidTr="00BA6CFD">
        <w:tc>
          <w:tcPr>
            <w:tcW w:w="2552" w:type="dxa"/>
            <w:shd w:val="clear" w:color="auto" w:fill="auto"/>
          </w:tcPr>
          <w:p w14:paraId="3CA2FE9E" w14:textId="77777777" w:rsidR="00563D54" w:rsidRPr="001C7B5F" w:rsidRDefault="00563D54" w:rsidP="00BA6CFD">
            <w:pPr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Neurological disease</w:t>
            </w:r>
          </w:p>
        </w:tc>
        <w:tc>
          <w:tcPr>
            <w:tcW w:w="283" w:type="dxa"/>
          </w:tcPr>
          <w:p w14:paraId="540ECFB6" w14:textId="77777777" w:rsidR="00563D54" w:rsidRPr="001C7B5F" w:rsidRDefault="00563D54" w:rsidP="00BA6CF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57434A90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119 [92-155]</w:t>
            </w:r>
          </w:p>
        </w:tc>
        <w:tc>
          <w:tcPr>
            <w:tcW w:w="1276" w:type="dxa"/>
            <w:shd w:val="clear" w:color="auto" w:fill="auto"/>
          </w:tcPr>
          <w:p w14:paraId="4B906129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146 [121-188]</w:t>
            </w:r>
          </w:p>
        </w:tc>
        <w:tc>
          <w:tcPr>
            <w:tcW w:w="992" w:type="dxa"/>
          </w:tcPr>
          <w:p w14:paraId="7CEC3C7B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0.216</w:t>
            </w:r>
          </w:p>
        </w:tc>
        <w:tc>
          <w:tcPr>
            <w:tcW w:w="284" w:type="dxa"/>
          </w:tcPr>
          <w:p w14:paraId="0DD92BAE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5F6D6263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34 [22-44]</w:t>
            </w:r>
          </w:p>
        </w:tc>
        <w:tc>
          <w:tcPr>
            <w:tcW w:w="1417" w:type="dxa"/>
            <w:shd w:val="clear" w:color="auto" w:fill="auto"/>
          </w:tcPr>
          <w:p w14:paraId="0264684E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37 [18-52]</w:t>
            </w:r>
          </w:p>
        </w:tc>
        <w:tc>
          <w:tcPr>
            <w:tcW w:w="1134" w:type="dxa"/>
          </w:tcPr>
          <w:p w14:paraId="610220DF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0.882</w:t>
            </w:r>
          </w:p>
        </w:tc>
        <w:tc>
          <w:tcPr>
            <w:tcW w:w="236" w:type="dxa"/>
          </w:tcPr>
          <w:p w14:paraId="29B3EF1F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14:paraId="76E93626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120 [87-174]</w:t>
            </w:r>
          </w:p>
        </w:tc>
        <w:tc>
          <w:tcPr>
            <w:tcW w:w="1134" w:type="dxa"/>
          </w:tcPr>
          <w:p w14:paraId="6BCF515A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108 [92-159]</w:t>
            </w:r>
          </w:p>
        </w:tc>
        <w:tc>
          <w:tcPr>
            <w:tcW w:w="957" w:type="dxa"/>
            <w:shd w:val="clear" w:color="auto" w:fill="auto"/>
          </w:tcPr>
          <w:p w14:paraId="0B70EC26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0.696</w:t>
            </w:r>
          </w:p>
        </w:tc>
      </w:tr>
      <w:tr w:rsidR="00563D54" w:rsidRPr="001C7B5F" w14:paraId="4A080C52" w14:textId="77777777" w:rsidTr="00BA6CFD">
        <w:tc>
          <w:tcPr>
            <w:tcW w:w="2552" w:type="dxa"/>
            <w:shd w:val="clear" w:color="auto" w:fill="auto"/>
          </w:tcPr>
          <w:p w14:paraId="1B08490E" w14:textId="77777777" w:rsidR="00563D54" w:rsidRPr="001C7B5F" w:rsidRDefault="00563D54" w:rsidP="00BA6CFD">
            <w:pPr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Cardiopulmonary resuscitation</w:t>
            </w:r>
          </w:p>
        </w:tc>
        <w:tc>
          <w:tcPr>
            <w:tcW w:w="283" w:type="dxa"/>
          </w:tcPr>
          <w:p w14:paraId="27E74D11" w14:textId="77777777" w:rsidR="00563D54" w:rsidRPr="001C7B5F" w:rsidRDefault="00563D54" w:rsidP="00BA6CF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6F845ABE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119 [92-155]</w:t>
            </w:r>
          </w:p>
        </w:tc>
        <w:tc>
          <w:tcPr>
            <w:tcW w:w="1276" w:type="dxa"/>
            <w:shd w:val="clear" w:color="auto" w:fill="auto"/>
          </w:tcPr>
          <w:p w14:paraId="439A157F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140 [101-183]</w:t>
            </w:r>
          </w:p>
        </w:tc>
        <w:tc>
          <w:tcPr>
            <w:tcW w:w="992" w:type="dxa"/>
          </w:tcPr>
          <w:p w14:paraId="09378753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0.200</w:t>
            </w:r>
          </w:p>
        </w:tc>
        <w:tc>
          <w:tcPr>
            <w:tcW w:w="284" w:type="dxa"/>
          </w:tcPr>
          <w:p w14:paraId="324F3AFE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2496F2D3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34 [21-44]</w:t>
            </w:r>
          </w:p>
        </w:tc>
        <w:tc>
          <w:tcPr>
            <w:tcW w:w="1417" w:type="dxa"/>
            <w:shd w:val="clear" w:color="auto" w:fill="auto"/>
          </w:tcPr>
          <w:p w14:paraId="4DEE463E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38 [33-56]</w:t>
            </w:r>
          </w:p>
        </w:tc>
        <w:tc>
          <w:tcPr>
            <w:tcW w:w="1134" w:type="dxa"/>
          </w:tcPr>
          <w:p w14:paraId="49099E33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0.159</w:t>
            </w:r>
          </w:p>
        </w:tc>
        <w:tc>
          <w:tcPr>
            <w:tcW w:w="236" w:type="dxa"/>
          </w:tcPr>
          <w:p w14:paraId="1106F707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14:paraId="533F7B9E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120 [87-172]</w:t>
            </w:r>
          </w:p>
        </w:tc>
        <w:tc>
          <w:tcPr>
            <w:tcW w:w="1134" w:type="dxa"/>
          </w:tcPr>
          <w:p w14:paraId="45763F74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107 [85-232]</w:t>
            </w:r>
          </w:p>
        </w:tc>
        <w:tc>
          <w:tcPr>
            <w:tcW w:w="957" w:type="dxa"/>
            <w:shd w:val="clear" w:color="auto" w:fill="auto"/>
          </w:tcPr>
          <w:p w14:paraId="646D23EC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0.927</w:t>
            </w:r>
          </w:p>
        </w:tc>
      </w:tr>
      <w:tr w:rsidR="00563D54" w:rsidRPr="001C7B5F" w14:paraId="79566673" w14:textId="77777777" w:rsidTr="00BA6CFD">
        <w:tc>
          <w:tcPr>
            <w:tcW w:w="2552" w:type="dxa"/>
            <w:shd w:val="clear" w:color="auto" w:fill="auto"/>
          </w:tcPr>
          <w:p w14:paraId="31CD7BBC" w14:textId="77777777" w:rsidR="00563D54" w:rsidRPr="001C7B5F" w:rsidRDefault="00563D54" w:rsidP="00BA6CFD">
            <w:pPr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 xml:space="preserve">Hemorrhagic shock / GI bleeding </w:t>
            </w:r>
          </w:p>
        </w:tc>
        <w:tc>
          <w:tcPr>
            <w:tcW w:w="283" w:type="dxa"/>
          </w:tcPr>
          <w:p w14:paraId="33109BE3" w14:textId="77777777" w:rsidR="00563D54" w:rsidRPr="001C7B5F" w:rsidRDefault="00563D54" w:rsidP="00BA6CF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1F391CF9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125 [94-161]</w:t>
            </w:r>
          </w:p>
        </w:tc>
        <w:tc>
          <w:tcPr>
            <w:tcW w:w="1276" w:type="dxa"/>
            <w:shd w:val="clear" w:color="auto" w:fill="auto"/>
          </w:tcPr>
          <w:p w14:paraId="6D193733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78 [52-111]</w:t>
            </w:r>
          </w:p>
        </w:tc>
        <w:tc>
          <w:tcPr>
            <w:tcW w:w="992" w:type="dxa"/>
          </w:tcPr>
          <w:p w14:paraId="7B6788F3" w14:textId="11ADFBDA" w:rsidR="00563D54" w:rsidRPr="001C7B5F" w:rsidRDefault="00DC42EE" w:rsidP="00BA6CFD">
            <w:pPr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</w:t>
            </w:r>
            <w:r w:rsidR="00563D54" w:rsidRPr="001C7B5F">
              <w:rPr>
                <w:sz w:val="16"/>
                <w:szCs w:val="16"/>
                <w:lang w:val="en-US"/>
              </w:rPr>
              <w:t>0.00</w:t>
            </w: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</w:tcPr>
          <w:p w14:paraId="4DFDC1FF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1B0826E2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34 [23-46]</w:t>
            </w:r>
          </w:p>
        </w:tc>
        <w:tc>
          <w:tcPr>
            <w:tcW w:w="1417" w:type="dxa"/>
            <w:shd w:val="clear" w:color="auto" w:fill="auto"/>
          </w:tcPr>
          <w:p w14:paraId="22C87E60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14 [12-29]</w:t>
            </w:r>
          </w:p>
        </w:tc>
        <w:tc>
          <w:tcPr>
            <w:tcW w:w="1134" w:type="dxa"/>
          </w:tcPr>
          <w:p w14:paraId="00A4ED4A" w14:textId="0AD2D290" w:rsidR="00563D54" w:rsidRPr="001C7B5F" w:rsidRDefault="00DC42EE" w:rsidP="00BA6CFD">
            <w:pPr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</w:t>
            </w:r>
            <w:r w:rsidR="00563D54" w:rsidRPr="001C7B5F">
              <w:rPr>
                <w:sz w:val="16"/>
                <w:szCs w:val="16"/>
                <w:lang w:val="en-US"/>
              </w:rPr>
              <w:t>0.00</w:t>
            </w: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36" w:type="dxa"/>
          </w:tcPr>
          <w:p w14:paraId="522FDD24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14:paraId="11437CD5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122 [92-174]</w:t>
            </w:r>
          </w:p>
        </w:tc>
        <w:tc>
          <w:tcPr>
            <w:tcW w:w="1134" w:type="dxa"/>
          </w:tcPr>
          <w:p w14:paraId="6518B2A5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85 [68-170]</w:t>
            </w:r>
          </w:p>
        </w:tc>
        <w:tc>
          <w:tcPr>
            <w:tcW w:w="957" w:type="dxa"/>
            <w:shd w:val="clear" w:color="auto" w:fill="auto"/>
          </w:tcPr>
          <w:p w14:paraId="7F8A57C7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0.165</w:t>
            </w:r>
          </w:p>
        </w:tc>
      </w:tr>
      <w:tr w:rsidR="00563D54" w:rsidRPr="001C7B5F" w14:paraId="2C10A012" w14:textId="77777777" w:rsidTr="00BA6CFD">
        <w:tc>
          <w:tcPr>
            <w:tcW w:w="2552" w:type="dxa"/>
            <w:shd w:val="clear" w:color="auto" w:fill="auto"/>
          </w:tcPr>
          <w:p w14:paraId="02A53F0B" w14:textId="77777777" w:rsidR="00563D54" w:rsidRPr="001C7B5F" w:rsidRDefault="00563D54" w:rsidP="00BA6CFD">
            <w:pPr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 xml:space="preserve">Intoxication </w:t>
            </w:r>
          </w:p>
        </w:tc>
        <w:tc>
          <w:tcPr>
            <w:tcW w:w="283" w:type="dxa"/>
          </w:tcPr>
          <w:p w14:paraId="187046D1" w14:textId="77777777" w:rsidR="00563D54" w:rsidRPr="001C7B5F" w:rsidRDefault="00563D54" w:rsidP="00BA6CF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26596DC9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119 [92-155]</w:t>
            </w:r>
          </w:p>
        </w:tc>
        <w:tc>
          <w:tcPr>
            <w:tcW w:w="1276" w:type="dxa"/>
            <w:shd w:val="clear" w:color="auto" w:fill="auto"/>
          </w:tcPr>
          <w:p w14:paraId="4FD588CB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156 [111-174]</w:t>
            </w:r>
          </w:p>
        </w:tc>
        <w:tc>
          <w:tcPr>
            <w:tcW w:w="992" w:type="dxa"/>
          </w:tcPr>
          <w:p w14:paraId="4DEDA63E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0.096</w:t>
            </w:r>
          </w:p>
        </w:tc>
        <w:tc>
          <w:tcPr>
            <w:tcW w:w="284" w:type="dxa"/>
          </w:tcPr>
          <w:p w14:paraId="310F71D7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388F0C5D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33 [21-43]</w:t>
            </w:r>
          </w:p>
        </w:tc>
        <w:tc>
          <w:tcPr>
            <w:tcW w:w="1417" w:type="dxa"/>
            <w:shd w:val="clear" w:color="auto" w:fill="auto"/>
          </w:tcPr>
          <w:p w14:paraId="62DA1BA8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44 [37-49]</w:t>
            </w:r>
          </w:p>
        </w:tc>
        <w:tc>
          <w:tcPr>
            <w:tcW w:w="1134" w:type="dxa"/>
          </w:tcPr>
          <w:p w14:paraId="6463EDFF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0.010</w:t>
            </w:r>
          </w:p>
        </w:tc>
        <w:tc>
          <w:tcPr>
            <w:tcW w:w="236" w:type="dxa"/>
          </w:tcPr>
          <w:p w14:paraId="68AE340A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14:paraId="7E0F4CC1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120 [87-170]</w:t>
            </w:r>
          </w:p>
        </w:tc>
        <w:tc>
          <w:tcPr>
            <w:tcW w:w="1134" w:type="dxa"/>
          </w:tcPr>
          <w:p w14:paraId="2C00823F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150 [90-274]</w:t>
            </w:r>
          </w:p>
        </w:tc>
        <w:tc>
          <w:tcPr>
            <w:tcW w:w="957" w:type="dxa"/>
            <w:shd w:val="clear" w:color="auto" w:fill="auto"/>
          </w:tcPr>
          <w:p w14:paraId="2A9187B9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0.374</w:t>
            </w:r>
          </w:p>
        </w:tc>
      </w:tr>
      <w:tr w:rsidR="00563D54" w:rsidRPr="001C7B5F" w14:paraId="6CAED1DA" w14:textId="77777777" w:rsidTr="00BA6CFD">
        <w:tc>
          <w:tcPr>
            <w:tcW w:w="2552" w:type="dxa"/>
            <w:shd w:val="clear" w:color="auto" w:fill="auto"/>
          </w:tcPr>
          <w:p w14:paraId="14D9A08B" w14:textId="77777777" w:rsidR="00563D54" w:rsidRPr="001C7B5F" w:rsidRDefault="00563D54" w:rsidP="00BA6CFD">
            <w:pPr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COVID-19</w:t>
            </w:r>
          </w:p>
        </w:tc>
        <w:tc>
          <w:tcPr>
            <w:tcW w:w="283" w:type="dxa"/>
          </w:tcPr>
          <w:p w14:paraId="7BF0AB57" w14:textId="77777777" w:rsidR="00563D54" w:rsidRPr="001C7B5F" w:rsidRDefault="00563D54" w:rsidP="00BA6CF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5AEA274F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122 [92-158]</w:t>
            </w:r>
          </w:p>
        </w:tc>
        <w:tc>
          <w:tcPr>
            <w:tcW w:w="1276" w:type="dxa"/>
            <w:shd w:val="clear" w:color="auto" w:fill="auto"/>
          </w:tcPr>
          <w:p w14:paraId="63F2E188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117 [85-154]</w:t>
            </w:r>
          </w:p>
        </w:tc>
        <w:tc>
          <w:tcPr>
            <w:tcW w:w="992" w:type="dxa"/>
          </w:tcPr>
          <w:p w14:paraId="77C30475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0.641</w:t>
            </w:r>
          </w:p>
        </w:tc>
        <w:tc>
          <w:tcPr>
            <w:tcW w:w="284" w:type="dxa"/>
          </w:tcPr>
          <w:p w14:paraId="0F8EE57B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78066597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34 [22-46]</w:t>
            </w:r>
          </w:p>
        </w:tc>
        <w:tc>
          <w:tcPr>
            <w:tcW w:w="1417" w:type="dxa"/>
            <w:shd w:val="clear" w:color="auto" w:fill="auto"/>
          </w:tcPr>
          <w:p w14:paraId="28743DC1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24 [22-34]</w:t>
            </w:r>
          </w:p>
        </w:tc>
        <w:tc>
          <w:tcPr>
            <w:tcW w:w="1134" w:type="dxa"/>
          </w:tcPr>
          <w:p w14:paraId="0E71DE2C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0.097</w:t>
            </w:r>
          </w:p>
        </w:tc>
        <w:tc>
          <w:tcPr>
            <w:tcW w:w="236" w:type="dxa"/>
          </w:tcPr>
          <w:p w14:paraId="4164F548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14:paraId="5922A6F1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120 [87-169]</w:t>
            </w:r>
          </w:p>
        </w:tc>
        <w:tc>
          <w:tcPr>
            <w:tcW w:w="1134" w:type="dxa"/>
          </w:tcPr>
          <w:p w14:paraId="216B58F3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129 [95-192]</w:t>
            </w:r>
          </w:p>
        </w:tc>
        <w:tc>
          <w:tcPr>
            <w:tcW w:w="957" w:type="dxa"/>
            <w:shd w:val="clear" w:color="auto" w:fill="auto"/>
          </w:tcPr>
          <w:p w14:paraId="2E401D3F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0.665</w:t>
            </w:r>
          </w:p>
        </w:tc>
      </w:tr>
      <w:tr w:rsidR="00563D54" w:rsidRPr="001C7B5F" w14:paraId="4557BC14" w14:textId="77777777" w:rsidTr="00BA6CFD">
        <w:tc>
          <w:tcPr>
            <w:tcW w:w="2552" w:type="dxa"/>
            <w:shd w:val="clear" w:color="auto" w:fill="auto"/>
          </w:tcPr>
          <w:p w14:paraId="09B57B7B" w14:textId="77777777" w:rsidR="00563D54" w:rsidRPr="001C7B5F" w:rsidRDefault="00563D54" w:rsidP="00BA6CFD">
            <w:pPr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 xml:space="preserve">Sepsis </w:t>
            </w:r>
          </w:p>
        </w:tc>
        <w:tc>
          <w:tcPr>
            <w:tcW w:w="283" w:type="dxa"/>
          </w:tcPr>
          <w:p w14:paraId="124EC4B9" w14:textId="77777777" w:rsidR="00563D54" w:rsidRPr="001C7B5F" w:rsidRDefault="00563D54" w:rsidP="00BA6CF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72DDB908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137 [106-173]</w:t>
            </w:r>
          </w:p>
        </w:tc>
        <w:tc>
          <w:tcPr>
            <w:tcW w:w="1276" w:type="dxa"/>
            <w:shd w:val="clear" w:color="auto" w:fill="auto"/>
          </w:tcPr>
          <w:p w14:paraId="3F106137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103 [86-138]</w:t>
            </w:r>
          </w:p>
        </w:tc>
        <w:tc>
          <w:tcPr>
            <w:tcW w:w="992" w:type="dxa"/>
          </w:tcPr>
          <w:p w14:paraId="726E57D0" w14:textId="5AA3A725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284" w:type="dxa"/>
          </w:tcPr>
          <w:p w14:paraId="0E2BC8CB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40C2BB89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39 [32-53]</w:t>
            </w:r>
          </w:p>
        </w:tc>
        <w:tc>
          <w:tcPr>
            <w:tcW w:w="1417" w:type="dxa"/>
            <w:shd w:val="clear" w:color="auto" w:fill="auto"/>
          </w:tcPr>
          <w:p w14:paraId="09A13B8F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27 [16-34]</w:t>
            </w:r>
          </w:p>
        </w:tc>
        <w:tc>
          <w:tcPr>
            <w:tcW w:w="1134" w:type="dxa"/>
          </w:tcPr>
          <w:p w14:paraId="097686B0" w14:textId="0099170B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236" w:type="dxa"/>
          </w:tcPr>
          <w:p w14:paraId="2319C815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14:paraId="2F1DA5AC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107 [74-157]</w:t>
            </w:r>
          </w:p>
        </w:tc>
        <w:tc>
          <w:tcPr>
            <w:tcW w:w="1134" w:type="dxa"/>
          </w:tcPr>
          <w:p w14:paraId="1F697B5F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135 [103-191]</w:t>
            </w:r>
          </w:p>
        </w:tc>
        <w:tc>
          <w:tcPr>
            <w:tcW w:w="957" w:type="dxa"/>
            <w:shd w:val="clear" w:color="auto" w:fill="auto"/>
          </w:tcPr>
          <w:p w14:paraId="2CAEB4B8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0.002</w:t>
            </w:r>
          </w:p>
        </w:tc>
      </w:tr>
      <w:tr w:rsidR="00563D54" w:rsidRPr="001C7B5F" w14:paraId="69C37041" w14:textId="77777777" w:rsidTr="00BA6CFD">
        <w:tc>
          <w:tcPr>
            <w:tcW w:w="2552" w:type="dxa"/>
            <w:shd w:val="clear" w:color="auto" w:fill="auto"/>
          </w:tcPr>
          <w:p w14:paraId="51D71ECF" w14:textId="77777777" w:rsidR="00563D54" w:rsidRPr="001C7B5F" w:rsidRDefault="00563D54" w:rsidP="00BA6CFD">
            <w:pPr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Septic shock</w:t>
            </w:r>
          </w:p>
        </w:tc>
        <w:tc>
          <w:tcPr>
            <w:tcW w:w="283" w:type="dxa"/>
          </w:tcPr>
          <w:p w14:paraId="44C5D958" w14:textId="77777777" w:rsidR="00563D54" w:rsidRPr="001C7B5F" w:rsidRDefault="00563D54" w:rsidP="00BA6CF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752FDF41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128 [97-158]</w:t>
            </w:r>
          </w:p>
        </w:tc>
        <w:tc>
          <w:tcPr>
            <w:tcW w:w="1276" w:type="dxa"/>
            <w:shd w:val="clear" w:color="auto" w:fill="auto"/>
          </w:tcPr>
          <w:p w14:paraId="4894BC18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92 [83-134]</w:t>
            </w:r>
          </w:p>
        </w:tc>
        <w:tc>
          <w:tcPr>
            <w:tcW w:w="992" w:type="dxa"/>
          </w:tcPr>
          <w:p w14:paraId="0D00CBC0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0.009</w:t>
            </w:r>
          </w:p>
        </w:tc>
        <w:tc>
          <w:tcPr>
            <w:tcW w:w="284" w:type="dxa"/>
          </w:tcPr>
          <w:p w14:paraId="72952EDB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60338AE8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35 [22-46]</w:t>
            </w:r>
          </w:p>
        </w:tc>
        <w:tc>
          <w:tcPr>
            <w:tcW w:w="1417" w:type="dxa"/>
            <w:shd w:val="clear" w:color="auto" w:fill="auto"/>
          </w:tcPr>
          <w:p w14:paraId="3464D028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30 [14-38]</w:t>
            </w:r>
          </w:p>
        </w:tc>
        <w:tc>
          <w:tcPr>
            <w:tcW w:w="1134" w:type="dxa"/>
          </w:tcPr>
          <w:p w14:paraId="1A925B43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0.020</w:t>
            </w:r>
          </w:p>
        </w:tc>
        <w:tc>
          <w:tcPr>
            <w:tcW w:w="236" w:type="dxa"/>
          </w:tcPr>
          <w:p w14:paraId="7BC3CCD0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14:paraId="21953F9A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121 [85-174]</w:t>
            </w:r>
          </w:p>
        </w:tc>
        <w:tc>
          <w:tcPr>
            <w:tcW w:w="1134" w:type="dxa"/>
          </w:tcPr>
          <w:p w14:paraId="75B5AA1E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120 [91-170]</w:t>
            </w:r>
          </w:p>
        </w:tc>
        <w:tc>
          <w:tcPr>
            <w:tcW w:w="957" w:type="dxa"/>
            <w:shd w:val="clear" w:color="auto" w:fill="auto"/>
          </w:tcPr>
          <w:p w14:paraId="554C436C" w14:textId="77777777" w:rsidR="00563D54" w:rsidRPr="001C7B5F" w:rsidRDefault="00563D54" w:rsidP="00BA6CFD">
            <w:pPr>
              <w:jc w:val="right"/>
              <w:rPr>
                <w:sz w:val="16"/>
                <w:szCs w:val="16"/>
                <w:lang w:val="en-US"/>
              </w:rPr>
            </w:pPr>
            <w:r w:rsidRPr="001C7B5F">
              <w:rPr>
                <w:sz w:val="16"/>
                <w:szCs w:val="16"/>
                <w:lang w:val="en-US"/>
              </w:rPr>
              <w:t>0.874</w:t>
            </w:r>
          </w:p>
        </w:tc>
      </w:tr>
    </w:tbl>
    <w:p w14:paraId="09B66EA5" w14:textId="77777777" w:rsidR="00563D54" w:rsidRDefault="00563D54" w:rsidP="00563D54">
      <w:pPr>
        <w:rPr>
          <w:lang w:val="en-US"/>
        </w:rPr>
      </w:pPr>
    </w:p>
    <w:p w14:paraId="36BF5B2D" w14:textId="77777777" w:rsidR="00563D54" w:rsidRPr="00A35C4A" w:rsidRDefault="00563D54" w:rsidP="00563D5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A35C4A">
        <w:rPr>
          <w:rFonts w:ascii="Times New Roman" w:hAnsi="Times New Roman" w:cs="Times New Roman"/>
          <w:lang w:val="en-US"/>
        </w:rPr>
        <w:t>Note that a patient may be in more than one group.</w:t>
      </w:r>
      <w:r>
        <w:rPr>
          <w:rFonts w:ascii="Times New Roman" w:hAnsi="Times New Roman" w:cs="Times New Roman"/>
          <w:lang w:val="en-US"/>
        </w:rPr>
        <w:t xml:space="preserve"> </w:t>
      </w:r>
      <w:r w:rsidRPr="00A35C4A">
        <w:rPr>
          <w:rFonts w:ascii="Times New Roman" w:hAnsi="Times New Roman" w:cs="Times New Roman"/>
          <w:lang w:val="en-US"/>
        </w:rPr>
        <w:t>* Out of 55 patients who received dialysis</w:t>
      </w:r>
      <w:r>
        <w:rPr>
          <w:rFonts w:ascii="Times New Roman" w:hAnsi="Times New Roman" w:cs="Times New Roman"/>
          <w:lang w:val="en-US"/>
        </w:rPr>
        <w:t xml:space="preserve"> (47 values)</w:t>
      </w:r>
      <w:r w:rsidRPr="00A35C4A">
        <w:rPr>
          <w:rFonts w:ascii="Times New Roman" w:hAnsi="Times New Roman" w:cs="Times New Roman"/>
          <w:lang w:val="en-US"/>
        </w:rPr>
        <w:t>.</w:t>
      </w:r>
    </w:p>
    <w:p w14:paraId="66199FC4" w14:textId="77777777" w:rsidR="00563D54" w:rsidRPr="00A35C4A" w:rsidRDefault="00563D54" w:rsidP="00563D5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A35C4A">
        <w:rPr>
          <w:rFonts w:ascii="Times New Roman" w:hAnsi="Times New Roman" w:cs="Times New Roman"/>
          <w:lang w:val="en-US"/>
        </w:rPr>
        <w:t>Abbreviations: N/A = not applicable; COPD = chronic obstructive pulmonary disease; GOLD = global initiative for chronic obstructive lung disease; PCI =percutaneous intervention; RRT = renal replacement therapy; GI = gastrointestinal; COVID-19 = coronavirus disease 2019</w:t>
      </w:r>
      <w:r>
        <w:rPr>
          <w:rFonts w:ascii="Times New Roman" w:hAnsi="Times New Roman" w:cs="Times New Roman"/>
          <w:lang w:val="en-US"/>
        </w:rPr>
        <w:t>.</w:t>
      </w:r>
      <w:r w:rsidRPr="00A35C4A">
        <w:rPr>
          <w:rFonts w:ascii="Times New Roman" w:hAnsi="Times New Roman" w:cs="Times New Roman"/>
          <w:lang w:val="en-US"/>
        </w:rPr>
        <w:t xml:space="preserve"> </w:t>
      </w:r>
    </w:p>
    <w:p w14:paraId="71360F53" w14:textId="00131AEB" w:rsidR="00621FE1" w:rsidRDefault="00621FE1" w:rsidP="00D806C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5387F437" w14:textId="77777777" w:rsidR="007D7DBD" w:rsidRPr="00D806C6" w:rsidRDefault="007D7DBD" w:rsidP="00D806C6">
      <w:pPr>
        <w:spacing w:line="480" w:lineRule="auto"/>
        <w:jc w:val="both"/>
        <w:rPr>
          <w:rFonts w:ascii="Times New Roman" w:hAnsi="Times New Roman" w:cs="Times New Roman"/>
          <w:lang w:val="en-US"/>
        </w:rPr>
        <w:sectPr w:rsidR="007D7DBD" w:rsidRPr="00D806C6" w:rsidSect="00B417EA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51308E1B" w14:textId="39D24225" w:rsidR="00994FD9" w:rsidRDefault="00994FD9" w:rsidP="00994FD9">
      <w:pPr>
        <w:pStyle w:val="Default"/>
        <w:rPr>
          <w:b/>
          <w:bCs/>
          <w:sz w:val="32"/>
          <w:szCs w:val="32"/>
          <w:lang w:val="en-US"/>
        </w:rPr>
      </w:pPr>
      <w:r>
        <w:rPr>
          <w:b/>
          <w:bCs/>
          <w:sz w:val="32"/>
          <w:szCs w:val="32"/>
          <w:lang w:val="en-US"/>
        </w:rPr>
        <w:lastRenderedPageBreak/>
        <w:t>Supplementary Figure 1: Flowchart</w:t>
      </w:r>
      <w:r w:rsidR="007C1D63">
        <w:rPr>
          <w:b/>
          <w:bCs/>
          <w:sz w:val="32"/>
          <w:szCs w:val="32"/>
          <w:lang w:val="en-US"/>
        </w:rPr>
        <w:t xml:space="preserve"> </w:t>
      </w:r>
    </w:p>
    <w:p w14:paraId="6713902D" w14:textId="7056D3FA" w:rsidR="000977F4" w:rsidRDefault="000977F4" w:rsidP="000977F4">
      <w:pPr>
        <w:rPr>
          <w:rFonts w:ascii="Times New Roman" w:hAnsi="Times New Roman" w:cs="Times New Roman"/>
          <w:u w:val="single"/>
          <w:lang w:val="en-US"/>
        </w:rPr>
      </w:pPr>
    </w:p>
    <w:p w14:paraId="4E0F1B40" w14:textId="77777777" w:rsidR="00D806C6" w:rsidRDefault="00D806C6" w:rsidP="000977F4">
      <w:pPr>
        <w:rPr>
          <w:rFonts w:ascii="Times New Roman" w:hAnsi="Times New Roman" w:cs="Times New Roman"/>
          <w:u w:val="single"/>
          <w:lang w:val="en-US"/>
        </w:rPr>
      </w:pPr>
    </w:p>
    <w:p w14:paraId="0B4EBC85" w14:textId="22E71B5E" w:rsidR="00994FD9" w:rsidRDefault="00994FD9" w:rsidP="000977F4">
      <w:pPr>
        <w:rPr>
          <w:rFonts w:ascii="Times New Roman" w:hAnsi="Times New Roman" w:cs="Times New Roman"/>
          <w:u w:val="single"/>
          <w:lang w:val="en-US"/>
        </w:rPr>
      </w:pPr>
      <w:r>
        <w:rPr>
          <w:noProof/>
        </w:rPr>
        <w:drawing>
          <wp:inline distT="0" distB="0" distL="0" distR="0" wp14:anchorId="3EA9A583" wp14:editId="0E886DC0">
            <wp:extent cx="5760720" cy="3428365"/>
            <wp:effectExtent l="0" t="0" r="0" b="635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428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11BCF8" w14:textId="77777777" w:rsidR="00994FD9" w:rsidRPr="002427CB" w:rsidRDefault="00994FD9" w:rsidP="002427C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6CA2637F" w14:textId="62C2022D" w:rsidR="00636ED0" w:rsidRPr="002427CB" w:rsidRDefault="00636ED0" w:rsidP="002427C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2427CB">
        <w:rPr>
          <w:rFonts w:ascii="Times New Roman" w:hAnsi="Times New Roman" w:cs="Times New Roman"/>
          <w:lang w:val="en-US"/>
        </w:rPr>
        <w:t xml:space="preserve">242 </w:t>
      </w:r>
      <w:r w:rsidR="00CB0074">
        <w:rPr>
          <w:rFonts w:ascii="Times New Roman" w:hAnsi="Times New Roman" w:cs="Times New Roman"/>
          <w:lang w:val="en-US"/>
        </w:rPr>
        <w:t xml:space="preserve">patients </w:t>
      </w:r>
      <w:r w:rsidRPr="002427CB">
        <w:rPr>
          <w:rFonts w:ascii="Times New Roman" w:hAnsi="Times New Roman" w:cs="Times New Roman"/>
          <w:lang w:val="en-US"/>
        </w:rPr>
        <w:t xml:space="preserve">were initially considered for the study. 2 patients fulfilled exclusion criteria (1 patients declined to participate and 1 patient received a comfort terminal care order directly on admission). In </w:t>
      </w:r>
      <w:r w:rsidR="002427CB">
        <w:rPr>
          <w:rFonts w:ascii="Times New Roman" w:hAnsi="Times New Roman" w:cs="Times New Roman"/>
          <w:lang w:val="en-US"/>
        </w:rPr>
        <w:t>two</w:t>
      </w:r>
      <w:r w:rsidRPr="002427CB">
        <w:rPr>
          <w:rFonts w:ascii="Times New Roman" w:hAnsi="Times New Roman" w:cs="Times New Roman"/>
          <w:lang w:val="en-US"/>
        </w:rPr>
        <w:t xml:space="preserve"> patients</w:t>
      </w:r>
      <w:r w:rsidR="00390DCB">
        <w:rPr>
          <w:rFonts w:ascii="Times New Roman" w:hAnsi="Times New Roman" w:cs="Times New Roman"/>
          <w:lang w:val="en-US"/>
        </w:rPr>
        <w:t>,</w:t>
      </w:r>
      <w:r w:rsidRPr="002427CB">
        <w:rPr>
          <w:rFonts w:ascii="Times New Roman" w:hAnsi="Times New Roman" w:cs="Times New Roman"/>
          <w:lang w:val="en-US"/>
        </w:rPr>
        <w:t xml:space="preserve"> suPAR measurements were not available</w:t>
      </w:r>
      <w:r w:rsidR="002427CB" w:rsidRPr="002427CB">
        <w:rPr>
          <w:rFonts w:ascii="Times New Roman" w:hAnsi="Times New Roman" w:cs="Times New Roman"/>
          <w:lang w:val="en-US"/>
        </w:rPr>
        <w:t xml:space="preserve"> on admission</w:t>
      </w:r>
      <w:r w:rsidR="002427CB">
        <w:rPr>
          <w:rFonts w:ascii="Times New Roman" w:hAnsi="Times New Roman" w:cs="Times New Roman"/>
          <w:lang w:val="en-US"/>
        </w:rPr>
        <w:t xml:space="preserve"> and one</w:t>
      </w:r>
      <w:r w:rsidR="002427CB" w:rsidRPr="002427CB">
        <w:rPr>
          <w:rFonts w:ascii="Times New Roman" w:hAnsi="Times New Roman" w:cs="Times New Roman"/>
          <w:lang w:val="en-US"/>
        </w:rPr>
        <w:t xml:space="preserve"> patient had invalid laboratory suPAR results despite several</w:t>
      </w:r>
      <w:r w:rsidR="00463003">
        <w:rPr>
          <w:rFonts w:ascii="Times New Roman" w:hAnsi="Times New Roman" w:cs="Times New Roman"/>
          <w:lang w:val="en-US"/>
        </w:rPr>
        <w:t xml:space="preserve"> diluted and</w:t>
      </w:r>
      <w:r w:rsidR="002427CB" w:rsidRPr="002427CB">
        <w:rPr>
          <w:rFonts w:ascii="Times New Roman" w:hAnsi="Times New Roman" w:cs="Times New Roman"/>
          <w:lang w:val="en-US"/>
        </w:rPr>
        <w:t xml:space="preserve"> repeated measurements</w:t>
      </w:r>
      <w:r w:rsidR="00387AE1">
        <w:rPr>
          <w:rFonts w:ascii="Times New Roman" w:hAnsi="Times New Roman" w:cs="Times New Roman"/>
          <w:lang w:val="en-US"/>
        </w:rPr>
        <w:t xml:space="preserve"> </w:t>
      </w:r>
      <w:r w:rsidR="00387AE1" w:rsidRPr="00BB38A2">
        <w:rPr>
          <w:rFonts w:ascii="Times New Roman" w:hAnsi="Times New Roman" w:cs="Times New Roman"/>
          <w:lang w:val="en-US"/>
        </w:rPr>
        <w:t>suggesting the presence of heterophilic antibodie</w:t>
      </w:r>
      <w:r w:rsidR="00387AE1">
        <w:rPr>
          <w:rFonts w:ascii="Times New Roman" w:hAnsi="Times New Roman" w:cs="Times New Roman"/>
          <w:lang w:val="en-US"/>
        </w:rPr>
        <w:t>s</w:t>
      </w:r>
      <w:r w:rsidR="002427CB" w:rsidRPr="002427CB">
        <w:rPr>
          <w:rFonts w:ascii="Times New Roman" w:hAnsi="Times New Roman" w:cs="Times New Roman"/>
          <w:lang w:val="en-US"/>
        </w:rPr>
        <w:t>. Therefore, in final analyses</w:t>
      </w:r>
      <w:r w:rsidR="00B611EA">
        <w:rPr>
          <w:rFonts w:ascii="Times New Roman" w:hAnsi="Times New Roman" w:cs="Times New Roman"/>
          <w:lang w:val="en-US"/>
        </w:rPr>
        <w:t>,</w:t>
      </w:r>
      <w:r w:rsidR="002427CB" w:rsidRPr="002427CB">
        <w:rPr>
          <w:rFonts w:ascii="Times New Roman" w:hAnsi="Times New Roman" w:cs="Times New Roman"/>
          <w:lang w:val="en-US"/>
        </w:rPr>
        <w:t xml:space="preserve"> 237 patients were included.</w:t>
      </w:r>
    </w:p>
    <w:p w14:paraId="4A4AF7B7" w14:textId="5936A139" w:rsidR="0073051B" w:rsidRDefault="00463003" w:rsidP="0073051B">
      <w:pPr>
        <w:pStyle w:val="Default"/>
        <w:rPr>
          <w:b/>
          <w:bCs/>
          <w:sz w:val="32"/>
          <w:szCs w:val="32"/>
          <w:lang w:val="en-US"/>
        </w:rPr>
      </w:pPr>
      <w:r>
        <w:rPr>
          <w:lang w:val="en-US"/>
        </w:rPr>
        <w:t xml:space="preserve"> </w:t>
      </w:r>
      <w:r w:rsidR="00FF2113" w:rsidRPr="002427CB">
        <w:rPr>
          <w:lang w:val="en-US"/>
        </w:rPr>
        <w:br w:type="page"/>
      </w:r>
    </w:p>
    <w:p w14:paraId="390E0A16" w14:textId="48070857" w:rsidR="0073051B" w:rsidRDefault="0073051B" w:rsidP="0073051B">
      <w:pPr>
        <w:pStyle w:val="Default"/>
        <w:rPr>
          <w:b/>
          <w:bCs/>
          <w:sz w:val="32"/>
          <w:szCs w:val="32"/>
          <w:lang w:val="en-US"/>
        </w:rPr>
      </w:pPr>
      <w:r>
        <w:rPr>
          <w:b/>
          <w:bCs/>
          <w:sz w:val="32"/>
          <w:szCs w:val="32"/>
          <w:lang w:val="en-US"/>
        </w:rPr>
        <w:lastRenderedPageBreak/>
        <w:t xml:space="preserve">Supplementary Figures 2A &amp; 2B: </w:t>
      </w:r>
      <w:r w:rsidRPr="00D71E46">
        <w:rPr>
          <w:b/>
          <w:bCs/>
          <w:sz w:val="32"/>
          <w:szCs w:val="32"/>
          <w:lang w:val="en-US"/>
        </w:rPr>
        <w:t xml:space="preserve">Forest plot of the relative association of </w:t>
      </w:r>
      <w:r>
        <w:rPr>
          <w:b/>
          <w:bCs/>
          <w:sz w:val="32"/>
          <w:szCs w:val="32"/>
          <w:lang w:val="en-US"/>
        </w:rPr>
        <w:t>suPAR</w:t>
      </w:r>
      <w:r w:rsidRPr="00D71E46">
        <w:rPr>
          <w:b/>
          <w:bCs/>
          <w:sz w:val="32"/>
          <w:szCs w:val="32"/>
          <w:lang w:val="en-US"/>
        </w:rPr>
        <w:t xml:space="preserve"> with </w:t>
      </w:r>
      <w:r>
        <w:rPr>
          <w:b/>
          <w:bCs/>
          <w:sz w:val="32"/>
          <w:szCs w:val="32"/>
          <w:lang w:val="en-US"/>
        </w:rPr>
        <w:t>ICU mortality in pre-specified and exploratory subgroups</w:t>
      </w:r>
    </w:p>
    <w:p w14:paraId="6AA5C954" w14:textId="77777777" w:rsidR="0073051B" w:rsidRDefault="0073051B" w:rsidP="0073051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75298576" w14:textId="77777777" w:rsidR="0073051B" w:rsidRDefault="0073051B" w:rsidP="0073051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30877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D8EA6B6" wp14:editId="108D142C">
            <wp:extent cx="5709037" cy="4152027"/>
            <wp:effectExtent l="0" t="0" r="6350" b="127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5662" cy="41786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F1F9ED" w14:textId="77777777" w:rsidR="0073051B" w:rsidRDefault="0073051B" w:rsidP="0073051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30877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5AE1F936" wp14:editId="64049117">
            <wp:extent cx="5696504" cy="4746928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725"/>
                    <a:stretch/>
                  </pic:blipFill>
                  <pic:spPr bwMode="auto">
                    <a:xfrm>
                      <a:off x="0" y="0"/>
                      <a:ext cx="5703322" cy="47526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0DCEE4" w14:textId="77777777" w:rsidR="0073051B" w:rsidRDefault="0073051B" w:rsidP="0073051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46C6D9D8" w14:textId="6439E4FD" w:rsidR="0073051B" w:rsidRDefault="0073051B" w:rsidP="0073051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ote that the hollow green diamonds represent the odds ratio for</w:t>
      </w:r>
      <w:r w:rsidR="002D4E89">
        <w:rPr>
          <w:rFonts w:ascii="Times New Roman" w:hAnsi="Times New Roman" w:cs="Times New Roman"/>
          <w:lang w:val="en-US"/>
        </w:rPr>
        <w:t xml:space="preserve"> </w:t>
      </w:r>
      <w:r w:rsidR="005050A2">
        <w:rPr>
          <w:rFonts w:ascii="Times New Roman" w:hAnsi="Times New Roman" w:cs="Times New Roman"/>
          <w:lang w:val="en-US"/>
        </w:rPr>
        <w:t xml:space="preserve">ICU </w:t>
      </w:r>
      <w:r w:rsidR="002E40CB">
        <w:rPr>
          <w:rFonts w:ascii="Times New Roman" w:hAnsi="Times New Roman" w:cs="Times New Roman"/>
          <w:lang w:val="en-US"/>
        </w:rPr>
        <w:t>mortality,</w:t>
      </w:r>
      <w:r>
        <w:rPr>
          <w:rFonts w:ascii="Times New Roman" w:hAnsi="Times New Roman" w:cs="Times New Roman"/>
          <w:lang w:val="en-US"/>
        </w:rPr>
        <w:t xml:space="preserve"> and the associated bars represented the 95% confidence interval. </w:t>
      </w:r>
      <w:r w:rsidRPr="00CD0163">
        <w:rPr>
          <w:rFonts w:ascii="Times New Roman" w:hAnsi="Times New Roman" w:cs="Times New Roman"/>
          <w:lang w:val="en-US"/>
        </w:rPr>
        <w:t xml:space="preserve">The black vertical line represents </w:t>
      </w:r>
      <w:r>
        <w:rPr>
          <w:rFonts w:ascii="Times New Roman" w:hAnsi="Times New Roman" w:cs="Times New Roman"/>
          <w:lang w:val="en-US"/>
        </w:rPr>
        <w:t>an odds ratio of 1 (“</w:t>
      </w:r>
      <w:r w:rsidRPr="00CD0163">
        <w:rPr>
          <w:rFonts w:ascii="Times New Roman" w:hAnsi="Times New Roman" w:cs="Times New Roman"/>
          <w:lang w:val="en-US"/>
        </w:rPr>
        <w:t>line of unity”</w:t>
      </w:r>
      <w:r>
        <w:rPr>
          <w:rFonts w:ascii="Times New Roman" w:hAnsi="Times New Roman" w:cs="Times New Roman"/>
          <w:lang w:val="en-US"/>
        </w:rPr>
        <w:t>). Regression was performed for the association of suPAR with ICU mortality in the pre-specified and exploratory subgroups.</w:t>
      </w:r>
    </w:p>
    <w:p w14:paraId="55A00537" w14:textId="11AA9148" w:rsidR="0073051B" w:rsidRDefault="0073051B" w:rsidP="0073051B">
      <w:pPr>
        <w:rPr>
          <w:rFonts w:ascii="Times New Roman" w:hAnsi="Times New Roman" w:cs="Times New Roman"/>
          <w:lang w:val="en-US"/>
        </w:rPr>
      </w:pPr>
    </w:p>
    <w:p w14:paraId="45261DB0" w14:textId="63A2B335" w:rsidR="00086F68" w:rsidRDefault="00086F6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7273FD09" w14:textId="1C57A147" w:rsidR="00086F68" w:rsidRDefault="00086F68" w:rsidP="00086F68">
      <w:pPr>
        <w:pStyle w:val="Default"/>
        <w:rPr>
          <w:b/>
          <w:bCs/>
          <w:sz w:val="32"/>
          <w:szCs w:val="32"/>
          <w:lang w:val="en-US"/>
        </w:rPr>
      </w:pPr>
      <w:r w:rsidRPr="00FF3E95">
        <w:rPr>
          <w:b/>
          <w:bCs/>
          <w:sz w:val="32"/>
          <w:szCs w:val="32"/>
          <w:lang w:val="en-US"/>
        </w:rPr>
        <w:lastRenderedPageBreak/>
        <w:t xml:space="preserve">Supplementary Figure 3: </w:t>
      </w:r>
      <w:r w:rsidR="00937339" w:rsidRPr="00FF3E95">
        <w:rPr>
          <w:b/>
          <w:bCs/>
          <w:sz w:val="32"/>
          <w:szCs w:val="32"/>
          <w:lang w:val="en-US"/>
        </w:rPr>
        <w:t xml:space="preserve">Overall survival for suPAR levels above or below </w:t>
      </w:r>
      <w:r w:rsidR="00D6422B" w:rsidRPr="00FF3E95">
        <w:rPr>
          <w:b/>
          <w:bCs/>
          <w:sz w:val="32"/>
          <w:szCs w:val="32"/>
          <w:lang w:val="en-US"/>
        </w:rPr>
        <w:t>an</w:t>
      </w:r>
      <w:r w:rsidR="00937339" w:rsidRPr="00FF3E95">
        <w:rPr>
          <w:b/>
          <w:bCs/>
          <w:sz w:val="32"/>
          <w:szCs w:val="32"/>
          <w:lang w:val="en-US"/>
        </w:rPr>
        <w:t xml:space="preserve"> 8 ng/mL cutoff</w:t>
      </w:r>
    </w:p>
    <w:p w14:paraId="73C1F229" w14:textId="1CF636B7" w:rsidR="0073051B" w:rsidRDefault="0073051B">
      <w:pPr>
        <w:rPr>
          <w:rFonts w:ascii="Times New Roman" w:hAnsi="Times New Roman" w:cs="Times New Roman"/>
          <w:lang w:val="en-US"/>
        </w:rPr>
      </w:pPr>
    </w:p>
    <w:p w14:paraId="2C9DC35A" w14:textId="070751EE" w:rsidR="00086F68" w:rsidRDefault="00B35E7D">
      <w:pPr>
        <w:rPr>
          <w:rFonts w:ascii="Times New Roman" w:hAnsi="Times New Roman" w:cs="Times New Roman"/>
          <w:lang w:val="en-US"/>
        </w:rPr>
      </w:pPr>
      <w:r>
        <w:rPr>
          <w:noProof/>
        </w:rPr>
        <w:drawing>
          <wp:inline distT="0" distB="0" distL="0" distR="0" wp14:anchorId="18D88E21" wp14:editId="0CCFAAFF">
            <wp:extent cx="5760720" cy="4296410"/>
            <wp:effectExtent l="0" t="0" r="0" b="889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296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489F64" w14:textId="77777777" w:rsidR="00B64AA9" w:rsidRDefault="00B64AA9" w:rsidP="00B64AA9">
      <w:pPr>
        <w:rPr>
          <w:rFonts w:ascii="Times New Roman" w:hAnsi="Times New Roman" w:cs="Times New Roman"/>
          <w:lang w:val="en-US"/>
        </w:rPr>
      </w:pPr>
      <w:r w:rsidRPr="00B64AA9">
        <w:rPr>
          <w:rFonts w:ascii="Times New Roman" w:hAnsi="Times New Roman" w:cs="Times New Roman"/>
          <w:lang w:val="en-US"/>
        </w:rPr>
        <w:t>Kaplan-Meier plots of patients with suPAR ≤8 ng/mL (n=119) and suPAR &gt;8ng/mL (n=118).</w:t>
      </w:r>
    </w:p>
    <w:p w14:paraId="105332B5" w14:textId="77777777" w:rsidR="008548E8" w:rsidRDefault="008548E8">
      <w:pPr>
        <w:rPr>
          <w:rFonts w:ascii="Times New Roman" w:hAnsi="Times New Roman" w:cs="Times New Roman"/>
          <w:lang w:val="en-US"/>
        </w:rPr>
      </w:pPr>
    </w:p>
    <w:sectPr w:rsidR="008548E8" w:rsidSect="007D7DBD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1F4F33" w14:textId="77777777" w:rsidR="00C92DC8" w:rsidRDefault="00C92DC8" w:rsidP="004F7E35">
      <w:pPr>
        <w:spacing w:after="0" w:line="240" w:lineRule="auto"/>
      </w:pPr>
      <w:r>
        <w:separator/>
      </w:r>
    </w:p>
  </w:endnote>
  <w:endnote w:type="continuationSeparator" w:id="0">
    <w:p w14:paraId="05D01B5D" w14:textId="77777777" w:rsidR="00C92DC8" w:rsidRDefault="00C92DC8" w:rsidP="004F7E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28288842"/>
      <w:docPartObj>
        <w:docPartGallery w:val="Page Numbers (Bottom of Page)"/>
        <w:docPartUnique/>
      </w:docPartObj>
    </w:sdtPr>
    <w:sdtEndPr/>
    <w:sdtContent>
      <w:p w14:paraId="3787119D" w14:textId="5B393353" w:rsidR="007F7B6C" w:rsidRDefault="007F7B6C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47A64122" w14:textId="77777777" w:rsidR="007F7B6C" w:rsidRDefault="007F7B6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CA5D15" w14:textId="77777777" w:rsidR="00C92DC8" w:rsidRDefault="00C92DC8" w:rsidP="004F7E35">
      <w:pPr>
        <w:spacing w:after="0" w:line="240" w:lineRule="auto"/>
      </w:pPr>
      <w:r>
        <w:separator/>
      </w:r>
    </w:p>
  </w:footnote>
  <w:footnote w:type="continuationSeparator" w:id="0">
    <w:p w14:paraId="104C5830" w14:textId="77777777" w:rsidR="00C92DC8" w:rsidRDefault="00C92DC8" w:rsidP="004F7E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35742D"/>
    <w:multiLevelType w:val="hybridMultilevel"/>
    <w:tmpl w:val="7E78300A"/>
    <w:lvl w:ilvl="0" w:tplc="D5407AD4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D75814"/>
    <w:multiLevelType w:val="multilevel"/>
    <w:tmpl w:val="A50E85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53B5E8F"/>
    <w:multiLevelType w:val="hybridMultilevel"/>
    <w:tmpl w:val="C526F4C8"/>
    <w:lvl w:ilvl="0" w:tplc="6846E536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85310D"/>
    <w:multiLevelType w:val="hybridMultilevel"/>
    <w:tmpl w:val="5E1E3420"/>
    <w:lvl w:ilvl="0" w:tplc="91A635DA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CB27346"/>
    <w:multiLevelType w:val="hybridMultilevel"/>
    <w:tmpl w:val="0A8E58A6"/>
    <w:lvl w:ilvl="0" w:tplc="6846E536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ftts2zkwwv2perr5tv0zrzzxxafravterx&quot;&gt;My EndNote Library&lt;record-ids&gt;&lt;item&gt;1373&lt;/item&gt;&lt;item&gt;1385&lt;/item&gt;&lt;item&gt;1497&lt;/item&gt;&lt;item&gt;1498&lt;/item&gt;&lt;item&gt;1504&lt;/item&gt;&lt;item&gt;1505&lt;/item&gt;&lt;item&gt;1507&lt;/item&gt;&lt;item&gt;1508&lt;/item&gt;&lt;item&gt;1510&lt;/item&gt;&lt;item&gt;1511&lt;/item&gt;&lt;item&gt;1513&lt;/item&gt;&lt;item&gt;1518&lt;/item&gt;&lt;item&gt;1526&lt;/item&gt;&lt;item&gt;1528&lt;/item&gt;&lt;item&gt;1529&lt;/item&gt;&lt;item&gt;1530&lt;/item&gt;&lt;item&gt;1531&lt;/item&gt;&lt;item&gt;1533&lt;/item&gt;&lt;item&gt;1539&lt;/item&gt;&lt;item&gt;1594&lt;/item&gt;&lt;item&gt;1610&lt;/item&gt;&lt;item&gt;1611&lt;/item&gt;&lt;item&gt;1618&lt;/item&gt;&lt;item&gt;1619&lt;/item&gt;&lt;item&gt;1621&lt;/item&gt;&lt;item&gt;1622&lt;/item&gt;&lt;item&gt;1625&lt;/item&gt;&lt;item&gt;1626&lt;/item&gt;&lt;item&gt;1627&lt;/item&gt;&lt;item&gt;1629&lt;/item&gt;&lt;item&gt;1632&lt;/item&gt;&lt;item&gt;1634&lt;/item&gt;&lt;item&gt;1639&lt;/item&gt;&lt;item&gt;1640&lt;/item&gt;&lt;item&gt;1641&lt;/item&gt;&lt;item&gt;1642&lt;/item&gt;&lt;item&gt;1644&lt;/item&gt;&lt;item&gt;1645&lt;/item&gt;&lt;/record-ids&gt;&lt;/item&gt;&lt;/Libraries&gt;"/>
  </w:docVars>
  <w:rsids>
    <w:rsidRoot w:val="00A9708F"/>
    <w:rsid w:val="00000C92"/>
    <w:rsid w:val="00000D94"/>
    <w:rsid w:val="00000DFE"/>
    <w:rsid w:val="00001566"/>
    <w:rsid w:val="00002994"/>
    <w:rsid w:val="00003467"/>
    <w:rsid w:val="000044C8"/>
    <w:rsid w:val="00004B93"/>
    <w:rsid w:val="000053D0"/>
    <w:rsid w:val="000056B6"/>
    <w:rsid w:val="00005F78"/>
    <w:rsid w:val="00006BF4"/>
    <w:rsid w:val="000134A1"/>
    <w:rsid w:val="00013B25"/>
    <w:rsid w:val="00013C94"/>
    <w:rsid w:val="00014C44"/>
    <w:rsid w:val="000166FF"/>
    <w:rsid w:val="00016D64"/>
    <w:rsid w:val="00021067"/>
    <w:rsid w:val="00021CE8"/>
    <w:rsid w:val="000222F0"/>
    <w:rsid w:val="000249A6"/>
    <w:rsid w:val="00024F97"/>
    <w:rsid w:val="000253C7"/>
    <w:rsid w:val="000266D9"/>
    <w:rsid w:val="00027622"/>
    <w:rsid w:val="00027D9C"/>
    <w:rsid w:val="00030D6A"/>
    <w:rsid w:val="00031068"/>
    <w:rsid w:val="00031914"/>
    <w:rsid w:val="0003208A"/>
    <w:rsid w:val="000328F3"/>
    <w:rsid w:val="00032DD5"/>
    <w:rsid w:val="000331F0"/>
    <w:rsid w:val="00033738"/>
    <w:rsid w:val="00033D8A"/>
    <w:rsid w:val="00035625"/>
    <w:rsid w:val="00035E2F"/>
    <w:rsid w:val="00041772"/>
    <w:rsid w:val="00043CC1"/>
    <w:rsid w:val="000463F9"/>
    <w:rsid w:val="00051F87"/>
    <w:rsid w:val="00053405"/>
    <w:rsid w:val="0005370B"/>
    <w:rsid w:val="00053C79"/>
    <w:rsid w:val="00054619"/>
    <w:rsid w:val="00055051"/>
    <w:rsid w:val="0005649F"/>
    <w:rsid w:val="00056AAF"/>
    <w:rsid w:val="00057BB6"/>
    <w:rsid w:val="0006020B"/>
    <w:rsid w:val="0006060F"/>
    <w:rsid w:val="00061C6D"/>
    <w:rsid w:val="000622A6"/>
    <w:rsid w:val="00062528"/>
    <w:rsid w:val="00062810"/>
    <w:rsid w:val="00062A8E"/>
    <w:rsid w:val="00064593"/>
    <w:rsid w:val="000659CF"/>
    <w:rsid w:val="00065B93"/>
    <w:rsid w:val="00070B6D"/>
    <w:rsid w:val="0007242C"/>
    <w:rsid w:val="0007274B"/>
    <w:rsid w:val="000730A8"/>
    <w:rsid w:val="00074C29"/>
    <w:rsid w:val="0007568B"/>
    <w:rsid w:val="0007666E"/>
    <w:rsid w:val="00077231"/>
    <w:rsid w:val="00077276"/>
    <w:rsid w:val="00077C2A"/>
    <w:rsid w:val="00080682"/>
    <w:rsid w:val="00080C95"/>
    <w:rsid w:val="00080D8E"/>
    <w:rsid w:val="00080EF5"/>
    <w:rsid w:val="00080F8B"/>
    <w:rsid w:val="0008150A"/>
    <w:rsid w:val="00081E18"/>
    <w:rsid w:val="000828DE"/>
    <w:rsid w:val="00082F3E"/>
    <w:rsid w:val="00083EA6"/>
    <w:rsid w:val="00084559"/>
    <w:rsid w:val="000847A6"/>
    <w:rsid w:val="00086F68"/>
    <w:rsid w:val="0009022E"/>
    <w:rsid w:val="000906C8"/>
    <w:rsid w:val="00090C24"/>
    <w:rsid w:val="00090C4C"/>
    <w:rsid w:val="00090CF6"/>
    <w:rsid w:val="000920DA"/>
    <w:rsid w:val="0009218E"/>
    <w:rsid w:val="00092A56"/>
    <w:rsid w:val="0009338B"/>
    <w:rsid w:val="000939ED"/>
    <w:rsid w:val="00093B9A"/>
    <w:rsid w:val="00094241"/>
    <w:rsid w:val="000950D6"/>
    <w:rsid w:val="000959D7"/>
    <w:rsid w:val="000977F4"/>
    <w:rsid w:val="000A01A8"/>
    <w:rsid w:val="000A13C8"/>
    <w:rsid w:val="000A24F9"/>
    <w:rsid w:val="000A41BA"/>
    <w:rsid w:val="000A48AB"/>
    <w:rsid w:val="000A64C3"/>
    <w:rsid w:val="000A65A1"/>
    <w:rsid w:val="000A6EEE"/>
    <w:rsid w:val="000A7366"/>
    <w:rsid w:val="000B2500"/>
    <w:rsid w:val="000B2533"/>
    <w:rsid w:val="000B263F"/>
    <w:rsid w:val="000B3DBA"/>
    <w:rsid w:val="000B3FF0"/>
    <w:rsid w:val="000B48CA"/>
    <w:rsid w:val="000B5183"/>
    <w:rsid w:val="000B57CE"/>
    <w:rsid w:val="000C1AB6"/>
    <w:rsid w:val="000C1D5C"/>
    <w:rsid w:val="000C1F2D"/>
    <w:rsid w:val="000C307E"/>
    <w:rsid w:val="000C316C"/>
    <w:rsid w:val="000C32F7"/>
    <w:rsid w:val="000C3941"/>
    <w:rsid w:val="000C51A5"/>
    <w:rsid w:val="000C673F"/>
    <w:rsid w:val="000C69B8"/>
    <w:rsid w:val="000C7019"/>
    <w:rsid w:val="000C760D"/>
    <w:rsid w:val="000D1163"/>
    <w:rsid w:val="000D1255"/>
    <w:rsid w:val="000D5986"/>
    <w:rsid w:val="000D6110"/>
    <w:rsid w:val="000D668B"/>
    <w:rsid w:val="000D7595"/>
    <w:rsid w:val="000D7616"/>
    <w:rsid w:val="000D76F6"/>
    <w:rsid w:val="000D7890"/>
    <w:rsid w:val="000E0C93"/>
    <w:rsid w:val="000E2309"/>
    <w:rsid w:val="000E2527"/>
    <w:rsid w:val="000E2561"/>
    <w:rsid w:val="000E2786"/>
    <w:rsid w:val="000E3B95"/>
    <w:rsid w:val="000E46A1"/>
    <w:rsid w:val="000E4A6C"/>
    <w:rsid w:val="000E4CFC"/>
    <w:rsid w:val="000E5DD7"/>
    <w:rsid w:val="000E7006"/>
    <w:rsid w:val="000F060D"/>
    <w:rsid w:val="000F1DD9"/>
    <w:rsid w:val="000F4303"/>
    <w:rsid w:val="000F44B0"/>
    <w:rsid w:val="000F4B0B"/>
    <w:rsid w:val="000F5FC3"/>
    <w:rsid w:val="0010047D"/>
    <w:rsid w:val="00100958"/>
    <w:rsid w:val="00100961"/>
    <w:rsid w:val="00100BBD"/>
    <w:rsid w:val="00100E46"/>
    <w:rsid w:val="0010197A"/>
    <w:rsid w:val="00101B30"/>
    <w:rsid w:val="00104DBE"/>
    <w:rsid w:val="00105B13"/>
    <w:rsid w:val="00105B7D"/>
    <w:rsid w:val="00105C3E"/>
    <w:rsid w:val="001074C5"/>
    <w:rsid w:val="001076C9"/>
    <w:rsid w:val="001102C2"/>
    <w:rsid w:val="00110690"/>
    <w:rsid w:val="001110E0"/>
    <w:rsid w:val="001119D1"/>
    <w:rsid w:val="001125C0"/>
    <w:rsid w:val="001131CC"/>
    <w:rsid w:val="001137FD"/>
    <w:rsid w:val="00113FE5"/>
    <w:rsid w:val="001147EA"/>
    <w:rsid w:val="001149DD"/>
    <w:rsid w:val="00115807"/>
    <w:rsid w:val="00115BB5"/>
    <w:rsid w:val="00117F87"/>
    <w:rsid w:val="00120239"/>
    <w:rsid w:val="00120B84"/>
    <w:rsid w:val="00120ED6"/>
    <w:rsid w:val="00121993"/>
    <w:rsid w:val="00122067"/>
    <w:rsid w:val="001228FB"/>
    <w:rsid w:val="001232FF"/>
    <w:rsid w:val="0012368D"/>
    <w:rsid w:val="00123C99"/>
    <w:rsid w:val="00123CF2"/>
    <w:rsid w:val="001252E1"/>
    <w:rsid w:val="001255CF"/>
    <w:rsid w:val="00125AFA"/>
    <w:rsid w:val="00126209"/>
    <w:rsid w:val="0012688F"/>
    <w:rsid w:val="00126C7E"/>
    <w:rsid w:val="00130467"/>
    <w:rsid w:val="001327D7"/>
    <w:rsid w:val="0013286E"/>
    <w:rsid w:val="0013353D"/>
    <w:rsid w:val="0013371E"/>
    <w:rsid w:val="00133AE2"/>
    <w:rsid w:val="00134867"/>
    <w:rsid w:val="00134A22"/>
    <w:rsid w:val="00134CC8"/>
    <w:rsid w:val="00134D94"/>
    <w:rsid w:val="001355F5"/>
    <w:rsid w:val="00135B51"/>
    <w:rsid w:val="00136396"/>
    <w:rsid w:val="00136940"/>
    <w:rsid w:val="00136A7F"/>
    <w:rsid w:val="0013768B"/>
    <w:rsid w:val="001379EC"/>
    <w:rsid w:val="00140AFA"/>
    <w:rsid w:val="00140BF4"/>
    <w:rsid w:val="00141072"/>
    <w:rsid w:val="00141ABE"/>
    <w:rsid w:val="00141BDF"/>
    <w:rsid w:val="00141F36"/>
    <w:rsid w:val="001434F1"/>
    <w:rsid w:val="00143884"/>
    <w:rsid w:val="00143BE8"/>
    <w:rsid w:val="001442A4"/>
    <w:rsid w:val="00144FD7"/>
    <w:rsid w:val="0014521B"/>
    <w:rsid w:val="00146DD7"/>
    <w:rsid w:val="00147FC5"/>
    <w:rsid w:val="00150AE3"/>
    <w:rsid w:val="001518D3"/>
    <w:rsid w:val="001522A1"/>
    <w:rsid w:val="001530DC"/>
    <w:rsid w:val="001534C3"/>
    <w:rsid w:val="00153A80"/>
    <w:rsid w:val="00153E07"/>
    <w:rsid w:val="001549BB"/>
    <w:rsid w:val="00157D30"/>
    <w:rsid w:val="0016101D"/>
    <w:rsid w:val="0016184A"/>
    <w:rsid w:val="00161F0A"/>
    <w:rsid w:val="00162D57"/>
    <w:rsid w:val="00164ADE"/>
    <w:rsid w:val="00164B03"/>
    <w:rsid w:val="0016511C"/>
    <w:rsid w:val="00165212"/>
    <w:rsid w:val="00165870"/>
    <w:rsid w:val="00166C0D"/>
    <w:rsid w:val="001725DC"/>
    <w:rsid w:val="00172C3D"/>
    <w:rsid w:val="001743F0"/>
    <w:rsid w:val="00174413"/>
    <w:rsid w:val="001749EC"/>
    <w:rsid w:val="00176205"/>
    <w:rsid w:val="001776D2"/>
    <w:rsid w:val="001777C3"/>
    <w:rsid w:val="00180131"/>
    <w:rsid w:val="00180FB4"/>
    <w:rsid w:val="00182129"/>
    <w:rsid w:val="00182C80"/>
    <w:rsid w:val="00182F1A"/>
    <w:rsid w:val="00183F4A"/>
    <w:rsid w:val="001843F7"/>
    <w:rsid w:val="00185D89"/>
    <w:rsid w:val="001868F4"/>
    <w:rsid w:val="001874E2"/>
    <w:rsid w:val="00187B7F"/>
    <w:rsid w:val="00187E97"/>
    <w:rsid w:val="00190508"/>
    <w:rsid w:val="00190DC9"/>
    <w:rsid w:val="001927B2"/>
    <w:rsid w:val="00192EC2"/>
    <w:rsid w:val="0019339B"/>
    <w:rsid w:val="0019340E"/>
    <w:rsid w:val="00194164"/>
    <w:rsid w:val="00194819"/>
    <w:rsid w:val="001951B7"/>
    <w:rsid w:val="001967EF"/>
    <w:rsid w:val="00196E73"/>
    <w:rsid w:val="0019791A"/>
    <w:rsid w:val="001979A2"/>
    <w:rsid w:val="00197A5E"/>
    <w:rsid w:val="001A05A8"/>
    <w:rsid w:val="001A0970"/>
    <w:rsid w:val="001A187F"/>
    <w:rsid w:val="001A25D4"/>
    <w:rsid w:val="001A479F"/>
    <w:rsid w:val="001A61A1"/>
    <w:rsid w:val="001B1E4F"/>
    <w:rsid w:val="001B21E3"/>
    <w:rsid w:val="001B2A50"/>
    <w:rsid w:val="001B2AC2"/>
    <w:rsid w:val="001B4121"/>
    <w:rsid w:val="001B4337"/>
    <w:rsid w:val="001B562B"/>
    <w:rsid w:val="001B567F"/>
    <w:rsid w:val="001B6822"/>
    <w:rsid w:val="001C1393"/>
    <w:rsid w:val="001C2041"/>
    <w:rsid w:val="001C2979"/>
    <w:rsid w:val="001C32EE"/>
    <w:rsid w:val="001C3A58"/>
    <w:rsid w:val="001C4103"/>
    <w:rsid w:val="001C61FD"/>
    <w:rsid w:val="001C6DB5"/>
    <w:rsid w:val="001C710E"/>
    <w:rsid w:val="001C71CD"/>
    <w:rsid w:val="001C7B5F"/>
    <w:rsid w:val="001D0666"/>
    <w:rsid w:val="001D2D83"/>
    <w:rsid w:val="001D63B9"/>
    <w:rsid w:val="001D6F50"/>
    <w:rsid w:val="001D7050"/>
    <w:rsid w:val="001D7123"/>
    <w:rsid w:val="001D76A0"/>
    <w:rsid w:val="001D7DEA"/>
    <w:rsid w:val="001D7FB7"/>
    <w:rsid w:val="001E0CAD"/>
    <w:rsid w:val="001E287D"/>
    <w:rsid w:val="001E447A"/>
    <w:rsid w:val="001E53BF"/>
    <w:rsid w:val="001E58B8"/>
    <w:rsid w:val="001E6295"/>
    <w:rsid w:val="001E6444"/>
    <w:rsid w:val="001E77D2"/>
    <w:rsid w:val="001E7AA9"/>
    <w:rsid w:val="001F0139"/>
    <w:rsid w:val="001F020F"/>
    <w:rsid w:val="001F057D"/>
    <w:rsid w:val="001F0F50"/>
    <w:rsid w:val="001F120C"/>
    <w:rsid w:val="001F2113"/>
    <w:rsid w:val="001F4BC1"/>
    <w:rsid w:val="001F4BDF"/>
    <w:rsid w:val="001F4C47"/>
    <w:rsid w:val="001F4CD5"/>
    <w:rsid w:val="001F4FB9"/>
    <w:rsid w:val="001F541C"/>
    <w:rsid w:val="001F6A27"/>
    <w:rsid w:val="0020313A"/>
    <w:rsid w:val="00204047"/>
    <w:rsid w:val="00204072"/>
    <w:rsid w:val="002042F0"/>
    <w:rsid w:val="00204B13"/>
    <w:rsid w:val="00206528"/>
    <w:rsid w:val="00206DE5"/>
    <w:rsid w:val="00207934"/>
    <w:rsid w:val="00211616"/>
    <w:rsid w:val="002140C9"/>
    <w:rsid w:val="00215083"/>
    <w:rsid w:val="0021518E"/>
    <w:rsid w:val="00216E5F"/>
    <w:rsid w:val="0021741D"/>
    <w:rsid w:val="00217BF8"/>
    <w:rsid w:val="0022143F"/>
    <w:rsid w:val="00221691"/>
    <w:rsid w:val="002217EA"/>
    <w:rsid w:val="00221DF3"/>
    <w:rsid w:val="00222199"/>
    <w:rsid w:val="002242C1"/>
    <w:rsid w:val="00224FA9"/>
    <w:rsid w:val="00226467"/>
    <w:rsid w:val="002308C1"/>
    <w:rsid w:val="0023156F"/>
    <w:rsid w:val="00231C5F"/>
    <w:rsid w:val="00231EFE"/>
    <w:rsid w:val="00232F85"/>
    <w:rsid w:val="002343F7"/>
    <w:rsid w:val="002347DE"/>
    <w:rsid w:val="0023495C"/>
    <w:rsid w:val="00235183"/>
    <w:rsid w:val="0023559B"/>
    <w:rsid w:val="00235E8E"/>
    <w:rsid w:val="0023697D"/>
    <w:rsid w:val="002371B3"/>
    <w:rsid w:val="00237C35"/>
    <w:rsid w:val="00240E8E"/>
    <w:rsid w:val="00241B16"/>
    <w:rsid w:val="002427CB"/>
    <w:rsid w:val="002434FA"/>
    <w:rsid w:val="00243D07"/>
    <w:rsid w:val="0024456C"/>
    <w:rsid w:val="002458D0"/>
    <w:rsid w:val="002475FA"/>
    <w:rsid w:val="0025039B"/>
    <w:rsid w:val="00252AE1"/>
    <w:rsid w:val="00254464"/>
    <w:rsid w:val="0025589F"/>
    <w:rsid w:val="00255FB4"/>
    <w:rsid w:val="00256001"/>
    <w:rsid w:val="00256DD5"/>
    <w:rsid w:val="00261D68"/>
    <w:rsid w:val="00262A7F"/>
    <w:rsid w:val="002643B3"/>
    <w:rsid w:val="00265073"/>
    <w:rsid w:val="002658E7"/>
    <w:rsid w:val="00266BA8"/>
    <w:rsid w:val="00267C28"/>
    <w:rsid w:val="002730AE"/>
    <w:rsid w:val="00273143"/>
    <w:rsid w:val="00273191"/>
    <w:rsid w:val="0027342E"/>
    <w:rsid w:val="0027397A"/>
    <w:rsid w:val="00274142"/>
    <w:rsid w:val="0027482D"/>
    <w:rsid w:val="00276A7F"/>
    <w:rsid w:val="00276E03"/>
    <w:rsid w:val="00280469"/>
    <w:rsid w:val="00280B2E"/>
    <w:rsid w:val="00281082"/>
    <w:rsid w:val="00281360"/>
    <w:rsid w:val="00281FA4"/>
    <w:rsid w:val="00282162"/>
    <w:rsid w:val="0028483B"/>
    <w:rsid w:val="0028545A"/>
    <w:rsid w:val="00285F1C"/>
    <w:rsid w:val="0028699F"/>
    <w:rsid w:val="00287D71"/>
    <w:rsid w:val="0029025E"/>
    <w:rsid w:val="0029146D"/>
    <w:rsid w:val="0029346B"/>
    <w:rsid w:val="002939B4"/>
    <w:rsid w:val="00293A11"/>
    <w:rsid w:val="00293C9A"/>
    <w:rsid w:val="002953C3"/>
    <w:rsid w:val="002967FC"/>
    <w:rsid w:val="00296A5D"/>
    <w:rsid w:val="00297046"/>
    <w:rsid w:val="002A0756"/>
    <w:rsid w:val="002A1131"/>
    <w:rsid w:val="002A1C52"/>
    <w:rsid w:val="002A2691"/>
    <w:rsid w:val="002A331D"/>
    <w:rsid w:val="002A3E49"/>
    <w:rsid w:val="002A472D"/>
    <w:rsid w:val="002A4B73"/>
    <w:rsid w:val="002A61A5"/>
    <w:rsid w:val="002A6A66"/>
    <w:rsid w:val="002A7103"/>
    <w:rsid w:val="002A7658"/>
    <w:rsid w:val="002B0325"/>
    <w:rsid w:val="002B0AE4"/>
    <w:rsid w:val="002B110E"/>
    <w:rsid w:val="002B12C5"/>
    <w:rsid w:val="002B2E98"/>
    <w:rsid w:val="002B4765"/>
    <w:rsid w:val="002B4A55"/>
    <w:rsid w:val="002B4B9C"/>
    <w:rsid w:val="002B58A2"/>
    <w:rsid w:val="002B61AD"/>
    <w:rsid w:val="002B64B8"/>
    <w:rsid w:val="002B6B8D"/>
    <w:rsid w:val="002B7675"/>
    <w:rsid w:val="002B7D4F"/>
    <w:rsid w:val="002C0321"/>
    <w:rsid w:val="002C122D"/>
    <w:rsid w:val="002C1CE0"/>
    <w:rsid w:val="002C2A4A"/>
    <w:rsid w:val="002C2F0A"/>
    <w:rsid w:val="002C31DA"/>
    <w:rsid w:val="002C3628"/>
    <w:rsid w:val="002C4738"/>
    <w:rsid w:val="002C492F"/>
    <w:rsid w:val="002C4E50"/>
    <w:rsid w:val="002C5901"/>
    <w:rsid w:val="002C6F99"/>
    <w:rsid w:val="002C7319"/>
    <w:rsid w:val="002C7F19"/>
    <w:rsid w:val="002D02CD"/>
    <w:rsid w:val="002D0A4A"/>
    <w:rsid w:val="002D0B05"/>
    <w:rsid w:val="002D14E4"/>
    <w:rsid w:val="002D17A1"/>
    <w:rsid w:val="002D1CE9"/>
    <w:rsid w:val="002D1EDE"/>
    <w:rsid w:val="002D222C"/>
    <w:rsid w:val="002D2710"/>
    <w:rsid w:val="002D27BA"/>
    <w:rsid w:val="002D2C3B"/>
    <w:rsid w:val="002D2CAD"/>
    <w:rsid w:val="002D2D1C"/>
    <w:rsid w:val="002D3589"/>
    <w:rsid w:val="002D4726"/>
    <w:rsid w:val="002D4E28"/>
    <w:rsid w:val="002D4E89"/>
    <w:rsid w:val="002D5052"/>
    <w:rsid w:val="002D5403"/>
    <w:rsid w:val="002D5717"/>
    <w:rsid w:val="002D572A"/>
    <w:rsid w:val="002D5CBE"/>
    <w:rsid w:val="002D6B27"/>
    <w:rsid w:val="002D73E0"/>
    <w:rsid w:val="002D763D"/>
    <w:rsid w:val="002E092C"/>
    <w:rsid w:val="002E3A33"/>
    <w:rsid w:val="002E40CB"/>
    <w:rsid w:val="002E49CE"/>
    <w:rsid w:val="002E5188"/>
    <w:rsid w:val="002E60AD"/>
    <w:rsid w:val="002E68E6"/>
    <w:rsid w:val="002E7BB0"/>
    <w:rsid w:val="002F00C1"/>
    <w:rsid w:val="002F2301"/>
    <w:rsid w:val="002F2842"/>
    <w:rsid w:val="002F37E5"/>
    <w:rsid w:val="002F48FA"/>
    <w:rsid w:val="002F4B7D"/>
    <w:rsid w:val="002F4F02"/>
    <w:rsid w:val="002F4FD9"/>
    <w:rsid w:val="002F5501"/>
    <w:rsid w:val="002F66A5"/>
    <w:rsid w:val="002F69EA"/>
    <w:rsid w:val="002F6BF7"/>
    <w:rsid w:val="002F7100"/>
    <w:rsid w:val="002F7105"/>
    <w:rsid w:val="002F75F1"/>
    <w:rsid w:val="003004D6"/>
    <w:rsid w:val="00301634"/>
    <w:rsid w:val="0030259D"/>
    <w:rsid w:val="00302886"/>
    <w:rsid w:val="00303F33"/>
    <w:rsid w:val="003040AE"/>
    <w:rsid w:val="00304169"/>
    <w:rsid w:val="00305C0E"/>
    <w:rsid w:val="00305C16"/>
    <w:rsid w:val="00307204"/>
    <w:rsid w:val="00307ED1"/>
    <w:rsid w:val="003107F2"/>
    <w:rsid w:val="003113DC"/>
    <w:rsid w:val="00311BAD"/>
    <w:rsid w:val="00311D55"/>
    <w:rsid w:val="00311DA9"/>
    <w:rsid w:val="00312A3C"/>
    <w:rsid w:val="00313377"/>
    <w:rsid w:val="003136D3"/>
    <w:rsid w:val="003138B3"/>
    <w:rsid w:val="003143CB"/>
    <w:rsid w:val="0031460D"/>
    <w:rsid w:val="003149F5"/>
    <w:rsid w:val="0031589F"/>
    <w:rsid w:val="00316398"/>
    <w:rsid w:val="003172BA"/>
    <w:rsid w:val="003173CA"/>
    <w:rsid w:val="003179E7"/>
    <w:rsid w:val="00320355"/>
    <w:rsid w:val="003204FE"/>
    <w:rsid w:val="003207DB"/>
    <w:rsid w:val="003221F3"/>
    <w:rsid w:val="003226DA"/>
    <w:rsid w:val="00322CF2"/>
    <w:rsid w:val="00323011"/>
    <w:rsid w:val="00323AD3"/>
    <w:rsid w:val="00325972"/>
    <w:rsid w:val="003260E4"/>
    <w:rsid w:val="003265F2"/>
    <w:rsid w:val="00326A10"/>
    <w:rsid w:val="00327081"/>
    <w:rsid w:val="003271D5"/>
    <w:rsid w:val="00327335"/>
    <w:rsid w:val="00327480"/>
    <w:rsid w:val="00327A31"/>
    <w:rsid w:val="00330BB8"/>
    <w:rsid w:val="00331F1F"/>
    <w:rsid w:val="00332BEF"/>
    <w:rsid w:val="00334634"/>
    <w:rsid w:val="00336534"/>
    <w:rsid w:val="00336CD5"/>
    <w:rsid w:val="00336F94"/>
    <w:rsid w:val="003374DE"/>
    <w:rsid w:val="00337BE6"/>
    <w:rsid w:val="0034052E"/>
    <w:rsid w:val="00340A26"/>
    <w:rsid w:val="003418C3"/>
    <w:rsid w:val="0034213B"/>
    <w:rsid w:val="003422EB"/>
    <w:rsid w:val="00342913"/>
    <w:rsid w:val="0034473F"/>
    <w:rsid w:val="003450F2"/>
    <w:rsid w:val="00347103"/>
    <w:rsid w:val="0035224C"/>
    <w:rsid w:val="0035316B"/>
    <w:rsid w:val="00353AFC"/>
    <w:rsid w:val="003540EF"/>
    <w:rsid w:val="003549D5"/>
    <w:rsid w:val="00355AA2"/>
    <w:rsid w:val="00355C36"/>
    <w:rsid w:val="00357A26"/>
    <w:rsid w:val="003600BA"/>
    <w:rsid w:val="0036012B"/>
    <w:rsid w:val="003604D2"/>
    <w:rsid w:val="00361BE1"/>
    <w:rsid w:val="00362258"/>
    <w:rsid w:val="0036301C"/>
    <w:rsid w:val="0036419D"/>
    <w:rsid w:val="00364E64"/>
    <w:rsid w:val="00364FAD"/>
    <w:rsid w:val="0036674C"/>
    <w:rsid w:val="0036771C"/>
    <w:rsid w:val="003677CD"/>
    <w:rsid w:val="00367907"/>
    <w:rsid w:val="0037014E"/>
    <w:rsid w:val="00370C23"/>
    <w:rsid w:val="00370C93"/>
    <w:rsid w:val="00370EF4"/>
    <w:rsid w:val="00372713"/>
    <w:rsid w:val="00373278"/>
    <w:rsid w:val="00373733"/>
    <w:rsid w:val="00374B71"/>
    <w:rsid w:val="00375106"/>
    <w:rsid w:val="003755C2"/>
    <w:rsid w:val="00375907"/>
    <w:rsid w:val="00375943"/>
    <w:rsid w:val="00376112"/>
    <w:rsid w:val="00380A02"/>
    <w:rsid w:val="003825CB"/>
    <w:rsid w:val="00382B08"/>
    <w:rsid w:val="003832BB"/>
    <w:rsid w:val="003844B0"/>
    <w:rsid w:val="0038454E"/>
    <w:rsid w:val="00385947"/>
    <w:rsid w:val="00385DB5"/>
    <w:rsid w:val="00386B32"/>
    <w:rsid w:val="00387AE1"/>
    <w:rsid w:val="00387ED5"/>
    <w:rsid w:val="0039003D"/>
    <w:rsid w:val="0039008C"/>
    <w:rsid w:val="00390DCB"/>
    <w:rsid w:val="00393114"/>
    <w:rsid w:val="003931E2"/>
    <w:rsid w:val="00393E7A"/>
    <w:rsid w:val="00394173"/>
    <w:rsid w:val="00394348"/>
    <w:rsid w:val="003952AB"/>
    <w:rsid w:val="003959AA"/>
    <w:rsid w:val="00397050"/>
    <w:rsid w:val="003A1758"/>
    <w:rsid w:val="003A29BC"/>
    <w:rsid w:val="003A3155"/>
    <w:rsid w:val="003A439A"/>
    <w:rsid w:val="003A4B6F"/>
    <w:rsid w:val="003A6AA6"/>
    <w:rsid w:val="003B05C0"/>
    <w:rsid w:val="003B06BD"/>
    <w:rsid w:val="003B1605"/>
    <w:rsid w:val="003B1F42"/>
    <w:rsid w:val="003B2431"/>
    <w:rsid w:val="003B2790"/>
    <w:rsid w:val="003B2E77"/>
    <w:rsid w:val="003B37C2"/>
    <w:rsid w:val="003B396D"/>
    <w:rsid w:val="003B3AAA"/>
    <w:rsid w:val="003B4C75"/>
    <w:rsid w:val="003B50AA"/>
    <w:rsid w:val="003B63F6"/>
    <w:rsid w:val="003B7345"/>
    <w:rsid w:val="003C0578"/>
    <w:rsid w:val="003C0FC5"/>
    <w:rsid w:val="003C1C2A"/>
    <w:rsid w:val="003C325F"/>
    <w:rsid w:val="003C6153"/>
    <w:rsid w:val="003C67C6"/>
    <w:rsid w:val="003C6E6A"/>
    <w:rsid w:val="003C71EF"/>
    <w:rsid w:val="003D1BDA"/>
    <w:rsid w:val="003D29D3"/>
    <w:rsid w:val="003D38BD"/>
    <w:rsid w:val="003D391F"/>
    <w:rsid w:val="003D3B09"/>
    <w:rsid w:val="003D3B98"/>
    <w:rsid w:val="003D486C"/>
    <w:rsid w:val="003D495D"/>
    <w:rsid w:val="003D5AEC"/>
    <w:rsid w:val="003D6F4B"/>
    <w:rsid w:val="003D713F"/>
    <w:rsid w:val="003E22C4"/>
    <w:rsid w:val="003E3853"/>
    <w:rsid w:val="003E4257"/>
    <w:rsid w:val="003E450F"/>
    <w:rsid w:val="003E45CC"/>
    <w:rsid w:val="003E499F"/>
    <w:rsid w:val="003E504B"/>
    <w:rsid w:val="003E533B"/>
    <w:rsid w:val="003E6028"/>
    <w:rsid w:val="003E7C9F"/>
    <w:rsid w:val="003F01B9"/>
    <w:rsid w:val="003F08EC"/>
    <w:rsid w:val="003F19EE"/>
    <w:rsid w:val="003F2350"/>
    <w:rsid w:val="003F2ABB"/>
    <w:rsid w:val="003F2BB9"/>
    <w:rsid w:val="003F2DD6"/>
    <w:rsid w:val="003F2E63"/>
    <w:rsid w:val="003F4023"/>
    <w:rsid w:val="003F481F"/>
    <w:rsid w:val="003F5376"/>
    <w:rsid w:val="003F562A"/>
    <w:rsid w:val="003F6EB2"/>
    <w:rsid w:val="003F74F8"/>
    <w:rsid w:val="003F7ACD"/>
    <w:rsid w:val="00400D71"/>
    <w:rsid w:val="00400E6F"/>
    <w:rsid w:val="00401D32"/>
    <w:rsid w:val="00402277"/>
    <w:rsid w:val="004027A0"/>
    <w:rsid w:val="004036EB"/>
    <w:rsid w:val="0040412E"/>
    <w:rsid w:val="0040426A"/>
    <w:rsid w:val="0040438F"/>
    <w:rsid w:val="00404EB5"/>
    <w:rsid w:val="004054A0"/>
    <w:rsid w:val="0040584A"/>
    <w:rsid w:val="00406A0E"/>
    <w:rsid w:val="00407B70"/>
    <w:rsid w:val="00410CA8"/>
    <w:rsid w:val="00411BB9"/>
    <w:rsid w:val="00411CA2"/>
    <w:rsid w:val="00412EB9"/>
    <w:rsid w:val="0041318F"/>
    <w:rsid w:val="0041383F"/>
    <w:rsid w:val="00413FB3"/>
    <w:rsid w:val="00414859"/>
    <w:rsid w:val="004171D7"/>
    <w:rsid w:val="00417504"/>
    <w:rsid w:val="004204DE"/>
    <w:rsid w:val="00420615"/>
    <w:rsid w:val="004213DA"/>
    <w:rsid w:val="00421F30"/>
    <w:rsid w:val="00424EB8"/>
    <w:rsid w:val="00425439"/>
    <w:rsid w:val="00426680"/>
    <w:rsid w:val="004267C5"/>
    <w:rsid w:val="0042689C"/>
    <w:rsid w:val="004268A5"/>
    <w:rsid w:val="00427741"/>
    <w:rsid w:val="00427787"/>
    <w:rsid w:val="00427DE5"/>
    <w:rsid w:val="00427DFB"/>
    <w:rsid w:val="004307EB"/>
    <w:rsid w:val="00430C9E"/>
    <w:rsid w:val="00431CF2"/>
    <w:rsid w:val="0043229D"/>
    <w:rsid w:val="00432E6A"/>
    <w:rsid w:val="00433222"/>
    <w:rsid w:val="00433C66"/>
    <w:rsid w:val="00433DA5"/>
    <w:rsid w:val="00434131"/>
    <w:rsid w:val="004349EC"/>
    <w:rsid w:val="00434AFA"/>
    <w:rsid w:val="00436435"/>
    <w:rsid w:val="00436DC0"/>
    <w:rsid w:val="00437181"/>
    <w:rsid w:val="0044255D"/>
    <w:rsid w:val="004451BA"/>
    <w:rsid w:val="004457CF"/>
    <w:rsid w:val="00445B2C"/>
    <w:rsid w:val="00447EA4"/>
    <w:rsid w:val="0045038F"/>
    <w:rsid w:val="0045043A"/>
    <w:rsid w:val="00452D0E"/>
    <w:rsid w:val="00452E0F"/>
    <w:rsid w:val="00453AA5"/>
    <w:rsid w:val="00454FDC"/>
    <w:rsid w:val="004551B9"/>
    <w:rsid w:val="00455BD0"/>
    <w:rsid w:val="00456CC0"/>
    <w:rsid w:val="00456E32"/>
    <w:rsid w:val="00457351"/>
    <w:rsid w:val="004577C5"/>
    <w:rsid w:val="004600FA"/>
    <w:rsid w:val="0046082C"/>
    <w:rsid w:val="00460A98"/>
    <w:rsid w:val="00460DBE"/>
    <w:rsid w:val="004612A5"/>
    <w:rsid w:val="004612E2"/>
    <w:rsid w:val="0046140F"/>
    <w:rsid w:val="00462423"/>
    <w:rsid w:val="004625F0"/>
    <w:rsid w:val="00463003"/>
    <w:rsid w:val="00463E9E"/>
    <w:rsid w:val="0046474F"/>
    <w:rsid w:val="00464B2D"/>
    <w:rsid w:val="00464E21"/>
    <w:rsid w:val="004664EE"/>
    <w:rsid w:val="00466AC8"/>
    <w:rsid w:val="00467825"/>
    <w:rsid w:val="0047023F"/>
    <w:rsid w:val="00470FB7"/>
    <w:rsid w:val="00471789"/>
    <w:rsid w:val="00471E58"/>
    <w:rsid w:val="00471F8B"/>
    <w:rsid w:val="0047387C"/>
    <w:rsid w:val="00474573"/>
    <w:rsid w:val="00474D4B"/>
    <w:rsid w:val="00474FBB"/>
    <w:rsid w:val="00475107"/>
    <w:rsid w:val="00475EB5"/>
    <w:rsid w:val="0047707F"/>
    <w:rsid w:val="00481CEF"/>
    <w:rsid w:val="00482A2D"/>
    <w:rsid w:val="004835F9"/>
    <w:rsid w:val="00483BFC"/>
    <w:rsid w:val="004851C0"/>
    <w:rsid w:val="004852CA"/>
    <w:rsid w:val="00486015"/>
    <w:rsid w:val="004865E7"/>
    <w:rsid w:val="00486B47"/>
    <w:rsid w:val="00487778"/>
    <w:rsid w:val="00487B9B"/>
    <w:rsid w:val="00487C40"/>
    <w:rsid w:val="0049364B"/>
    <w:rsid w:val="00494530"/>
    <w:rsid w:val="004959FC"/>
    <w:rsid w:val="004964B6"/>
    <w:rsid w:val="004A006E"/>
    <w:rsid w:val="004A180D"/>
    <w:rsid w:val="004A1D61"/>
    <w:rsid w:val="004A2016"/>
    <w:rsid w:val="004A3B89"/>
    <w:rsid w:val="004A4F15"/>
    <w:rsid w:val="004A517F"/>
    <w:rsid w:val="004A5303"/>
    <w:rsid w:val="004A53F6"/>
    <w:rsid w:val="004B0A54"/>
    <w:rsid w:val="004B0A5E"/>
    <w:rsid w:val="004B0D94"/>
    <w:rsid w:val="004B1C97"/>
    <w:rsid w:val="004B1D55"/>
    <w:rsid w:val="004B3082"/>
    <w:rsid w:val="004B33D0"/>
    <w:rsid w:val="004B364F"/>
    <w:rsid w:val="004B3A60"/>
    <w:rsid w:val="004B4A1A"/>
    <w:rsid w:val="004B563C"/>
    <w:rsid w:val="004B5BE6"/>
    <w:rsid w:val="004B65EB"/>
    <w:rsid w:val="004B6855"/>
    <w:rsid w:val="004C0492"/>
    <w:rsid w:val="004C132E"/>
    <w:rsid w:val="004C1829"/>
    <w:rsid w:val="004C189C"/>
    <w:rsid w:val="004C1EBB"/>
    <w:rsid w:val="004C3DB5"/>
    <w:rsid w:val="004C3EBD"/>
    <w:rsid w:val="004C65AC"/>
    <w:rsid w:val="004C7089"/>
    <w:rsid w:val="004C7569"/>
    <w:rsid w:val="004D015D"/>
    <w:rsid w:val="004D0278"/>
    <w:rsid w:val="004D031C"/>
    <w:rsid w:val="004D1878"/>
    <w:rsid w:val="004D2786"/>
    <w:rsid w:val="004D28A4"/>
    <w:rsid w:val="004D3497"/>
    <w:rsid w:val="004D4245"/>
    <w:rsid w:val="004D4BD1"/>
    <w:rsid w:val="004D72E2"/>
    <w:rsid w:val="004E0ACF"/>
    <w:rsid w:val="004E19C6"/>
    <w:rsid w:val="004E2BB6"/>
    <w:rsid w:val="004E3009"/>
    <w:rsid w:val="004E35C8"/>
    <w:rsid w:val="004E37F0"/>
    <w:rsid w:val="004E422B"/>
    <w:rsid w:val="004E4B51"/>
    <w:rsid w:val="004E7558"/>
    <w:rsid w:val="004E796F"/>
    <w:rsid w:val="004E7C10"/>
    <w:rsid w:val="004F0864"/>
    <w:rsid w:val="004F1355"/>
    <w:rsid w:val="004F1723"/>
    <w:rsid w:val="004F2852"/>
    <w:rsid w:val="004F2B9C"/>
    <w:rsid w:val="004F2D44"/>
    <w:rsid w:val="004F4843"/>
    <w:rsid w:val="004F4A9C"/>
    <w:rsid w:val="004F54BB"/>
    <w:rsid w:val="004F54D8"/>
    <w:rsid w:val="004F580B"/>
    <w:rsid w:val="004F59F1"/>
    <w:rsid w:val="004F5C72"/>
    <w:rsid w:val="004F6C62"/>
    <w:rsid w:val="004F7376"/>
    <w:rsid w:val="004F7E35"/>
    <w:rsid w:val="00500BF7"/>
    <w:rsid w:val="00502548"/>
    <w:rsid w:val="005029AE"/>
    <w:rsid w:val="00502C5F"/>
    <w:rsid w:val="00503B33"/>
    <w:rsid w:val="0050499D"/>
    <w:rsid w:val="00504A12"/>
    <w:rsid w:val="005050A2"/>
    <w:rsid w:val="00505E22"/>
    <w:rsid w:val="00506AE2"/>
    <w:rsid w:val="0050762F"/>
    <w:rsid w:val="00507723"/>
    <w:rsid w:val="005105A7"/>
    <w:rsid w:val="00512303"/>
    <w:rsid w:val="00512BBD"/>
    <w:rsid w:val="00512E83"/>
    <w:rsid w:val="0051367B"/>
    <w:rsid w:val="00513F6F"/>
    <w:rsid w:val="00514A14"/>
    <w:rsid w:val="00514B8E"/>
    <w:rsid w:val="0051539C"/>
    <w:rsid w:val="005153DD"/>
    <w:rsid w:val="00515EFF"/>
    <w:rsid w:val="00516CA9"/>
    <w:rsid w:val="005178A0"/>
    <w:rsid w:val="00517F90"/>
    <w:rsid w:val="00521D8D"/>
    <w:rsid w:val="00521FAF"/>
    <w:rsid w:val="0052223A"/>
    <w:rsid w:val="0052262F"/>
    <w:rsid w:val="005226A8"/>
    <w:rsid w:val="00522D53"/>
    <w:rsid w:val="005232D3"/>
    <w:rsid w:val="005233A9"/>
    <w:rsid w:val="00523477"/>
    <w:rsid w:val="00523682"/>
    <w:rsid w:val="00524724"/>
    <w:rsid w:val="00524B95"/>
    <w:rsid w:val="0052552A"/>
    <w:rsid w:val="00526008"/>
    <w:rsid w:val="00526E93"/>
    <w:rsid w:val="0053041D"/>
    <w:rsid w:val="00531BA9"/>
    <w:rsid w:val="00532228"/>
    <w:rsid w:val="005333E8"/>
    <w:rsid w:val="005334AD"/>
    <w:rsid w:val="00533A80"/>
    <w:rsid w:val="00534B9B"/>
    <w:rsid w:val="00534C48"/>
    <w:rsid w:val="00536E54"/>
    <w:rsid w:val="0053700C"/>
    <w:rsid w:val="005371CC"/>
    <w:rsid w:val="00537337"/>
    <w:rsid w:val="00537631"/>
    <w:rsid w:val="00540960"/>
    <w:rsid w:val="00540E60"/>
    <w:rsid w:val="00541127"/>
    <w:rsid w:val="00541430"/>
    <w:rsid w:val="005418D1"/>
    <w:rsid w:val="00541A99"/>
    <w:rsid w:val="00542125"/>
    <w:rsid w:val="00545E44"/>
    <w:rsid w:val="00546951"/>
    <w:rsid w:val="00547EF8"/>
    <w:rsid w:val="0055152A"/>
    <w:rsid w:val="00551E4B"/>
    <w:rsid w:val="00551E8C"/>
    <w:rsid w:val="005521C1"/>
    <w:rsid w:val="00552483"/>
    <w:rsid w:val="00552E5E"/>
    <w:rsid w:val="00553B3F"/>
    <w:rsid w:val="00553F09"/>
    <w:rsid w:val="005553C7"/>
    <w:rsid w:val="00555DCD"/>
    <w:rsid w:val="0055724F"/>
    <w:rsid w:val="00557CF8"/>
    <w:rsid w:val="00560267"/>
    <w:rsid w:val="005605AF"/>
    <w:rsid w:val="00560F31"/>
    <w:rsid w:val="00561261"/>
    <w:rsid w:val="0056222B"/>
    <w:rsid w:val="005626EA"/>
    <w:rsid w:val="00562AB4"/>
    <w:rsid w:val="00562DDB"/>
    <w:rsid w:val="005638AD"/>
    <w:rsid w:val="00563D54"/>
    <w:rsid w:val="00564341"/>
    <w:rsid w:val="00564D4C"/>
    <w:rsid w:val="00564E99"/>
    <w:rsid w:val="0056500C"/>
    <w:rsid w:val="00565038"/>
    <w:rsid w:val="00566AAA"/>
    <w:rsid w:val="0056764E"/>
    <w:rsid w:val="00567912"/>
    <w:rsid w:val="00567AEA"/>
    <w:rsid w:val="00567EF3"/>
    <w:rsid w:val="00570076"/>
    <w:rsid w:val="00570087"/>
    <w:rsid w:val="00570E99"/>
    <w:rsid w:val="00572028"/>
    <w:rsid w:val="00573C59"/>
    <w:rsid w:val="00573DED"/>
    <w:rsid w:val="00574215"/>
    <w:rsid w:val="005744DE"/>
    <w:rsid w:val="0057496F"/>
    <w:rsid w:val="00576B05"/>
    <w:rsid w:val="00576C54"/>
    <w:rsid w:val="00577A65"/>
    <w:rsid w:val="00577C1F"/>
    <w:rsid w:val="00580C0E"/>
    <w:rsid w:val="00581857"/>
    <w:rsid w:val="005818A5"/>
    <w:rsid w:val="0058309F"/>
    <w:rsid w:val="00583985"/>
    <w:rsid w:val="00583E3F"/>
    <w:rsid w:val="00584D3C"/>
    <w:rsid w:val="0058530C"/>
    <w:rsid w:val="005868A1"/>
    <w:rsid w:val="005905A5"/>
    <w:rsid w:val="00590AFF"/>
    <w:rsid w:val="005911F0"/>
    <w:rsid w:val="0059121B"/>
    <w:rsid w:val="00591E66"/>
    <w:rsid w:val="0059251F"/>
    <w:rsid w:val="00592B27"/>
    <w:rsid w:val="005931E1"/>
    <w:rsid w:val="005932BE"/>
    <w:rsid w:val="00593806"/>
    <w:rsid w:val="00595E6C"/>
    <w:rsid w:val="00595EC3"/>
    <w:rsid w:val="00596FA6"/>
    <w:rsid w:val="00597C5C"/>
    <w:rsid w:val="005A0297"/>
    <w:rsid w:val="005A03DA"/>
    <w:rsid w:val="005A089C"/>
    <w:rsid w:val="005A08B7"/>
    <w:rsid w:val="005A20AB"/>
    <w:rsid w:val="005A2AE2"/>
    <w:rsid w:val="005A44DD"/>
    <w:rsid w:val="005A6968"/>
    <w:rsid w:val="005A6DA5"/>
    <w:rsid w:val="005B0357"/>
    <w:rsid w:val="005B0ED9"/>
    <w:rsid w:val="005B1CAA"/>
    <w:rsid w:val="005B2915"/>
    <w:rsid w:val="005B302B"/>
    <w:rsid w:val="005B34E0"/>
    <w:rsid w:val="005B35C4"/>
    <w:rsid w:val="005B3EB0"/>
    <w:rsid w:val="005B55D8"/>
    <w:rsid w:val="005B680E"/>
    <w:rsid w:val="005C355E"/>
    <w:rsid w:val="005C3FE7"/>
    <w:rsid w:val="005C4713"/>
    <w:rsid w:val="005C5114"/>
    <w:rsid w:val="005C6006"/>
    <w:rsid w:val="005C6B19"/>
    <w:rsid w:val="005C6FDE"/>
    <w:rsid w:val="005C7104"/>
    <w:rsid w:val="005C7961"/>
    <w:rsid w:val="005C7AE2"/>
    <w:rsid w:val="005C7D48"/>
    <w:rsid w:val="005D0693"/>
    <w:rsid w:val="005D082D"/>
    <w:rsid w:val="005D22BE"/>
    <w:rsid w:val="005D31E4"/>
    <w:rsid w:val="005D592A"/>
    <w:rsid w:val="005D706C"/>
    <w:rsid w:val="005D78FC"/>
    <w:rsid w:val="005E0BA0"/>
    <w:rsid w:val="005E122B"/>
    <w:rsid w:val="005E484C"/>
    <w:rsid w:val="005E4B13"/>
    <w:rsid w:val="005E673D"/>
    <w:rsid w:val="005E6AB8"/>
    <w:rsid w:val="005E79FD"/>
    <w:rsid w:val="005E7C3A"/>
    <w:rsid w:val="005F0291"/>
    <w:rsid w:val="005F24DC"/>
    <w:rsid w:val="005F2A3D"/>
    <w:rsid w:val="005F2F5B"/>
    <w:rsid w:val="005F3603"/>
    <w:rsid w:val="005F3647"/>
    <w:rsid w:val="005F4F25"/>
    <w:rsid w:val="005F5621"/>
    <w:rsid w:val="005F5BE9"/>
    <w:rsid w:val="005F5F33"/>
    <w:rsid w:val="005F6D72"/>
    <w:rsid w:val="005F729B"/>
    <w:rsid w:val="00600236"/>
    <w:rsid w:val="00600F67"/>
    <w:rsid w:val="0060163C"/>
    <w:rsid w:val="00601D5C"/>
    <w:rsid w:val="00602627"/>
    <w:rsid w:val="00603595"/>
    <w:rsid w:val="006039A3"/>
    <w:rsid w:val="00604BFA"/>
    <w:rsid w:val="00605A47"/>
    <w:rsid w:val="00605DE8"/>
    <w:rsid w:val="00607C9A"/>
    <w:rsid w:val="00612249"/>
    <w:rsid w:val="006124F7"/>
    <w:rsid w:val="00612789"/>
    <w:rsid w:val="00613B79"/>
    <w:rsid w:val="00614003"/>
    <w:rsid w:val="0061528D"/>
    <w:rsid w:val="0061578C"/>
    <w:rsid w:val="006161F6"/>
    <w:rsid w:val="00616772"/>
    <w:rsid w:val="00616F4B"/>
    <w:rsid w:val="006171AC"/>
    <w:rsid w:val="006176BB"/>
    <w:rsid w:val="006207BC"/>
    <w:rsid w:val="00620A0C"/>
    <w:rsid w:val="0062101C"/>
    <w:rsid w:val="00621439"/>
    <w:rsid w:val="0062184B"/>
    <w:rsid w:val="00621FE1"/>
    <w:rsid w:val="00622D64"/>
    <w:rsid w:val="006234AE"/>
    <w:rsid w:val="00623B36"/>
    <w:rsid w:val="00623FF8"/>
    <w:rsid w:val="00624A5D"/>
    <w:rsid w:val="00624C77"/>
    <w:rsid w:val="00624CE7"/>
    <w:rsid w:val="00626730"/>
    <w:rsid w:val="00626944"/>
    <w:rsid w:val="006269D9"/>
    <w:rsid w:val="0062714B"/>
    <w:rsid w:val="0063061D"/>
    <w:rsid w:val="00630877"/>
    <w:rsid w:val="00630BFC"/>
    <w:rsid w:val="00631BB7"/>
    <w:rsid w:val="00631DAC"/>
    <w:rsid w:val="00631EF1"/>
    <w:rsid w:val="00631F08"/>
    <w:rsid w:val="00633CF0"/>
    <w:rsid w:val="006342E8"/>
    <w:rsid w:val="0063492E"/>
    <w:rsid w:val="00634E50"/>
    <w:rsid w:val="00636C04"/>
    <w:rsid w:val="00636ED0"/>
    <w:rsid w:val="00640066"/>
    <w:rsid w:val="00641C91"/>
    <w:rsid w:val="00641E84"/>
    <w:rsid w:val="00642FB0"/>
    <w:rsid w:val="00643836"/>
    <w:rsid w:val="00643B4A"/>
    <w:rsid w:val="00644418"/>
    <w:rsid w:val="006465E4"/>
    <w:rsid w:val="006466E3"/>
    <w:rsid w:val="00646C47"/>
    <w:rsid w:val="00646E4F"/>
    <w:rsid w:val="00646FB9"/>
    <w:rsid w:val="00647281"/>
    <w:rsid w:val="006507E6"/>
    <w:rsid w:val="00651291"/>
    <w:rsid w:val="0065150D"/>
    <w:rsid w:val="00652903"/>
    <w:rsid w:val="006530EF"/>
    <w:rsid w:val="006537D1"/>
    <w:rsid w:val="00653E60"/>
    <w:rsid w:val="006548DF"/>
    <w:rsid w:val="00654E81"/>
    <w:rsid w:val="00655373"/>
    <w:rsid w:val="00655FE1"/>
    <w:rsid w:val="006561B7"/>
    <w:rsid w:val="00656C6D"/>
    <w:rsid w:val="00656DD0"/>
    <w:rsid w:val="00660372"/>
    <w:rsid w:val="0066051F"/>
    <w:rsid w:val="00661318"/>
    <w:rsid w:val="0066181A"/>
    <w:rsid w:val="00661A4A"/>
    <w:rsid w:val="00662159"/>
    <w:rsid w:val="00662B3E"/>
    <w:rsid w:val="00662D28"/>
    <w:rsid w:val="00662E23"/>
    <w:rsid w:val="00663808"/>
    <w:rsid w:val="00663A94"/>
    <w:rsid w:val="00663F99"/>
    <w:rsid w:val="006644A8"/>
    <w:rsid w:val="00664902"/>
    <w:rsid w:val="00664DBD"/>
    <w:rsid w:val="00665756"/>
    <w:rsid w:val="00666FCB"/>
    <w:rsid w:val="00667648"/>
    <w:rsid w:val="0067070A"/>
    <w:rsid w:val="0067096B"/>
    <w:rsid w:val="0067237A"/>
    <w:rsid w:val="00673236"/>
    <w:rsid w:val="00673771"/>
    <w:rsid w:val="00674650"/>
    <w:rsid w:val="00674F7F"/>
    <w:rsid w:val="006765B3"/>
    <w:rsid w:val="00676C80"/>
    <w:rsid w:val="0067701B"/>
    <w:rsid w:val="006807AD"/>
    <w:rsid w:val="00680EA0"/>
    <w:rsid w:val="00680F30"/>
    <w:rsid w:val="0068184E"/>
    <w:rsid w:val="00681903"/>
    <w:rsid w:val="0068201E"/>
    <w:rsid w:val="00683AD7"/>
    <w:rsid w:val="00683ED3"/>
    <w:rsid w:val="00684B5A"/>
    <w:rsid w:val="00686491"/>
    <w:rsid w:val="006865FF"/>
    <w:rsid w:val="00690609"/>
    <w:rsid w:val="00691094"/>
    <w:rsid w:val="00691711"/>
    <w:rsid w:val="00692D16"/>
    <w:rsid w:val="00692D51"/>
    <w:rsid w:val="00693075"/>
    <w:rsid w:val="00693268"/>
    <w:rsid w:val="00693AD6"/>
    <w:rsid w:val="00693F9C"/>
    <w:rsid w:val="00694E69"/>
    <w:rsid w:val="006975B4"/>
    <w:rsid w:val="006A0A87"/>
    <w:rsid w:val="006A1787"/>
    <w:rsid w:val="006A36D3"/>
    <w:rsid w:val="006A47DF"/>
    <w:rsid w:val="006A4C07"/>
    <w:rsid w:val="006A4DDD"/>
    <w:rsid w:val="006A57C3"/>
    <w:rsid w:val="006A59C5"/>
    <w:rsid w:val="006A5C66"/>
    <w:rsid w:val="006A5F59"/>
    <w:rsid w:val="006A6281"/>
    <w:rsid w:val="006A6564"/>
    <w:rsid w:val="006A6963"/>
    <w:rsid w:val="006A70A9"/>
    <w:rsid w:val="006A7AFA"/>
    <w:rsid w:val="006A7B35"/>
    <w:rsid w:val="006A7FD9"/>
    <w:rsid w:val="006B045B"/>
    <w:rsid w:val="006B0F98"/>
    <w:rsid w:val="006B138B"/>
    <w:rsid w:val="006B1E05"/>
    <w:rsid w:val="006B1F4E"/>
    <w:rsid w:val="006B30F7"/>
    <w:rsid w:val="006B3C48"/>
    <w:rsid w:val="006B4BFA"/>
    <w:rsid w:val="006B5BFA"/>
    <w:rsid w:val="006B609F"/>
    <w:rsid w:val="006B78ED"/>
    <w:rsid w:val="006C0257"/>
    <w:rsid w:val="006C1E3D"/>
    <w:rsid w:val="006C1F4F"/>
    <w:rsid w:val="006C36F8"/>
    <w:rsid w:val="006C37FF"/>
    <w:rsid w:val="006C43BA"/>
    <w:rsid w:val="006C448D"/>
    <w:rsid w:val="006C5C7D"/>
    <w:rsid w:val="006C5D5E"/>
    <w:rsid w:val="006C6370"/>
    <w:rsid w:val="006D089E"/>
    <w:rsid w:val="006D1FC6"/>
    <w:rsid w:val="006D2540"/>
    <w:rsid w:val="006D2BF8"/>
    <w:rsid w:val="006D3642"/>
    <w:rsid w:val="006D4881"/>
    <w:rsid w:val="006D5388"/>
    <w:rsid w:val="006D5FFB"/>
    <w:rsid w:val="006D762E"/>
    <w:rsid w:val="006D7A86"/>
    <w:rsid w:val="006D7D0D"/>
    <w:rsid w:val="006E04F1"/>
    <w:rsid w:val="006E1570"/>
    <w:rsid w:val="006E171D"/>
    <w:rsid w:val="006E1BAE"/>
    <w:rsid w:val="006E21A6"/>
    <w:rsid w:val="006E2687"/>
    <w:rsid w:val="006E296C"/>
    <w:rsid w:val="006E2BCD"/>
    <w:rsid w:val="006E2F8C"/>
    <w:rsid w:val="006E3D05"/>
    <w:rsid w:val="006E4320"/>
    <w:rsid w:val="006E441D"/>
    <w:rsid w:val="006E5058"/>
    <w:rsid w:val="006E5D6E"/>
    <w:rsid w:val="006E6E73"/>
    <w:rsid w:val="006E6F96"/>
    <w:rsid w:val="006F1AED"/>
    <w:rsid w:val="006F1E36"/>
    <w:rsid w:val="006F24B9"/>
    <w:rsid w:val="006F2C25"/>
    <w:rsid w:val="006F2C74"/>
    <w:rsid w:val="006F4123"/>
    <w:rsid w:val="006F4455"/>
    <w:rsid w:val="006F5350"/>
    <w:rsid w:val="006F6338"/>
    <w:rsid w:val="006F6F74"/>
    <w:rsid w:val="007017DC"/>
    <w:rsid w:val="007027DE"/>
    <w:rsid w:val="007036A1"/>
    <w:rsid w:val="00704C79"/>
    <w:rsid w:val="00706DFE"/>
    <w:rsid w:val="007074B5"/>
    <w:rsid w:val="00707FA5"/>
    <w:rsid w:val="007109C0"/>
    <w:rsid w:val="00710CF2"/>
    <w:rsid w:val="00711C42"/>
    <w:rsid w:val="00712BE2"/>
    <w:rsid w:val="00715133"/>
    <w:rsid w:val="00715A8E"/>
    <w:rsid w:val="00716B51"/>
    <w:rsid w:val="00717455"/>
    <w:rsid w:val="007175E6"/>
    <w:rsid w:val="007200EC"/>
    <w:rsid w:val="0072169E"/>
    <w:rsid w:val="0072181B"/>
    <w:rsid w:val="0072184B"/>
    <w:rsid w:val="007231A7"/>
    <w:rsid w:val="007233AD"/>
    <w:rsid w:val="007234EC"/>
    <w:rsid w:val="00723EE8"/>
    <w:rsid w:val="00724182"/>
    <w:rsid w:val="007246C5"/>
    <w:rsid w:val="0072539B"/>
    <w:rsid w:val="007253B8"/>
    <w:rsid w:val="00727062"/>
    <w:rsid w:val="007271AD"/>
    <w:rsid w:val="00727402"/>
    <w:rsid w:val="0073051B"/>
    <w:rsid w:val="00730D98"/>
    <w:rsid w:val="007322DB"/>
    <w:rsid w:val="00732328"/>
    <w:rsid w:val="007329C4"/>
    <w:rsid w:val="00732EEF"/>
    <w:rsid w:val="00733C6F"/>
    <w:rsid w:val="007340C5"/>
    <w:rsid w:val="00735364"/>
    <w:rsid w:val="0073583A"/>
    <w:rsid w:val="00736BDA"/>
    <w:rsid w:val="00736FF7"/>
    <w:rsid w:val="007374F3"/>
    <w:rsid w:val="00740A37"/>
    <w:rsid w:val="00740A72"/>
    <w:rsid w:val="007415B0"/>
    <w:rsid w:val="00742063"/>
    <w:rsid w:val="00742902"/>
    <w:rsid w:val="00742FF4"/>
    <w:rsid w:val="007436CC"/>
    <w:rsid w:val="00743833"/>
    <w:rsid w:val="00743AB3"/>
    <w:rsid w:val="00744266"/>
    <w:rsid w:val="00745D32"/>
    <w:rsid w:val="00745FF4"/>
    <w:rsid w:val="00746309"/>
    <w:rsid w:val="007463E7"/>
    <w:rsid w:val="00746C56"/>
    <w:rsid w:val="00752E71"/>
    <w:rsid w:val="00753440"/>
    <w:rsid w:val="00753AEE"/>
    <w:rsid w:val="00755220"/>
    <w:rsid w:val="00755D30"/>
    <w:rsid w:val="00756571"/>
    <w:rsid w:val="00760F05"/>
    <w:rsid w:val="00762E02"/>
    <w:rsid w:val="00765432"/>
    <w:rsid w:val="007656F2"/>
    <w:rsid w:val="00765FBA"/>
    <w:rsid w:val="0076679B"/>
    <w:rsid w:val="00766EF5"/>
    <w:rsid w:val="00767049"/>
    <w:rsid w:val="007678DE"/>
    <w:rsid w:val="00767AF7"/>
    <w:rsid w:val="00767CAA"/>
    <w:rsid w:val="00770314"/>
    <w:rsid w:val="00770A1C"/>
    <w:rsid w:val="00771A04"/>
    <w:rsid w:val="00772CC5"/>
    <w:rsid w:val="00773940"/>
    <w:rsid w:val="00773EA5"/>
    <w:rsid w:val="00774622"/>
    <w:rsid w:val="0077534A"/>
    <w:rsid w:val="0077569B"/>
    <w:rsid w:val="0077733A"/>
    <w:rsid w:val="007779E6"/>
    <w:rsid w:val="00780019"/>
    <w:rsid w:val="00780AB2"/>
    <w:rsid w:val="00781600"/>
    <w:rsid w:val="007842E5"/>
    <w:rsid w:val="00784AE2"/>
    <w:rsid w:val="007852C2"/>
    <w:rsid w:val="00785EEF"/>
    <w:rsid w:val="00786067"/>
    <w:rsid w:val="0078683F"/>
    <w:rsid w:val="00786E84"/>
    <w:rsid w:val="00787593"/>
    <w:rsid w:val="00787670"/>
    <w:rsid w:val="007879D9"/>
    <w:rsid w:val="00787C74"/>
    <w:rsid w:val="007900A1"/>
    <w:rsid w:val="0079242A"/>
    <w:rsid w:val="0079336F"/>
    <w:rsid w:val="0079505C"/>
    <w:rsid w:val="00797792"/>
    <w:rsid w:val="007A0119"/>
    <w:rsid w:val="007A0B6F"/>
    <w:rsid w:val="007A1187"/>
    <w:rsid w:val="007A1403"/>
    <w:rsid w:val="007A19EB"/>
    <w:rsid w:val="007A1F15"/>
    <w:rsid w:val="007A38DD"/>
    <w:rsid w:val="007A39C0"/>
    <w:rsid w:val="007A40D9"/>
    <w:rsid w:val="007A57C7"/>
    <w:rsid w:val="007A5B90"/>
    <w:rsid w:val="007A679D"/>
    <w:rsid w:val="007A745A"/>
    <w:rsid w:val="007B082C"/>
    <w:rsid w:val="007B1078"/>
    <w:rsid w:val="007B1D97"/>
    <w:rsid w:val="007B270A"/>
    <w:rsid w:val="007B32CC"/>
    <w:rsid w:val="007B34DB"/>
    <w:rsid w:val="007B3C7C"/>
    <w:rsid w:val="007B42E4"/>
    <w:rsid w:val="007B5DE6"/>
    <w:rsid w:val="007B6BC0"/>
    <w:rsid w:val="007B72A4"/>
    <w:rsid w:val="007B77D7"/>
    <w:rsid w:val="007C0484"/>
    <w:rsid w:val="007C0D34"/>
    <w:rsid w:val="007C17E6"/>
    <w:rsid w:val="007C1D63"/>
    <w:rsid w:val="007C1E85"/>
    <w:rsid w:val="007C1FBC"/>
    <w:rsid w:val="007C2236"/>
    <w:rsid w:val="007C2A0F"/>
    <w:rsid w:val="007C369B"/>
    <w:rsid w:val="007C3CE1"/>
    <w:rsid w:val="007C44D3"/>
    <w:rsid w:val="007C49F3"/>
    <w:rsid w:val="007C6B95"/>
    <w:rsid w:val="007C6D16"/>
    <w:rsid w:val="007C7859"/>
    <w:rsid w:val="007C7892"/>
    <w:rsid w:val="007D03B5"/>
    <w:rsid w:val="007D0469"/>
    <w:rsid w:val="007D0ED4"/>
    <w:rsid w:val="007D3012"/>
    <w:rsid w:val="007D366C"/>
    <w:rsid w:val="007D378F"/>
    <w:rsid w:val="007D4D6A"/>
    <w:rsid w:val="007D5873"/>
    <w:rsid w:val="007D5949"/>
    <w:rsid w:val="007D5D67"/>
    <w:rsid w:val="007D5FD2"/>
    <w:rsid w:val="007D61A4"/>
    <w:rsid w:val="007D65F6"/>
    <w:rsid w:val="007D665C"/>
    <w:rsid w:val="007D6CD8"/>
    <w:rsid w:val="007D78ED"/>
    <w:rsid w:val="007D7D25"/>
    <w:rsid w:val="007D7DBD"/>
    <w:rsid w:val="007D7F66"/>
    <w:rsid w:val="007E0D6D"/>
    <w:rsid w:val="007E1B06"/>
    <w:rsid w:val="007E2158"/>
    <w:rsid w:val="007E4641"/>
    <w:rsid w:val="007E5293"/>
    <w:rsid w:val="007E72CD"/>
    <w:rsid w:val="007E7F0F"/>
    <w:rsid w:val="007F05E6"/>
    <w:rsid w:val="007F0EDF"/>
    <w:rsid w:val="007F1CE5"/>
    <w:rsid w:val="007F2A00"/>
    <w:rsid w:val="007F398E"/>
    <w:rsid w:val="007F4D7C"/>
    <w:rsid w:val="007F6297"/>
    <w:rsid w:val="007F754C"/>
    <w:rsid w:val="007F7B6C"/>
    <w:rsid w:val="007F7D0D"/>
    <w:rsid w:val="008005F4"/>
    <w:rsid w:val="008007EC"/>
    <w:rsid w:val="00801599"/>
    <w:rsid w:val="00802D0B"/>
    <w:rsid w:val="0080317B"/>
    <w:rsid w:val="008036ED"/>
    <w:rsid w:val="00804B8D"/>
    <w:rsid w:val="00805260"/>
    <w:rsid w:val="00806DF5"/>
    <w:rsid w:val="008073CA"/>
    <w:rsid w:val="0081071B"/>
    <w:rsid w:val="0081144D"/>
    <w:rsid w:val="00811C01"/>
    <w:rsid w:val="008121F8"/>
    <w:rsid w:val="00812228"/>
    <w:rsid w:val="00814FDF"/>
    <w:rsid w:val="0081547B"/>
    <w:rsid w:val="008156B6"/>
    <w:rsid w:val="00815C5F"/>
    <w:rsid w:val="0081773A"/>
    <w:rsid w:val="00817F9C"/>
    <w:rsid w:val="008206C6"/>
    <w:rsid w:val="0082103C"/>
    <w:rsid w:val="008218BE"/>
    <w:rsid w:val="0082263D"/>
    <w:rsid w:val="00822BB7"/>
    <w:rsid w:val="00823F7B"/>
    <w:rsid w:val="008245A3"/>
    <w:rsid w:val="00824D1E"/>
    <w:rsid w:val="0082522C"/>
    <w:rsid w:val="008258B7"/>
    <w:rsid w:val="00825BC0"/>
    <w:rsid w:val="00825C2E"/>
    <w:rsid w:val="00826199"/>
    <w:rsid w:val="00826F4A"/>
    <w:rsid w:val="00834F26"/>
    <w:rsid w:val="008354D9"/>
    <w:rsid w:val="0083629E"/>
    <w:rsid w:val="00836701"/>
    <w:rsid w:val="00836ABF"/>
    <w:rsid w:val="00836C84"/>
    <w:rsid w:val="00836FAC"/>
    <w:rsid w:val="0083766B"/>
    <w:rsid w:val="00837A7C"/>
    <w:rsid w:val="008400E2"/>
    <w:rsid w:val="00840F9E"/>
    <w:rsid w:val="00841F1F"/>
    <w:rsid w:val="00842040"/>
    <w:rsid w:val="008438D2"/>
    <w:rsid w:val="008447F1"/>
    <w:rsid w:val="00845893"/>
    <w:rsid w:val="00845D09"/>
    <w:rsid w:val="008462B5"/>
    <w:rsid w:val="00846634"/>
    <w:rsid w:val="008509E9"/>
    <w:rsid w:val="00850F34"/>
    <w:rsid w:val="00851E10"/>
    <w:rsid w:val="00852E27"/>
    <w:rsid w:val="00853EAA"/>
    <w:rsid w:val="00854060"/>
    <w:rsid w:val="00854785"/>
    <w:rsid w:val="008548E8"/>
    <w:rsid w:val="0085518C"/>
    <w:rsid w:val="00855EFA"/>
    <w:rsid w:val="00856319"/>
    <w:rsid w:val="0086063B"/>
    <w:rsid w:val="00863560"/>
    <w:rsid w:val="00863F6D"/>
    <w:rsid w:val="0086490E"/>
    <w:rsid w:val="00864C0E"/>
    <w:rsid w:val="00866215"/>
    <w:rsid w:val="00867482"/>
    <w:rsid w:val="00870057"/>
    <w:rsid w:val="0087089B"/>
    <w:rsid w:val="00872338"/>
    <w:rsid w:val="00874042"/>
    <w:rsid w:val="00874AB0"/>
    <w:rsid w:val="0087527F"/>
    <w:rsid w:val="008771EF"/>
    <w:rsid w:val="00877A29"/>
    <w:rsid w:val="00877B7C"/>
    <w:rsid w:val="008806E8"/>
    <w:rsid w:val="008807AD"/>
    <w:rsid w:val="00880B79"/>
    <w:rsid w:val="008813E5"/>
    <w:rsid w:val="00882277"/>
    <w:rsid w:val="0088239E"/>
    <w:rsid w:val="00882944"/>
    <w:rsid w:val="00882B4D"/>
    <w:rsid w:val="008862FC"/>
    <w:rsid w:val="008865BF"/>
    <w:rsid w:val="00887381"/>
    <w:rsid w:val="00887A46"/>
    <w:rsid w:val="00887AE0"/>
    <w:rsid w:val="00890113"/>
    <w:rsid w:val="008914FE"/>
    <w:rsid w:val="00891AB6"/>
    <w:rsid w:val="00891FFF"/>
    <w:rsid w:val="00892C29"/>
    <w:rsid w:val="00892EFE"/>
    <w:rsid w:val="00894E0C"/>
    <w:rsid w:val="0089545A"/>
    <w:rsid w:val="00895704"/>
    <w:rsid w:val="00895F58"/>
    <w:rsid w:val="00896806"/>
    <w:rsid w:val="0089695F"/>
    <w:rsid w:val="0089774B"/>
    <w:rsid w:val="00897D36"/>
    <w:rsid w:val="008A11CE"/>
    <w:rsid w:val="008A17F5"/>
    <w:rsid w:val="008A2AEA"/>
    <w:rsid w:val="008A327B"/>
    <w:rsid w:val="008A3891"/>
    <w:rsid w:val="008A38D8"/>
    <w:rsid w:val="008A49A2"/>
    <w:rsid w:val="008A5ABA"/>
    <w:rsid w:val="008A6D73"/>
    <w:rsid w:val="008A72FF"/>
    <w:rsid w:val="008B048E"/>
    <w:rsid w:val="008B07AD"/>
    <w:rsid w:val="008B1263"/>
    <w:rsid w:val="008B4BF0"/>
    <w:rsid w:val="008B5C16"/>
    <w:rsid w:val="008B63F3"/>
    <w:rsid w:val="008B7432"/>
    <w:rsid w:val="008C1B58"/>
    <w:rsid w:val="008C2D91"/>
    <w:rsid w:val="008C33EE"/>
    <w:rsid w:val="008C343A"/>
    <w:rsid w:val="008C37B5"/>
    <w:rsid w:val="008C425B"/>
    <w:rsid w:val="008C54E2"/>
    <w:rsid w:val="008C5D75"/>
    <w:rsid w:val="008C7230"/>
    <w:rsid w:val="008D1136"/>
    <w:rsid w:val="008D3DD1"/>
    <w:rsid w:val="008D442A"/>
    <w:rsid w:val="008D688B"/>
    <w:rsid w:val="008D7410"/>
    <w:rsid w:val="008E039F"/>
    <w:rsid w:val="008E0555"/>
    <w:rsid w:val="008E2AB9"/>
    <w:rsid w:val="008E2BE7"/>
    <w:rsid w:val="008E32B7"/>
    <w:rsid w:val="008E331C"/>
    <w:rsid w:val="008E35E1"/>
    <w:rsid w:val="008E4438"/>
    <w:rsid w:val="008E4A64"/>
    <w:rsid w:val="008E5D59"/>
    <w:rsid w:val="008E5DC1"/>
    <w:rsid w:val="008E67D5"/>
    <w:rsid w:val="008E69CF"/>
    <w:rsid w:val="008E6DE1"/>
    <w:rsid w:val="008E6F40"/>
    <w:rsid w:val="008E7D6A"/>
    <w:rsid w:val="008F0858"/>
    <w:rsid w:val="008F16E2"/>
    <w:rsid w:val="008F2209"/>
    <w:rsid w:val="008F3E43"/>
    <w:rsid w:val="008F54C8"/>
    <w:rsid w:val="008F5B57"/>
    <w:rsid w:val="008F5C40"/>
    <w:rsid w:val="008F5F5B"/>
    <w:rsid w:val="008F68BE"/>
    <w:rsid w:val="008F6A2B"/>
    <w:rsid w:val="008F6C28"/>
    <w:rsid w:val="008F6F4E"/>
    <w:rsid w:val="00900477"/>
    <w:rsid w:val="00900576"/>
    <w:rsid w:val="009007DC"/>
    <w:rsid w:val="00900C30"/>
    <w:rsid w:val="00900E2B"/>
    <w:rsid w:val="009013CE"/>
    <w:rsid w:val="00901B4D"/>
    <w:rsid w:val="00901D07"/>
    <w:rsid w:val="009031A7"/>
    <w:rsid w:val="00903DE7"/>
    <w:rsid w:val="00904A7E"/>
    <w:rsid w:val="00904E01"/>
    <w:rsid w:val="00910621"/>
    <w:rsid w:val="00913FD7"/>
    <w:rsid w:val="009145BD"/>
    <w:rsid w:val="00915399"/>
    <w:rsid w:val="009158CA"/>
    <w:rsid w:val="00915B06"/>
    <w:rsid w:val="00916954"/>
    <w:rsid w:val="00917953"/>
    <w:rsid w:val="0092161F"/>
    <w:rsid w:val="009218CC"/>
    <w:rsid w:val="00922392"/>
    <w:rsid w:val="00923562"/>
    <w:rsid w:val="009235A1"/>
    <w:rsid w:val="00923996"/>
    <w:rsid w:val="0092471C"/>
    <w:rsid w:val="00926808"/>
    <w:rsid w:val="00926FEA"/>
    <w:rsid w:val="00930A8F"/>
    <w:rsid w:val="00930E3C"/>
    <w:rsid w:val="00930F12"/>
    <w:rsid w:val="00931495"/>
    <w:rsid w:val="009314FF"/>
    <w:rsid w:val="00931779"/>
    <w:rsid w:val="009321B9"/>
    <w:rsid w:val="0093373C"/>
    <w:rsid w:val="00933CB6"/>
    <w:rsid w:val="00935748"/>
    <w:rsid w:val="00936021"/>
    <w:rsid w:val="00936CAE"/>
    <w:rsid w:val="009372F3"/>
    <w:rsid w:val="00937339"/>
    <w:rsid w:val="0094084A"/>
    <w:rsid w:val="00941B00"/>
    <w:rsid w:val="00942873"/>
    <w:rsid w:val="00942F9A"/>
    <w:rsid w:val="009449AB"/>
    <w:rsid w:val="00945481"/>
    <w:rsid w:val="009454FE"/>
    <w:rsid w:val="00945A25"/>
    <w:rsid w:val="00946275"/>
    <w:rsid w:val="009467D8"/>
    <w:rsid w:val="00950217"/>
    <w:rsid w:val="009518E4"/>
    <w:rsid w:val="00952CF9"/>
    <w:rsid w:val="00952EB5"/>
    <w:rsid w:val="009544CD"/>
    <w:rsid w:val="00956588"/>
    <w:rsid w:val="00956CB4"/>
    <w:rsid w:val="00960252"/>
    <w:rsid w:val="00960412"/>
    <w:rsid w:val="00960730"/>
    <w:rsid w:val="00961257"/>
    <w:rsid w:val="00961F26"/>
    <w:rsid w:val="00963447"/>
    <w:rsid w:val="00965098"/>
    <w:rsid w:val="0096556B"/>
    <w:rsid w:val="00965661"/>
    <w:rsid w:val="009669C8"/>
    <w:rsid w:val="00967822"/>
    <w:rsid w:val="00970866"/>
    <w:rsid w:val="00971EF8"/>
    <w:rsid w:val="0097270B"/>
    <w:rsid w:val="00973AFF"/>
    <w:rsid w:val="009746FE"/>
    <w:rsid w:val="00974FA6"/>
    <w:rsid w:val="00976CC8"/>
    <w:rsid w:val="009772F3"/>
    <w:rsid w:val="00977C9C"/>
    <w:rsid w:val="00980FA4"/>
    <w:rsid w:val="00981FAA"/>
    <w:rsid w:val="00982617"/>
    <w:rsid w:val="00982FBD"/>
    <w:rsid w:val="009839C0"/>
    <w:rsid w:val="00983A35"/>
    <w:rsid w:val="00986622"/>
    <w:rsid w:val="009909F4"/>
    <w:rsid w:val="00990CB2"/>
    <w:rsid w:val="00991446"/>
    <w:rsid w:val="0099146E"/>
    <w:rsid w:val="00991941"/>
    <w:rsid w:val="009921F6"/>
    <w:rsid w:val="009930A0"/>
    <w:rsid w:val="00993A31"/>
    <w:rsid w:val="00993F17"/>
    <w:rsid w:val="00993F72"/>
    <w:rsid w:val="0099462D"/>
    <w:rsid w:val="00994FD9"/>
    <w:rsid w:val="00995849"/>
    <w:rsid w:val="00995B29"/>
    <w:rsid w:val="00995D48"/>
    <w:rsid w:val="009963CB"/>
    <w:rsid w:val="00996620"/>
    <w:rsid w:val="00997219"/>
    <w:rsid w:val="009979A6"/>
    <w:rsid w:val="009A018A"/>
    <w:rsid w:val="009A042B"/>
    <w:rsid w:val="009A0D5B"/>
    <w:rsid w:val="009A0E0D"/>
    <w:rsid w:val="009A23DF"/>
    <w:rsid w:val="009A3257"/>
    <w:rsid w:val="009A3E61"/>
    <w:rsid w:val="009A3F98"/>
    <w:rsid w:val="009A44C4"/>
    <w:rsid w:val="009A53BF"/>
    <w:rsid w:val="009A5928"/>
    <w:rsid w:val="009A6AE6"/>
    <w:rsid w:val="009A7DCD"/>
    <w:rsid w:val="009B0B38"/>
    <w:rsid w:val="009B0FB1"/>
    <w:rsid w:val="009B16D8"/>
    <w:rsid w:val="009B19FA"/>
    <w:rsid w:val="009B2511"/>
    <w:rsid w:val="009B29BE"/>
    <w:rsid w:val="009B3E07"/>
    <w:rsid w:val="009B3F55"/>
    <w:rsid w:val="009B415F"/>
    <w:rsid w:val="009B485A"/>
    <w:rsid w:val="009B49F1"/>
    <w:rsid w:val="009B4CF6"/>
    <w:rsid w:val="009B6C49"/>
    <w:rsid w:val="009B6F26"/>
    <w:rsid w:val="009B70FC"/>
    <w:rsid w:val="009C0943"/>
    <w:rsid w:val="009C2034"/>
    <w:rsid w:val="009C29DB"/>
    <w:rsid w:val="009C380F"/>
    <w:rsid w:val="009C40F7"/>
    <w:rsid w:val="009C448A"/>
    <w:rsid w:val="009C50D1"/>
    <w:rsid w:val="009C547D"/>
    <w:rsid w:val="009C5699"/>
    <w:rsid w:val="009C5928"/>
    <w:rsid w:val="009C6C55"/>
    <w:rsid w:val="009C6EA1"/>
    <w:rsid w:val="009C7066"/>
    <w:rsid w:val="009C7F0C"/>
    <w:rsid w:val="009C7FAF"/>
    <w:rsid w:val="009D00EA"/>
    <w:rsid w:val="009D07BF"/>
    <w:rsid w:val="009D0E0D"/>
    <w:rsid w:val="009D2D32"/>
    <w:rsid w:val="009D6CEC"/>
    <w:rsid w:val="009D6DAD"/>
    <w:rsid w:val="009E03F7"/>
    <w:rsid w:val="009E0831"/>
    <w:rsid w:val="009E2464"/>
    <w:rsid w:val="009E28C0"/>
    <w:rsid w:val="009E58F1"/>
    <w:rsid w:val="009E5CDD"/>
    <w:rsid w:val="009E5FCC"/>
    <w:rsid w:val="009E6C45"/>
    <w:rsid w:val="009E7951"/>
    <w:rsid w:val="009F0FAD"/>
    <w:rsid w:val="009F143B"/>
    <w:rsid w:val="009F220F"/>
    <w:rsid w:val="009F29A9"/>
    <w:rsid w:val="009F2D30"/>
    <w:rsid w:val="009F48D6"/>
    <w:rsid w:val="009F492D"/>
    <w:rsid w:val="009F54D6"/>
    <w:rsid w:val="009F68AB"/>
    <w:rsid w:val="009F6B00"/>
    <w:rsid w:val="009F6E1E"/>
    <w:rsid w:val="009F6F80"/>
    <w:rsid w:val="009F6FFA"/>
    <w:rsid w:val="009F7C9B"/>
    <w:rsid w:val="00A0184D"/>
    <w:rsid w:val="00A0272C"/>
    <w:rsid w:val="00A02947"/>
    <w:rsid w:val="00A02C48"/>
    <w:rsid w:val="00A02C69"/>
    <w:rsid w:val="00A060D0"/>
    <w:rsid w:val="00A06A16"/>
    <w:rsid w:val="00A06A81"/>
    <w:rsid w:val="00A07036"/>
    <w:rsid w:val="00A07B5B"/>
    <w:rsid w:val="00A10B08"/>
    <w:rsid w:val="00A10E8E"/>
    <w:rsid w:val="00A11796"/>
    <w:rsid w:val="00A11912"/>
    <w:rsid w:val="00A13F16"/>
    <w:rsid w:val="00A140FA"/>
    <w:rsid w:val="00A14B68"/>
    <w:rsid w:val="00A1558C"/>
    <w:rsid w:val="00A16986"/>
    <w:rsid w:val="00A16FFC"/>
    <w:rsid w:val="00A174FA"/>
    <w:rsid w:val="00A20184"/>
    <w:rsid w:val="00A20B01"/>
    <w:rsid w:val="00A210D9"/>
    <w:rsid w:val="00A21A41"/>
    <w:rsid w:val="00A22A44"/>
    <w:rsid w:val="00A22C30"/>
    <w:rsid w:val="00A2324B"/>
    <w:rsid w:val="00A238F3"/>
    <w:rsid w:val="00A24894"/>
    <w:rsid w:val="00A257E0"/>
    <w:rsid w:val="00A261D4"/>
    <w:rsid w:val="00A26D53"/>
    <w:rsid w:val="00A30285"/>
    <w:rsid w:val="00A30D18"/>
    <w:rsid w:val="00A30E35"/>
    <w:rsid w:val="00A30FFE"/>
    <w:rsid w:val="00A31742"/>
    <w:rsid w:val="00A32BDA"/>
    <w:rsid w:val="00A33FB8"/>
    <w:rsid w:val="00A35C4A"/>
    <w:rsid w:val="00A366C5"/>
    <w:rsid w:val="00A37535"/>
    <w:rsid w:val="00A411D5"/>
    <w:rsid w:val="00A41286"/>
    <w:rsid w:val="00A41F71"/>
    <w:rsid w:val="00A4228A"/>
    <w:rsid w:val="00A426FD"/>
    <w:rsid w:val="00A42B76"/>
    <w:rsid w:val="00A42F10"/>
    <w:rsid w:val="00A436CC"/>
    <w:rsid w:val="00A44BD3"/>
    <w:rsid w:val="00A45B56"/>
    <w:rsid w:val="00A45EA0"/>
    <w:rsid w:val="00A468CB"/>
    <w:rsid w:val="00A46934"/>
    <w:rsid w:val="00A473BD"/>
    <w:rsid w:val="00A4751E"/>
    <w:rsid w:val="00A47C6E"/>
    <w:rsid w:val="00A47FEA"/>
    <w:rsid w:val="00A5064D"/>
    <w:rsid w:val="00A519BE"/>
    <w:rsid w:val="00A529B2"/>
    <w:rsid w:val="00A5496A"/>
    <w:rsid w:val="00A54CEE"/>
    <w:rsid w:val="00A57869"/>
    <w:rsid w:val="00A57C31"/>
    <w:rsid w:val="00A57E13"/>
    <w:rsid w:val="00A60CB0"/>
    <w:rsid w:val="00A61721"/>
    <w:rsid w:val="00A62227"/>
    <w:rsid w:val="00A6284C"/>
    <w:rsid w:val="00A630BE"/>
    <w:rsid w:val="00A637F6"/>
    <w:rsid w:val="00A64505"/>
    <w:rsid w:val="00A65768"/>
    <w:rsid w:val="00A657F9"/>
    <w:rsid w:val="00A65CB2"/>
    <w:rsid w:val="00A662EB"/>
    <w:rsid w:val="00A671D9"/>
    <w:rsid w:val="00A67691"/>
    <w:rsid w:val="00A6773E"/>
    <w:rsid w:val="00A677D2"/>
    <w:rsid w:val="00A677F2"/>
    <w:rsid w:val="00A7290E"/>
    <w:rsid w:val="00A729F4"/>
    <w:rsid w:val="00A72FB2"/>
    <w:rsid w:val="00A73E41"/>
    <w:rsid w:val="00A750D2"/>
    <w:rsid w:val="00A75F53"/>
    <w:rsid w:val="00A76752"/>
    <w:rsid w:val="00A76EB4"/>
    <w:rsid w:val="00A77193"/>
    <w:rsid w:val="00A802E5"/>
    <w:rsid w:val="00A80D6D"/>
    <w:rsid w:val="00A80EE1"/>
    <w:rsid w:val="00A8162E"/>
    <w:rsid w:val="00A81858"/>
    <w:rsid w:val="00A82936"/>
    <w:rsid w:val="00A836D1"/>
    <w:rsid w:val="00A83B27"/>
    <w:rsid w:val="00A84036"/>
    <w:rsid w:val="00A85EC8"/>
    <w:rsid w:val="00A86088"/>
    <w:rsid w:val="00A87FF6"/>
    <w:rsid w:val="00A90C6B"/>
    <w:rsid w:val="00A91956"/>
    <w:rsid w:val="00A94284"/>
    <w:rsid w:val="00A94D0A"/>
    <w:rsid w:val="00A94DAF"/>
    <w:rsid w:val="00A95116"/>
    <w:rsid w:val="00A956F5"/>
    <w:rsid w:val="00A95888"/>
    <w:rsid w:val="00A95910"/>
    <w:rsid w:val="00A95D51"/>
    <w:rsid w:val="00A95DEC"/>
    <w:rsid w:val="00A964F8"/>
    <w:rsid w:val="00A9708F"/>
    <w:rsid w:val="00A97689"/>
    <w:rsid w:val="00AA17F1"/>
    <w:rsid w:val="00AA1890"/>
    <w:rsid w:val="00AA18C7"/>
    <w:rsid w:val="00AA4600"/>
    <w:rsid w:val="00AA66C8"/>
    <w:rsid w:val="00AA68DF"/>
    <w:rsid w:val="00AA69E2"/>
    <w:rsid w:val="00AA77F8"/>
    <w:rsid w:val="00AB0A4E"/>
    <w:rsid w:val="00AB1943"/>
    <w:rsid w:val="00AB2203"/>
    <w:rsid w:val="00AB302F"/>
    <w:rsid w:val="00AB3437"/>
    <w:rsid w:val="00AB3700"/>
    <w:rsid w:val="00AB3A4C"/>
    <w:rsid w:val="00AB4DD6"/>
    <w:rsid w:val="00AB555E"/>
    <w:rsid w:val="00AB59E3"/>
    <w:rsid w:val="00AB62BD"/>
    <w:rsid w:val="00AB65A8"/>
    <w:rsid w:val="00AB7EC5"/>
    <w:rsid w:val="00AC1473"/>
    <w:rsid w:val="00AC160D"/>
    <w:rsid w:val="00AC2A5B"/>
    <w:rsid w:val="00AC45AA"/>
    <w:rsid w:val="00AC4E54"/>
    <w:rsid w:val="00AC4EE6"/>
    <w:rsid w:val="00AC5776"/>
    <w:rsid w:val="00AC685A"/>
    <w:rsid w:val="00AC74C5"/>
    <w:rsid w:val="00AC7BEB"/>
    <w:rsid w:val="00AC7CBC"/>
    <w:rsid w:val="00AC7E91"/>
    <w:rsid w:val="00AD09EA"/>
    <w:rsid w:val="00AD2578"/>
    <w:rsid w:val="00AD258C"/>
    <w:rsid w:val="00AD3432"/>
    <w:rsid w:val="00AD34BB"/>
    <w:rsid w:val="00AD3D25"/>
    <w:rsid w:val="00AD4432"/>
    <w:rsid w:val="00AD4682"/>
    <w:rsid w:val="00AD5F5C"/>
    <w:rsid w:val="00AD5FAE"/>
    <w:rsid w:val="00AD71B7"/>
    <w:rsid w:val="00AD7212"/>
    <w:rsid w:val="00AD7D7B"/>
    <w:rsid w:val="00AE0259"/>
    <w:rsid w:val="00AE0C42"/>
    <w:rsid w:val="00AE0E3D"/>
    <w:rsid w:val="00AE11A9"/>
    <w:rsid w:val="00AE2B5D"/>
    <w:rsid w:val="00AE4DE5"/>
    <w:rsid w:val="00AE519D"/>
    <w:rsid w:val="00AE632D"/>
    <w:rsid w:val="00AE6642"/>
    <w:rsid w:val="00AE6946"/>
    <w:rsid w:val="00AE6DFD"/>
    <w:rsid w:val="00AE7042"/>
    <w:rsid w:val="00AE7BDA"/>
    <w:rsid w:val="00AF0245"/>
    <w:rsid w:val="00AF0366"/>
    <w:rsid w:val="00AF0F9B"/>
    <w:rsid w:val="00AF1850"/>
    <w:rsid w:val="00AF1C63"/>
    <w:rsid w:val="00AF1F53"/>
    <w:rsid w:val="00AF29C0"/>
    <w:rsid w:val="00AF30E4"/>
    <w:rsid w:val="00AF3162"/>
    <w:rsid w:val="00AF4923"/>
    <w:rsid w:val="00AF531D"/>
    <w:rsid w:val="00AF5FA9"/>
    <w:rsid w:val="00AF5FD4"/>
    <w:rsid w:val="00AF664B"/>
    <w:rsid w:val="00AF776F"/>
    <w:rsid w:val="00AF7BB9"/>
    <w:rsid w:val="00AF7D00"/>
    <w:rsid w:val="00B00031"/>
    <w:rsid w:val="00B00B2E"/>
    <w:rsid w:val="00B012FE"/>
    <w:rsid w:val="00B02373"/>
    <w:rsid w:val="00B02567"/>
    <w:rsid w:val="00B044EF"/>
    <w:rsid w:val="00B04B04"/>
    <w:rsid w:val="00B04BC4"/>
    <w:rsid w:val="00B04F96"/>
    <w:rsid w:val="00B0582F"/>
    <w:rsid w:val="00B065D2"/>
    <w:rsid w:val="00B06A6A"/>
    <w:rsid w:val="00B06CF1"/>
    <w:rsid w:val="00B10872"/>
    <w:rsid w:val="00B110B6"/>
    <w:rsid w:val="00B12006"/>
    <w:rsid w:val="00B120B3"/>
    <w:rsid w:val="00B14884"/>
    <w:rsid w:val="00B150E6"/>
    <w:rsid w:val="00B1513A"/>
    <w:rsid w:val="00B1671E"/>
    <w:rsid w:val="00B206EF"/>
    <w:rsid w:val="00B20A22"/>
    <w:rsid w:val="00B222E7"/>
    <w:rsid w:val="00B226EA"/>
    <w:rsid w:val="00B22997"/>
    <w:rsid w:val="00B22D6F"/>
    <w:rsid w:val="00B2384C"/>
    <w:rsid w:val="00B23A18"/>
    <w:rsid w:val="00B25110"/>
    <w:rsid w:val="00B25BD0"/>
    <w:rsid w:val="00B26F7E"/>
    <w:rsid w:val="00B30206"/>
    <w:rsid w:val="00B32696"/>
    <w:rsid w:val="00B3328F"/>
    <w:rsid w:val="00B34989"/>
    <w:rsid w:val="00B34B14"/>
    <w:rsid w:val="00B34E23"/>
    <w:rsid w:val="00B351C9"/>
    <w:rsid w:val="00B357D3"/>
    <w:rsid w:val="00B35E7D"/>
    <w:rsid w:val="00B3625B"/>
    <w:rsid w:val="00B36A80"/>
    <w:rsid w:val="00B36FD3"/>
    <w:rsid w:val="00B37A4A"/>
    <w:rsid w:val="00B40237"/>
    <w:rsid w:val="00B4024F"/>
    <w:rsid w:val="00B417EA"/>
    <w:rsid w:val="00B429FE"/>
    <w:rsid w:val="00B43AF1"/>
    <w:rsid w:val="00B43E3A"/>
    <w:rsid w:val="00B4468D"/>
    <w:rsid w:val="00B44E47"/>
    <w:rsid w:val="00B44F37"/>
    <w:rsid w:val="00B45162"/>
    <w:rsid w:val="00B45C7F"/>
    <w:rsid w:val="00B46085"/>
    <w:rsid w:val="00B46433"/>
    <w:rsid w:val="00B47044"/>
    <w:rsid w:val="00B4744F"/>
    <w:rsid w:val="00B51BFD"/>
    <w:rsid w:val="00B51E52"/>
    <w:rsid w:val="00B51E8E"/>
    <w:rsid w:val="00B51F23"/>
    <w:rsid w:val="00B51FF4"/>
    <w:rsid w:val="00B54D6D"/>
    <w:rsid w:val="00B551E9"/>
    <w:rsid w:val="00B5677E"/>
    <w:rsid w:val="00B567EB"/>
    <w:rsid w:val="00B56F8C"/>
    <w:rsid w:val="00B57010"/>
    <w:rsid w:val="00B579DC"/>
    <w:rsid w:val="00B6048C"/>
    <w:rsid w:val="00B611EA"/>
    <w:rsid w:val="00B61A4A"/>
    <w:rsid w:val="00B61BD9"/>
    <w:rsid w:val="00B62A6E"/>
    <w:rsid w:val="00B62F06"/>
    <w:rsid w:val="00B63534"/>
    <w:rsid w:val="00B64293"/>
    <w:rsid w:val="00B64AA9"/>
    <w:rsid w:val="00B655D6"/>
    <w:rsid w:val="00B66525"/>
    <w:rsid w:val="00B66FAA"/>
    <w:rsid w:val="00B67418"/>
    <w:rsid w:val="00B675A3"/>
    <w:rsid w:val="00B6784A"/>
    <w:rsid w:val="00B7203B"/>
    <w:rsid w:val="00B723A3"/>
    <w:rsid w:val="00B7266B"/>
    <w:rsid w:val="00B72A93"/>
    <w:rsid w:val="00B72F5E"/>
    <w:rsid w:val="00B7388E"/>
    <w:rsid w:val="00B73DF7"/>
    <w:rsid w:val="00B74BA0"/>
    <w:rsid w:val="00B75474"/>
    <w:rsid w:val="00B76902"/>
    <w:rsid w:val="00B76EF7"/>
    <w:rsid w:val="00B81610"/>
    <w:rsid w:val="00B81ABE"/>
    <w:rsid w:val="00B81BE3"/>
    <w:rsid w:val="00B8224C"/>
    <w:rsid w:val="00B82D3A"/>
    <w:rsid w:val="00B832B6"/>
    <w:rsid w:val="00B83C60"/>
    <w:rsid w:val="00B84F40"/>
    <w:rsid w:val="00B85558"/>
    <w:rsid w:val="00B857A6"/>
    <w:rsid w:val="00B85D04"/>
    <w:rsid w:val="00B85F94"/>
    <w:rsid w:val="00B90AD2"/>
    <w:rsid w:val="00B91237"/>
    <w:rsid w:val="00B93DE7"/>
    <w:rsid w:val="00B94E2A"/>
    <w:rsid w:val="00B95F0F"/>
    <w:rsid w:val="00B97410"/>
    <w:rsid w:val="00B97536"/>
    <w:rsid w:val="00BA01C7"/>
    <w:rsid w:val="00BA0EB9"/>
    <w:rsid w:val="00BA21D9"/>
    <w:rsid w:val="00BA2717"/>
    <w:rsid w:val="00BA2C4A"/>
    <w:rsid w:val="00BA2D30"/>
    <w:rsid w:val="00BA3749"/>
    <w:rsid w:val="00BA3840"/>
    <w:rsid w:val="00BA5C90"/>
    <w:rsid w:val="00BA66F4"/>
    <w:rsid w:val="00BA74C1"/>
    <w:rsid w:val="00BA7662"/>
    <w:rsid w:val="00BA7B1C"/>
    <w:rsid w:val="00BA7BBB"/>
    <w:rsid w:val="00BB0413"/>
    <w:rsid w:val="00BB0B01"/>
    <w:rsid w:val="00BB0B18"/>
    <w:rsid w:val="00BB0C38"/>
    <w:rsid w:val="00BB2D76"/>
    <w:rsid w:val="00BB2FD4"/>
    <w:rsid w:val="00BB38A2"/>
    <w:rsid w:val="00BB3EBE"/>
    <w:rsid w:val="00BB4052"/>
    <w:rsid w:val="00BB449F"/>
    <w:rsid w:val="00BB5858"/>
    <w:rsid w:val="00BB6477"/>
    <w:rsid w:val="00BB6A09"/>
    <w:rsid w:val="00BB77AD"/>
    <w:rsid w:val="00BB7846"/>
    <w:rsid w:val="00BB7CFA"/>
    <w:rsid w:val="00BC259D"/>
    <w:rsid w:val="00BC29B3"/>
    <w:rsid w:val="00BC3E4F"/>
    <w:rsid w:val="00BC446E"/>
    <w:rsid w:val="00BC4FAE"/>
    <w:rsid w:val="00BC5FCA"/>
    <w:rsid w:val="00BC6119"/>
    <w:rsid w:val="00BC6151"/>
    <w:rsid w:val="00BC62BD"/>
    <w:rsid w:val="00BC630E"/>
    <w:rsid w:val="00BC6A11"/>
    <w:rsid w:val="00BD17FB"/>
    <w:rsid w:val="00BD1A3F"/>
    <w:rsid w:val="00BD1F70"/>
    <w:rsid w:val="00BD27A2"/>
    <w:rsid w:val="00BD50CD"/>
    <w:rsid w:val="00BD5EE7"/>
    <w:rsid w:val="00BD7AD5"/>
    <w:rsid w:val="00BD7D91"/>
    <w:rsid w:val="00BE094B"/>
    <w:rsid w:val="00BE0BAC"/>
    <w:rsid w:val="00BE0C69"/>
    <w:rsid w:val="00BE11DD"/>
    <w:rsid w:val="00BE287D"/>
    <w:rsid w:val="00BE32CE"/>
    <w:rsid w:val="00BE3E6C"/>
    <w:rsid w:val="00BE4E8E"/>
    <w:rsid w:val="00BE57D1"/>
    <w:rsid w:val="00BE5CBA"/>
    <w:rsid w:val="00BE5D8E"/>
    <w:rsid w:val="00BE6A84"/>
    <w:rsid w:val="00BE78AB"/>
    <w:rsid w:val="00BE78EC"/>
    <w:rsid w:val="00BF059B"/>
    <w:rsid w:val="00BF0952"/>
    <w:rsid w:val="00BF0CC7"/>
    <w:rsid w:val="00BF0E4B"/>
    <w:rsid w:val="00BF1570"/>
    <w:rsid w:val="00BF1D34"/>
    <w:rsid w:val="00BF2682"/>
    <w:rsid w:val="00BF3F59"/>
    <w:rsid w:val="00BF51B6"/>
    <w:rsid w:val="00BF6443"/>
    <w:rsid w:val="00BF64E8"/>
    <w:rsid w:val="00BF7709"/>
    <w:rsid w:val="00BF7C26"/>
    <w:rsid w:val="00C02CED"/>
    <w:rsid w:val="00C03CFA"/>
    <w:rsid w:val="00C04298"/>
    <w:rsid w:val="00C050CC"/>
    <w:rsid w:val="00C0686B"/>
    <w:rsid w:val="00C06A59"/>
    <w:rsid w:val="00C07034"/>
    <w:rsid w:val="00C077B0"/>
    <w:rsid w:val="00C105C0"/>
    <w:rsid w:val="00C10FE4"/>
    <w:rsid w:val="00C1140B"/>
    <w:rsid w:val="00C1256F"/>
    <w:rsid w:val="00C126E5"/>
    <w:rsid w:val="00C12C7E"/>
    <w:rsid w:val="00C13490"/>
    <w:rsid w:val="00C13FBE"/>
    <w:rsid w:val="00C14D79"/>
    <w:rsid w:val="00C152C4"/>
    <w:rsid w:val="00C15846"/>
    <w:rsid w:val="00C16253"/>
    <w:rsid w:val="00C16ADC"/>
    <w:rsid w:val="00C17A7F"/>
    <w:rsid w:val="00C17BD6"/>
    <w:rsid w:val="00C17FAE"/>
    <w:rsid w:val="00C17FC8"/>
    <w:rsid w:val="00C20700"/>
    <w:rsid w:val="00C207A8"/>
    <w:rsid w:val="00C20827"/>
    <w:rsid w:val="00C21D6C"/>
    <w:rsid w:val="00C22002"/>
    <w:rsid w:val="00C230F8"/>
    <w:rsid w:val="00C233B3"/>
    <w:rsid w:val="00C2369F"/>
    <w:rsid w:val="00C2418E"/>
    <w:rsid w:val="00C243A6"/>
    <w:rsid w:val="00C25343"/>
    <w:rsid w:val="00C26C99"/>
    <w:rsid w:val="00C27963"/>
    <w:rsid w:val="00C30B01"/>
    <w:rsid w:val="00C336C9"/>
    <w:rsid w:val="00C34410"/>
    <w:rsid w:val="00C349AD"/>
    <w:rsid w:val="00C34D97"/>
    <w:rsid w:val="00C364EB"/>
    <w:rsid w:val="00C3689F"/>
    <w:rsid w:val="00C37F57"/>
    <w:rsid w:val="00C40E44"/>
    <w:rsid w:val="00C41103"/>
    <w:rsid w:val="00C42395"/>
    <w:rsid w:val="00C43D06"/>
    <w:rsid w:val="00C445B2"/>
    <w:rsid w:val="00C44D59"/>
    <w:rsid w:val="00C45AB1"/>
    <w:rsid w:val="00C4646C"/>
    <w:rsid w:val="00C5069C"/>
    <w:rsid w:val="00C51702"/>
    <w:rsid w:val="00C51D6B"/>
    <w:rsid w:val="00C5370B"/>
    <w:rsid w:val="00C53951"/>
    <w:rsid w:val="00C53BD1"/>
    <w:rsid w:val="00C54755"/>
    <w:rsid w:val="00C548E0"/>
    <w:rsid w:val="00C549D9"/>
    <w:rsid w:val="00C54EA1"/>
    <w:rsid w:val="00C56623"/>
    <w:rsid w:val="00C57B40"/>
    <w:rsid w:val="00C6006B"/>
    <w:rsid w:val="00C611C3"/>
    <w:rsid w:val="00C61E61"/>
    <w:rsid w:val="00C624AF"/>
    <w:rsid w:val="00C62F75"/>
    <w:rsid w:val="00C637A0"/>
    <w:rsid w:val="00C64189"/>
    <w:rsid w:val="00C6478A"/>
    <w:rsid w:val="00C655B3"/>
    <w:rsid w:val="00C65C3A"/>
    <w:rsid w:val="00C71C12"/>
    <w:rsid w:val="00C73F23"/>
    <w:rsid w:val="00C741B7"/>
    <w:rsid w:val="00C74303"/>
    <w:rsid w:val="00C7507C"/>
    <w:rsid w:val="00C75EA4"/>
    <w:rsid w:val="00C76125"/>
    <w:rsid w:val="00C8039D"/>
    <w:rsid w:val="00C805E1"/>
    <w:rsid w:val="00C81C24"/>
    <w:rsid w:val="00C82669"/>
    <w:rsid w:val="00C84237"/>
    <w:rsid w:val="00C84ECD"/>
    <w:rsid w:val="00C85BB2"/>
    <w:rsid w:val="00C8746D"/>
    <w:rsid w:val="00C908B7"/>
    <w:rsid w:val="00C9144A"/>
    <w:rsid w:val="00C9151C"/>
    <w:rsid w:val="00C91601"/>
    <w:rsid w:val="00C920A6"/>
    <w:rsid w:val="00C92555"/>
    <w:rsid w:val="00C92890"/>
    <w:rsid w:val="00C92DC8"/>
    <w:rsid w:val="00C938A4"/>
    <w:rsid w:val="00C94E8D"/>
    <w:rsid w:val="00C9587A"/>
    <w:rsid w:val="00C96FC5"/>
    <w:rsid w:val="00C96FE6"/>
    <w:rsid w:val="00CA0C1F"/>
    <w:rsid w:val="00CA2C7B"/>
    <w:rsid w:val="00CA2F5F"/>
    <w:rsid w:val="00CA3993"/>
    <w:rsid w:val="00CA3D12"/>
    <w:rsid w:val="00CA451F"/>
    <w:rsid w:val="00CA50B6"/>
    <w:rsid w:val="00CA7296"/>
    <w:rsid w:val="00CA78A6"/>
    <w:rsid w:val="00CB0074"/>
    <w:rsid w:val="00CB0E94"/>
    <w:rsid w:val="00CB2076"/>
    <w:rsid w:val="00CB2BA8"/>
    <w:rsid w:val="00CB3CF9"/>
    <w:rsid w:val="00CB4135"/>
    <w:rsid w:val="00CB4CCC"/>
    <w:rsid w:val="00CB58F9"/>
    <w:rsid w:val="00CB5BD5"/>
    <w:rsid w:val="00CB6EBD"/>
    <w:rsid w:val="00CB70D0"/>
    <w:rsid w:val="00CB79D2"/>
    <w:rsid w:val="00CC0213"/>
    <w:rsid w:val="00CC0DF4"/>
    <w:rsid w:val="00CC1288"/>
    <w:rsid w:val="00CC1A09"/>
    <w:rsid w:val="00CC1C7E"/>
    <w:rsid w:val="00CC2BF2"/>
    <w:rsid w:val="00CC3DEF"/>
    <w:rsid w:val="00CC3F32"/>
    <w:rsid w:val="00CC54AE"/>
    <w:rsid w:val="00CC63F6"/>
    <w:rsid w:val="00CC6D7F"/>
    <w:rsid w:val="00CD0163"/>
    <w:rsid w:val="00CD0BDB"/>
    <w:rsid w:val="00CD29C0"/>
    <w:rsid w:val="00CD2BE7"/>
    <w:rsid w:val="00CD3ACC"/>
    <w:rsid w:val="00CD3D67"/>
    <w:rsid w:val="00CD5C64"/>
    <w:rsid w:val="00CD61B4"/>
    <w:rsid w:val="00CD6E92"/>
    <w:rsid w:val="00CD7D7D"/>
    <w:rsid w:val="00CE0D4C"/>
    <w:rsid w:val="00CE0E9F"/>
    <w:rsid w:val="00CE0F2B"/>
    <w:rsid w:val="00CE15E1"/>
    <w:rsid w:val="00CE1B3D"/>
    <w:rsid w:val="00CE1B4B"/>
    <w:rsid w:val="00CE1D89"/>
    <w:rsid w:val="00CE218A"/>
    <w:rsid w:val="00CE2EA8"/>
    <w:rsid w:val="00CE45DD"/>
    <w:rsid w:val="00CE46EC"/>
    <w:rsid w:val="00CE5DBB"/>
    <w:rsid w:val="00CE6144"/>
    <w:rsid w:val="00CE652F"/>
    <w:rsid w:val="00CE7D82"/>
    <w:rsid w:val="00CF0742"/>
    <w:rsid w:val="00CF147B"/>
    <w:rsid w:val="00CF15EA"/>
    <w:rsid w:val="00CF22E7"/>
    <w:rsid w:val="00CF2B53"/>
    <w:rsid w:val="00CF32E4"/>
    <w:rsid w:val="00CF3D07"/>
    <w:rsid w:val="00CF43E0"/>
    <w:rsid w:val="00CF4A2B"/>
    <w:rsid w:val="00CF4CF5"/>
    <w:rsid w:val="00CF5A8A"/>
    <w:rsid w:val="00CF6F15"/>
    <w:rsid w:val="00CF6FD6"/>
    <w:rsid w:val="00D0061F"/>
    <w:rsid w:val="00D00F92"/>
    <w:rsid w:val="00D02624"/>
    <w:rsid w:val="00D0354B"/>
    <w:rsid w:val="00D03631"/>
    <w:rsid w:val="00D0397E"/>
    <w:rsid w:val="00D03ED4"/>
    <w:rsid w:val="00D042F6"/>
    <w:rsid w:val="00D04C28"/>
    <w:rsid w:val="00D060EF"/>
    <w:rsid w:val="00D068DD"/>
    <w:rsid w:val="00D06A73"/>
    <w:rsid w:val="00D06E4C"/>
    <w:rsid w:val="00D07BD8"/>
    <w:rsid w:val="00D07E05"/>
    <w:rsid w:val="00D1107F"/>
    <w:rsid w:val="00D11BE7"/>
    <w:rsid w:val="00D11DBE"/>
    <w:rsid w:val="00D12199"/>
    <w:rsid w:val="00D12BDD"/>
    <w:rsid w:val="00D14C85"/>
    <w:rsid w:val="00D155DA"/>
    <w:rsid w:val="00D15C70"/>
    <w:rsid w:val="00D1622F"/>
    <w:rsid w:val="00D170CB"/>
    <w:rsid w:val="00D173B8"/>
    <w:rsid w:val="00D2060D"/>
    <w:rsid w:val="00D21B2A"/>
    <w:rsid w:val="00D21F1F"/>
    <w:rsid w:val="00D22B97"/>
    <w:rsid w:val="00D256F0"/>
    <w:rsid w:val="00D264F7"/>
    <w:rsid w:val="00D27178"/>
    <w:rsid w:val="00D272E4"/>
    <w:rsid w:val="00D27C27"/>
    <w:rsid w:val="00D3004C"/>
    <w:rsid w:val="00D3116C"/>
    <w:rsid w:val="00D33DBD"/>
    <w:rsid w:val="00D33FC0"/>
    <w:rsid w:val="00D341A3"/>
    <w:rsid w:val="00D34558"/>
    <w:rsid w:val="00D348AB"/>
    <w:rsid w:val="00D34954"/>
    <w:rsid w:val="00D36541"/>
    <w:rsid w:val="00D40DF8"/>
    <w:rsid w:val="00D417B7"/>
    <w:rsid w:val="00D41B43"/>
    <w:rsid w:val="00D44E38"/>
    <w:rsid w:val="00D450D2"/>
    <w:rsid w:val="00D45438"/>
    <w:rsid w:val="00D45500"/>
    <w:rsid w:val="00D45D28"/>
    <w:rsid w:val="00D46599"/>
    <w:rsid w:val="00D46D1A"/>
    <w:rsid w:val="00D46F6A"/>
    <w:rsid w:val="00D5103D"/>
    <w:rsid w:val="00D51580"/>
    <w:rsid w:val="00D51613"/>
    <w:rsid w:val="00D52202"/>
    <w:rsid w:val="00D532EC"/>
    <w:rsid w:val="00D53536"/>
    <w:rsid w:val="00D56BF9"/>
    <w:rsid w:val="00D57AED"/>
    <w:rsid w:val="00D614B5"/>
    <w:rsid w:val="00D61809"/>
    <w:rsid w:val="00D61FE3"/>
    <w:rsid w:val="00D623EE"/>
    <w:rsid w:val="00D6240F"/>
    <w:rsid w:val="00D62713"/>
    <w:rsid w:val="00D63453"/>
    <w:rsid w:val="00D63888"/>
    <w:rsid w:val="00D63FD2"/>
    <w:rsid w:val="00D6422B"/>
    <w:rsid w:val="00D64632"/>
    <w:rsid w:val="00D653B3"/>
    <w:rsid w:val="00D65AEE"/>
    <w:rsid w:val="00D66A0F"/>
    <w:rsid w:val="00D66B5F"/>
    <w:rsid w:val="00D6756D"/>
    <w:rsid w:val="00D70B46"/>
    <w:rsid w:val="00D71CF3"/>
    <w:rsid w:val="00D71E46"/>
    <w:rsid w:val="00D74027"/>
    <w:rsid w:val="00D74541"/>
    <w:rsid w:val="00D74898"/>
    <w:rsid w:val="00D748A4"/>
    <w:rsid w:val="00D751EE"/>
    <w:rsid w:val="00D752A6"/>
    <w:rsid w:val="00D752FE"/>
    <w:rsid w:val="00D76952"/>
    <w:rsid w:val="00D77B7B"/>
    <w:rsid w:val="00D806C6"/>
    <w:rsid w:val="00D8099D"/>
    <w:rsid w:val="00D80C38"/>
    <w:rsid w:val="00D80D84"/>
    <w:rsid w:val="00D82397"/>
    <w:rsid w:val="00D82824"/>
    <w:rsid w:val="00D834B0"/>
    <w:rsid w:val="00D83BEB"/>
    <w:rsid w:val="00D84A52"/>
    <w:rsid w:val="00D85CE8"/>
    <w:rsid w:val="00D86502"/>
    <w:rsid w:val="00D87CC0"/>
    <w:rsid w:val="00D90A08"/>
    <w:rsid w:val="00D9159E"/>
    <w:rsid w:val="00D928A8"/>
    <w:rsid w:val="00D92EEC"/>
    <w:rsid w:val="00D9378E"/>
    <w:rsid w:val="00D94408"/>
    <w:rsid w:val="00D96005"/>
    <w:rsid w:val="00D9635C"/>
    <w:rsid w:val="00D9741E"/>
    <w:rsid w:val="00DA1CC5"/>
    <w:rsid w:val="00DA1CEC"/>
    <w:rsid w:val="00DA1EFF"/>
    <w:rsid w:val="00DA470A"/>
    <w:rsid w:val="00DA4C5B"/>
    <w:rsid w:val="00DA4CB8"/>
    <w:rsid w:val="00DA52A3"/>
    <w:rsid w:val="00DA5B26"/>
    <w:rsid w:val="00DA623F"/>
    <w:rsid w:val="00DA6F60"/>
    <w:rsid w:val="00DA7669"/>
    <w:rsid w:val="00DB0229"/>
    <w:rsid w:val="00DB0682"/>
    <w:rsid w:val="00DB1B5C"/>
    <w:rsid w:val="00DB223D"/>
    <w:rsid w:val="00DB535C"/>
    <w:rsid w:val="00DB545A"/>
    <w:rsid w:val="00DB5556"/>
    <w:rsid w:val="00DB59D0"/>
    <w:rsid w:val="00DB64CB"/>
    <w:rsid w:val="00DB7038"/>
    <w:rsid w:val="00DB7167"/>
    <w:rsid w:val="00DB72E4"/>
    <w:rsid w:val="00DC122E"/>
    <w:rsid w:val="00DC2E7D"/>
    <w:rsid w:val="00DC39EE"/>
    <w:rsid w:val="00DC42EE"/>
    <w:rsid w:val="00DC4E12"/>
    <w:rsid w:val="00DC5F95"/>
    <w:rsid w:val="00DC6653"/>
    <w:rsid w:val="00DC762E"/>
    <w:rsid w:val="00DC78E5"/>
    <w:rsid w:val="00DC7F87"/>
    <w:rsid w:val="00DD02F7"/>
    <w:rsid w:val="00DD0F05"/>
    <w:rsid w:val="00DD1C39"/>
    <w:rsid w:val="00DD21AA"/>
    <w:rsid w:val="00DD36AD"/>
    <w:rsid w:val="00DD3EB1"/>
    <w:rsid w:val="00DD405A"/>
    <w:rsid w:val="00DD40C0"/>
    <w:rsid w:val="00DD6138"/>
    <w:rsid w:val="00DD6B63"/>
    <w:rsid w:val="00DD6BBE"/>
    <w:rsid w:val="00DD7CD6"/>
    <w:rsid w:val="00DE08EC"/>
    <w:rsid w:val="00DE125D"/>
    <w:rsid w:val="00DE165E"/>
    <w:rsid w:val="00DE1A03"/>
    <w:rsid w:val="00DE43F1"/>
    <w:rsid w:val="00DE60B7"/>
    <w:rsid w:val="00DE646A"/>
    <w:rsid w:val="00DE692A"/>
    <w:rsid w:val="00DE7030"/>
    <w:rsid w:val="00DE711E"/>
    <w:rsid w:val="00DF1D84"/>
    <w:rsid w:val="00DF2728"/>
    <w:rsid w:val="00DF30CE"/>
    <w:rsid w:val="00DF3220"/>
    <w:rsid w:val="00DF599B"/>
    <w:rsid w:val="00DF60A6"/>
    <w:rsid w:val="00DF60DE"/>
    <w:rsid w:val="00DF61BE"/>
    <w:rsid w:val="00DF7216"/>
    <w:rsid w:val="00E01CAB"/>
    <w:rsid w:val="00E02DE3"/>
    <w:rsid w:val="00E03658"/>
    <w:rsid w:val="00E03732"/>
    <w:rsid w:val="00E0460A"/>
    <w:rsid w:val="00E04700"/>
    <w:rsid w:val="00E050CC"/>
    <w:rsid w:val="00E0591C"/>
    <w:rsid w:val="00E05C94"/>
    <w:rsid w:val="00E06156"/>
    <w:rsid w:val="00E06B12"/>
    <w:rsid w:val="00E07770"/>
    <w:rsid w:val="00E07B2B"/>
    <w:rsid w:val="00E112A7"/>
    <w:rsid w:val="00E131A4"/>
    <w:rsid w:val="00E14472"/>
    <w:rsid w:val="00E1783F"/>
    <w:rsid w:val="00E17CC6"/>
    <w:rsid w:val="00E17F9A"/>
    <w:rsid w:val="00E17FD5"/>
    <w:rsid w:val="00E203CA"/>
    <w:rsid w:val="00E20F0E"/>
    <w:rsid w:val="00E21520"/>
    <w:rsid w:val="00E21B0A"/>
    <w:rsid w:val="00E21EBC"/>
    <w:rsid w:val="00E226F2"/>
    <w:rsid w:val="00E25C0F"/>
    <w:rsid w:val="00E2631C"/>
    <w:rsid w:val="00E2662B"/>
    <w:rsid w:val="00E2748B"/>
    <w:rsid w:val="00E31B62"/>
    <w:rsid w:val="00E31C4F"/>
    <w:rsid w:val="00E31DC2"/>
    <w:rsid w:val="00E342C0"/>
    <w:rsid w:val="00E34C23"/>
    <w:rsid w:val="00E35851"/>
    <w:rsid w:val="00E36AF1"/>
    <w:rsid w:val="00E373F5"/>
    <w:rsid w:val="00E375B5"/>
    <w:rsid w:val="00E375D0"/>
    <w:rsid w:val="00E37B62"/>
    <w:rsid w:val="00E40835"/>
    <w:rsid w:val="00E4129E"/>
    <w:rsid w:val="00E412B7"/>
    <w:rsid w:val="00E414B5"/>
    <w:rsid w:val="00E41745"/>
    <w:rsid w:val="00E41A7C"/>
    <w:rsid w:val="00E41B03"/>
    <w:rsid w:val="00E41BEE"/>
    <w:rsid w:val="00E432DE"/>
    <w:rsid w:val="00E436A7"/>
    <w:rsid w:val="00E43931"/>
    <w:rsid w:val="00E4562B"/>
    <w:rsid w:val="00E45A99"/>
    <w:rsid w:val="00E45B72"/>
    <w:rsid w:val="00E45EED"/>
    <w:rsid w:val="00E46F42"/>
    <w:rsid w:val="00E50C15"/>
    <w:rsid w:val="00E510DC"/>
    <w:rsid w:val="00E51298"/>
    <w:rsid w:val="00E5145E"/>
    <w:rsid w:val="00E5183D"/>
    <w:rsid w:val="00E522A5"/>
    <w:rsid w:val="00E52451"/>
    <w:rsid w:val="00E529EB"/>
    <w:rsid w:val="00E57299"/>
    <w:rsid w:val="00E62699"/>
    <w:rsid w:val="00E62EF5"/>
    <w:rsid w:val="00E62F8F"/>
    <w:rsid w:val="00E6376A"/>
    <w:rsid w:val="00E63A9C"/>
    <w:rsid w:val="00E643FA"/>
    <w:rsid w:val="00E649DE"/>
    <w:rsid w:val="00E65685"/>
    <w:rsid w:val="00E65F5A"/>
    <w:rsid w:val="00E671E2"/>
    <w:rsid w:val="00E7179F"/>
    <w:rsid w:val="00E724EF"/>
    <w:rsid w:val="00E7447E"/>
    <w:rsid w:val="00E764E8"/>
    <w:rsid w:val="00E77CFD"/>
    <w:rsid w:val="00E800B8"/>
    <w:rsid w:val="00E8010E"/>
    <w:rsid w:val="00E808C8"/>
    <w:rsid w:val="00E80DAC"/>
    <w:rsid w:val="00E814DA"/>
    <w:rsid w:val="00E82914"/>
    <w:rsid w:val="00E834BC"/>
    <w:rsid w:val="00E8547B"/>
    <w:rsid w:val="00E86D67"/>
    <w:rsid w:val="00E87209"/>
    <w:rsid w:val="00E8741C"/>
    <w:rsid w:val="00E90D3B"/>
    <w:rsid w:val="00E90DDD"/>
    <w:rsid w:val="00E91349"/>
    <w:rsid w:val="00E91779"/>
    <w:rsid w:val="00E919E3"/>
    <w:rsid w:val="00E92663"/>
    <w:rsid w:val="00E93ED6"/>
    <w:rsid w:val="00E948F3"/>
    <w:rsid w:val="00E94EF3"/>
    <w:rsid w:val="00E95F24"/>
    <w:rsid w:val="00E96144"/>
    <w:rsid w:val="00E9641E"/>
    <w:rsid w:val="00E96819"/>
    <w:rsid w:val="00E96CE9"/>
    <w:rsid w:val="00E9783B"/>
    <w:rsid w:val="00EA0066"/>
    <w:rsid w:val="00EA1995"/>
    <w:rsid w:val="00EA24F1"/>
    <w:rsid w:val="00EA25B3"/>
    <w:rsid w:val="00EA27D9"/>
    <w:rsid w:val="00EA286E"/>
    <w:rsid w:val="00EA3DC2"/>
    <w:rsid w:val="00EA449D"/>
    <w:rsid w:val="00EA6ABB"/>
    <w:rsid w:val="00EB1E92"/>
    <w:rsid w:val="00EB22EF"/>
    <w:rsid w:val="00EB2971"/>
    <w:rsid w:val="00EB2A83"/>
    <w:rsid w:val="00EB2C13"/>
    <w:rsid w:val="00EB353B"/>
    <w:rsid w:val="00EB358F"/>
    <w:rsid w:val="00EB38AA"/>
    <w:rsid w:val="00EB3BEB"/>
    <w:rsid w:val="00EB3E82"/>
    <w:rsid w:val="00EB433F"/>
    <w:rsid w:val="00EB483F"/>
    <w:rsid w:val="00EB4A64"/>
    <w:rsid w:val="00EB52D2"/>
    <w:rsid w:val="00EB5467"/>
    <w:rsid w:val="00EB60E1"/>
    <w:rsid w:val="00EB6250"/>
    <w:rsid w:val="00EB677F"/>
    <w:rsid w:val="00EC03FE"/>
    <w:rsid w:val="00EC0892"/>
    <w:rsid w:val="00EC1341"/>
    <w:rsid w:val="00EC14AE"/>
    <w:rsid w:val="00EC1ADC"/>
    <w:rsid w:val="00EC1CE7"/>
    <w:rsid w:val="00EC2882"/>
    <w:rsid w:val="00EC2A32"/>
    <w:rsid w:val="00EC4D58"/>
    <w:rsid w:val="00ED065F"/>
    <w:rsid w:val="00ED0E72"/>
    <w:rsid w:val="00ED1E66"/>
    <w:rsid w:val="00ED2744"/>
    <w:rsid w:val="00ED2BF3"/>
    <w:rsid w:val="00ED2FCA"/>
    <w:rsid w:val="00ED341F"/>
    <w:rsid w:val="00ED4D46"/>
    <w:rsid w:val="00ED54BF"/>
    <w:rsid w:val="00ED55F7"/>
    <w:rsid w:val="00ED5616"/>
    <w:rsid w:val="00ED7782"/>
    <w:rsid w:val="00EE08D1"/>
    <w:rsid w:val="00EE0B69"/>
    <w:rsid w:val="00EE13C0"/>
    <w:rsid w:val="00EE259D"/>
    <w:rsid w:val="00EE45D0"/>
    <w:rsid w:val="00EE4AA0"/>
    <w:rsid w:val="00EE4BEE"/>
    <w:rsid w:val="00EE553C"/>
    <w:rsid w:val="00EE689C"/>
    <w:rsid w:val="00EE7384"/>
    <w:rsid w:val="00EF09FF"/>
    <w:rsid w:val="00EF1194"/>
    <w:rsid w:val="00EF1A7B"/>
    <w:rsid w:val="00EF1E34"/>
    <w:rsid w:val="00EF391A"/>
    <w:rsid w:val="00EF3B44"/>
    <w:rsid w:val="00EF49B3"/>
    <w:rsid w:val="00EF55FD"/>
    <w:rsid w:val="00EF647B"/>
    <w:rsid w:val="00EF652C"/>
    <w:rsid w:val="00EF67D1"/>
    <w:rsid w:val="00EF6DC8"/>
    <w:rsid w:val="00EF7495"/>
    <w:rsid w:val="00F00824"/>
    <w:rsid w:val="00F009EE"/>
    <w:rsid w:val="00F01CB7"/>
    <w:rsid w:val="00F03483"/>
    <w:rsid w:val="00F0425A"/>
    <w:rsid w:val="00F06FE3"/>
    <w:rsid w:val="00F07AC6"/>
    <w:rsid w:val="00F10DF8"/>
    <w:rsid w:val="00F10E9E"/>
    <w:rsid w:val="00F11608"/>
    <w:rsid w:val="00F118F0"/>
    <w:rsid w:val="00F126FB"/>
    <w:rsid w:val="00F12808"/>
    <w:rsid w:val="00F1383A"/>
    <w:rsid w:val="00F14CEC"/>
    <w:rsid w:val="00F15C66"/>
    <w:rsid w:val="00F170EC"/>
    <w:rsid w:val="00F217CE"/>
    <w:rsid w:val="00F21B55"/>
    <w:rsid w:val="00F22019"/>
    <w:rsid w:val="00F224D9"/>
    <w:rsid w:val="00F2256B"/>
    <w:rsid w:val="00F22948"/>
    <w:rsid w:val="00F23388"/>
    <w:rsid w:val="00F23486"/>
    <w:rsid w:val="00F23F72"/>
    <w:rsid w:val="00F241A3"/>
    <w:rsid w:val="00F26C8B"/>
    <w:rsid w:val="00F2718A"/>
    <w:rsid w:val="00F31205"/>
    <w:rsid w:val="00F31D23"/>
    <w:rsid w:val="00F31DA6"/>
    <w:rsid w:val="00F31EFE"/>
    <w:rsid w:val="00F337DA"/>
    <w:rsid w:val="00F33B12"/>
    <w:rsid w:val="00F3442C"/>
    <w:rsid w:val="00F34BFB"/>
    <w:rsid w:val="00F3695F"/>
    <w:rsid w:val="00F3764B"/>
    <w:rsid w:val="00F37668"/>
    <w:rsid w:val="00F37AB6"/>
    <w:rsid w:val="00F417D0"/>
    <w:rsid w:val="00F41BAC"/>
    <w:rsid w:val="00F430BF"/>
    <w:rsid w:val="00F439E3"/>
    <w:rsid w:val="00F43D34"/>
    <w:rsid w:val="00F44706"/>
    <w:rsid w:val="00F4640B"/>
    <w:rsid w:val="00F4722F"/>
    <w:rsid w:val="00F502A7"/>
    <w:rsid w:val="00F506DB"/>
    <w:rsid w:val="00F50BFA"/>
    <w:rsid w:val="00F520A9"/>
    <w:rsid w:val="00F52785"/>
    <w:rsid w:val="00F53EBD"/>
    <w:rsid w:val="00F5412B"/>
    <w:rsid w:val="00F54252"/>
    <w:rsid w:val="00F542B8"/>
    <w:rsid w:val="00F55CF2"/>
    <w:rsid w:val="00F55EFF"/>
    <w:rsid w:val="00F56ECA"/>
    <w:rsid w:val="00F57452"/>
    <w:rsid w:val="00F57764"/>
    <w:rsid w:val="00F61D08"/>
    <w:rsid w:val="00F6540A"/>
    <w:rsid w:val="00F66582"/>
    <w:rsid w:val="00F66773"/>
    <w:rsid w:val="00F67B55"/>
    <w:rsid w:val="00F71884"/>
    <w:rsid w:val="00F71B4B"/>
    <w:rsid w:val="00F71B9D"/>
    <w:rsid w:val="00F72F36"/>
    <w:rsid w:val="00F7359B"/>
    <w:rsid w:val="00F73A1E"/>
    <w:rsid w:val="00F73C80"/>
    <w:rsid w:val="00F73ED4"/>
    <w:rsid w:val="00F73F4D"/>
    <w:rsid w:val="00F7483D"/>
    <w:rsid w:val="00F75309"/>
    <w:rsid w:val="00F75830"/>
    <w:rsid w:val="00F758D3"/>
    <w:rsid w:val="00F75B22"/>
    <w:rsid w:val="00F767C9"/>
    <w:rsid w:val="00F76807"/>
    <w:rsid w:val="00F80847"/>
    <w:rsid w:val="00F80932"/>
    <w:rsid w:val="00F823B2"/>
    <w:rsid w:val="00F82B13"/>
    <w:rsid w:val="00F82EE8"/>
    <w:rsid w:val="00F839C9"/>
    <w:rsid w:val="00F842DE"/>
    <w:rsid w:val="00F8480A"/>
    <w:rsid w:val="00F86BD8"/>
    <w:rsid w:val="00F87669"/>
    <w:rsid w:val="00F9012D"/>
    <w:rsid w:val="00F9015B"/>
    <w:rsid w:val="00F9118F"/>
    <w:rsid w:val="00F91B06"/>
    <w:rsid w:val="00F926BB"/>
    <w:rsid w:val="00F93685"/>
    <w:rsid w:val="00F94385"/>
    <w:rsid w:val="00F947A8"/>
    <w:rsid w:val="00F94D11"/>
    <w:rsid w:val="00F94D20"/>
    <w:rsid w:val="00F95C11"/>
    <w:rsid w:val="00F960BF"/>
    <w:rsid w:val="00F96E89"/>
    <w:rsid w:val="00F96F4E"/>
    <w:rsid w:val="00F9719F"/>
    <w:rsid w:val="00F975AD"/>
    <w:rsid w:val="00FA19C3"/>
    <w:rsid w:val="00FA1D69"/>
    <w:rsid w:val="00FA2542"/>
    <w:rsid w:val="00FA29DE"/>
    <w:rsid w:val="00FA314A"/>
    <w:rsid w:val="00FA35E4"/>
    <w:rsid w:val="00FA460B"/>
    <w:rsid w:val="00FA5FF3"/>
    <w:rsid w:val="00FA617F"/>
    <w:rsid w:val="00FA64B9"/>
    <w:rsid w:val="00FB0384"/>
    <w:rsid w:val="00FB16F3"/>
    <w:rsid w:val="00FB1B4E"/>
    <w:rsid w:val="00FB29F9"/>
    <w:rsid w:val="00FB2BB9"/>
    <w:rsid w:val="00FB3878"/>
    <w:rsid w:val="00FB4536"/>
    <w:rsid w:val="00FB45B3"/>
    <w:rsid w:val="00FB4847"/>
    <w:rsid w:val="00FB7366"/>
    <w:rsid w:val="00FB7B81"/>
    <w:rsid w:val="00FC1314"/>
    <w:rsid w:val="00FC19EC"/>
    <w:rsid w:val="00FC272E"/>
    <w:rsid w:val="00FC4FB6"/>
    <w:rsid w:val="00FC5E7D"/>
    <w:rsid w:val="00FC6D83"/>
    <w:rsid w:val="00FC71C5"/>
    <w:rsid w:val="00FC7E67"/>
    <w:rsid w:val="00FC7FDE"/>
    <w:rsid w:val="00FD0210"/>
    <w:rsid w:val="00FD040D"/>
    <w:rsid w:val="00FD1AA5"/>
    <w:rsid w:val="00FD1AD1"/>
    <w:rsid w:val="00FD1C1B"/>
    <w:rsid w:val="00FD47D9"/>
    <w:rsid w:val="00FD58E5"/>
    <w:rsid w:val="00FD594D"/>
    <w:rsid w:val="00FD64FB"/>
    <w:rsid w:val="00FD6B82"/>
    <w:rsid w:val="00FD7CDC"/>
    <w:rsid w:val="00FD7D48"/>
    <w:rsid w:val="00FD7FCF"/>
    <w:rsid w:val="00FE0469"/>
    <w:rsid w:val="00FE14DB"/>
    <w:rsid w:val="00FE1F79"/>
    <w:rsid w:val="00FE2374"/>
    <w:rsid w:val="00FE4150"/>
    <w:rsid w:val="00FE54AC"/>
    <w:rsid w:val="00FE5600"/>
    <w:rsid w:val="00FE65D9"/>
    <w:rsid w:val="00FE68B1"/>
    <w:rsid w:val="00FE739E"/>
    <w:rsid w:val="00FE7F4E"/>
    <w:rsid w:val="00FE7F6F"/>
    <w:rsid w:val="00FF0082"/>
    <w:rsid w:val="00FF00A2"/>
    <w:rsid w:val="00FF06FD"/>
    <w:rsid w:val="00FF1A19"/>
    <w:rsid w:val="00FF2113"/>
    <w:rsid w:val="00FF3E95"/>
    <w:rsid w:val="00FF3EDC"/>
    <w:rsid w:val="00FF416E"/>
    <w:rsid w:val="00FF43BA"/>
    <w:rsid w:val="00FF50E8"/>
    <w:rsid w:val="00FF55B0"/>
    <w:rsid w:val="00FF57A3"/>
    <w:rsid w:val="00FF5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FF5013"/>
  <w15:chartTrackingRefBased/>
  <w15:docId w15:val="{3D89B136-9FA2-42B6-91A2-519B253BB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7707F"/>
    <w:rPr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C805E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enabsatz">
    <w:name w:val="List Paragraph"/>
    <w:basedOn w:val="Standard"/>
    <w:uiPriority w:val="99"/>
    <w:qFormat/>
    <w:rsid w:val="007A19EB"/>
    <w:pPr>
      <w:ind w:left="720"/>
      <w:contextualSpacing/>
    </w:pPr>
  </w:style>
  <w:style w:type="table" w:styleId="Tabellenraster">
    <w:name w:val="Table Grid"/>
    <w:basedOn w:val="NormaleTabelle"/>
    <w:uiPriority w:val="39"/>
    <w:rsid w:val="007E1B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204B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652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65212"/>
    <w:rPr>
      <w:rFonts w:ascii="Segoe UI" w:hAnsi="Segoe UI" w:cs="Segoe UI"/>
      <w:sz w:val="18"/>
      <w:szCs w:val="18"/>
      <w:lang w:val="de-AT"/>
    </w:rPr>
  </w:style>
  <w:style w:type="character" w:styleId="Hyperlink">
    <w:name w:val="Hyperlink"/>
    <w:basedOn w:val="Absatz-Standardschriftart"/>
    <w:uiPriority w:val="99"/>
    <w:semiHidden/>
    <w:unhideWhenUsed/>
    <w:rsid w:val="00117F87"/>
    <w:rPr>
      <w:color w:val="0000FF"/>
      <w:u w:val="single"/>
    </w:rPr>
  </w:style>
  <w:style w:type="character" w:customStyle="1" w:styleId="highlight">
    <w:name w:val="highlight"/>
    <w:basedOn w:val="Absatz-Standardschriftart"/>
    <w:rsid w:val="003A29BC"/>
  </w:style>
  <w:style w:type="paragraph" w:styleId="Titel">
    <w:name w:val="Title"/>
    <w:basedOn w:val="Standard"/>
    <w:next w:val="Standard"/>
    <w:link w:val="TitelZchn"/>
    <w:uiPriority w:val="10"/>
    <w:qFormat/>
    <w:rsid w:val="0058398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83985"/>
    <w:rPr>
      <w:rFonts w:asciiTheme="majorHAnsi" w:eastAsiaTheme="majorEastAsia" w:hAnsiTheme="majorHAnsi" w:cstheme="majorBidi"/>
      <w:spacing w:val="-10"/>
      <w:kern w:val="28"/>
      <w:sz w:val="56"/>
      <w:szCs w:val="56"/>
      <w:lang w:val="de-A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467D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467D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467D8"/>
    <w:rPr>
      <w:sz w:val="20"/>
      <w:szCs w:val="20"/>
      <w:lang w:val="de-AT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467D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467D8"/>
    <w:rPr>
      <w:b/>
      <w:bCs/>
      <w:sz w:val="20"/>
      <w:szCs w:val="20"/>
      <w:lang w:val="de-AT"/>
    </w:rPr>
  </w:style>
  <w:style w:type="paragraph" w:customStyle="1" w:styleId="EndNoteBibliographyTitle">
    <w:name w:val="EndNote Bibliography Title"/>
    <w:basedOn w:val="Standard"/>
    <w:link w:val="EndNoteBibliographyTitleZchn"/>
    <w:rsid w:val="0089774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9774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89774B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89774B"/>
    <w:rPr>
      <w:rFonts w:ascii="Calibri" w:hAnsi="Calibri" w:cs="Calibri"/>
      <w:noProof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4F7E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F7E35"/>
    <w:rPr>
      <w:lang w:val="de-AT"/>
    </w:rPr>
  </w:style>
  <w:style w:type="paragraph" w:styleId="Fuzeile">
    <w:name w:val="footer"/>
    <w:basedOn w:val="Standard"/>
    <w:link w:val="FuzeileZchn"/>
    <w:uiPriority w:val="99"/>
    <w:unhideWhenUsed/>
    <w:rsid w:val="004F7E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F7E35"/>
    <w:rPr>
      <w:lang w:val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527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335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383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541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133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033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036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46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75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049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974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217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06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61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48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602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706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75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36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89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11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272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68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56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675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335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41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5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545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945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330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502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953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10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50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66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22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07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915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875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899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9441F1-EAE2-43DB-B554-A8FAA88A59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265</Words>
  <Characters>7971</Characters>
  <Application>Microsoft Office Word</Application>
  <DocSecurity>0</DocSecurity>
  <Lines>66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Reisinger</dc:creator>
  <cp:keywords/>
  <dc:description/>
  <cp:lastModifiedBy>Alexander Reisinger</cp:lastModifiedBy>
  <cp:revision>221</cp:revision>
  <cp:lastPrinted>2021-02-25T15:23:00Z</cp:lastPrinted>
  <dcterms:created xsi:type="dcterms:W3CDTF">2021-02-25T13:42:00Z</dcterms:created>
  <dcterms:modified xsi:type="dcterms:W3CDTF">2021-07-19T10:42:00Z</dcterms:modified>
</cp:coreProperties>
</file>